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E709E" w14:textId="128BAA91" w:rsidR="00A16928" w:rsidRPr="009353B6" w:rsidRDefault="009353B6" w:rsidP="00A16928">
      <w:pPr>
        <w:tabs>
          <w:tab w:val="left" w:pos="5149"/>
        </w:tabs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9353B6">
        <w:rPr>
          <w:rFonts w:ascii="Times New Roman" w:hAnsi="Times New Roman"/>
          <w:b/>
          <w:color w:val="000000" w:themeColor="text1"/>
          <w:sz w:val="24"/>
          <w:szCs w:val="24"/>
        </w:rPr>
        <w:t xml:space="preserve">Text </w:t>
      </w:r>
      <w:r w:rsidR="00A16928" w:rsidRPr="009353B6">
        <w:rPr>
          <w:rFonts w:ascii="Times New Roman" w:hAnsi="Times New Roman"/>
          <w:b/>
          <w:color w:val="000000" w:themeColor="text1"/>
          <w:sz w:val="24"/>
          <w:szCs w:val="24"/>
        </w:rPr>
        <w:t>S1.</w:t>
      </w:r>
      <w:proofErr w:type="gramEnd"/>
      <w:r w:rsidR="00A16928" w:rsidRPr="009353B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Proof of uniqueness of traction field computed from displacement field in 3D linear elastic solids</w:t>
      </w:r>
    </w:p>
    <w:p w14:paraId="497343E6" w14:textId="77777777" w:rsidR="00A16928" w:rsidRPr="009353B6" w:rsidRDefault="00A16928" w:rsidP="00A16928">
      <w:pPr>
        <w:pStyle w:val="ListParagraph"/>
        <w:tabs>
          <w:tab w:val="left" w:pos="5149"/>
        </w:tabs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Consider a 3D linear elastic solid with volume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in static equilibrium. Its boundary,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, consists of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u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σ</w:t>
      </w:r>
      <w:proofErr w:type="spell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S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>=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 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u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>+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σ</w:t>
      </w:r>
      <w:proofErr w:type="spell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) where displacements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sup>
        </m:sSup>
      </m:oMath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and traction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sup>
        </m:sSup>
      </m:oMath>
      <w:r w:rsidRPr="009353B6">
        <w:rPr>
          <w:rFonts w:ascii="Times New Roman" w:hAnsi="Times New Roman"/>
          <w:color w:val="000000" w:themeColor="text1"/>
          <w:sz w:val="24"/>
          <w:szCs w:val="24"/>
        </w:rPr>
        <w:t>are prescribed respectively (Mixed boundary condition in Fig. S2).</w:t>
      </w:r>
    </w:p>
    <w:p w14:paraId="6600BAF9" w14:textId="77777777" w:rsidR="00A16928" w:rsidRPr="009353B6" w:rsidRDefault="00A16928" w:rsidP="00A16928">
      <w:pPr>
        <w:pStyle w:val="ListParagraph"/>
        <w:tabs>
          <w:tab w:val="left" w:pos="5149"/>
        </w:tabs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511DC4A" w14:textId="7BD3CBE6" w:rsidR="00A16928" w:rsidRPr="009353B6" w:rsidRDefault="00A16928" w:rsidP="00A16928">
      <w:pPr>
        <w:pStyle w:val="ListParagraph"/>
        <w:tabs>
          <w:tab w:val="left" w:pos="5149"/>
        </w:tabs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Proposition: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Given displacement field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sup>
        </m:sSup>
      </m:oMath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at 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u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 and traction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sup>
        </m:sSup>
      </m:oMath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 at 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σ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, the corresponding tracti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</m:oMath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at 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u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 is unique.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(Note: indices </w:t>
      </w:r>
      <w:proofErr w:type="spellStart"/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i</w:t>
      </w:r>
      <w:proofErr w:type="spellEnd"/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, j =1,2,3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correspond to x,</w:t>
      </w:r>
      <w:r w:rsidR="003C6649"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>y,</w:t>
      </w:r>
      <w:r w:rsidR="003C6649"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z Cartesian coordinates respectively; all equations follow standard tensor notation and summation convention)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Mal&lt;/Author&gt;&lt;Year&gt;1991&lt;/Year&gt;&lt;RecNum&gt;158&lt;/RecNum&gt;&lt;record&gt;&lt;rec-number&gt;158&lt;/rec-number&gt;&lt;foreign-keys&gt;&lt;key app="EN" db-id="azv0vd9ti9w2pwefvtyp5r2frdzf0p5vxd02"&gt;158&lt;/key&gt;&lt;/foreign-keys&gt;&lt;ref-type name="Book"&gt;6&lt;/ref-type&gt;&lt;contributors&gt;&lt;authors&gt;&lt;author&gt;Ajit K. Mal&lt;/author&gt;&lt;author&gt;Sarva Jit Singh&lt;/author&gt;&lt;/authors&gt;&lt;/contributors&gt;&lt;titles&gt;&lt;title&gt;Deformation of elastic solids&lt;/title&gt;&lt;/titles&gt;&lt;volume&gt;179&lt;/volume&gt;&lt;dates&gt;&lt;year&gt;1991&lt;/year&gt;&lt;/dates&gt;&lt;publisher&gt;New Jersey: Prentice Hall&lt;/publisher&gt;&lt;urls&gt;&lt;/urls&gt;&lt;/record&gt;&lt;/Cite&gt;&lt;/EndNote&gt;</w:instrTex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9353B6">
        <w:rPr>
          <w:rFonts w:ascii="Times New Roman" w:hAnsi="Times New Roman"/>
          <w:noProof/>
          <w:color w:val="000000" w:themeColor="text1"/>
          <w:sz w:val="24"/>
          <w:szCs w:val="24"/>
        </w:rPr>
        <w:t>[98]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14:paraId="593CEA0F" w14:textId="77777777" w:rsidR="00A16928" w:rsidRPr="009353B6" w:rsidRDefault="00A16928" w:rsidP="00A16928">
      <w:pPr>
        <w:pStyle w:val="ListParagraph"/>
        <w:tabs>
          <w:tab w:val="left" w:pos="5149"/>
        </w:tabs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0EC1FDD" w14:textId="316896E1" w:rsidR="00A16928" w:rsidRDefault="00A16928" w:rsidP="00A16928">
      <w:pPr>
        <w:pStyle w:val="ListParagraph"/>
        <w:tabs>
          <w:tab w:val="left" w:pos="5149"/>
        </w:tabs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353B6">
        <w:rPr>
          <w:rFonts w:ascii="Times New Roman" w:hAnsi="Times New Roman"/>
          <w:color w:val="000000" w:themeColor="text1"/>
          <w:sz w:val="24"/>
          <w:szCs w:val="24"/>
        </w:rPr>
        <w:t>To prove the uniqueness of solution, let us assume that there are two solutions</w:t>
      </w:r>
      <w:r w:rsidR="00615201" w:rsidRPr="004C6B84">
        <w:rPr>
          <w:position w:val="-12"/>
        </w:rPr>
        <w:object w:dxaOrig="320" w:dyaOrig="380" w14:anchorId="3A573F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9" type="#_x0000_t75" style="width:16.3pt;height:18.8pt" o:ole="">
            <v:imagedata r:id="rId5" o:title=""/>
          </v:shape>
          <o:OLEObject Type="Embed" ProgID="Equation.3" ShapeID="_x0000_i1079" DrawAspect="Content" ObjectID="_1459875411" r:id="rId6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15201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615201" w:rsidRPr="004C6B84">
        <w:rPr>
          <w:position w:val="-12"/>
        </w:rPr>
        <w:object w:dxaOrig="340" w:dyaOrig="380" w14:anchorId="001141E9">
          <v:shape id="_x0000_i1062" type="#_x0000_t75" style="width:16.9pt;height:18.8pt" o:ole="">
            <v:imagedata r:id="rId7" o:title=""/>
          </v:shape>
          <o:OLEObject Type="Embed" ProgID="Equation.3" ShapeID="_x0000_i1062" DrawAspect="Content" ObjectID="_1459875412" r:id="rId8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for the traction field at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u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>. Let</w:t>
      </w:r>
      <w:r w:rsidR="0061520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C6A33" w:rsidRPr="00615201">
        <w:rPr>
          <w:rFonts w:ascii="Cambria" w:eastAsia="Times New Roman" w:hAnsi="Cambria"/>
          <w:position w:val="-12"/>
        </w:rPr>
        <w:object w:dxaOrig="360" w:dyaOrig="380" w14:anchorId="4C3F4C25">
          <v:shape id="_x0000_i1087" type="#_x0000_t75" style="width:18.15pt;height:18.8pt" o:ole="">
            <v:imagedata r:id="rId9" o:title=""/>
          </v:shape>
          <o:OLEObject Type="Embed" ProgID="Equation.3" ShapeID="_x0000_i1087" DrawAspect="Content" ObjectID="_1459875413" r:id="rId10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15201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615201" w:rsidRPr="004C6B84">
        <w:rPr>
          <w:position w:val="-12"/>
        </w:rPr>
        <w:object w:dxaOrig="400" w:dyaOrig="380" w14:anchorId="44E883BC">
          <v:shape id="_x0000_i1058" type="#_x0000_t75" style="width:20.05pt;height:18.8pt" o:ole="">
            <v:imagedata r:id="rId11" o:title=""/>
          </v:shape>
          <o:OLEObject Type="Embed" ProgID="Equation.3" ShapeID="_x0000_i1058" DrawAspect="Content" ObjectID="_1459875414" r:id="rId12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be the corresponding displacement fields and </w:t>
      </w:r>
      <w:r w:rsidR="009C6A33" w:rsidRPr="00615201">
        <w:rPr>
          <w:position w:val="-14"/>
        </w:rPr>
        <w:object w:dxaOrig="420" w:dyaOrig="400" w14:anchorId="3AF2E5D1">
          <v:shape id="_x0000_i1088" type="#_x0000_t75" style="width:21.3pt;height:20.05pt" o:ole="">
            <v:imagedata r:id="rId13" o:title=""/>
          </v:shape>
          <o:OLEObject Type="Embed" ProgID="Equation.3" ShapeID="_x0000_i1088" DrawAspect="Content" ObjectID="_1459875415" r:id="rId14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9353B6">
        <w:rPr>
          <w:rFonts w:ascii="Times New Roman" w:hAnsi="Times New Roman"/>
          <w:color w:val="000000" w:themeColor="text1"/>
          <w:sz w:val="24"/>
          <w:szCs w:val="24"/>
        </w:rPr>
        <w:t>and</w:t>
      </w:r>
      <w:proofErr w:type="spell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C6A33" w:rsidRPr="00615201">
        <w:rPr>
          <w:position w:val="-14"/>
        </w:rPr>
        <w:object w:dxaOrig="440" w:dyaOrig="400" w14:anchorId="2B81E630">
          <v:shape id="_x0000_i1089" type="#_x0000_t75" style="width:21.9pt;height:20.05pt" o:ole="">
            <v:imagedata r:id="rId15" o:title=""/>
          </v:shape>
          <o:OLEObject Type="Embed" ProgID="Equation.3" ShapeID="_x0000_i1089" DrawAspect="Content" ObjectID="_1459875416" r:id="rId16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instrText xml:space="preserve"> QUOTE </w:instrText>
      </w:r>
      <w:r w:rsidR="009C6A33">
        <w:rPr>
          <w:color w:val="000000" w:themeColor="text1"/>
          <w:position w:val="-12"/>
          <w:sz w:val="24"/>
          <w:szCs w:val="24"/>
        </w:rPr>
        <w:pict w14:anchorId="1C11BAF8">
          <v:shape id="_x0000_i1025" type="#_x0000_t75" style="width:77.65pt;height:17.5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4&lt;/o:Version&gt;&lt;/o:DocumentProperties&gt;&lt;w:docPr&gt;&lt;w:view w:val=&quot;print&quot;/&gt;&lt;w:zoom w:percent=&quot;140&quot;/&gt;&lt;w:doNotEmbedSystemFonts/&gt;&lt;w:defaultTabStop w:val=&quot;720&quot;/&gt;&lt;w:drawingGridHorizontalSpacing w:val=&quot;187&quot;/&gt;&lt;w:drawingGridVerticalSpacing w:val=&quot;187&quot;/&gt;&lt;w:punctuationKerning/&gt;&lt;w:characterSpacingControl w:val=&quot;DontCompress&quot;/&gt;&lt;w:optimizeForBrowser/&gt;&lt;w:doNotSaveWebPagesAsSingleFile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/ENInstantFormat&amp;gt;&quot;/&gt;&lt;w:docVar w:name=&quot;EN.Layout&quot; w:val=&quot;&amp;lt;ENLayout&amp;gt;&amp;lt;Style&amp;gt;PLoS&amp;lt;/Style&amp;gt;&amp;lt;LeftDelim&amp;gt;{&amp;lt;/LeftDelim&amp;gt;&amp;lt;RightDelim&amp;gt;}&amp;lt;/RightDelim&amp;gt;&amp;lt;FontName&amp;gt;Calibri&amp;lt;/FontName&amp;gt;&amp;lt;FontSize&amp;gt;11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/ENLayout&amp;gt;&quot;/&gt;&lt;w:docVar w:name=&quot;EN.Libraries&quot; w:val=&quot;&amp;lt;ENLibraries&amp;gt;&amp;lt;Libraries&amp;gt;&amp;lt;item&amp;gt;Cell Traction References.enl&amp;lt;/item&amp;gt;&amp;lt;/Libraries&amp;gt;&amp;lt;/ENLibraries&amp;gt;&quot;/&gt;&lt;/w:docVars&gt;&lt;wsp:rsids&gt;&lt;wsp:rsidRoot wsp:val=&quot;00641988&quot;/&gt;&lt;wsp:rsid wsp:val=&quot;0000003C&quot;/&gt;&lt;wsp:rsid wsp:val=&quot;00000E2F&quot;/&gt;&lt;wsp:rsid wsp:val=&quot;00000FD1&quot;/&gt;&lt;wsp:rsid wsp:val=&quot;000014CC&quot;/&gt;&lt;wsp:rsid wsp:val=&quot;00001A27&quot;/&gt;&lt;wsp:rsid wsp:val=&quot;00001D19&quot;/&gt;&lt;wsp:rsid wsp:val=&quot;00002095&quot;/&gt;&lt;wsp:rsid wsp:val=&quot;000020E0&quot;/&gt;&lt;wsp:rsid wsp:val=&quot;0000329D&quot;/&gt;&lt;wsp:rsid wsp:val=&quot;0000331B&quot;/&gt;&lt;wsp:rsid wsp:val=&quot;000038BC&quot;/&gt;&lt;wsp:rsid wsp:val=&quot;00003E03&quot;/&gt;&lt;wsp:rsid wsp:val=&quot;0000404F&quot;/&gt;&lt;wsp:rsid wsp:val=&quot;00004244&quot;/&gt;&lt;wsp:rsid wsp:val=&quot;00004894&quot;/&gt;&lt;wsp:rsid wsp:val=&quot;00005497&quot;/&gt;&lt;wsp:rsid wsp:val=&quot;00005A4B&quot;/&gt;&lt;wsp:rsid wsp:val=&quot;00005DCA&quot;/&gt;&lt;wsp:rsid wsp:val=&quot;0000634F&quot;/&gt;&lt;wsp:rsid wsp:val=&quot;00006499&quot;/&gt;&lt;wsp:rsid wsp:val=&quot;0000652F&quot;/&gt;&lt;wsp:rsid wsp:val=&quot;0000682E&quot;/&gt;&lt;wsp:rsid wsp:val=&quot;00006B98&quot;/&gt;&lt;wsp:rsid wsp:val=&quot;00006DF4&quot;/&gt;&lt;wsp:rsid wsp:val=&quot;0000714E&quot;/&gt;&lt;wsp:rsid wsp:val=&quot;00007259&quot;/&gt;&lt;wsp:rsid wsp:val=&quot;000074FD&quot;/&gt;&lt;wsp:rsid wsp:val=&quot;00011262&quot;/&gt;&lt;wsp:rsid wsp:val=&quot;00011441&quot;/&gt;&lt;wsp:rsid wsp:val=&quot;00011958&quot;/&gt;&lt;wsp:rsid wsp:val=&quot;0001233B&quot;/&gt;&lt;wsp:rsid wsp:val=&quot;0001269E&quot;/&gt;&lt;wsp:rsid wsp:val=&quot;00013032&quot;/&gt;&lt;wsp:rsid wsp:val=&quot;000147E6&quot;/&gt;&lt;wsp:rsid wsp:val=&quot;00015409&quot;/&gt;&lt;wsp:rsid wsp:val=&quot;000156A1&quot;/&gt;&lt;wsp:rsid wsp:val=&quot;0001591B&quot;/&gt;&lt;wsp:rsid wsp:val=&quot;0001630E&quot;/&gt;&lt;wsp:rsid wsp:val=&quot;00016ABD&quot;/&gt;&lt;wsp:rsid wsp:val=&quot;00016C06&quot;/&gt;&lt;wsp:rsid wsp:val=&quot;00017686&quot;/&gt;&lt;wsp:rsid wsp:val=&quot;000177FE&quot;/&gt;&lt;wsp:rsid wsp:val=&quot;000200EC&quot;/&gt;&lt;wsp:rsid wsp:val=&quot;000203A8&quot;/&gt;&lt;wsp:rsid wsp:val=&quot;00020868&quot;/&gt;&lt;wsp:rsid wsp:val=&quot;00021217&quot;/&gt;&lt;wsp:rsid wsp:val=&quot;00021260&quot;/&gt;&lt;wsp:rsid wsp:val=&quot;00022F27&quot;/&gt;&lt;wsp:rsid wsp:val=&quot;000231FE&quot;/&gt;&lt;wsp:rsid wsp:val=&quot;00023389&quot;/&gt;&lt;wsp:rsid wsp:val=&quot;00026031&quot;/&gt;&lt;wsp:rsid wsp:val=&quot;00027C09&quot;/&gt;&lt;wsp:rsid wsp:val=&quot;00030013&quot;/&gt;&lt;wsp:rsid wsp:val=&quot;00030832&quot;/&gt;&lt;wsp:rsid wsp:val=&quot;00030A08&quot;/&gt;&lt;wsp:rsid wsp:val=&quot;00030CCF&quot;/&gt;&lt;wsp:rsid wsp:val=&quot;00030E58&quot;/&gt;&lt;wsp:rsid wsp:val=&quot;00030FEA&quot;/&gt;&lt;wsp:rsid wsp:val=&quot;00032701&quot;/&gt;&lt;wsp:rsid wsp:val=&quot;00032753&quot;/&gt;&lt;wsp:rsid wsp:val=&quot;00033885&quot;/&gt;&lt;wsp:rsid wsp:val=&quot;00034069&quot;/&gt;&lt;wsp:rsid wsp:val=&quot;00034911&quot;/&gt;&lt;wsp:rsid wsp:val=&quot;00034CBC&quot;/&gt;&lt;wsp:rsid wsp:val=&quot;00034E67&quot;/&gt;&lt;wsp:rsid wsp:val=&quot;00035523&quot;/&gt;&lt;wsp:rsid wsp:val=&quot;00035CDF&quot;/&gt;&lt;wsp:rsid wsp:val=&quot;00037C7B&quot;/&gt;&lt;wsp:rsid wsp:val=&quot;0004054A&quot;/&gt;&lt;wsp:rsid wsp:val=&quot;000409C0&quot;/&gt;&lt;wsp:rsid wsp:val=&quot;0004148F&quot;/&gt;&lt;wsp:rsid wsp:val=&quot;00042B15&quot;/&gt;&lt;wsp:rsid wsp:val=&quot;0004373B&quot;/&gt;&lt;wsp:rsid wsp:val=&quot;000443DE&quot;/&gt;&lt;wsp:rsid wsp:val=&quot;00044BAB&quot;/&gt;&lt;wsp:rsid wsp:val=&quot;0004567E&quot;/&gt;&lt;wsp:rsid wsp:val=&quot;00045A35&quot;/&gt;&lt;wsp:rsid wsp:val=&quot;0004694C&quot;/&gt;&lt;wsp:rsid wsp:val=&quot;00046AE4&quot;/&gt;&lt;wsp:rsid wsp:val=&quot;00046E8A&quot;/&gt;&lt;wsp:rsid wsp:val=&quot;00047366&quot;/&gt;&lt;wsp:rsid wsp:val=&quot;00047483&quot;/&gt;&lt;wsp:rsid wsp:val=&quot;000474F7&quot;/&gt;&lt;wsp:rsid wsp:val=&quot;00047C34&quot;/&gt;&lt;wsp:rsid wsp:val=&quot;0005010B&quot;/&gt;&lt;wsp:rsid wsp:val=&quot;000504D7&quot;/&gt;&lt;wsp:rsid wsp:val=&quot;00050647&quot;/&gt;&lt;wsp:rsid wsp:val=&quot;00051456&quot;/&gt;&lt;wsp:rsid wsp:val=&quot;0005190F&quot;/&gt;&lt;wsp:rsid wsp:val=&quot;00052D9B&quot;/&gt;&lt;wsp:rsid wsp:val=&quot;00052E1F&quot;/&gt;&lt;wsp:rsid wsp:val=&quot;00053254&quot;/&gt;&lt;wsp:rsid wsp:val=&quot;00054015&quot;/&gt;&lt;wsp:rsid wsp:val=&quot;0005432C&quot;/&gt;&lt;wsp:rsid wsp:val=&quot;00054B5C&quot;/&gt;&lt;wsp:rsid wsp:val=&quot;000570BF&quot;/&gt;&lt;wsp:rsid wsp:val=&quot;00057A78&quot;/&gt;&lt;wsp:rsid wsp:val=&quot;00060F3A&quot;/&gt;&lt;wsp:rsid wsp:val=&quot;00061488&quot;/&gt;&lt;wsp:rsid wsp:val=&quot;0006295C&quot;/&gt;&lt;wsp:rsid wsp:val=&quot;000629EA&quot;/&gt;&lt;wsp:rsid wsp:val=&quot;00063AE1&quot;/&gt;&lt;wsp:rsid wsp:val=&quot;00063E47&quot;/&gt;&lt;wsp:rsid wsp:val=&quot;0006443C&quot;/&gt;&lt;wsp:rsid wsp:val=&quot;00065293&quot;/&gt;&lt;wsp:rsid wsp:val=&quot;00065A60&quot;/&gt;&lt;wsp:rsid wsp:val=&quot;000669FC&quot;/&gt;&lt;wsp:rsid wsp:val=&quot;00067D5A&quot;/&gt;&lt;wsp:rsid wsp:val=&quot;00067D5E&quot;/&gt;&lt;wsp:rsid wsp:val=&quot;00067E1F&quot;/&gt;&lt;wsp:rsid wsp:val=&quot;00067F6F&quot;/&gt;&lt;wsp:rsid wsp:val=&quot;00070482&quot;/&gt;&lt;wsp:rsid wsp:val=&quot;00070598&quot;/&gt;&lt;wsp:rsid wsp:val=&quot;00071BEA&quot;/&gt;&lt;wsp:rsid wsp:val=&quot;00071CCC&quot;/&gt;&lt;wsp:rsid wsp:val=&quot;000720EF&quot;/&gt;&lt;wsp:rsid wsp:val=&quot;00072E4B&quot;/&gt;&lt;wsp:rsid wsp:val=&quot;000734E1&quot;/&gt;&lt;wsp:rsid wsp:val=&quot;00073E6B&quot;/&gt;&lt;wsp:rsid wsp:val=&quot;0007426D&quot;/&gt;&lt;wsp:rsid wsp:val=&quot;00074992&quot;/&gt;&lt;wsp:rsid wsp:val=&quot;00075BCB&quot;/&gt;&lt;wsp:rsid wsp:val=&quot;00076239&quot;/&gt;&lt;wsp:rsid wsp:val=&quot;000776A5&quot;/&gt;&lt;wsp:rsid wsp:val=&quot;000779D6&quot;/&gt;&lt;wsp:rsid wsp:val=&quot;00077FFE&quot;/&gt;&lt;wsp:rsid wsp:val=&quot;00080413&quot;/&gt;&lt;wsp:rsid wsp:val=&quot;00080758&quot;/&gt;&lt;wsp:rsid wsp:val=&quot;00080878&quot;/&gt;&lt;wsp:rsid wsp:val=&quot;00081EAB&quot;/&gt;&lt;wsp:rsid wsp:val=&quot;00082A67&quot;/&gt;&lt;wsp:rsid wsp:val=&quot;00082B71&quot;/&gt;&lt;wsp:rsid wsp:val=&quot;00082B94&quot;/&gt;&lt;wsp:rsid wsp:val=&quot;00082F76&quot;/&gt;&lt;wsp:rsid wsp:val=&quot;000833B8&quot;/&gt;&lt;wsp:rsid wsp:val=&quot;00083411&quot;/&gt;&lt;wsp:rsid wsp:val=&quot;000843C3&quot;/&gt;&lt;wsp:rsid wsp:val=&quot;00084A26&quot;/&gt;&lt;wsp:rsid wsp:val=&quot;00085D7A&quot;/&gt;&lt;wsp:rsid wsp:val=&quot;00086155&quot;/&gt;&lt;wsp:rsid wsp:val=&quot;00086271&quot;/&gt;&lt;wsp:rsid wsp:val=&quot;000864FB&quot;/&gt;&lt;wsp:rsid wsp:val=&quot;000868A2&quot;/&gt;&lt;wsp:rsid wsp:val=&quot;000871FE&quot;/&gt;&lt;wsp:rsid wsp:val=&quot;0008725B&quot;/&gt;&lt;wsp:rsid wsp:val=&quot;0008785B&quot;/&gt;&lt;wsp:rsid wsp:val=&quot;00090216&quot;/&gt;&lt;wsp:rsid wsp:val=&quot;00090459&quot;/&gt;&lt;wsp:rsid wsp:val=&quot;000909F4&quot;/&gt;&lt;wsp:rsid wsp:val=&quot;00090FD8&quot;/&gt;&lt;wsp:rsid wsp:val=&quot;00091C4B&quot;/&gt;&lt;wsp:rsid wsp:val=&quot;0009242E&quot;/&gt;&lt;wsp:rsid wsp:val=&quot;000924B7&quot;/&gt;&lt;wsp:rsid wsp:val=&quot;00092A29&quot;/&gt;&lt;wsp:rsid wsp:val=&quot;00093027&quot;/&gt;&lt;wsp:rsid wsp:val=&quot;00093833&quot;/&gt;&lt;wsp:rsid wsp:val=&quot;000939C3&quot;/&gt;&lt;wsp:rsid wsp:val=&quot;00094511&quot;/&gt;&lt;wsp:rsid wsp:val=&quot;000949ED&quot;/&gt;&lt;wsp:rsid wsp:val=&quot;00094D7B&quot;/&gt;&lt;wsp:rsid wsp:val=&quot;0009514F&quot;/&gt;&lt;wsp:rsid wsp:val=&quot;00095355&quot;/&gt;&lt;wsp:rsid wsp:val=&quot;0009576E&quot;/&gt;&lt;wsp:rsid wsp:val=&quot;00095A2B&quot;/&gt;&lt;wsp:rsid wsp:val=&quot;00095C23&quot;/&gt;&lt;wsp:rsid wsp:val=&quot;00096120&quot;/&gt;&lt;wsp:rsid wsp:val=&quot;0009649C&quot;/&gt;&lt;wsp:rsid wsp:val=&quot;0009677C&quot;/&gt;&lt;wsp:rsid wsp:val=&quot;00096E7D&quot;/&gt;&lt;wsp:rsid wsp:val=&quot;00097124&quot;/&gt;&lt;wsp:rsid wsp:val=&quot;000971B3&quot;/&gt;&lt;wsp:rsid wsp:val=&quot;000A0FAF&quot;/&gt;&lt;wsp:rsid wsp:val=&quot;000A1975&quot;/&gt;&lt;wsp:rsid wsp:val=&quot;000A2183&quot;/&gt;&lt;wsp:rsid wsp:val=&quot;000A2E77&quot;/&gt;&lt;wsp:rsid wsp:val=&quot;000A35C1&quot;/&gt;&lt;wsp:rsid wsp:val=&quot;000A4719&quot;/&gt;&lt;wsp:rsid wsp:val=&quot;000A5CBC&quot;/&gt;&lt;wsp:rsid wsp:val=&quot;000A5D98&quot;/&gt;&lt;wsp:rsid wsp:val=&quot;000A5F6F&quot;/&gt;&lt;wsp:rsid wsp:val=&quot;000A5F93&quot;/&gt;&lt;wsp:rsid wsp:val=&quot;000A6221&quot;/&gt;&lt;wsp:rsid wsp:val=&quot;000A64EA&quot;/&gt;&lt;wsp:rsid wsp:val=&quot;000A656F&quot;/&gt;&lt;wsp:rsid wsp:val=&quot;000A6AC9&quot;/&gt;&lt;wsp:rsid wsp:val=&quot;000A6D9D&quot;/&gt;&lt;wsp:rsid wsp:val=&quot;000A752B&quot;/&gt;&lt;wsp:rsid wsp:val=&quot;000B057A&quot;/&gt;&lt;wsp:rsid wsp:val=&quot;000B0633&quot;/&gt;&lt;wsp:rsid wsp:val=&quot;000B172C&quot;/&gt;&lt;wsp:rsid wsp:val=&quot;000B1812&quot;/&gt;&lt;wsp:rsid wsp:val=&quot;000B2D10&quot;/&gt;&lt;wsp:rsid wsp:val=&quot;000B386B&quot;/&gt;&lt;wsp:rsid wsp:val=&quot;000B3DDB&quot;/&gt;&lt;wsp:rsid wsp:val=&quot;000B3F1D&quot;/&gt;&lt;wsp:rsid wsp:val=&quot;000B4078&quot;/&gt;&lt;wsp:rsid wsp:val=&quot;000B4101&quot;/&gt;&lt;wsp:rsid wsp:val=&quot;000B55A7&quot;/&gt;&lt;wsp:rsid wsp:val=&quot;000B60C9&quot;/&gt;&lt;wsp:rsid wsp:val=&quot;000B6126&quot;/&gt;&lt;wsp:rsid wsp:val=&quot;000B77F7&quot;/&gt;&lt;wsp:rsid wsp:val=&quot;000B79C3&quot;/&gt;&lt;wsp:rsid wsp:val=&quot;000B7AFA&quot;/&gt;&lt;wsp:rsid wsp:val=&quot;000C0632&quot;/&gt;&lt;wsp:rsid wsp:val=&quot;000C0D04&quot;/&gt;&lt;wsp:rsid wsp:val=&quot;000C0DB9&quot;/&gt;&lt;wsp:rsid wsp:val=&quot;000C2379&quot;/&gt;&lt;wsp:rsid wsp:val=&quot;000C47F8&quot;/&gt;&lt;wsp:rsid wsp:val=&quot;000C4867&quot;/&gt;&lt;wsp:rsid wsp:val=&quot;000C4893&quot;/&gt;&lt;wsp:rsid wsp:val=&quot;000C48B9&quot;/&gt;&lt;wsp:rsid wsp:val=&quot;000C4BE6&quot;/&gt;&lt;wsp:rsid wsp:val=&quot;000C4C76&quot;/&gt;&lt;wsp:rsid wsp:val=&quot;000C5737&quot;/&gt;&lt;wsp:rsid wsp:val=&quot;000C57B1&quot;/&gt;&lt;wsp:rsid wsp:val=&quot;000C5C7A&quot;/&gt;&lt;wsp:rsid wsp:val=&quot;000C6059&quot;/&gt;&lt;wsp:rsid wsp:val=&quot;000C67C1&quot;/&gt;&lt;wsp:rsid wsp:val=&quot;000C709C&quot;/&gt;&lt;wsp:rsid wsp:val=&quot;000D0579&quot;/&gt;&lt;wsp:rsid wsp:val=&quot;000D14AB&quot;/&gt;&lt;wsp:rsid wsp:val=&quot;000D22F4&quot;/&gt;&lt;wsp:rsid wsp:val=&quot;000D2561&quot;/&gt;&lt;wsp:rsid wsp:val=&quot;000D2E75&quot;/&gt;&lt;wsp:rsid wsp:val=&quot;000D36B0&quot;/&gt;&lt;wsp:rsid wsp:val=&quot;000D387D&quot;/&gt;&lt;wsp:rsid wsp:val=&quot;000D46D2&quot;/&gt;&lt;wsp:rsid wsp:val=&quot;000D5816&quot;/&gt;&lt;wsp:rsid wsp:val=&quot;000D59AE&quot;/&gt;&lt;wsp:rsid wsp:val=&quot;000D62DD&quot;/&gt;&lt;wsp:rsid wsp:val=&quot;000D7A5C&quot;/&gt;&lt;wsp:rsid wsp:val=&quot;000D7B81&quot;/&gt;&lt;wsp:rsid wsp:val=&quot;000D7D9C&quot;/&gt;&lt;wsp:rsid wsp:val=&quot;000E0405&quot;/&gt;&lt;wsp:rsid wsp:val=&quot;000E0811&quot;/&gt;&lt;wsp:rsid wsp:val=&quot;000E1521&quot;/&gt;&lt;wsp:rsid wsp:val=&quot;000E1FCB&quot;/&gt;&lt;wsp:rsid wsp:val=&quot;000E21E2&quot;/&gt;&lt;wsp:rsid wsp:val=&quot;000E3526&quot;/&gt;&lt;wsp:rsid wsp:val=&quot;000E4716&quot;/&gt;&lt;wsp:rsid wsp:val=&quot;000E4ABA&quot;/&gt;&lt;wsp:rsid wsp:val=&quot;000E4C2D&quot;/&gt;&lt;wsp:rsid wsp:val=&quot;000E4C54&quot;/&gt;&lt;wsp:rsid wsp:val=&quot;000E4CCF&quot;/&gt;&lt;wsp:rsid wsp:val=&quot;000E4FA3&quot;/&gt;&lt;wsp:rsid wsp:val=&quot;000E5C1C&quot;/&gt;&lt;wsp:rsid wsp:val=&quot;000E6094&quot;/&gt;&lt;wsp:rsid wsp:val=&quot;000E640A&quot;/&gt;&lt;wsp:rsid wsp:val=&quot;000E73C4&quot;/&gt;&lt;wsp:rsid wsp:val=&quot;000E74C5&quot;/&gt;&lt;wsp:rsid wsp:val=&quot;000E787F&quot;/&gt;&lt;wsp:rsid wsp:val=&quot;000F0367&quot;/&gt;&lt;wsp:rsid wsp:val=&quot;000F0643&quot;/&gt;&lt;wsp:rsid wsp:val=&quot;000F13D5&quot;/&gt;&lt;wsp:rsid wsp:val=&quot;000F14CA&quot;/&gt;&lt;wsp:rsid wsp:val=&quot;000F2081&quot;/&gt;&lt;wsp:rsid wsp:val=&quot;000F2757&quot;/&gt;&lt;wsp:rsid wsp:val=&quot;000F2959&quot;/&gt;&lt;wsp:rsid wsp:val=&quot;000F2F41&quot;/&gt;&lt;wsp:rsid wsp:val=&quot;000F32DB&quot;/&gt;&lt;wsp:rsid wsp:val=&quot;000F454B&quot;/&gt;&lt;wsp:rsid wsp:val=&quot;000F4809&quot;/&gt;&lt;wsp:rsid wsp:val=&quot;000F52B8&quot;/&gt;&lt;wsp:rsid wsp:val=&quot;000F5974&quot;/&gt;&lt;wsp:rsid wsp:val=&quot;000F59C7&quot;/&gt;&lt;wsp:rsid wsp:val=&quot;000F5EB5&quot;/&gt;&lt;wsp:rsid wsp:val=&quot;000F6B86&quot;/&gt;&lt;wsp:rsid wsp:val=&quot;000F6E2F&quot;/&gt;&lt;wsp:rsid wsp:val=&quot;000F7CC4&quot;/&gt;&lt;wsp:rsid wsp:val=&quot;000F7F33&quot;/&gt;&lt;wsp:rsid wsp:val=&quot;001003E9&quot;/&gt;&lt;wsp:rsid wsp:val=&quot;001010B9&quot;/&gt;&lt;wsp:rsid wsp:val=&quot;00101565&quot;/&gt;&lt;wsp:rsid wsp:val=&quot;00101F7E&quot;/&gt;&lt;wsp:rsid wsp:val=&quot;00103C7F&quot;/&gt;&lt;wsp:rsid wsp:val=&quot;001048CD&quot;/&gt;&lt;wsp:rsid wsp:val=&quot;00104B95&quot;/&gt;&lt;wsp:rsid wsp:val=&quot;0010542E&quot;/&gt;&lt;wsp:rsid wsp:val=&quot;0010602E&quot;/&gt;&lt;wsp:rsid wsp:val=&quot;001060C0&quot;/&gt;&lt;wsp:rsid wsp:val=&quot;00106107&quot;/&gt;&lt;wsp:rsid wsp:val=&quot;00106B8F&quot;/&gt;&lt;wsp:rsid wsp:val=&quot;00106FD7&quot;/&gt;&lt;wsp:rsid wsp:val=&quot;0010703F&quot;/&gt;&lt;wsp:rsid wsp:val=&quot;00107CB4&quot;/&gt;&lt;wsp:rsid wsp:val=&quot;001110B8&quot;/&gt;&lt;wsp:rsid wsp:val=&quot;00111485&quot;/&gt;&lt;wsp:rsid wsp:val=&quot;001117C1&quot;/&gt;&lt;wsp:rsid wsp:val=&quot;00112971&quot;/&gt;&lt;wsp:rsid wsp:val=&quot;001133BF&quot;/&gt;&lt;wsp:rsid wsp:val=&quot;00113528&quot;/&gt;&lt;wsp:rsid wsp:val=&quot;00113743&quot;/&gt;&lt;wsp:rsid wsp:val=&quot;00113A1D&quot;/&gt;&lt;wsp:rsid wsp:val=&quot;00113D84&quot;/&gt;&lt;wsp:rsid wsp:val=&quot;0011431F&quot;/&gt;&lt;wsp:rsid wsp:val=&quot;00114467&quot;/&gt;&lt;wsp:rsid wsp:val=&quot;001144A8&quot;/&gt;&lt;wsp:rsid wsp:val=&quot;00114981&quot;/&gt;&lt;wsp:rsid wsp:val=&quot;00114D5B&quot;/&gt;&lt;wsp:rsid wsp:val=&quot;00114DD7&quot;/&gt;&lt;wsp:rsid wsp:val=&quot;00115326&quot;/&gt;&lt;wsp:rsid wsp:val=&quot;00116AE2&quot;/&gt;&lt;wsp:rsid wsp:val=&quot;00116F89&quot;/&gt;&lt;wsp:rsid wsp:val=&quot;00117DFE&quot;/&gt;&lt;wsp:rsid wsp:val=&quot;001201FD&quot;/&gt;&lt;wsp:rsid wsp:val=&quot;0012045E&quot;/&gt;&lt;wsp:rsid wsp:val=&quot;00121852&quot;/&gt;&lt;wsp:rsid wsp:val=&quot;00121A29&quot;/&gt;&lt;wsp:rsid wsp:val=&quot;00121CB4&quot;/&gt;&lt;wsp:rsid wsp:val=&quot;001221DA&quot;/&gt;&lt;wsp:rsid wsp:val=&quot;00123088&quot;/&gt;&lt;wsp:rsid wsp:val=&quot;00123B8F&quot;/&gt;&lt;wsp:rsid wsp:val=&quot;0012455E&quot;/&gt;&lt;wsp:rsid wsp:val=&quot;001253C6&quot;/&gt;&lt;wsp:rsid wsp:val=&quot;00125774&quot;/&gt;&lt;wsp:rsid wsp:val=&quot;001258A3&quot;/&gt;&lt;wsp:rsid wsp:val=&quot;00125B11&quot;/&gt;&lt;wsp:rsid wsp:val=&quot;00126BC5&quot;/&gt;&lt;wsp:rsid wsp:val=&quot;00126D47&quot;/&gt;&lt;wsp:rsid wsp:val=&quot;00126EFD&quot;/&gt;&lt;wsp:rsid wsp:val=&quot;001277A8&quot;/&gt;&lt;wsp:rsid wsp:val=&quot;00130C81&quot;/&gt;&lt;wsp:rsid wsp:val=&quot;00130CD1&quot;/&gt;&lt;wsp:rsid wsp:val=&quot;001310A9&quot;/&gt;&lt;wsp:rsid wsp:val=&quot;00132B2B&quot;/&gt;&lt;wsp:rsid wsp:val=&quot;00132C6A&quot;/&gt;&lt;wsp:rsid wsp:val=&quot;00132CCD&quot;/&gt;&lt;wsp:rsid wsp:val=&quot;00132EEC&quot;/&gt;&lt;wsp:rsid wsp:val=&quot;001335FD&quot;/&gt;&lt;wsp:rsid wsp:val=&quot;001339F4&quot;/&gt;&lt;wsp:rsid wsp:val=&quot;00133B20&quot;/&gt;&lt;wsp:rsid wsp:val=&quot;00134052&quot;/&gt;&lt;wsp:rsid wsp:val=&quot;0013452F&quot;/&gt;&lt;wsp:rsid wsp:val=&quot;00134AF0&quot;/&gt;&lt;wsp:rsid wsp:val=&quot;00134DAA&quot;/&gt;&lt;wsp:rsid wsp:val=&quot;0013510F&quot;/&gt;&lt;wsp:rsid wsp:val=&quot;00135189&quot;/&gt;&lt;wsp:rsid wsp:val=&quot;001356CB&quot;/&gt;&lt;wsp:rsid wsp:val=&quot;0013602D&quot;/&gt;&lt;wsp:rsid wsp:val=&quot;00136E6A&quot;/&gt;&lt;wsp:rsid wsp:val=&quot;00136F43&quot;/&gt;&lt;wsp:rsid wsp:val=&quot;001374E9&quot;/&gt;&lt;wsp:rsid wsp:val=&quot;00137889&quot;/&gt;&lt;wsp:rsid wsp:val=&quot;0014097E&quot;/&gt;&lt;wsp:rsid wsp:val=&quot;00140E42&quot;/&gt;&lt;wsp:rsid wsp:val=&quot;001443D4&quot;/&gt;&lt;wsp:rsid wsp:val=&quot;00145CAE&quot;/&gt;&lt;wsp:rsid wsp:val=&quot;001460F5&quot;/&gt;&lt;wsp:rsid wsp:val=&quot;001466E3&quot;/&gt;&lt;wsp:rsid wsp:val=&quot;00146A1E&quot;/&gt;&lt;wsp:rsid wsp:val=&quot;00146F01&quot;/&gt;&lt;wsp:rsid wsp:val=&quot;00147236&quot;/&gt;&lt;wsp:rsid wsp:val=&quot;00147465&quot;/&gt;&lt;wsp:rsid wsp:val=&quot;001474DA&quot;/&gt;&lt;wsp:rsid wsp:val=&quot;0014789F&quot;/&gt;&lt;wsp:rsid wsp:val=&quot;00147C51&quot;/&gt;&lt;wsp:rsid wsp:val=&quot;001517AE&quot;/&gt;&lt;wsp:rsid wsp:val=&quot;001520BA&quot;/&gt;&lt;wsp:rsid wsp:val=&quot;00152D76&quot;/&gt;&lt;wsp:rsid wsp:val=&quot;00152E2C&quot;/&gt;&lt;wsp:rsid wsp:val=&quot;00153610&quot;/&gt;&lt;wsp:rsid wsp:val=&quot;00153859&quot;/&gt;&lt;wsp:rsid wsp:val=&quot;00153C44&quot;/&gt;&lt;wsp:rsid wsp:val=&quot;00154EA9&quot;/&gt;&lt;wsp:rsid wsp:val=&quot;00155628&quot;/&gt;&lt;wsp:rsid wsp:val=&quot;00155676&quot;/&gt;&lt;wsp:rsid wsp:val=&quot;00156791&quot;/&gt;&lt;wsp:rsid wsp:val=&quot;00157149&quot;/&gt;&lt;wsp:rsid wsp:val=&quot;00157279&quot;/&gt;&lt;wsp:rsid wsp:val=&quot;00160369&quot;/&gt;&lt;wsp:rsid wsp:val=&quot;001608DA&quot;/&gt;&lt;wsp:rsid wsp:val=&quot;00160D3B&quot;/&gt;&lt;wsp:rsid wsp:val=&quot;001610BB&quot;/&gt;&lt;wsp:rsid wsp:val=&quot;001611D2&quot;/&gt;&lt;wsp:rsid wsp:val=&quot;001615C4&quot;/&gt;&lt;wsp:rsid wsp:val=&quot;001616F0&quot;/&gt;&lt;wsp:rsid wsp:val=&quot;001618E5&quot;/&gt;&lt;wsp:rsid wsp:val=&quot;00162439&quot;/&gt;&lt;wsp:rsid wsp:val=&quot;001627E3&quot;/&gt;&lt;wsp:rsid wsp:val=&quot;00163671&quot;/&gt;&lt;wsp:rsid wsp:val=&quot;001651AF&quot;/&gt;&lt;wsp:rsid wsp:val=&quot;00166E91&quot;/&gt;&lt;wsp:rsid wsp:val=&quot;00166F4C&quot;/&gt;&lt;wsp:rsid wsp:val=&quot;00167A07&quot;/&gt;&lt;wsp:rsid wsp:val=&quot;00167B93&quot;/&gt;&lt;wsp:rsid wsp:val=&quot;00167F74&quot;/&gt;&lt;wsp:rsid wsp:val=&quot;0017054B&quot;/&gt;&lt;wsp:rsid wsp:val=&quot;001709DF&quot;/&gt;&lt;wsp:rsid wsp:val=&quot;00170E2D&quot;/&gt;&lt;wsp:rsid wsp:val=&quot;0017145B&quot;/&gt;&lt;wsp:rsid wsp:val=&quot;00171A28&quot;/&gt;&lt;wsp:rsid wsp:val=&quot;00171E30&quot;/&gt;&lt;wsp:rsid wsp:val=&quot;00171FA4&quot;/&gt;&lt;wsp:rsid wsp:val=&quot;00172791&quot;/&gt;&lt;wsp:rsid wsp:val=&quot;0017348C&quot;/&gt;&lt;wsp:rsid wsp:val=&quot;00173509&quot;/&gt;&lt;wsp:rsid wsp:val=&quot;00173AE1&quot;/&gt;&lt;wsp:rsid wsp:val=&quot;00173AEF&quot;/&gt;&lt;wsp:rsid wsp:val=&quot;00174FE2&quot;/&gt;&lt;wsp:rsid wsp:val=&quot;0017563E&quot;/&gt;&lt;wsp:rsid wsp:val=&quot;00176153&quot;/&gt;&lt;wsp:rsid wsp:val=&quot;00177068&quot;/&gt;&lt;wsp:rsid wsp:val=&quot;00177AB3&quot;/&gt;&lt;wsp:rsid wsp:val=&quot;00177E9A&quot;/&gt;&lt;wsp:rsid wsp:val=&quot;0018083B&quot;/&gt;&lt;wsp:rsid wsp:val=&quot;001818E8&quot;/&gt;&lt;wsp:rsid wsp:val=&quot;00181BAC&quot;/&gt;&lt;wsp:rsid wsp:val=&quot;00182119&quot;/&gt;&lt;wsp:rsid wsp:val=&quot;00182E33&quot;/&gt;&lt;wsp:rsid wsp:val=&quot;0018377D&quot;/&gt;&lt;wsp:rsid wsp:val=&quot;00184019&quot;/&gt;&lt;wsp:rsid wsp:val=&quot;00184338&quot;/&gt;&lt;wsp:rsid wsp:val=&quot;00184739&quot;/&gt;&lt;wsp:rsid wsp:val=&quot;00185523&quot;/&gt;&lt;wsp:rsid wsp:val=&quot;0018578E&quot;/&gt;&lt;wsp:rsid wsp:val=&quot;00185EEA&quot;/&gt;&lt;wsp:rsid wsp:val=&quot;001860B5&quot;/&gt;&lt;wsp:rsid wsp:val=&quot;00186CD1&quot;/&gt;&lt;wsp:rsid wsp:val=&quot;00186EC2&quot;/&gt;&lt;wsp:rsid wsp:val=&quot;001870BD&quot;/&gt;&lt;wsp:rsid wsp:val=&quot;001871FA&quot;/&gt;&lt;wsp:rsid wsp:val=&quot;00187CE0&quot;/&gt;&lt;wsp:rsid wsp:val=&quot;00187F61&quot;/&gt;&lt;wsp:rsid wsp:val=&quot;001900C1&quot;/&gt;&lt;wsp:rsid wsp:val=&quot;0019011F&quot;/&gt;&lt;wsp:rsid wsp:val=&quot;001904E5&quot;/&gt;&lt;wsp:rsid wsp:val=&quot;00190BA5&quot;/&gt;&lt;wsp:rsid wsp:val=&quot;00191901&quot;/&gt;&lt;wsp:rsid wsp:val=&quot;0019257C&quot;/&gt;&lt;wsp:rsid wsp:val=&quot;00192B62&quot;/&gt;&lt;wsp:rsid wsp:val=&quot;00192D2E&quot;/&gt;&lt;wsp:rsid wsp:val=&quot;00193BB7&quot;/&gt;&lt;wsp:rsid wsp:val=&quot;0019423C&quot;/&gt;&lt;wsp:rsid wsp:val=&quot;00194917&quot;/&gt;&lt;wsp:rsid wsp:val=&quot;0019590C&quot;/&gt;&lt;wsp:rsid wsp:val=&quot;00196040&quot;/&gt;&lt;wsp:rsid wsp:val=&quot;001968AC&quot;/&gt;&lt;wsp:rsid wsp:val=&quot;0019698B&quot;/&gt;&lt;wsp:rsid wsp:val=&quot;0019726B&quot;/&gt;&lt;wsp:rsid wsp:val=&quot;0019737B&quot;/&gt;&lt;wsp:rsid wsp:val=&quot;00197E3F&quot;/&gt;&lt;wsp:rsid wsp:val=&quot;001A104F&quot;/&gt;&lt;wsp:rsid wsp:val=&quot;001A10D3&quot;/&gt;&lt;wsp:rsid wsp:val=&quot;001A119B&quot;/&gt;&lt;wsp:rsid wsp:val=&quot;001A15EE&quot;/&gt;&lt;wsp:rsid wsp:val=&quot;001A189D&quot;/&gt;&lt;wsp:rsid wsp:val=&quot;001A29F5&quot;/&gt;&lt;wsp:rsid wsp:val=&quot;001A33C5&quot;/&gt;&lt;wsp:rsid wsp:val=&quot;001A3C84&quot;/&gt;&lt;wsp:rsid wsp:val=&quot;001A3E36&quot;/&gt;&lt;wsp:rsid wsp:val=&quot;001A3FFB&quot;/&gt;&lt;wsp:rsid wsp:val=&quot;001A4217&quot;/&gt;&lt;wsp:rsid wsp:val=&quot;001A4F25&quot;/&gt;&lt;wsp:rsid wsp:val=&quot;001A5840&quot;/&gt;&lt;wsp:rsid wsp:val=&quot;001A59B4&quot;/&gt;&lt;wsp:rsid wsp:val=&quot;001A5D87&quot;/&gt;&lt;wsp:rsid wsp:val=&quot;001A5FE1&quot;/&gt;&lt;wsp:rsid wsp:val=&quot;001A6B55&quot;/&gt;&lt;wsp:rsid wsp:val=&quot;001A6D6A&quot;/&gt;&lt;wsp:rsid wsp:val=&quot;001A734D&quot;/&gt;&lt;wsp:rsid wsp:val=&quot;001A7440&quot;/&gt;&lt;wsp:rsid wsp:val=&quot;001B0639&quot;/&gt;&lt;wsp:rsid wsp:val=&quot;001B11BE&quot;/&gt;&lt;wsp:rsid wsp:val=&quot;001B123D&quot;/&gt;&lt;wsp:rsid wsp:val=&quot;001B1B0C&quot;/&gt;&lt;wsp:rsid wsp:val=&quot;001B1B4D&quot;/&gt;&lt;wsp:rsid wsp:val=&quot;001B1FD1&quot;/&gt;&lt;wsp:rsid wsp:val=&quot;001B2B5E&quot;/&gt;&lt;wsp:rsid wsp:val=&quot;001B2F90&quot;/&gt;&lt;wsp:rsid wsp:val=&quot;001B34B6&quot;/&gt;&lt;wsp:rsid wsp:val=&quot;001B3A63&quot;/&gt;&lt;wsp:rsid wsp:val=&quot;001B3CD3&quot;/&gt;&lt;wsp:rsid wsp:val=&quot;001B3EA7&quot;/&gt;&lt;wsp:rsid wsp:val=&quot;001B40BF&quot;/&gt;&lt;wsp:rsid wsp:val=&quot;001B4706&quot;/&gt;&lt;wsp:rsid wsp:val=&quot;001B4FB6&quot;/&gt;&lt;wsp:rsid wsp:val=&quot;001B5527&quot;/&gt;&lt;wsp:rsid wsp:val=&quot;001B57B6&quot;/&gt;&lt;wsp:rsid wsp:val=&quot;001B5C4F&quot;/&gt;&lt;wsp:rsid wsp:val=&quot;001B5D63&quot;/&gt;&lt;wsp:rsid wsp:val=&quot;001B60B2&quot;/&gt;&lt;wsp:rsid wsp:val=&quot;001B673E&quot;/&gt;&lt;wsp:rsid wsp:val=&quot;001B6E42&quot;/&gt;&lt;wsp:rsid wsp:val=&quot;001B7022&quot;/&gt;&lt;wsp:rsid wsp:val=&quot;001B77B0&quot;/&gt;&lt;wsp:rsid wsp:val=&quot;001B77D1&quot;/&gt;&lt;wsp:rsid wsp:val=&quot;001B7A8E&quot;/&gt;&lt;wsp:rsid wsp:val=&quot;001B7AE3&quot;/&gt;&lt;wsp:rsid wsp:val=&quot;001B7D79&quot;/&gt;&lt;wsp:rsid wsp:val=&quot;001C0257&quot;/&gt;&lt;wsp:rsid wsp:val=&quot;001C07F6&quot;/&gt;&lt;wsp:rsid wsp:val=&quot;001C0A2E&quot;/&gt;&lt;wsp:rsid wsp:val=&quot;001C0D58&quot;/&gt;&lt;wsp:rsid wsp:val=&quot;001C1E7E&quot;/&gt;&lt;wsp:rsid wsp:val=&quot;001C1F1F&quot;/&gt;&lt;wsp:rsid wsp:val=&quot;001C1F98&quot;/&gt;&lt;wsp:rsid wsp:val=&quot;001C2B4B&quot;/&gt;&lt;wsp:rsid wsp:val=&quot;001C2EF2&quot;/&gt;&lt;wsp:rsid wsp:val=&quot;001C2F1D&quot;/&gt;&lt;wsp:rsid wsp:val=&quot;001C3DC7&quot;/&gt;&lt;wsp:rsid wsp:val=&quot;001C4939&quot;/&gt;&lt;wsp:rsid wsp:val=&quot;001C4E5C&quot;/&gt;&lt;wsp:rsid wsp:val=&quot;001C4F42&quot;/&gt;&lt;wsp:rsid wsp:val=&quot;001C5043&quot;/&gt;&lt;wsp:rsid wsp:val=&quot;001C605C&quot;/&gt;&lt;wsp:rsid wsp:val=&quot;001C64AB&quot;/&gt;&lt;wsp:rsid wsp:val=&quot;001C7444&quot;/&gt;&lt;wsp:rsid wsp:val=&quot;001C7D62&quot;/&gt;&lt;wsp:rsid wsp:val=&quot;001C7F76&quot;/&gt;&lt;wsp:rsid wsp:val=&quot;001D02A2&quot;/&gt;&lt;wsp:rsid wsp:val=&quot;001D1F26&quot;/&gt;&lt;wsp:rsid wsp:val=&quot;001D2973&quot;/&gt;&lt;wsp:rsid wsp:val=&quot;001D35CC&quot;/&gt;&lt;wsp:rsid wsp:val=&quot;001D3B7C&quot;/&gt;&lt;wsp:rsid wsp:val=&quot;001D3C5A&quot;/&gt;&lt;wsp:rsid wsp:val=&quot;001D48F7&quot;/&gt;&lt;wsp:rsid wsp:val=&quot;001D498C&quot;/&gt;&lt;wsp:rsid wsp:val=&quot;001D524D&quot;/&gt;&lt;wsp:rsid wsp:val=&quot;001D5687&quot;/&gt;&lt;wsp:rsid wsp:val=&quot;001D6752&quot;/&gt;&lt;wsp:rsid wsp:val=&quot;001D77E5&quot;/&gt;&lt;wsp:rsid wsp:val=&quot;001D7983&quot;/&gt;&lt;wsp:rsid wsp:val=&quot;001D7D26&quot;/&gt;&lt;wsp:rsid wsp:val=&quot;001E0EE3&quot;/&gt;&lt;wsp:rsid wsp:val=&quot;001E1450&quot;/&gt;&lt;wsp:rsid wsp:val=&quot;001E1477&quot;/&gt;&lt;wsp:rsid wsp:val=&quot;001E1CBB&quot;/&gt;&lt;wsp:rsid wsp:val=&quot;001E202C&quot;/&gt;&lt;wsp:rsid wsp:val=&quot;001E2810&quot;/&gt;&lt;wsp:rsid wsp:val=&quot;001E2848&quot;/&gt;&lt;wsp:rsid wsp:val=&quot;001E2BC1&quot;/&gt;&lt;wsp:rsid wsp:val=&quot;001E2D68&quot;/&gt;&lt;wsp:rsid wsp:val=&quot;001E2D8C&quot;/&gt;&lt;wsp:rsid wsp:val=&quot;001E2F94&quot;/&gt;&lt;wsp:rsid wsp:val=&quot;001E302C&quot;/&gt;&lt;wsp:rsid wsp:val=&quot;001E3262&quot;/&gt;&lt;wsp:rsid wsp:val=&quot;001E3566&quot;/&gt;&lt;wsp:rsid wsp:val=&quot;001E3AE9&quot;/&gt;&lt;wsp:rsid wsp:val=&quot;001E3FF2&quot;/&gt;&lt;wsp:rsid wsp:val=&quot;001E4607&quot;/&gt;&lt;wsp:rsid wsp:val=&quot;001E4F6F&quot;/&gt;&lt;wsp:rsid wsp:val=&quot;001E521A&quot;/&gt;&lt;wsp:rsid wsp:val=&quot;001E59F2&quot;/&gt;&lt;wsp:rsid wsp:val=&quot;001E5B1A&quot;/&gt;&lt;wsp:rsid wsp:val=&quot;001E5BE0&quot;/&gt;&lt;wsp:rsid wsp:val=&quot;001E5E2D&quot;/&gt;&lt;wsp:rsid wsp:val=&quot;001E613E&quot;/&gt;&lt;wsp:rsid wsp:val=&quot;001E6D12&quot;/&gt;&lt;wsp:rsid wsp:val=&quot;001E6FB4&quot;/&gt;&lt;wsp:rsid wsp:val=&quot;001E7927&quot;/&gt;&lt;wsp:rsid wsp:val=&quot;001E796C&quot;/&gt;&lt;wsp:rsid wsp:val=&quot;001E7AE9&quot;/&gt;&lt;wsp:rsid wsp:val=&quot;001F055B&quot;/&gt;&lt;wsp:rsid wsp:val=&quot;001F0942&quot;/&gt;&lt;wsp:rsid wsp:val=&quot;001F0C7E&quot;/&gt;&lt;wsp:rsid wsp:val=&quot;001F0F09&quot;/&gt;&lt;wsp:rsid wsp:val=&quot;001F1112&quot;/&gt;&lt;wsp:rsid wsp:val=&quot;001F14A5&quot;/&gt;&lt;wsp:rsid wsp:val=&quot;001F14D7&quot;/&gt;&lt;wsp:rsid wsp:val=&quot;001F1592&quot;/&gt;&lt;wsp:rsid wsp:val=&quot;001F19C2&quot;/&gt;&lt;wsp:rsid wsp:val=&quot;001F2D7C&quot;/&gt;&lt;wsp:rsid wsp:val=&quot;001F3B98&quot;/&gt;&lt;wsp:rsid wsp:val=&quot;001F3F24&quot;/&gt;&lt;wsp:rsid wsp:val=&quot;001F4362&quot;/&gt;&lt;wsp:rsid wsp:val=&quot;001F4DD2&quot;/&gt;&lt;wsp:rsid wsp:val=&quot;001F4E83&quot;/&gt;&lt;wsp:rsid wsp:val=&quot;001F5268&quot;/&gt;&lt;wsp:rsid wsp:val=&quot;001F5B96&quot;/&gt;&lt;wsp:rsid wsp:val=&quot;001F6CC0&quot;/&gt;&lt;wsp:rsid wsp:val=&quot;001F6D4A&quot;/&gt;&lt;wsp:rsid wsp:val=&quot;001F6FE9&quot;/&gt;&lt;wsp:rsid wsp:val=&quot;001F7355&quot;/&gt;&lt;wsp:rsid wsp:val=&quot;001F7488&quot;/&gt;&lt;wsp:rsid wsp:val=&quot;0020039A&quot;/&gt;&lt;wsp:rsid wsp:val=&quot;00200840&quot;/&gt;&lt;wsp:rsid wsp:val=&quot;00201844&quot;/&gt;&lt;wsp:rsid wsp:val=&quot;00201F11&quot;/&gt;&lt;wsp:rsid wsp:val=&quot;0020224F&quot;/&gt;&lt;wsp:rsid wsp:val=&quot;00202649&quot;/&gt;&lt;wsp:rsid wsp:val=&quot;00202719&quot;/&gt;&lt;wsp:rsid wsp:val=&quot;00202DF8&quot;/&gt;&lt;wsp:rsid wsp:val=&quot;00205204&quot;/&gt;&lt;wsp:rsid wsp:val=&quot;0020541E&quot;/&gt;&lt;wsp:rsid wsp:val=&quot;002055CB&quot;/&gt;&lt;wsp:rsid wsp:val=&quot;0020569F&quot;/&gt;&lt;wsp:rsid wsp:val=&quot;002057FB&quot;/&gt;&lt;wsp:rsid wsp:val=&quot;002060E1&quot;/&gt;&lt;wsp:rsid wsp:val=&quot;00206A1E&quot;/&gt;&lt;wsp:rsid wsp:val=&quot;00206A79&quot;/&gt;&lt;wsp:rsid wsp:val=&quot;00206CD4&quot;/&gt;&lt;wsp:rsid wsp:val=&quot;00207210&quot;/&gt;&lt;wsp:rsid wsp:val=&quot;00207A14&quot;/&gt;&lt;wsp:rsid wsp:val=&quot;0021017E&quot;/&gt;&lt;wsp:rsid wsp:val=&quot;00210D59&quot;/&gt;&lt;wsp:rsid wsp:val=&quot;0021110A&quot;/&gt;&lt;wsp:rsid wsp:val=&quot;0021168E&quot;/&gt;&lt;wsp:rsid wsp:val=&quot;002125FF&quot;/&gt;&lt;wsp:rsid wsp:val=&quot;002137DB&quot;/&gt;&lt;wsp:rsid wsp:val=&quot;00213982&quot;/&gt;&lt;wsp:rsid wsp:val=&quot;00214690&quot;/&gt;&lt;wsp:rsid wsp:val=&quot;00215146&quot;/&gt;&lt;wsp:rsid wsp:val=&quot;00216294&quot;/&gt;&lt;wsp:rsid wsp:val=&quot;00216385&quot;/&gt;&lt;wsp:rsid wsp:val=&quot;00217624&quot;/&gt;&lt;wsp:rsid wsp:val=&quot;00217E9C&quot;/&gt;&lt;wsp:rsid wsp:val=&quot;002208E5&quot;/&gt;&lt;wsp:rsid wsp:val=&quot;00220E1C&quot;/&gt;&lt;wsp:rsid wsp:val=&quot;002223A5&quot;/&gt;&lt;wsp:rsid wsp:val=&quot;00222A42&quot;/&gt;&lt;wsp:rsid wsp:val=&quot;00222C2B&quot;/&gt;&lt;wsp:rsid wsp:val=&quot;0022379D&quot;/&gt;&lt;wsp:rsid wsp:val=&quot;002249A9&quot;/&gt;&lt;wsp:rsid wsp:val=&quot;0022540D&quot;/&gt;&lt;wsp:rsid wsp:val=&quot;002254FE&quot;/&gt;&lt;wsp:rsid wsp:val=&quot;00226CC8&quot;/&gt;&lt;wsp:rsid wsp:val=&quot;00227433&quot;/&gt;&lt;wsp:rsid wsp:val=&quot;00227770&quot;/&gt;&lt;wsp:rsid wsp:val=&quot;00230B77&quot;/&gt;&lt;wsp:rsid wsp:val=&quot;00230C85&quot;/&gt;&lt;wsp:rsid wsp:val=&quot;00230EC8&quot;/&gt;&lt;wsp:rsid wsp:val=&quot;0023145B&quot;/&gt;&lt;wsp:rsid wsp:val=&quot;002315F3&quot;/&gt;&lt;wsp:rsid wsp:val=&quot;0023184C&quot;/&gt;&lt;wsp:rsid wsp:val=&quot;00231FC1&quot;/&gt;&lt;wsp:rsid wsp:val=&quot;002332B4&quot;/&gt;&lt;wsp:rsid wsp:val=&quot;002337EB&quot;/&gt;&lt;wsp:rsid wsp:val=&quot;002346A1&quot;/&gt;&lt;wsp:rsid wsp:val=&quot;00234BB8&quot;/&gt;&lt;wsp:rsid wsp:val=&quot;002353C2&quot;/&gt;&lt;wsp:rsid wsp:val=&quot;002355B3&quot;/&gt;&lt;wsp:rsid wsp:val=&quot;002356AD&quot;/&gt;&lt;wsp:rsid wsp:val=&quot;00235D44&quot;/&gt;&lt;wsp:rsid wsp:val=&quot;00235FD6&quot;/&gt;&lt;wsp:rsid wsp:val=&quot;0023628A&quot;/&gt;&lt;wsp:rsid wsp:val=&quot;0023653F&quot;/&gt;&lt;wsp:rsid wsp:val=&quot;002366BB&quot;/&gt;&lt;wsp:rsid wsp:val=&quot;0023721A&quot;/&gt;&lt;wsp:rsid wsp:val=&quot;002373D3&quot;/&gt;&lt;wsp:rsid wsp:val=&quot;00237757&quot;/&gt;&lt;wsp:rsid wsp:val=&quot;002377AE&quot;/&gt;&lt;wsp:rsid wsp:val=&quot;002377C6&quot;/&gt;&lt;wsp:rsid wsp:val=&quot;00237C9A&quot;/&gt;&lt;wsp:rsid wsp:val=&quot;002414E4&quot;/&gt;&lt;wsp:rsid wsp:val=&quot;0024209C&quot;/&gt;&lt;wsp:rsid wsp:val=&quot;00242445&quot;/&gt;&lt;wsp:rsid wsp:val=&quot;00242542&quot;/&gt;&lt;wsp:rsid wsp:val=&quot;00242739&quot;/&gt;&lt;wsp:rsid wsp:val=&quot;00242C78&quot;/&gt;&lt;wsp:rsid wsp:val=&quot;00242D24&quot;/&gt;&lt;wsp:rsid wsp:val=&quot;00243E1D&quot;/&gt;&lt;wsp:rsid wsp:val=&quot;00243EB3&quot;/&gt;&lt;wsp:rsid wsp:val=&quot;002443C3&quot;/&gt;&lt;wsp:rsid wsp:val=&quot;00244421&quot;/&gt;&lt;wsp:rsid wsp:val=&quot;00244BA1&quot;/&gt;&lt;wsp:rsid wsp:val=&quot;00244E4A&quot;/&gt;&lt;wsp:rsid wsp:val=&quot;002457B8&quot;/&gt;&lt;wsp:rsid wsp:val=&quot;00245800&quot;/&gt;&lt;wsp:rsid wsp:val=&quot;0024619B&quot;/&gt;&lt;wsp:rsid wsp:val=&quot;00246621&quot;/&gt;&lt;wsp:rsid wsp:val=&quot;00246C94&quot;/&gt;&lt;wsp:rsid wsp:val=&quot;00246D7E&quot;/&gt;&lt;wsp:rsid wsp:val=&quot;00250ABE&quot;/&gt;&lt;wsp:rsid wsp:val=&quot;0025264C&quot;/&gt;&lt;wsp:rsid wsp:val=&quot;002530CE&quot;/&gt;&lt;wsp:rsid wsp:val=&quot;00253596&quot;/&gt;&lt;wsp:rsid wsp:val=&quot;002536ED&quot;/&gt;&lt;wsp:rsid wsp:val=&quot;0025489E&quot;/&gt;&lt;wsp:rsid wsp:val=&quot;00254A71&quot;/&gt;&lt;wsp:rsid wsp:val=&quot;00254FA8&quot;/&gt;&lt;wsp:rsid wsp:val=&quot;00255D54&quot;/&gt;&lt;wsp:rsid wsp:val=&quot;002564BC&quot;/&gt;&lt;wsp:rsid wsp:val=&quot;00256D4C&quot;/&gt;&lt;wsp:rsid wsp:val=&quot;00256E51&quot;/&gt;&lt;wsp:rsid wsp:val=&quot;00256E6B&quot;/&gt;&lt;wsp:rsid wsp:val=&quot;00257405&quot;/&gt;&lt;wsp:rsid wsp:val=&quot;002576AB&quot;/&gt;&lt;wsp:rsid wsp:val=&quot;00257E97&quot;/&gt;&lt;wsp:rsid wsp:val=&quot;00260702&quot;/&gt;&lt;wsp:rsid wsp:val=&quot;00260848&quot;/&gt;&lt;wsp:rsid wsp:val=&quot;00261C42&quot;/&gt;&lt;wsp:rsid wsp:val=&quot;00262187&quot;/&gt;&lt;wsp:rsid wsp:val=&quot;00262337&quot;/&gt;&lt;wsp:rsid wsp:val=&quot;00262658&quot;/&gt;&lt;wsp:rsid wsp:val=&quot;00263168&quot;/&gt;&lt;wsp:rsid wsp:val=&quot;00263881&quot;/&gt;&lt;wsp:rsid wsp:val=&quot;002642A0&quot;/&gt;&lt;wsp:rsid wsp:val=&quot;002645C8&quot;/&gt;&lt;wsp:rsid wsp:val=&quot;00264620&quot;/&gt;&lt;wsp:rsid wsp:val=&quot;002646DA&quot;/&gt;&lt;wsp:rsid wsp:val=&quot;00264FEA&quot;/&gt;&lt;wsp:rsid wsp:val=&quot;00265523&quot;/&gt;&lt;wsp:rsid wsp:val=&quot;00265677&quot;/&gt;&lt;wsp:rsid wsp:val=&quot;002661B3&quot;/&gt;&lt;wsp:rsid wsp:val=&quot;00266BCA&quot;/&gt;&lt;wsp:rsid wsp:val=&quot;00267608&quot;/&gt;&lt;wsp:rsid wsp:val=&quot;00267E59&quot;/&gt;&lt;wsp:rsid wsp:val=&quot;00271FA3&quot;/&gt;&lt;wsp:rsid wsp:val=&quot;0027291A&quot;/&gt;&lt;wsp:rsid wsp:val=&quot;00272BF4&quot;/&gt;&lt;wsp:rsid wsp:val=&quot;00272D1B&quot;/&gt;&lt;wsp:rsid wsp:val=&quot;002739D0&quot;/&gt;&lt;wsp:rsid wsp:val=&quot;00273CB2&quot;/&gt;&lt;wsp:rsid wsp:val=&quot;0027412A&quot;/&gt;&lt;wsp:rsid wsp:val=&quot;0027445F&quot;/&gt;&lt;wsp:rsid wsp:val=&quot;002750F9&quot;/&gt;&lt;wsp:rsid wsp:val=&quot;00275FDA&quot;/&gt;&lt;wsp:rsid wsp:val=&quot;00276142&quot;/&gt;&lt;wsp:rsid wsp:val=&quot;002763E4&quot;/&gt;&lt;wsp:rsid wsp:val=&quot;002772C5&quot;/&gt;&lt;wsp:rsid wsp:val=&quot;0027752D&quot;/&gt;&lt;wsp:rsid wsp:val=&quot;0028020C&quot;/&gt;&lt;wsp:rsid wsp:val=&quot;002802F6&quot;/&gt;&lt;wsp:rsid wsp:val=&quot;0028036A&quot;/&gt;&lt;wsp:rsid wsp:val=&quot;002824F2&quot;/&gt;&lt;wsp:rsid wsp:val=&quot;00283760&quot;/&gt;&lt;wsp:rsid wsp:val=&quot;00283F16&quot;/&gt;&lt;wsp:rsid wsp:val=&quot;00284856&quot;/&gt;&lt;wsp:rsid wsp:val=&quot;00285705&quot;/&gt;&lt;wsp:rsid wsp:val=&quot;002857B7&quot;/&gt;&lt;wsp:rsid wsp:val=&quot;00285BBE&quot;/&gt;&lt;wsp:rsid wsp:val=&quot;00286A38&quot;/&gt;&lt;wsp:rsid wsp:val=&quot;00286EA1&quot;/&gt;&lt;wsp:rsid wsp:val=&quot;00287502&quot;/&gt;&lt;wsp:rsid wsp:val=&quot;00287B20&quot;/&gt;&lt;wsp:rsid wsp:val=&quot;00290010&quot;/&gt;&lt;wsp:rsid wsp:val=&quot;00290808&quot;/&gt;&lt;wsp:rsid wsp:val=&quot;00291289&quot;/&gt;&lt;wsp:rsid wsp:val=&quot;00291335&quot;/&gt;&lt;wsp:rsid wsp:val=&quot;00292682&quot;/&gt;&lt;wsp:rsid wsp:val=&quot;00292860&quot;/&gt;&lt;wsp:rsid wsp:val=&quot;00292DED&quot;/&gt;&lt;wsp:rsid wsp:val=&quot;002932E9&quot;/&gt;&lt;wsp:rsid wsp:val=&quot;002933CC&quot;/&gt;&lt;wsp:rsid wsp:val=&quot;00293B1F&quot;/&gt;&lt;wsp:rsid wsp:val=&quot;00293BBB&quot;/&gt;&lt;wsp:rsid wsp:val=&quot;00293F30&quot;/&gt;&lt;wsp:rsid wsp:val=&quot;0029413F&quot;/&gt;&lt;wsp:rsid wsp:val=&quot;0029469C&quot;/&gt;&lt;wsp:rsid wsp:val=&quot;0029524F&quot;/&gt;&lt;wsp:rsid wsp:val=&quot;002959D0&quot;/&gt;&lt;wsp:rsid wsp:val=&quot;0029600C&quot;/&gt;&lt;wsp:rsid wsp:val=&quot;00296EC2&quot;/&gt;&lt;wsp:rsid wsp:val=&quot;002A0004&quot;/&gt;&lt;wsp:rsid wsp:val=&quot;002A00E8&quot;/&gt;&lt;wsp:rsid wsp:val=&quot;002A03EB&quot;/&gt;&lt;wsp:rsid wsp:val=&quot;002A0897&quot;/&gt;&lt;wsp:rsid wsp:val=&quot;002A0C1C&quot;/&gt;&lt;wsp:rsid wsp:val=&quot;002A1386&quot;/&gt;&lt;wsp:rsid wsp:val=&quot;002A157E&quot;/&gt;&lt;wsp:rsid wsp:val=&quot;002A1A51&quot;/&gt;&lt;wsp:rsid wsp:val=&quot;002A2D22&quot;/&gt;&lt;wsp:rsid wsp:val=&quot;002A3159&quot;/&gt;&lt;wsp:rsid wsp:val=&quot;002A327D&quot;/&gt;&lt;wsp:rsid wsp:val=&quot;002A3343&quot;/&gt;&lt;wsp:rsid wsp:val=&quot;002A417E&quot;/&gt;&lt;wsp:rsid wsp:val=&quot;002A452E&quot;/&gt;&lt;wsp:rsid wsp:val=&quot;002A4905&quot;/&gt;&lt;wsp:rsid wsp:val=&quot;002A4FED&quot;/&gt;&lt;wsp:rsid wsp:val=&quot;002A5036&quot;/&gt;&lt;wsp:rsid wsp:val=&quot;002A5094&quot;/&gt;&lt;wsp:rsid wsp:val=&quot;002A628F&quot;/&gt;&lt;wsp:rsid wsp:val=&quot;002A6395&quot;/&gt;&lt;wsp:rsid wsp:val=&quot;002A7680&quot;/&gt;&lt;wsp:rsid wsp:val=&quot;002A7681&quot;/&gt;&lt;wsp:rsid wsp:val=&quot;002B117F&quot;/&gt;&lt;wsp:rsid wsp:val=&quot;002B12F0&quot;/&gt;&lt;wsp:rsid wsp:val=&quot;002B1DFA&quot;/&gt;&lt;wsp:rsid wsp:val=&quot;002B1E54&quot;/&gt;&lt;wsp:rsid wsp:val=&quot;002B23E3&quot;/&gt;&lt;wsp:rsid wsp:val=&quot;002B2F3D&quot;/&gt;&lt;wsp:rsid wsp:val=&quot;002B388C&quot;/&gt;&lt;wsp:rsid wsp:val=&quot;002B3DFD&quot;/&gt;&lt;wsp:rsid wsp:val=&quot;002B4E6C&quot;/&gt;&lt;wsp:rsid wsp:val=&quot;002B549B&quot;/&gt;&lt;wsp:rsid wsp:val=&quot;002B5C23&quot;/&gt;&lt;wsp:rsid wsp:val=&quot;002B76B6&quot;/&gt;&lt;wsp:rsid wsp:val=&quot;002C0095&quot;/&gt;&lt;wsp:rsid wsp:val=&quot;002C01FC&quot;/&gt;&lt;wsp:rsid wsp:val=&quot;002C0B67&quot;/&gt;&lt;wsp:rsid wsp:val=&quot;002C17E5&quot;/&gt;&lt;wsp:rsid wsp:val=&quot;002C3577&quot;/&gt;&lt;wsp:rsid wsp:val=&quot;002C38D4&quot;/&gt;&lt;wsp:rsid wsp:val=&quot;002C43A1&quot;/&gt;&lt;wsp:rsid wsp:val=&quot;002C443C&quot;/&gt;&lt;wsp:rsid wsp:val=&quot;002C4657&quot;/&gt;&lt;wsp:rsid wsp:val=&quot;002C48BA&quot;/&gt;&lt;wsp:rsid wsp:val=&quot;002C5386&quot;/&gt;&lt;wsp:rsid wsp:val=&quot;002C6C2F&quot;/&gt;&lt;wsp:rsid wsp:val=&quot;002C6F7E&quot;/&gt;&lt;wsp:rsid wsp:val=&quot;002D033D&quot;/&gt;&lt;wsp:rsid wsp:val=&quot;002D0AC4&quot;/&gt;&lt;wsp:rsid wsp:val=&quot;002D110C&quot;/&gt;&lt;wsp:rsid wsp:val=&quot;002D192A&quot;/&gt;&lt;wsp:rsid wsp:val=&quot;002D1C57&quot;/&gt;&lt;wsp:rsid wsp:val=&quot;002D1FDF&quot;/&gt;&lt;wsp:rsid wsp:val=&quot;002D20C4&quot;/&gt;&lt;wsp:rsid wsp:val=&quot;002D3C60&quot;/&gt;&lt;wsp:rsid wsp:val=&quot;002D3FA7&quot;/&gt;&lt;wsp:rsid wsp:val=&quot;002D4227&quot;/&gt;&lt;wsp:rsid wsp:val=&quot;002D4727&quot;/&gt;&lt;wsp:rsid wsp:val=&quot;002D49DB&quot;/&gt;&lt;wsp:rsid wsp:val=&quot;002D4EDA&quot;/&gt;&lt;wsp:rsid wsp:val=&quot;002D5273&quot;/&gt;&lt;wsp:rsid wsp:val=&quot;002D529D&quot;/&gt;&lt;wsp:rsid wsp:val=&quot;002D584F&quot;/&gt;&lt;wsp:rsid wsp:val=&quot;002D58C3&quot;/&gt;&lt;wsp:rsid wsp:val=&quot;002D6CE3&quot;/&gt;&lt;wsp:rsid wsp:val=&quot;002D77AE&quot;/&gt;&lt;wsp:rsid wsp:val=&quot;002D77FF&quot;/&gt;&lt;wsp:rsid wsp:val=&quot;002D7B9C&quot;/&gt;&lt;wsp:rsid wsp:val=&quot;002E056D&quot;/&gt;&lt;wsp:rsid wsp:val=&quot;002E0A3A&quot;/&gt;&lt;wsp:rsid wsp:val=&quot;002E0A55&quot;/&gt;&lt;wsp:rsid wsp:val=&quot;002E2169&quot;/&gt;&lt;wsp:rsid wsp:val=&quot;002E29F0&quot;/&gt;&lt;wsp:rsid wsp:val=&quot;002E2AAF&quot;/&gt;&lt;wsp:rsid wsp:val=&quot;002E2D46&quot;/&gt;&lt;wsp:rsid wsp:val=&quot;002E2E7C&quot;/&gt;&lt;wsp:rsid wsp:val=&quot;002E31C1&quot;/&gt;&lt;wsp:rsid wsp:val=&quot;002E3DA3&quot;/&gt;&lt;wsp:rsid wsp:val=&quot;002E42D3&quot;/&gt;&lt;wsp:rsid wsp:val=&quot;002E4FF7&quot;/&gt;&lt;wsp:rsid wsp:val=&quot;002E58BE&quot;/&gt;&lt;wsp:rsid wsp:val=&quot;002E6157&quot;/&gt;&lt;wsp:rsid wsp:val=&quot;002E6314&quot;/&gt;&lt;wsp:rsid wsp:val=&quot;002E6318&quot;/&gt;&lt;wsp:rsid wsp:val=&quot;002E64A2&quot;/&gt;&lt;wsp:rsid wsp:val=&quot;002E68CA&quot;/&gt;&lt;wsp:rsid wsp:val=&quot;002E6B68&quot;/&gt;&lt;wsp:rsid wsp:val=&quot;002E7216&quot;/&gt;&lt;wsp:rsid wsp:val=&quot;002E7FA0&quot;/&gt;&lt;wsp:rsid wsp:val=&quot;002F090A&quot;/&gt;&lt;wsp:rsid wsp:val=&quot;002F144D&quot;/&gt;&lt;wsp:rsid wsp:val=&quot;002F19AA&quot;/&gt;&lt;wsp:rsid wsp:val=&quot;002F1A86&quot;/&gt;&lt;wsp:rsid wsp:val=&quot;002F1B5E&quot;/&gt;&lt;wsp:rsid wsp:val=&quot;002F22DC&quot;/&gt;&lt;wsp:rsid wsp:val=&quot;002F236E&quot;/&gt;&lt;wsp:rsid wsp:val=&quot;002F2746&quot;/&gt;&lt;wsp:rsid wsp:val=&quot;002F391F&quot;/&gt;&lt;wsp:rsid wsp:val=&quot;002F3AD3&quot;/&gt;&lt;wsp:rsid wsp:val=&quot;002F473E&quot;/&gt;&lt;wsp:rsid wsp:val=&quot;002F48B9&quot;/&gt;&lt;wsp:rsid wsp:val=&quot;002F59E5&quot;/&gt;&lt;wsp:rsid wsp:val=&quot;002F5BD7&quot;/&gt;&lt;wsp:rsid wsp:val=&quot;002F6104&quot;/&gt;&lt;wsp:rsid wsp:val=&quot;002F61D4&quot;/&gt;&lt;wsp:rsid wsp:val=&quot;002F61D6&quot;/&gt;&lt;wsp:rsid wsp:val=&quot;002F7CEA&quot;/&gt;&lt;wsp:rsid wsp:val=&quot;003005EF&quot;/&gt;&lt;wsp:rsid wsp:val=&quot;00300944&quot;/&gt;&lt;wsp:rsid wsp:val=&quot;0030151F&quot;/&gt;&lt;wsp:rsid wsp:val=&quot;00301657&quot;/&gt;&lt;wsp:rsid wsp:val=&quot;00301A6E&quot;/&gt;&lt;wsp:rsid wsp:val=&quot;00302BA4&quot;/&gt;&lt;wsp:rsid wsp:val=&quot;00303384&quot;/&gt;&lt;wsp:rsid wsp:val=&quot;00303BDB&quot;/&gt;&lt;wsp:rsid wsp:val=&quot;00304127&quot;/&gt;&lt;wsp:rsid wsp:val=&quot;00304188&quot;/&gt;&lt;wsp:rsid wsp:val=&quot;003046B6&quot;/&gt;&lt;wsp:rsid wsp:val=&quot;00304A11&quot;/&gt;&lt;wsp:rsid wsp:val=&quot;00304F17&quot;/&gt;&lt;wsp:rsid wsp:val=&quot;00305F73&quot;/&gt;&lt;wsp:rsid wsp:val=&quot;00306417&quot;/&gt;&lt;wsp:rsid wsp:val=&quot;00307B79&quot;/&gt;&lt;wsp:rsid wsp:val=&quot;003106AC&quot;/&gt;&lt;wsp:rsid wsp:val=&quot;00311627&quot;/&gt;&lt;wsp:rsid wsp:val=&quot;00311A96&quot;/&gt;&lt;wsp:rsid wsp:val=&quot;00312883&quot;/&gt;&lt;wsp:rsid wsp:val=&quot;0031540C&quot;/&gt;&lt;wsp:rsid wsp:val=&quot;003155C6&quot;/&gt;&lt;wsp:rsid wsp:val=&quot;00315D2A&quot;/&gt;&lt;wsp:rsid wsp:val=&quot;0031618E&quot;/&gt;&lt;wsp:rsid wsp:val=&quot;003164B5&quot;/&gt;&lt;wsp:rsid wsp:val=&quot;00316C08&quot;/&gt;&lt;wsp:rsid wsp:val=&quot;00316F48&quot;/&gt;&lt;wsp:rsid wsp:val=&quot;00317767&quot;/&gt;&lt;wsp:rsid wsp:val=&quot;00317982&quot;/&gt;&lt;wsp:rsid wsp:val=&quot;00317F12&quot;/&gt;&lt;wsp:rsid wsp:val=&quot;0032194D&quot;/&gt;&lt;wsp:rsid wsp:val=&quot;00321C46&quot;/&gt;&lt;wsp:rsid wsp:val=&quot;00322894&quot;/&gt;&lt;wsp:rsid wsp:val=&quot;00322A64&quot;/&gt;&lt;wsp:rsid wsp:val=&quot;00322FA0&quot;/&gt;&lt;wsp:rsid wsp:val=&quot;00323B5C&quot;/&gt;&lt;wsp:rsid wsp:val=&quot;00324029&quot;/&gt;&lt;wsp:rsid wsp:val=&quot;00324082&quot;/&gt;&lt;wsp:rsid wsp:val=&quot;00324379&quot;/&gt;&lt;wsp:rsid wsp:val=&quot;00324961&quot;/&gt;&lt;wsp:rsid wsp:val=&quot;003249E0&quot;/&gt;&lt;wsp:rsid wsp:val=&quot;003253E0&quot;/&gt;&lt;wsp:rsid wsp:val=&quot;00325BF3&quot;/&gt;&lt;wsp:rsid wsp:val=&quot;0032602F&quot;/&gt;&lt;wsp:rsid wsp:val=&quot;00326E16&quot;/&gt;&lt;wsp:rsid wsp:val=&quot;0032721B&quot;/&gt;&lt;wsp:rsid wsp:val=&quot;00327637&quot;/&gt;&lt;wsp:rsid wsp:val=&quot;003277E9&quot;/&gt;&lt;wsp:rsid wsp:val=&quot;00330AE6&quot;/&gt;&lt;wsp:rsid wsp:val=&quot;00332B4D&quot;/&gt;&lt;wsp:rsid wsp:val=&quot;003341BE&quot;/&gt;&lt;wsp:rsid wsp:val=&quot;00334FD2&quot;/&gt;&lt;wsp:rsid wsp:val=&quot;0033509C&quot;/&gt;&lt;wsp:rsid wsp:val=&quot;00335853&quot;/&gt;&lt;wsp:rsid wsp:val=&quot;00335CCE&quot;/&gt;&lt;wsp:rsid wsp:val=&quot;00336A1B&quot;/&gt;&lt;wsp:rsid wsp:val=&quot;00336CF0&quot;/&gt;&lt;wsp:rsid wsp:val=&quot;00336D82&quot;/&gt;&lt;wsp:rsid wsp:val=&quot;00336DC8&quot;/&gt;&lt;wsp:rsid wsp:val=&quot;00340021&quot;/&gt;&lt;wsp:rsid wsp:val=&quot;003409CE&quot;/&gt;&lt;wsp:rsid wsp:val=&quot;0034119A&quot;/&gt;&lt;wsp:rsid wsp:val=&quot;0034145C&quot;/&gt;&lt;wsp:rsid wsp:val=&quot;00341893&quot;/&gt;&lt;wsp:rsid wsp:val=&quot;00341AB9&quot;/&gt;&lt;wsp:rsid wsp:val=&quot;00341D35&quot;/&gt;&lt;wsp:rsid wsp:val=&quot;00341E44&quot;/&gt;&lt;wsp:rsid wsp:val=&quot;00341F7F&quot;/&gt;&lt;wsp:rsid wsp:val=&quot;00342D87&quot;/&gt;&lt;wsp:rsid wsp:val=&quot;00343211&quot;/&gt;&lt;wsp:rsid wsp:val=&quot;00343590&quot;/&gt;&lt;wsp:rsid wsp:val=&quot;003435D5&quot;/&gt;&lt;wsp:rsid wsp:val=&quot;00344570&quot;/&gt;&lt;wsp:rsid wsp:val=&quot;003447D1&quot;/&gt;&lt;wsp:rsid wsp:val=&quot;00344A67&quot;/&gt;&lt;wsp:rsid wsp:val=&quot;00344CD1&quot;/&gt;&lt;wsp:rsid wsp:val=&quot;00344FF8&quot;/&gt;&lt;wsp:rsid wsp:val=&quot;0034515A&quot;/&gt;&lt;wsp:rsid wsp:val=&quot;00346642&quot;/&gt;&lt;wsp:rsid wsp:val=&quot;00347178&quot;/&gt;&lt;wsp:rsid wsp:val=&quot;0034777D&quot;/&gt;&lt;wsp:rsid wsp:val=&quot;00347A5E&quot;/&gt;&lt;wsp:rsid wsp:val=&quot;0035059A&quot;/&gt;&lt;wsp:rsid wsp:val=&quot;0035114C&quot;/&gt;&lt;wsp:rsid wsp:val=&quot;00352EA6&quot;/&gt;&lt;wsp:rsid wsp:val=&quot;003531B4&quot;/&gt;&lt;wsp:rsid wsp:val=&quot;003539A7&quot;/&gt;&lt;wsp:rsid wsp:val=&quot;00353B45&quot;/&gt;&lt;wsp:rsid wsp:val=&quot;00353ED0&quot;/&gt;&lt;wsp:rsid wsp:val=&quot;00353F99&quot;/&gt;&lt;wsp:rsid wsp:val=&quot;003540E4&quot;/&gt;&lt;wsp:rsid wsp:val=&quot;00354692&quot;/&gt;&lt;wsp:rsid wsp:val=&quot;003555CC&quot;/&gt;&lt;wsp:rsid wsp:val=&quot;003558A6&quot;/&gt;&lt;wsp:rsid wsp:val=&quot;00355BE7&quot;/&gt;&lt;wsp:rsid wsp:val=&quot;00355C40&quot;/&gt;&lt;wsp:rsid wsp:val=&quot;003565EB&quot;/&gt;&lt;wsp:rsid wsp:val=&quot;00356BFA&quot;/&gt;&lt;wsp:rsid wsp:val=&quot;00356FE8&quot;/&gt;&lt;wsp:rsid wsp:val=&quot;00357C6F&quot;/&gt;&lt;wsp:rsid wsp:val=&quot;00360397&quot;/&gt;&lt;wsp:rsid wsp:val=&quot;003604A8&quot;/&gt;&lt;wsp:rsid wsp:val=&quot;003604CE&quot;/&gt;&lt;wsp:rsid wsp:val=&quot;00360EE5&quot;/&gt;&lt;wsp:rsid wsp:val=&quot;0036236F&quot;/&gt;&lt;wsp:rsid wsp:val=&quot;0036238E&quot;/&gt;&lt;wsp:rsid wsp:val=&quot;0036298F&quot;/&gt;&lt;wsp:rsid wsp:val=&quot;00365150&quot;/&gt;&lt;wsp:rsid wsp:val=&quot;00365F85&quot;/&gt;&lt;wsp:rsid wsp:val=&quot;00366330&quot;/&gt;&lt;wsp:rsid wsp:val=&quot;00366B8D&quot;/&gt;&lt;wsp:rsid wsp:val=&quot;00366E33&quot;/&gt;&lt;wsp:rsid wsp:val=&quot;0037034A&quot;/&gt;&lt;wsp:rsid wsp:val=&quot;0037094D&quot;/&gt;&lt;wsp:rsid wsp:val=&quot;00370ED5&quot;/&gt;&lt;wsp:rsid wsp:val=&quot;00371906&quot;/&gt;&lt;wsp:rsid wsp:val=&quot;0037194A&quot;/&gt;&lt;wsp:rsid wsp:val=&quot;00371FB6&quot;/&gt;&lt;wsp:rsid wsp:val=&quot;003729D9&quot;/&gt;&lt;wsp:rsid wsp:val=&quot;0037334C&quot;/&gt;&lt;wsp:rsid wsp:val=&quot;00373C9F&quot;/&gt;&lt;wsp:rsid wsp:val=&quot;003740EE&quot;/&gt;&lt;wsp:rsid wsp:val=&quot;00374D18&quot;/&gt;&lt;wsp:rsid wsp:val=&quot;0037539A&quot;/&gt;&lt;wsp:rsid wsp:val=&quot;00376CB0&quot;/&gt;&lt;wsp:rsid wsp:val=&quot;00376CC7&quot;/&gt;&lt;wsp:rsid wsp:val=&quot;00377A07&quot;/&gt;&lt;wsp:rsid wsp:val=&quot;00377E5C&quot;/&gt;&lt;wsp:rsid wsp:val=&quot;003819FC&quot;/&gt;&lt;wsp:rsid wsp:val=&quot;00381F26&quot;/&gt;&lt;wsp:rsid wsp:val=&quot;00382170&quot;/&gt;&lt;wsp:rsid wsp:val=&quot;00382249&quot;/&gt;&lt;wsp:rsid wsp:val=&quot;0038252A&quot;/&gt;&lt;wsp:rsid wsp:val=&quot;00383173&quot;/&gt;&lt;wsp:rsid wsp:val=&quot;003847E6&quot;/&gt;&lt;wsp:rsid wsp:val=&quot;00385DD3&quot;/&gt;&lt;wsp:rsid wsp:val=&quot;00385E12&quot;/&gt;&lt;wsp:rsid wsp:val=&quot;00387021&quot;/&gt;&lt;wsp:rsid wsp:val=&quot;003871D4&quot;/&gt;&lt;wsp:rsid wsp:val=&quot;003908F1&quot;/&gt;&lt;wsp:rsid wsp:val=&quot;00390A4B&quot;/&gt;&lt;wsp:rsid wsp:val=&quot;00390EB5&quot;/&gt;&lt;wsp:rsid wsp:val=&quot;00390FEF&quot;/&gt;&lt;wsp:rsid wsp:val=&quot;00391367&quot;/&gt;&lt;wsp:rsid wsp:val=&quot;0039178F&quot;/&gt;&lt;wsp:rsid wsp:val=&quot;00392229&quot;/&gt;&lt;wsp:rsid wsp:val=&quot;00393BA1&quot;/&gt;&lt;wsp:rsid wsp:val=&quot;003941C7&quot;/&gt;&lt;wsp:rsid wsp:val=&quot;00394475&quot;/&gt;&lt;wsp:rsid wsp:val=&quot;00394945&quot;/&gt;&lt;wsp:rsid wsp:val=&quot;00394E54&quot;/&gt;&lt;wsp:rsid wsp:val=&quot;00395AC5&quot;/&gt;&lt;wsp:rsid wsp:val=&quot;0039672D&quot;/&gt;&lt;wsp:rsid wsp:val=&quot;00396752&quot;/&gt;&lt;wsp:rsid wsp:val=&quot;00397393&quot;/&gt;&lt;wsp:rsid wsp:val=&quot;00397C76&quot;/&gt;&lt;wsp:rsid wsp:val=&quot;003A01FE&quot;/&gt;&lt;wsp:rsid wsp:val=&quot;003A05CE&quot;/&gt;&lt;wsp:rsid wsp:val=&quot;003A1675&quot;/&gt;&lt;wsp:rsid wsp:val=&quot;003A1E60&quot;/&gt;&lt;wsp:rsid wsp:val=&quot;003A27C4&quot;/&gt;&lt;wsp:rsid wsp:val=&quot;003A282B&quot;/&gt;&lt;wsp:rsid wsp:val=&quot;003A29C4&quot;/&gt;&lt;wsp:rsid wsp:val=&quot;003A3871&quot;/&gt;&lt;wsp:rsid wsp:val=&quot;003A3878&quot;/&gt;&lt;wsp:rsid wsp:val=&quot;003A3EA2&quot;/&gt;&lt;wsp:rsid wsp:val=&quot;003A3F8A&quot;/&gt;&lt;wsp:rsid wsp:val=&quot;003A4DCF&quot;/&gt;&lt;wsp:rsid wsp:val=&quot;003A4FC4&quot;/&gt;&lt;wsp:rsid wsp:val=&quot;003A54C0&quot;/&gt;&lt;wsp:rsid wsp:val=&quot;003A58AD&quot;/&gt;&lt;wsp:rsid wsp:val=&quot;003A65F8&quot;/&gt;&lt;wsp:rsid wsp:val=&quot;003A6E00&quot;/&gt;&lt;wsp:rsid wsp:val=&quot;003A765E&quot;/&gt;&lt;wsp:rsid wsp:val=&quot;003A7B35&quot;/&gt;&lt;wsp:rsid wsp:val=&quot;003A7CA3&quot;/&gt;&lt;wsp:rsid wsp:val=&quot;003A7D9B&quot;/&gt;&lt;wsp:rsid wsp:val=&quot;003B069D&quot;/&gt;&lt;wsp:rsid wsp:val=&quot;003B07CF&quot;/&gt;&lt;wsp:rsid wsp:val=&quot;003B10E7&quot;/&gt;&lt;wsp:rsid wsp:val=&quot;003B12D0&quot;/&gt;&lt;wsp:rsid wsp:val=&quot;003B1441&quot;/&gt;&lt;wsp:rsid wsp:val=&quot;003B1896&quot;/&gt;&lt;wsp:rsid wsp:val=&quot;003B1F13&quot;/&gt;&lt;wsp:rsid wsp:val=&quot;003B1F6A&quot;/&gt;&lt;wsp:rsid wsp:val=&quot;003B20A3&quot;/&gt;&lt;wsp:rsid wsp:val=&quot;003B2443&quot;/&gt;&lt;wsp:rsid wsp:val=&quot;003B3967&quot;/&gt;&lt;wsp:rsid wsp:val=&quot;003B3D75&quot;/&gt;&lt;wsp:rsid wsp:val=&quot;003B4C63&quot;/&gt;&lt;wsp:rsid wsp:val=&quot;003B54EE&quot;/&gt;&lt;wsp:rsid wsp:val=&quot;003B5616&quot;/&gt;&lt;wsp:rsid wsp:val=&quot;003B5713&quot;/&gt;&lt;wsp:rsid wsp:val=&quot;003B5C66&quot;/&gt;&lt;wsp:rsid wsp:val=&quot;003B6549&quot;/&gt;&lt;wsp:rsid wsp:val=&quot;003B6807&quot;/&gt;&lt;wsp:rsid wsp:val=&quot;003B7705&quot;/&gt;&lt;wsp:rsid wsp:val=&quot;003C013A&quot;/&gt;&lt;wsp:rsid wsp:val=&quot;003C323D&quot;/&gt;&lt;wsp:rsid wsp:val=&quot;003C3679&quot;/&gt;&lt;wsp:rsid wsp:val=&quot;003C3B5C&quot;/&gt;&lt;wsp:rsid wsp:val=&quot;003C3C50&quot;/&gt;&lt;wsp:rsid wsp:val=&quot;003C452C&quot;/&gt;&lt;wsp:rsid wsp:val=&quot;003C4C47&quot;/&gt;&lt;wsp:rsid wsp:val=&quot;003C57FE&quot;/&gt;&lt;wsp:rsid wsp:val=&quot;003C5DD4&quot;/&gt;&lt;wsp:rsid wsp:val=&quot;003C621A&quot;/&gt;&lt;wsp:rsid wsp:val=&quot;003C702C&quot;/&gt;&lt;wsp:rsid wsp:val=&quot;003C7460&quot;/&gt;&lt;wsp:rsid wsp:val=&quot;003C78DD&quot;/&gt;&lt;wsp:rsid wsp:val=&quot;003C7975&quot;/&gt;&lt;wsp:rsid wsp:val=&quot;003C7EB5&quot;/&gt;&lt;wsp:rsid wsp:val=&quot;003D00F8&quot;/&gt;&lt;wsp:rsid wsp:val=&quot;003D0C33&quot;/&gt;&lt;wsp:rsid wsp:val=&quot;003D0E27&quot;/&gt;&lt;wsp:rsid wsp:val=&quot;003D1032&quot;/&gt;&lt;wsp:rsid wsp:val=&quot;003D1517&quot;/&gt;&lt;wsp:rsid wsp:val=&quot;003D2588&quot;/&gt;&lt;wsp:rsid wsp:val=&quot;003D2AAB&quot;/&gt;&lt;wsp:rsid wsp:val=&quot;003D552D&quot;/&gt;&lt;wsp:rsid wsp:val=&quot;003D5789&quot;/&gt;&lt;wsp:rsid wsp:val=&quot;003D596D&quot;/&gt;&lt;wsp:rsid wsp:val=&quot;003D5A67&quot;/&gt;&lt;wsp:rsid wsp:val=&quot;003D613F&quot;/&gt;&lt;wsp:rsid wsp:val=&quot;003D61C3&quot;/&gt;&lt;wsp:rsid wsp:val=&quot;003D6A1E&quot;/&gt;&lt;wsp:rsid wsp:val=&quot;003D73D5&quot;/&gt;&lt;wsp:rsid wsp:val=&quot;003D7B33&quot;/&gt;&lt;wsp:rsid wsp:val=&quot;003E0810&quot;/&gt;&lt;wsp:rsid wsp:val=&quot;003E0BA7&quot;/&gt;&lt;wsp:rsid wsp:val=&quot;003E0C54&quot;/&gt;&lt;wsp:rsid wsp:val=&quot;003E0D9A&quot;/&gt;&lt;wsp:rsid wsp:val=&quot;003E1C43&quot;/&gt;&lt;wsp:rsid wsp:val=&quot;003E2245&quot;/&gt;&lt;wsp:rsid wsp:val=&quot;003E29EC&quot;/&gt;&lt;wsp:rsid wsp:val=&quot;003E2CB9&quot;/&gt;&lt;wsp:rsid wsp:val=&quot;003E2EA0&quot;/&gt;&lt;wsp:rsid wsp:val=&quot;003E36B4&quot;/&gt;&lt;wsp:rsid wsp:val=&quot;003E3BF6&quot;/&gt;&lt;wsp:rsid wsp:val=&quot;003E3FEE&quot;/&gt;&lt;wsp:rsid wsp:val=&quot;003E49CB&quot;/&gt;&lt;wsp:rsid wsp:val=&quot;003E4CD7&quot;/&gt;&lt;wsp:rsid wsp:val=&quot;003E4DFA&quot;/&gt;&lt;wsp:rsid wsp:val=&quot;003E534F&quot;/&gt;&lt;wsp:rsid wsp:val=&quot;003E539B&quot;/&gt;&lt;wsp:rsid wsp:val=&quot;003E54D2&quot;/&gt;&lt;wsp:rsid wsp:val=&quot;003E59E1&quot;/&gt;&lt;wsp:rsid wsp:val=&quot;003E5E2E&quot;/&gt;&lt;wsp:rsid wsp:val=&quot;003E6586&quot;/&gt;&lt;wsp:rsid wsp:val=&quot;003E69D2&quot;/&gt;&lt;wsp:rsid wsp:val=&quot;003E6F34&quot;/&gt;&lt;wsp:rsid wsp:val=&quot;003E7563&quot;/&gt;&lt;wsp:rsid wsp:val=&quot;003E7BC3&quot;/&gt;&lt;wsp:rsid wsp:val=&quot;003E7C68&quot;/&gt;&lt;wsp:rsid wsp:val=&quot;003F03F1&quot;/&gt;&lt;wsp:rsid wsp:val=&quot;003F07C3&quot;/&gt;&lt;wsp:rsid wsp:val=&quot;003F0916&quot;/&gt;&lt;wsp:rsid wsp:val=&quot;003F1578&quot;/&gt;&lt;wsp:rsid wsp:val=&quot;003F1598&quot;/&gt;&lt;wsp:rsid wsp:val=&quot;003F1E5F&quot;/&gt;&lt;wsp:rsid wsp:val=&quot;003F20FA&quot;/&gt;&lt;wsp:rsid wsp:val=&quot;003F31EC&quot;/&gt;&lt;wsp:rsid wsp:val=&quot;003F357A&quot;/&gt;&lt;wsp:rsid wsp:val=&quot;003F36E7&quot;/&gt;&lt;wsp:rsid wsp:val=&quot;003F373F&quot;/&gt;&lt;wsp:rsid wsp:val=&quot;003F39FA&quot;/&gt;&lt;wsp:rsid wsp:val=&quot;003F3CD0&quot;/&gt;&lt;wsp:rsid wsp:val=&quot;003F3E0E&quot;/&gt;&lt;wsp:rsid wsp:val=&quot;003F4C15&quot;/&gt;&lt;wsp:rsid wsp:val=&quot;003F56D1&quot;/&gt;&lt;wsp:rsid wsp:val=&quot;003F5897&quot;/&gt;&lt;wsp:rsid wsp:val=&quot;003F5A9A&quot;/&gt;&lt;wsp:rsid wsp:val=&quot;003F61BE&quot;/&gt;&lt;wsp:rsid wsp:val=&quot;003F6764&quot;/&gt;&lt;wsp:rsid wsp:val=&quot;003F6EC4&quot;/&gt;&lt;wsp:rsid wsp:val=&quot;003F77AC&quot;/&gt;&lt;wsp:rsid wsp:val=&quot;003F7859&quot;/&gt;&lt;wsp:rsid wsp:val=&quot;003F7B2E&quot;/&gt;&lt;wsp:rsid wsp:val=&quot;003F7BDF&quot;/&gt;&lt;wsp:rsid wsp:val=&quot;003F7F69&quot;/&gt;&lt;wsp:rsid wsp:val=&quot;00400768&quot;/&gt;&lt;wsp:rsid wsp:val=&quot;00401C82&quot;/&gt;&lt;wsp:rsid wsp:val=&quot;004030A3&quot;/&gt;&lt;wsp:rsid wsp:val=&quot;004032A2&quot;/&gt;&lt;wsp:rsid wsp:val=&quot;004037CE&quot;/&gt;&lt;wsp:rsid wsp:val=&quot;00403D48&quot;/&gt;&lt;wsp:rsid wsp:val=&quot;00403DBA&quot;/&gt;&lt;wsp:rsid wsp:val=&quot;004045ED&quot;/&gt;&lt;wsp:rsid wsp:val=&quot;004047D6&quot;/&gt;&lt;wsp:rsid wsp:val=&quot;0040580D&quot;/&gt;&lt;wsp:rsid wsp:val=&quot;00406471&quot;/&gt;&lt;wsp:rsid wsp:val=&quot;00406ADC&quot;/&gt;&lt;wsp:rsid wsp:val=&quot;00406E67&quot;/&gt;&lt;wsp:rsid wsp:val=&quot;004070EF&quot;/&gt;&lt;wsp:rsid wsp:val=&quot;004076E1&quot;/&gt;&lt;wsp:rsid wsp:val=&quot;00411388&quot;/&gt;&lt;wsp:rsid wsp:val=&quot;004119BC&quot;/&gt;&lt;wsp:rsid wsp:val=&quot;0041450E&quot;/&gt;&lt;wsp:rsid wsp:val=&quot;004150D4&quot;/&gt;&lt;wsp:rsid wsp:val=&quot;0041554A&quot;/&gt;&lt;wsp:rsid wsp:val=&quot;004157C5&quot;/&gt;&lt;wsp:rsid wsp:val=&quot;0041595A&quot;/&gt;&lt;wsp:rsid wsp:val=&quot;00415D69&quot;/&gt;&lt;wsp:rsid wsp:val=&quot;00416DA3&quot;/&gt;&lt;wsp:rsid wsp:val=&quot;004177B2&quot;/&gt;&lt;wsp:rsid wsp:val=&quot;00420011&quot;/&gt;&lt;wsp:rsid wsp:val=&quot;0042065D&quot;/&gt;&lt;wsp:rsid wsp:val=&quot;00420BA5&quot;/&gt;&lt;wsp:rsid wsp:val=&quot;0042137B&quot;/&gt;&lt;wsp:rsid wsp:val=&quot;00421381&quot;/&gt;&lt;wsp:rsid wsp:val=&quot;00421537&quot;/&gt;&lt;wsp:rsid wsp:val=&quot;00421863&quot;/&gt;&lt;wsp:rsid wsp:val=&quot;00421BBC&quot;/&gt;&lt;wsp:rsid wsp:val=&quot;00422DE9&quot;/&gt;&lt;wsp:rsid wsp:val=&quot;004231A6&quot;/&gt;&lt;wsp:rsid wsp:val=&quot;004232EE&quot;/&gt;&lt;wsp:rsid wsp:val=&quot;004246EA&quot;/&gt;&lt;wsp:rsid wsp:val=&quot;00424D7E&quot;/&gt;&lt;wsp:rsid wsp:val=&quot;0042566B&quot;/&gt;&lt;wsp:rsid wsp:val=&quot;0042610B&quot;/&gt;&lt;wsp:rsid wsp:val=&quot;00426399&quot;/&gt;&lt;wsp:rsid wsp:val=&quot;004265CC&quot;/&gt;&lt;wsp:rsid wsp:val=&quot;004265D9&quot;/&gt;&lt;wsp:rsid wsp:val=&quot;004267CD&quot;/&gt;&lt;wsp:rsid wsp:val=&quot;00426DB6&quot;/&gt;&lt;wsp:rsid wsp:val=&quot;004301E2&quot;/&gt;&lt;wsp:rsid wsp:val=&quot;00434213&quot;/&gt;&lt;wsp:rsid wsp:val=&quot;0043439A&quot;/&gt;&lt;wsp:rsid wsp:val=&quot;004343DE&quot;/&gt;&lt;wsp:rsid wsp:val=&quot;00434473&quot;/&gt;&lt;wsp:rsid wsp:val=&quot;00435408&quot;/&gt;&lt;wsp:rsid wsp:val=&quot;00435995&quot;/&gt;&lt;wsp:rsid wsp:val=&quot;00435D10&quot;/&gt;&lt;wsp:rsid wsp:val=&quot;004362FB&quot;/&gt;&lt;wsp:rsid wsp:val=&quot;004368D1&quot;/&gt;&lt;wsp:rsid wsp:val=&quot;00436934&quot;/&gt;&lt;wsp:rsid wsp:val=&quot;00436A3C&quot;/&gt;&lt;wsp:rsid wsp:val=&quot;0043723F&quot;/&gt;&lt;wsp:rsid wsp:val=&quot;00437CED&quot;/&gt;&lt;wsp:rsid wsp:val=&quot;0044004D&quot;/&gt;&lt;wsp:rsid wsp:val=&quot;004401A2&quot;/&gt;&lt;wsp:rsid wsp:val=&quot;0044061A&quot;/&gt;&lt;wsp:rsid wsp:val=&quot;00441382&quot;/&gt;&lt;wsp:rsid wsp:val=&quot;00441677&quot;/&gt;&lt;wsp:rsid wsp:val=&quot;004416A2&quot;/&gt;&lt;wsp:rsid wsp:val=&quot;00441F55&quot;/&gt;&lt;wsp:rsid wsp:val=&quot;00442419&quot;/&gt;&lt;wsp:rsid wsp:val=&quot;00442FAF&quot;/&gt;&lt;wsp:rsid wsp:val=&quot;00443FCA&quot;/&gt;&lt;wsp:rsid wsp:val=&quot;0044431E&quot;/&gt;&lt;wsp:rsid wsp:val=&quot;00444473&quot;/&gt;&lt;wsp:rsid wsp:val=&quot;00444556&quot;/&gt;&lt;wsp:rsid wsp:val=&quot;00444A4B&quot;/&gt;&lt;wsp:rsid wsp:val=&quot;00444CDA&quot;/&gt;&lt;wsp:rsid wsp:val=&quot;00444D36&quot;/&gt;&lt;wsp:rsid wsp:val=&quot;00445501&quot;/&gt;&lt;wsp:rsid wsp:val=&quot;00445F7E&quot;/&gt;&lt;wsp:rsid wsp:val=&quot;00445FBC&quot;/&gt;&lt;wsp:rsid wsp:val=&quot;004466C1&quot;/&gt;&lt;wsp:rsid wsp:val=&quot;00446C61&quot;/&gt;&lt;wsp:rsid wsp:val=&quot;004473E7&quot;/&gt;&lt;wsp:rsid wsp:val=&quot;00447495&quot;/&gt;&lt;wsp:rsid wsp:val=&quot;004479C9&quot;/&gt;&lt;wsp:rsid wsp:val=&quot;004504D5&quot;/&gt;&lt;wsp:rsid wsp:val=&quot;0045123D&quot;/&gt;&lt;wsp:rsid wsp:val=&quot;0045135C&quot;/&gt;&lt;wsp:rsid wsp:val=&quot;00451AFC&quot;/&gt;&lt;wsp:rsid wsp:val=&quot;00452139&quot;/&gt;&lt;wsp:rsid wsp:val=&quot;00452283&quot;/&gt;&lt;wsp:rsid wsp:val=&quot;004539B8&quot;/&gt;&lt;wsp:rsid wsp:val=&quot;00453CBB&quot;/&gt;&lt;wsp:rsid wsp:val=&quot;004556B3&quot;/&gt;&lt;wsp:rsid wsp:val=&quot;004576A2&quot;/&gt;&lt;wsp:rsid wsp:val=&quot;00457D2D&quot;/&gt;&lt;wsp:rsid wsp:val=&quot;00457E16&quot;/&gt;&lt;wsp:rsid wsp:val=&quot;00461F4E&quot;/&gt;&lt;wsp:rsid wsp:val=&quot;00461FC9&quot;/&gt;&lt;wsp:rsid wsp:val=&quot;0046242D&quot;/&gt;&lt;wsp:rsid wsp:val=&quot;00462518&quot;/&gt;&lt;wsp:rsid wsp:val=&quot;0046336F&quot;/&gt;&lt;wsp:rsid wsp:val=&quot;004638A8&quot;/&gt;&lt;wsp:rsid wsp:val=&quot;00463E04&quot;/&gt;&lt;wsp:rsid wsp:val=&quot;00464083&quot;/&gt;&lt;wsp:rsid wsp:val=&quot;0046458F&quot;/&gt;&lt;wsp:rsid wsp:val=&quot;00465795&quot;/&gt;&lt;wsp:rsid wsp:val=&quot;00465C08&quot;/&gt;&lt;wsp:rsid wsp:val=&quot;004661F9&quot;/&gt;&lt;wsp:rsid wsp:val=&quot;00466EF9&quot;/&gt;&lt;wsp:rsid wsp:val=&quot;00467491&quot;/&gt;&lt;wsp:rsid wsp:val=&quot;00467501&quot;/&gt;&lt;wsp:rsid wsp:val=&quot;0046757E&quot;/&gt;&lt;wsp:rsid wsp:val=&quot;004708B6&quot;/&gt;&lt;wsp:rsid wsp:val=&quot;00471823&quot;/&gt;&lt;wsp:rsid wsp:val=&quot;00472752&quot;/&gt;&lt;wsp:rsid wsp:val=&quot;00472F1B&quot;/&gt;&lt;wsp:rsid wsp:val=&quot;004730D0&quot;/&gt;&lt;wsp:rsid wsp:val=&quot;00473D34&quot;/&gt;&lt;wsp:rsid wsp:val=&quot;00474771&quot;/&gt;&lt;wsp:rsid wsp:val=&quot;00474DF9&quot;/&gt;&lt;wsp:rsid wsp:val=&quot;00474F89&quot;/&gt;&lt;wsp:rsid wsp:val=&quot;00475214&quot;/&gt;&lt;wsp:rsid wsp:val=&quot;00475646&quot;/&gt;&lt;wsp:rsid wsp:val=&quot;004757ED&quot;/&gt;&lt;wsp:rsid wsp:val=&quot;00475AF3&quot;/&gt;&lt;wsp:rsid wsp:val=&quot;00475BCE&quot;/&gt;&lt;wsp:rsid wsp:val=&quot;00475ECB&quot;/&gt;&lt;wsp:rsid wsp:val=&quot;004762EE&quot;/&gt;&lt;wsp:rsid wsp:val=&quot;00476402&quot;/&gt;&lt;wsp:rsid wsp:val=&quot;00476DD7&quot;/&gt;&lt;wsp:rsid wsp:val=&quot;00476EC8&quot;/&gt;&lt;wsp:rsid wsp:val=&quot;00477485&quot;/&gt;&lt;wsp:rsid wsp:val=&quot;00477727&quot;/&gt;&lt;wsp:rsid wsp:val=&quot;004803F5&quot;/&gt;&lt;wsp:rsid wsp:val=&quot;00480D3F&quot;/&gt;&lt;wsp:rsid wsp:val=&quot;00481102&quot;/&gt;&lt;wsp:rsid wsp:val=&quot;0048326C&quot;/&gt;&lt;wsp:rsid wsp:val=&quot;00483CA2&quot;/&gt;&lt;wsp:rsid wsp:val=&quot;0048450B&quot;/&gt;&lt;wsp:rsid wsp:val=&quot;00484A71&quot;/&gt;&lt;wsp:rsid wsp:val=&quot;00484B42&quot;/&gt;&lt;wsp:rsid wsp:val=&quot;00484D2C&quot;/&gt;&lt;wsp:rsid wsp:val=&quot;00485567&quot;/&gt;&lt;wsp:rsid wsp:val=&quot;0048589D&quot;/&gt;&lt;wsp:rsid wsp:val=&quot;0048593B&quot;/&gt;&lt;wsp:rsid wsp:val=&quot;00487678&quot;/&gt;&lt;wsp:rsid wsp:val=&quot;004879E9&quot;/&gt;&lt;wsp:rsid wsp:val=&quot;00487C5F&quot;/&gt;&lt;wsp:rsid wsp:val=&quot;00490474&quot;/&gt;&lt;wsp:rsid wsp:val=&quot;00490B56&quot;/&gt;&lt;wsp:rsid wsp:val=&quot;00490BEF&quot;/&gt;&lt;wsp:rsid wsp:val=&quot;004910F4&quot;/&gt;&lt;wsp:rsid wsp:val=&quot;00491A19&quot;/&gt;&lt;wsp:rsid wsp:val=&quot;004924DD&quot;/&gt;&lt;wsp:rsid wsp:val=&quot;00492783&quot;/&gt;&lt;wsp:rsid wsp:val=&quot;0049284B&quot;/&gt;&lt;wsp:rsid wsp:val=&quot;004930E5&quot;/&gt;&lt;wsp:rsid wsp:val=&quot;004935B0&quot;/&gt;&lt;wsp:rsid wsp:val=&quot;00493CF2&quot;/&gt;&lt;wsp:rsid wsp:val=&quot;004946FF&quot;/&gt;&lt;wsp:rsid wsp:val=&quot;004947DE&quot;/&gt;&lt;wsp:rsid wsp:val=&quot;00494827&quot;/&gt;&lt;wsp:rsid wsp:val=&quot;004948B9&quot;/&gt;&lt;wsp:rsid wsp:val=&quot;00494A56&quot;/&gt;&lt;wsp:rsid wsp:val=&quot;00494D60&quot;/&gt;&lt;wsp:rsid wsp:val=&quot;00494EFA&quot;/&gt;&lt;wsp:rsid wsp:val=&quot;004951FC&quot;/&gt;&lt;wsp:rsid wsp:val=&quot;00495996&quot;/&gt;&lt;wsp:rsid wsp:val=&quot;00495CA1&quot;/&gt;&lt;wsp:rsid wsp:val=&quot;00495E9B&quot;/&gt;&lt;wsp:rsid wsp:val=&quot;004969EE&quot;/&gt;&lt;wsp:rsid wsp:val=&quot;00496EE5&quot;/&gt;&lt;wsp:rsid wsp:val=&quot;00497D2B&quot;/&gt;&lt;wsp:rsid wsp:val=&quot;004A06EF&quot;/&gt;&lt;wsp:rsid wsp:val=&quot;004A0C83&quot;/&gt;&lt;wsp:rsid wsp:val=&quot;004A13F0&quot;/&gt;&lt;wsp:rsid wsp:val=&quot;004A1F08&quot;/&gt;&lt;wsp:rsid wsp:val=&quot;004A4005&quot;/&gt;&lt;wsp:rsid wsp:val=&quot;004A4090&quot;/&gt;&lt;wsp:rsid wsp:val=&quot;004A47AD&quot;/&gt;&lt;wsp:rsid wsp:val=&quot;004A47B3&quot;/&gt;&lt;wsp:rsid wsp:val=&quot;004A4A1E&quot;/&gt;&lt;wsp:rsid wsp:val=&quot;004A4D86&quot;/&gt;&lt;wsp:rsid wsp:val=&quot;004A57AD&quot;/&gt;&lt;wsp:rsid wsp:val=&quot;004A6479&quot;/&gt;&lt;wsp:rsid wsp:val=&quot;004A6776&quot;/&gt;&lt;wsp:rsid wsp:val=&quot;004A69A8&quot;/&gt;&lt;wsp:rsid wsp:val=&quot;004A6E33&quot;/&gt;&lt;wsp:rsid wsp:val=&quot;004A79CE&quot;/&gt;&lt;wsp:rsid wsp:val=&quot;004B055B&quot;/&gt;&lt;wsp:rsid wsp:val=&quot;004B0F9E&quot;/&gt;&lt;wsp:rsid wsp:val=&quot;004B1AFD&quot;/&gt;&lt;wsp:rsid wsp:val=&quot;004B20C8&quot;/&gt;&lt;wsp:rsid wsp:val=&quot;004B2AE8&quot;/&gt;&lt;wsp:rsid wsp:val=&quot;004B2CF2&quot;/&gt;&lt;wsp:rsid wsp:val=&quot;004B2DB4&quot;/&gt;&lt;wsp:rsid wsp:val=&quot;004B2E36&quot;/&gt;&lt;wsp:rsid wsp:val=&quot;004B2E3F&quot;/&gt;&lt;wsp:rsid wsp:val=&quot;004B3537&quot;/&gt;&lt;wsp:rsid wsp:val=&quot;004B4CCD&quot;/&gt;&lt;wsp:rsid wsp:val=&quot;004B5284&quot;/&gt;&lt;wsp:rsid wsp:val=&quot;004B56B8&quot;/&gt;&lt;wsp:rsid wsp:val=&quot;004B6208&quot;/&gt;&lt;wsp:rsid wsp:val=&quot;004B672C&quot;/&gt;&lt;wsp:rsid wsp:val=&quot;004B793E&quot;/&gt;&lt;wsp:rsid wsp:val=&quot;004C0F7D&quot;/&gt;&lt;wsp:rsid wsp:val=&quot;004C10B1&quot;/&gt;&lt;wsp:rsid wsp:val=&quot;004C1D44&quot;/&gt;&lt;wsp:rsid wsp:val=&quot;004C1F79&quot;/&gt;&lt;wsp:rsid wsp:val=&quot;004C253C&quot;/&gt;&lt;wsp:rsid wsp:val=&quot;004C26B0&quot;/&gt;&lt;wsp:rsid wsp:val=&quot;004C26C6&quot;/&gt;&lt;wsp:rsid wsp:val=&quot;004C2EC0&quot;/&gt;&lt;wsp:rsid wsp:val=&quot;004C3693&quot;/&gt;&lt;wsp:rsid wsp:val=&quot;004C3716&quot;/&gt;&lt;wsp:rsid wsp:val=&quot;004C39B7&quot;/&gt;&lt;wsp:rsid wsp:val=&quot;004C3A16&quot;/&gt;&lt;wsp:rsid wsp:val=&quot;004C3ACD&quot;/&gt;&lt;wsp:rsid wsp:val=&quot;004C574E&quot;/&gt;&lt;wsp:rsid wsp:val=&quot;004C59F9&quot;/&gt;&lt;wsp:rsid wsp:val=&quot;004C6220&quot;/&gt;&lt;wsp:rsid wsp:val=&quot;004C6AE4&quot;/&gt;&lt;wsp:rsid wsp:val=&quot;004C7ACB&quot;/&gt;&lt;wsp:rsid wsp:val=&quot;004D071D&quot;/&gt;&lt;wsp:rsid wsp:val=&quot;004D0DF5&quot;/&gt;&lt;wsp:rsid wsp:val=&quot;004D0F0C&quot;/&gt;&lt;wsp:rsid wsp:val=&quot;004D1404&quot;/&gt;&lt;wsp:rsid wsp:val=&quot;004D1A40&quot;/&gt;&lt;wsp:rsid wsp:val=&quot;004D1BE8&quot;/&gt;&lt;wsp:rsid wsp:val=&quot;004D290D&quot;/&gt;&lt;wsp:rsid wsp:val=&quot;004D2922&quot;/&gt;&lt;wsp:rsid wsp:val=&quot;004D2AAD&quot;/&gt;&lt;wsp:rsid wsp:val=&quot;004D38B0&quot;/&gt;&lt;wsp:rsid wsp:val=&quot;004D46ED&quot;/&gt;&lt;wsp:rsid wsp:val=&quot;004D4F29&quot;/&gt;&lt;wsp:rsid wsp:val=&quot;004D74D8&quot;/&gt;&lt;wsp:rsid wsp:val=&quot;004E04F7&quot;/&gt;&lt;wsp:rsid wsp:val=&quot;004E0A7C&quot;/&gt;&lt;wsp:rsid wsp:val=&quot;004E0C43&quot;/&gt;&lt;wsp:rsid wsp:val=&quot;004E0DC1&quot;/&gt;&lt;wsp:rsid wsp:val=&quot;004E107A&quot;/&gt;&lt;wsp:rsid wsp:val=&quot;004E23C2&quot;/&gt;&lt;wsp:rsid wsp:val=&quot;004E2B42&quot;/&gt;&lt;wsp:rsid wsp:val=&quot;004E4813&quot;/&gt;&lt;wsp:rsid wsp:val=&quot;004E48D8&quot;/&gt;&lt;wsp:rsid wsp:val=&quot;004E4EAC&quot;/&gt;&lt;wsp:rsid wsp:val=&quot;004E565D&quot;/&gt;&lt;wsp:rsid wsp:val=&quot;004E57CE&quot;/&gt;&lt;wsp:rsid wsp:val=&quot;004E60DC&quot;/&gt;&lt;wsp:rsid wsp:val=&quot;004E64E9&quot;/&gt;&lt;wsp:rsid wsp:val=&quot;004E65DA&quot;/&gt;&lt;wsp:rsid wsp:val=&quot;004E663E&quot;/&gt;&lt;wsp:rsid wsp:val=&quot;004E7857&quot;/&gt;&lt;wsp:rsid wsp:val=&quot;004E7B8F&quot;/&gt;&lt;wsp:rsid wsp:val=&quot;004E7E3C&quot;/&gt;&lt;wsp:rsid wsp:val=&quot;004F01A2&quot;/&gt;&lt;wsp:rsid wsp:val=&quot;004F0BE8&quot;/&gt;&lt;wsp:rsid wsp:val=&quot;004F138B&quot;/&gt;&lt;wsp:rsid wsp:val=&quot;004F2ED9&quot;/&gt;&lt;wsp:rsid wsp:val=&quot;004F43D6&quot;/&gt;&lt;wsp:rsid wsp:val=&quot;004F44D8&quot;/&gt;&lt;wsp:rsid wsp:val=&quot;004F5B37&quot;/&gt;&lt;wsp:rsid wsp:val=&quot;004F5B54&quot;/&gt;&lt;wsp:rsid wsp:val=&quot;004F6047&quot;/&gt;&lt;wsp:rsid wsp:val=&quot;004F6B22&quot;/&gt;&lt;wsp:rsid wsp:val=&quot;004F6C37&quot;/&gt;&lt;wsp:rsid wsp:val=&quot;004F7C36&quot;/&gt;&lt;wsp:rsid wsp:val=&quot;005007D1&quot;/&gt;&lt;wsp:rsid wsp:val=&quot;00500BE0&quot;/&gt;&lt;wsp:rsid wsp:val=&quot;00501158&quot;/&gt;&lt;wsp:rsid wsp:val=&quot;005013F8&quot;/&gt;&lt;wsp:rsid wsp:val=&quot;00501744&quot;/&gt;&lt;wsp:rsid wsp:val=&quot;00501E69&quot;/&gt;&lt;wsp:rsid wsp:val=&quot;00502064&quot;/&gt;&lt;wsp:rsid wsp:val=&quot;00502425&quot;/&gt;&lt;wsp:rsid wsp:val=&quot;0050253F&quot;/&gt;&lt;wsp:rsid wsp:val=&quot;005029BE&quot;/&gt;&lt;wsp:rsid wsp:val=&quot;00502B21&quot;/&gt;&lt;wsp:rsid wsp:val=&quot;00502F11&quot;/&gt;&lt;wsp:rsid wsp:val=&quot;00503562&quot;/&gt;&lt;wsp:rsid wsp:val=&quot;00503858&quot;/&gt;&lt;wsp:rsid wsp:val=&quot;00503947&quot;/&gt;&lt;wsp:rsid wsp:val=&quot;00503975&quot;/&gt;&lt;wsp:rsid wsp:val=&quot;00503DD0&quot;/&gt;&lt;wsp:rsid wsp:val=&quot;00504484&quot;/&gt;&lt;wsp:rsid wsp:val=&quot;00504969&quot;/&gt;&lt;wsp:rsid wsp:val=&quot;00505042&quot;/&gt;&lt;wsp:rsid wsp:val=&quot;005054A1&quot;/&gt;&lt;wsp:rsid wsp:val=&quot;005056B2&quot;/&gt;&lt;wsp:rsid wsp:val=&quot;0050589E&quot;/&gt;&lt;wsp:rsid wsp:val=&quot;00506938&quot;/&gt;&lt;wsp:rsid wsp:val=&quot;00506E04&quot;/&gt;&lt;wsp:rsid wsp:val=&quot;0050732B&quot;/&gt;&lt;wsp:rsid wsp:val=&quot;0050757F&quot;/&gt;&lt;wsp:rsid wsp:val=&quot;00507863&quot;/&gt;&lt;wsp:rsid wsp:val=&quot;00507A13&quot;/&gt;&lt;wsp:rsid wsp:val=&quot;00510A4B&quot;/&gt;&lt;wsp:rsid wsp:val=&quot;00510EE8&quot;/&gt;&lt;wsp:rsid wsp:val=&quot;00511270&quot;/&gt;&lt;wsp:rsid wsp:val=&quot;00511450&quot;/&gt;&lt;wsp:rsid wsp:val=&quot;00511CB3&quot;/&gt;&lt;wsp:rsid wsp:val=&quot;00511CBE&quot;/&gt;&lt;wsp:rsid wsp:val=&quot;00511D45&quot;/&gt;&lt;wsp:rsid wsp:val=&quot;005124F2&quot;/&gt;&lt;wsp:rsid wsp:val=&quot;00512731&quot;/&gt;&lt;wsp:rsid wsp:val=&quot;00512C8E&quot;/&gt;&lt;wsp:rsid wsp:val=&quot;00513DDA&quot;/&gt;&lt;wsp:rsid wsp:val=&quot;00513EB5&quot;/&gt;&lt;wsp:rsid wsp:val=&quot;005144EC&quot;/&gt;&lt;wsp:rsid wsp:val=&quot;00515196&quot;/&gt;&lt;wsp:rsid wsp:val=&quot;00515FBE&quot;/&gt;&lt;wsp:rsid wsp:val=&quot;00516206&quot;/&gt;&lt;wsp:rsid wsp:val=&quot;00516291&quot;/&gt;&lt;wsp:rsid wsp:val=&quot;005168D9&quot;/&gt;&lt;wsp:rsid wsp:val=&quot;005203A0&quot;/&gt;&lt;wsp:rsid wsp:val=&quot;00520516&quot;/&gt;&lt;wsp:rsid wsp:val=&quot;00520A21&quot;/&gt;&lt;wsp:rsid wsp:val=&quot;00520CD0&quot;/&gt;&lt;wsp:rsid wsp:val=&quot;00521817&quot;/&gt;&lt;wsp:rsid wsp:val=&quot;0052221A&quot;/&gt;&lt;wsp:rsid wsp:val=&quot;005223FA&quot;/&gt;&lt;wsp:rsid wsp:val=&quot;00522A20&quot;/&gt;&lt;wsp:rsid wsp:val=&quot;005234C5&quot;/&gt;&lt;wsp:rsid wsp:val=&quot;005236B8&quot;/&gt;&lt;wsp:rsid wsp:val=&quot;00523A26&quot;/&gt;&lt;wsp:rsid wsp:val=&quot;00523A41&quot;/&gt;&lt;wsp:rsid wsp:val=&quot;00523CA9&quot;/&gt;&lt;wsp:rsid wsp:val=&quot;00524990&quot;/&gt;&lt;wsp:rsid wsp:val=&quot;0052549C&quot;/&gt;&lt;wsp:rsid wsp:val=&quot;005255CA&quot;/&gt;&lt;wsp:rsid wsp:val=&quot;00525809&quot;/&gt;&lt;wsp:rsid wsp:val=&quot;005260C4&quot;/&gt;&lt;wsp:rsid wsp:val=&quot;005262F4&quot;/&gt;&lt;wsp:rsid wsp:val=&quot;0052691F&quot;/&gt;&lt;wsp:rsid wsp:val=&quot;00526FD7&quot;/&gt;&lt;wsp:rsid wsp:val=&quot;00530E67&quot;/&gt;&lt;wsp:rsid wsp:val=&quot;00531403&quot;/&gt;&lt;wsp:rsid wsp:val=&quot;00531DEB&quot;/&gt;&lt;wsp:rsid wsp:val=&quot;005320EF&quot;/&gt;&lt;wsp:rsid wsp:val=&quot;00532231&quot;/&gt;&lt;wsp:rsid wsp:val=&quot;00532874&quot;/&gt;&lt;wsp:rsid wsp:val=&quot;00532ADA&quot;/&gt;&lt;wsp:rsid wsp:val=&quot;00532D2F&quot;/&gt;&lt;wsp:rsid wsp:val=&quot;00533603&quot;/&gt;&lt;wsp:rsid wsp:val=&quot;00533AFF&quot;/&gt;&lt;wsp:rsid wsp:val=&quot;00533D32&quot;/&gt;&lt;wsp:rsid wsp:val=&quot;00533E89&quot;/&gt;&lt;wsp:rsid wsp:val=&quot;005349A8&quot;/&gt;&lt;wsp:rsid wsp:val=&quot;00534BEA&quot;/&gt;&lt;wsp:rsid wsp:val=&quot;00534CD1&quot;/&gt;&lt;wsp:rsid wsp:val=&quot;00535498&quot;/&gt;&lt;wsp:rsid wsp:val=&quot;00535CC2&quot;/&gt;&lt;wsp:rsid wsp:val=&quot;005362D0&quot;/&gt;&lt;wsp:rsid wsp:val=&quot;005364DF&quot;/&gt;&lt;wsp:rsid wsp:val=&quot;00536539&quot;/&gt;&lt;wsp:rsid wsp:val=&quot;0054045B&quot;/&gt;&lt;wsp:rsid wsp:val=&quot;00541BE8&quot;/&gt;&lt;wsp:rsid wsp:val=&quot;0054310D&quot;/&gt;&lt;wsp:rsid wsp:val=&quot;005431AC&quot;/&gt;&lt;wsp:rsid wsp:val=&quot;00543A66&quot;/&gt;&lt;wsp:rsid wsp:val=&quot;00544A8D&quot;/&gt;&lt;wsp:rsid wsp:val=&quot;00544CE3&quot;/&gt;&lt;wsp:rsid wsp:val=&quot;005452C6&quot;/&gt;&lt;wsp:rsid wsp:val=&quot;00545536&quot;/&gt;&lt;wsp:rsid wsp:val=&quot;005459C7&quot;/&gt;&lt;wsp:rsid wsp:val=&quot;00545A7D&quot;/&gt;&lt;wsp:rsid wsp:val=&quot;00545AB7&quot;/&gt;&lt;wsp:rsid wsp:val=&quot;005460A0&quot;/&gt;&lt;wsp:rsid wsp:val=&quot;00546B26&quot;/&gt;&lt;wsp:rsid wsp:val=&quot;0054703C&quot;/&gt;&lt;wsp:rsid wsp:val=&quot;005470C1&quot;/&gt;&lt;wsp:rsid wsp:val=&quot;0055091E&quot;/&gt;&lt;wsp:rsid wsp:val=&quot;00550AA4&quot;/&gt;&lt;wsp:rsid wsp:val=&quot;00550F01&quot;/&gt;&lt;wsp:rsid wsp:val=&quot;00552135&quot;/&gt;&lt;wsp:rsid wsp:val=&quot;005523A9&quot;/&gt;&lt;wsp:rsid wsp:val=&quot;0055351C&quot;/&gt;&lt;wsp:rsid wsp:val=&quot;00553B4B&quot;/&gt;&lt;wsp:rsid wsp:val=&quot;005542C9&quot;/&gt;&lt;wsp:rsid wsp:val=&quot;00554B0E&quot;/&gt;&lt;wsp:rsid wsp:val=&quot;00554BC6&quot;/&gt;&lt;wsp:rsid wsp:val=&quot;00555342&quot;/&gt;&lt;wsp:rsid wsp:val=&quot;0055569F&quot;/&gt;&lt;wsp:rsid wsp:val=&quot;00555960&quot;/&gt;&lt;wsp:rsid wsp:val=&quot;0055629E&quot;/&gt;&lt;wsp:rsid wsp:val=&quot;005568DA&quot;/&gt;&lt;wsp:rsid wsp:val=&quot;00557546&quot;/&gt;&lt;wsp:rsid wsp:val=&quot;0056023C&quot;/&gt;&lt;wsp:rsid wsp:val=&quot;005609CD&quot;/&gt;&lt;wsp:rsid wsp:val=&quot;00560CC5&quot;/&gt;&lt;wsp:rsid wsp:val=&quot;00560F23&quot;/&gt;&lt;wsp:rsid wsp:val=&quot;00561175&quot;/&gt;&lt;wsp:rsid wsp:val=&quot;00562393&quot;/&gt;&lt;wsp:rsid wsp:val=&quot;00562732&quot;/&gt;&lt;wsp:rsid wsp:val=&quot;005638C8&quot;/&gt;&lt;wsp:rsid wsp:val=&quot;005647BE&quot;/&gt;&lt;wsp:rsid wsp:val=&quot;00564E64&quot;/&gt;&lt;wsp:rsid wsp:val=&quot;005656A3&quot;/&gt;&lt;wsp:rsid wsp:val=&quot;005665DD&quot;/&gt;&lt;wsp:rsid wsp:val=&quot;00566726&quot;/&gt;&lt;wsp:rsid wsp:val=&quot;005667F3&quot;/&gt;&lt;wsp:rsid wsp:val=&quot;00566D85&quot;/&gt;&lt;wsp:rsid wsp:val=&quot;00566EDB&quot;/&gt;&lt;wsp:rsid wsp:val=&quot;005678E7&quot;/&gt;&lt;wsp:rsid wsp:val=&quot;00567B97&quot;/&gt;&lt;wsp:rsid wsp:val=&quot;00567EC1&quot;/&gt;&lt;wsp:rsid wsp:val=&quot;005700DD&quot;/&gt;&lt;wsp:rsid wsp:val=&quot;00570128&quot;/&gt;&lt;wsp:rsid wsp:val=&quot;0057077D&quot;/&gt;&lt;wsp:rsid wsp:val=&quot;005707DD&quot;/&gt;&lt;wsp:rsid wsp:val=&quot;00571066&quot;/&gt;&lt;wsp:rsid wsp:val=&quot;005710F6&quot;/&gt;&lt;wsp:rsid wsp:val=&quot;00571332&quot;/&gt;&lt;wsp:rsid wsp:val=&quot;005715D6&quot;/&gt;&lt;wsp:rsid wsp:val=&quot;005718C1&quot;/&gt;&lt;wsp:rsid wsp:val=&quot;00571B26&quot;/&gt;&lt;wsp:rsid wsp:val=&quot;00571E1C&quot;/&gt;&lt;wsp:rsid wsp:val=&quot;00571F9E&quot;/&gt;&lt;wsp:rsid wsp:val=&quot;0057211C&quot;/&gt;&lt;wsp:rsid wsp:val=&quot;00572FA0&quot;/&gt;&lt;wsp:rsid wsp:val=&quot;005732D2&quot;/&gt;&lt;wsp:rsid wsp:val=&quot;0057339C&quot;/&gt;&lt;wsp:rsid wsp:val=&quot;0057405E&quot;/&gt;&lt;wsp:rsid wsp:val=&quot;0057411B&quot;/&gt;&lt;wsp:rsid wsp:val=&quot;0057496C&quot;/&gt;&lt;wsp:rsid wsp:val=&quot;005749F9&quot;/&gt;&lt;wsp:rsid wsp:val=&quot;00574A9A&quot;/&gt;&lt;wsp:rsid wsp:val=&quot;00576820&quot;/&gt;&lt;wsp:rsid wsp:val=&quot;0057750F&quot;/&gt;&lt;wsp:rsid wsp:val=&quot;005778F2&quot;/&gt;&lt;wsp:rsid wsp:val=&quot;00580239&quot;/&gt;&lt;wsp:rsid wsp:val=&quot;00580950&quot;/&gt;&lt;wsp:rsid wsp:val=&quot;005817AA&quot;/&gt;&lt;wsp:rsid wsp:val=&quot;0058269B&quot;/&gt;&lt;wsp:rsid wsp:val=&quot;005827C2&quot;/&gt;&lt;wsp:rsid wsp:val=&quot;00583F1F&quot;/&gt;&lt;wsp:rsid wsp:val=&quot;0058411F&quot;/&gt;&lt;wsp:rsid wsp:val=&quot;00584ADF&quot;/&gt;&lt;wsp:rsid wsp:val=&quot;00585417&quot;/&gt;&lt;wsp:rsid wsp:val=&quot;00585BF2&quot;/&gt;&lt;wsp:rsid wsp:val=&quot;005869F6&quot;/&gt;&lt;wsp:rsid wsp:val=&quot;00586A00&quot;/&gt;&lt;wsp:rsid wsp:val=&quot;00586D53&quot;/&gt;&lt;wsp:rsid wsp:val=&quot;00587BAA&quot;/&gt;&lt;wsp:rsid wsp:val=&quot;00587BB2&quot;/&gt;&lt;wsp:rsid wsp:val=&quot;005902FB&quot;/&gt;&lt;wsp:rsid wsp:val=&quot;0059070C&quot;/&gt;&lt;wsp:rsid wsp:val=&quot;00590F77&quot;/&gt;&lt;wsp:rsid wsp:val=&quot;00591ED0&quot;/&gt;&lt;wsp:rsid wsp:val=&quot;00592930&quot;/&gt;&lt;wsp:rsid wsp:val=&quot;00592B9A&quot;/&gt;&lt;wsp:rsid wsp:val=&quot;00592D4E&quot;/&gt;&lt;wsp:rsid wsp:val=&quot;005932BC&quot;/&gt;&lt;wsp:rsid wsp:val=&quot;00593632&quot;/&gt;&lt;wsp:rsid wsp:val=&quot;005951B6&quot;/&gt;&lt;wsp:rsid wsp:val=&quot;005951D1&quot;/&gt;&lt;wsp:rsid wsp:val=&quot;0059595C&quot;/&gt;&lt;wsp:rsid wsp:val=&quot;00595BEC&quot;/&gt;&lt;wsp:rsid wsp:val=&quot;00595BF5&quot;/&gt;&lt;wsp:rsid wsp:val=&quot;00595DA5&quot;/&gt;&lt;wsp:rsid wsp:val=&quot;00596472&quot;/&gt;&lt;wsp:rsid wsp:val=&quot;00597E00&quot;/&gt;&lt;wsp:rsid wsp:val=&quot;005A04CE&quot;/&gt;&lt;wsp:rsid wsp:val=&quot;005A05E9&quot;/&gt;&lt;wsp:rsid wsp:val=&quot;005A0CE5&quot;/&gt;&lt;wsp:rsid wsp:val=&quot;005A2FA1&quot;/&gt;&lt;wsp:rsid wsp:val=&quot;005A32B4&quot;/&gt;&lt;wsp:rsid wsp:val=&quot;005A33D1&quot;/&gt;&lt;wsp:rsid wsp:val=&quot;005A40F8&quot;/&gt;&lt;wsp:rsid wsp:val=&quot;005A478C&quot;/&gt;&lt;wsp:rsid wsp:val=&quot;005A4B14&quot;/&gt;&lt;wsp:rsid wsp:val=&quot;005A56EE&quot;/&gt;&lt;wsp:rsid wsp:val=&quot;005A5CA0&quot;/&gt;&lt;wsp:rsid wsp:val=&quot;005A615B&quot;/&gt;&lt;wsp:rsid wsp:val=&quot;005A63E4&quot;/&gt;&lt;wsp:rsid wsp:val=&quot;005A6CC0&quot;/&gt;&lt;wsp:rsid wsp:val=&quot;005A7751&quot;/&gt;&lt;wsp:rsid wsp:val=&quot;005B03BA&quot;/&gt;&lt;wsp:rsid wsp:val=&quot;005B070D&quot;/&gt;&lt;wsp:rsid wsp:val=&quot;005B096E&quot;/&gt;&lt;wsp:rsid wsp:val=&quot;005B0A91&quot;/&gt;&lt;wsp:rsid wsp:val=&quot;005B0F59&quot;/&gt;&lt;wsp:rsid wsp:val=&quot;005B1119&quot;/&gt;&lt;wsp:rsid wsp:val=&quot;005B1C9E&quot;/&gt;&lt;wsp:rsid wsp:val=&quot;005B2280&quot;/&gt;&lt;wsp:rsid wsp:val=&quot;005B31E4&quot;/&gt;&lt;wsp:rsid wsp:val=&quot;005B3982&quot;/&gt;&lt;wsp:rsid wsp:val=&quot;005B3D56&quot;/&gt;&lt;wsp:rsid wsp:val=&quot;005B48D2&quot;/&gt;&lt;wsp:rsid wsp:val=&quot;005B4E8F&quot;/&gt;&lt;wsp:rsid wsp:val=&quot;005B5EB5&quot;/&gt;&lt;wsp:rsid wsp:val=&quot;005B6182&quot;/&gt;&lt;wsp:rsid wsp:val=&quot;005B6828&quot;/&gt;&lt;wsp:rsid wsp:val=&quot;005B6C7A&quot;/&gt;&lt;wsp:rsid wsp:val=&quot;005B6FF5&quot;/&gt;&lt;wsp:rsid wsp:val=&quot;005C008B&quot;/&gt;&lt;wsp:rsid wsp:val=&quot;005C03CB&quot;/&gt;&lt;wsp:rsid wsp:val=&quot;005C0728&quot;/&gt;&lt;wsp:rsid wsp:val=&quot;005C077B&quot;/&gt;&lt;wsp:rsid wsp:val=&quot;005C09F2&quot;/&gt;&lt;wsp:rsid wsp:val=&quot;005C1142&quot;/&gt;&lt;wsp:rsid wsp:val=&quot;005C1298&quot;/&gt;&lt;wsp:rsid wsp:val=&quot;005C1D44&quot;/&gt;&lt;wsp:rsid wsp:val=&quot;005C2749&quot;/&gt;&lt;wsp:rsid wsp:val=&quot;005C275F&quot;/&gt;&lt;wsp:rsid wsp:val=&quot;005C2B37&quot;/&gt;&lt;wsp:rsid wsp:val=&quot;005C2F96&quot;/&gt;&lt;wsp:rsid wsp:val=&quot;005C33E6&quot;/&gt;&lt;wsp:rsid wsp:val=&quot;005C38FD&quot;/&gt;&lt;wsp:rsid wsp:val=&quot;005C3CA2&quot;/&gt;&lt;wsp:rsid wsp:val=&quot;005C4545&quot;/&gt;&lt;wsp:rsid wsp:val=&quot;005C4570&quot;/&gt;&lt;wsp:rsid wsp:val=&quot;005C4CB5&quot;/&gt;&lt;wsp:rsid wsp:val=&quot;005C4DA5&quot;/&gt;&lt;wsp:rsid wsp:val=&quot;005C4F23&quot;/&gt;&lt;wsp:rsid wsp:val=&quot;005C525D&quot;/&gt;&lt;wsp:rsid wsp:val=&quot;005C58DD&quot;/&gt;&lt;wsp:rsid wsp:val=&quot;005C7E10&quot;/&gt;&lt;wsp:rsid wsp:val=&quot;005D027B&quot;/&gt;&lt;wsp:rsid wsp:val=&quot;005D09F9&quot;/&gt;&lt;wsp:rsid wsp:val=&quot;005D0DC7&quot;/&gt;&lt;wsp:rsid wsp:val=&quot;005D0EC6&quot;/&gt;&lt;wsp:rsid wsp:val=&quot;005D1090&quot;/&gt;&lt;wsp:rsid wsp:val=&quot;005D1105&quot;/&gt;&lt;wsp:rsid wsp:val=&quot;005D19A8&quot;/&gt;&lt;wsp:rsid wsp:val=&quot;005D2760&quot;/&gt;&lt;wsp:rsid wsp:val=&quot;005D3555&quot;/&gt;&lt;wsp:rsid wsp:val=&quot;005D36F8&quot;/&gt;&lt;wsp:rsid wsp:val=&quot;005D37AB&quot;/&gt;&lt;wsp:rsid wsp:val=&quot;005D3B33&quot;/&gt;&lt;wsp:rsid wsp:val=&quot;005D3EDA&quot;/&gt;&lt;wsp:rsid wsp:val=&quot;005D464E&quot;/&gt;&lt;wsp:rsid wsp:val=&quot;005D4D46&quot;/&gt;&lt;wsp:rsid wsp:val=&quot;005D50AD&quot;/&gt;&lt;wsp:rsid wsp:val=&quot;005D5F7D&quot;/&gt;&lt;wsp:rsid wsp:val=&quot;005D5FDE&quot;/&gt;&lt;wsp:rsid wsp:val=&quot;005D60C4&quot;/&gt;&lt;wsp:rsid wsp:val=&quot;005D6E80&quot;/&gt;&lt;wsp:rsid wsp:val=&quot;005D700A&quot;/&gt;&lt;wsp:rsid wsp:val=&quot;005D73C5&quot;/&gt;&lt;wsp:rsid wsp:val=&quot;005D73D6&quot;/&gt;&lt;wsp:rsid wsp:val=&quot;005D78DE&quot;/&gt;&lt;wsp:rsid wsp:val=&quot;005D7BE2&quot;/&gt;&lt;wsp:rsid wsp:val=&quot;005E00D4&quot;/&gt;&lt;wsp:rsid wsp:val=&quot;005E0FCC&quot;/&gt;&lt;wsp:rsid wsp:val=&quot;005E168B&quot;/&gt;&lt;wsp:rsid wsp:val=&quot;005E171E&quot;/&gt;&lt;wsp:rsid wsp:val=&quot;005E288C&quot;/&gt;&lt;wsp:rsid wsp:val=&quot;005E360C&quot;/&gt;&lt;wsp:rsid wsp:val=&quot;005E65B9&quot;/&gt;&lt;wsp:rsid wsp:val=&quot;005E685A&quot;/&gt;&lt;wsp:rsid wsp:val=&quot;005E696A&quot;/&gt;&lt;wsp:rsid wsp:val=&quot;005E6E97&quot;/&gt;&lt;wsp:rsid wsp:val=&quot;005E6FD5&quot;/&gt;&lt;wsp:rsid wsp:val=&quot;005E75EA&quot;/&gt;&lt;wsp:rsid wsp:val=&quot;005E7797&quot;/&gt;&lt;wsp:rsid wsp:val=&quot;005E797D&quot;/&gt;&lt;wsp:rsid wsp:val=&quot;005F0F0B&quot;/&gt;&lt;wsp:rsid wsp:val=&quot;005F213D&quot;/&gt;&lt;wsp:rsid wsp:val=&quot;005F30C5&quot;/&gt;&lt;wsp:rsid wsp:val=&quot;005F317C&quot;/&gt;&lt;wsp:rsid wsp:val=&quot;005F46FC&quot;/&gt;&lt;wsp:rsid wsp:val=&quot;005F57CD&quot;/&gt;&lt;wsp:rsid wsp:val=&quot;005F65E1&quot;/&gt;&lt;wsp:rsid wsp:val=&quot;005F6A34&quot;/&gt;&lt;wsp:rsid wsp:val=&quot;005F76AE&quot;/&gt;&lt;wsp:rsid wsp:val=&quot;005F7F1C&quot;/&gt;&lt;wsp:rsid wsp:val=&quot;00600217&quot;/&gt;&lt;wsp:rsid wsp:val=&quot;006002DA&quot;/&gt;&lt;wsp:rsid wsp:val=&quot;006005CB&quot;/&gt;&lt;wsp:rsid wsp:val=&quot;00600866&quot;/&gt;&lt;wsp:rsid wsp:val=&quot;00600C0E&quot;/&gt;&lt;wsp:rsid wsp:val=&quot;00601261&quot;/&gt;&lt;wsp:rsid wsp:val=&quot;00601B9A&quot;/&gt;&lt;wsp:rsid wsp:val=&quot;00601DFD&quot;/&gt;&lt;wsp:rsid wsp:val=&quot;00602A3C&quot;/&gt;&lt;wsp:rsid wsp:val=&quot;00603701&quot;/&gt;&lt;wsp:rsid wsp:val=&quot;00603A9A&quot;/&gt;&lt;wsp:rsid wsp:val=&quot;006044C0&quot;/&gt;&lt;wsp:rsid wsp:val=&quot;006045D5&quot;/&gt;&lt;wsp:rsid wsp:val=&quot;00604A86&quot;/&gt;&lt;wsp:rsid wsp:val=&quot;00604D5E&quot;/&gt;&lt;wsp:rsid wsp:val=&quot;00605BF2&quot;/&gt;&lt;wsp:rsid wsp:val=&quot;00605EE3&quot;/&gt;&lt;wsp:rsid wsp:val=&quot;0060602D&quot;/&gt;&lt;wsp:rsid wsp:val=&quot;00606265&quot;/&gt;&lt;wsp:rsid wsp:val=&quot;00607662&quot;/&gt;&lt;wsp:rsid wsp:val=&quot;00607DA6&quot;/&gt;&lt;wsp:rsid wsp:val=&quot;00610138&quot;/&gt;&lt;wsp:rsid wsp:val=&quot;00610516&quot;/&gt;&lt;wsp:rsid wsp:val=&quot;0061057F&quot;/&gt;&lt;wsp:rsid wsp:val=&quot;006109B3&quot;/&gt;&lt;wsp:rsid wsp:val=&quot;00611E10&quot;/&gt;&lt;wsp:rsid wsp:val=&quot;00611F03&quot;/&gt;&lt;wsp:rsid wsp:val=&quot;00612738&quot;/&gt;&lt;wsp:rsid wsp:val=&quot;00612A26&quot;/&gt;&lt;wsp:rsid wsp:val=&quot;00612B97&quot;/&gt;&lt;wsp:rsid wsp:val=&quot;00612BCC&quot;/&gt;&lt;wsp:rsid wsp:val=&quot;00613184&quot;/&gt;&lt;wsp:rsid wsp:val=&quot;006135C4&quot;/&gt;&lt;wsp:rsid wsp:val=&quot;0061425A&quot;/&gt;&lt;wsp:rsid wsp:val=&quot;00614630&quot;/&gt;&lt;wsp:rsid wsp:val=&quot;006152D8&quot;/&gt;&lt;wsp:rsid wsp:val=&quot;00615C14&quot;/&gt;&lt;wsp:rsid wsp:val=&quot;00616304&quot;/&gt;&lt;wsp:rsid wsp:val=&quot;00616689&quot;/&gt;&lt;wsp:rsid wsp:val=&quot;0061673B&quot;/&gt;&lt;wsp:rsid wsp:val=&quot;00616DE0&quot;/&gt;&lt;wsp:rsid wsp:val=&quot;006172C4&quot;/&gt;&lt;wsp:rsid wsp:val=&quot;00617725&quot;/&gt;&lt;wsp:rsid wsp:val=&quot;00617F06&quot;/&gt;&lt;wsp:rsid wsp:val=&quot;00617F09&quot;/&gt;&lt;wsp:rsid wsp:val=&quot;0062023B&quot;/&gt;&lt;wsp:rsid wsp:val=&quot;00620D79&quot;/&gt;&lt;wsp:rsid wsp:val=&quot;00620F9F&quot;/&gt;&lt;wsp:rsid wsp:val=&quot;00621144&quot;/&gt;&lt;wsp:rsid wsp:val=&quot;00621D6B&quot;/&gt;&lt;wsp:rsid wsp:val=&quot;006220BC&quot;/&gt;&lt;wsp:rsid wsp:val=&quot;006221E1&quot;/&gt;&lt;wsp:rsid wsp:val=&quot;00622383&quot;/&gt;&lt;wsp:rsid wsp:val=&quot;00622CC8&quot;/&gt;&lt;wsp:rsid wsp:val=&quot;00623A77&quot;/&gt;&lt;wsp:rsid wsp:val=&quot;00623DCE&quot;/&gt;&lt;wsp:rsid wsp:val=&quot;00623EF1&quot;/&gt;&lt;wsp:rsid wsp:val=&quot;0062499F&quot;/&gt;&lt;wsp:rsid wsp:val=&quot;00624E24&quot;/&gt;&lt;wsp:rsid wsp:val=&quot;00625787&quot;/&gt;&lt;wsp:rsid wsp:val=&quot;00626583&quot;/&gt;&lt;wsp:rsid wsp:val=&quot;00626847&quot;/&gt;&lt;wsp:rsid wsp:val=&quot;006268D7&quot;/&gt;&lt;wsp:rsid wsp:val=&quot;00626FD0&quot;/&gt;&lt;wsp:rsid wsp:val=&quot;006278D5&quot;/&gt;&lt;wsp:rsid wsp:val=&quot;00627D33&quot;/&gt;&lt;wsp:rsid wsp:val=&quot;00630102&quot;/&gt;&lt;wsp:rsid wsp:val=&quot;0063020C&quot;/&gt;&lt;wsp:rsid wsp:val=&quot;0063077D&quot;/&gt;&lt;wsp:rsid wsp:val=&quot;006308D6&quot;/&gt;&lt;wsp:rsid wsp:val=&quot;00630C1A&quot;/&gt;&lt;wsp:rsid wsp:val=&quot;00630FD4&quot;/&gt;&lt;wsp:rsid wsp:val=&quot;00631931&quot;/&gt;&lt;wsp:rsid wsp:val=&quot;00631A8D&quot;/&gt;&lt;wsp:rsid wsp:val=&quot;00631D39&quot;/&gt;&lt;wsp:rsid wsp:val=&quot;00632069&quot;/&gt;&lt;wsp:rsid wsp:val=&quot;006320AB&quot;/&gt;&lt;wsp:rsid wsp:val=&quot;006351BE&quot;/&gt;&lt;wsp:rsid wsp:val=&quot;00635EB4&quot;/&gt;&lt;wsp:rsid wsp:val=&quot;006360BE&quot;/&gt;&lt;wsp:rsid wsp:val=&quot;006361B4&quot;/&gt;&lt;wsp:rsid wsp:val=&quot;00636872&quot;/&gt;&lt;wsp:rsid wsp:val=&quot;00636EB9&quot;/&gt;&lt;wsp:rsid wsp:val=&quot;0063701B&quot;/&gt;&lt;wsp:rsid wsp:val=&quot;00637333&quot;/&gt;&lt;wsp:rsid wsp:val=&quot;006374BC&quot;/&gt;&lt;wsp:rsid wsp:val=&quot;00637990&quot;/&gt;&lt;wsp:rsid wsp:val=&quot;00637E2F&quot;/&gt;&lt;wsp:rsid wsp:val=&quot;00640032&quot;/&gt;&lt;wsp:rsid wsp:val=&quot;00640474&quot;/&gt;&lt;wsp:rsid wsp:val=&quot;00640825&quot;/&gt;&lt;wsp:rsid wsp:val=&quot;006411F0&quot;/&gt;&lt;wsp:rsid wsp:val=&quot;00641988&quot;/&gt;&lt;wsp:rsid wsp:val=&quot;00642213&quot;/&gt;&lt;wsp:rsid wsp:val=&quot;00642C74&quot;/&gt;&lt;wsp:rsid wsp:val=&quot;00643EA3&quot;/&gt;&lt;wsp:rsid wsp:val=&quot;00643F21&quot;/&gt;&lt;wsp:rsid wsp:val=&quot;006440D8&quot;/&gt;&lt;wsp:rsid wsp:val=&quot;00644BF1&quot;/&gt;&lt;wsp:rsid wsp:val=&quot;00644FD0&quot;/&gt;&lt;wsp:rsid wsp:val=&quot;00645103&quot;/&gt;&lt;wsp:rsid wsp:val=&quot;00646FA4&quot;/&gt;&lt;wsp:rsid wsp:val=&quot;00647450&quot;/&gt;&lt;wsp:rsid wsp:val=&quot;00647EF2&quot;/&gt;&lt;wsp:rsid wsp:val=&quot;006508BF&quot;/&gt;&lt;wsp:rsid wsp:val=&quot;00650E4E&quot;/&gt;&lt;wsp:rsid wsp:val=&quot;00651969&quot;/&gt;&lt;wsp:rsid wsp:val=&quot;00651C03&quot;/&gt;&lt;wsp:rsid wsp:val=&quot;00652078&quot;/&gt;&lt;wsp:rsid wsp:val=&quot;00652699&quot;/&gt;&lt;wsp:rsid wsp:val=&quot;00652838&quot;/&gt;&lt;wsp:rsid wsp:val=&quot;00652A5F&quot;/&gt;&lt;wsp:rsid wsp:val=&quot;00653596&quot;/&gt;&lt;wsp:rsid wsp:val=&quot;00653703&quot;/&gt;&lt;wsp:rsid wsp:val=&quot;0065387C&quot;/&gt;&lt;wsp:rsid wsp:val=&quot;00653B05&quot;/&gt;&lt;wsp:rsid wsp:val=&quot;00653C8B&quot;/&gt;&lt;wsp:rsid wsp:val=&quot;00655083&quot;/&gt;&lt;wsp:rsid wsp:val=&quot;00656510&quot;/&gt;&lt;wsp:rsid wsp:val=&quot;00656B76&quot;/&gt;&lt;wsp:rsid wsp:val=&quot;0066000F&quot;/&gt;&lt;wsp:rsid wsp:val=&quot;00660DC0&quot;/&gt;&lt;wsp:rsid wsp:val=&quot;006617EA&quot;/&gt;&lt;wsp:rsid wsp:val=&quot;00661984&quot;/&gt;&lt;wsp:rsid wsp:val=&quot;00662814&quot;/&gt;&lt;wsp:rsid wsp:val=&quot;00663322&quot;/&gt;&lt;wsp:rsid wsp:val=&quot;0066382F&quot;/&gt;&lt;wsp:rsid wsp:val=&quot;00663ADB&quot;/&gt;&lt;wsp:rsid wsp:val=&quot;00663FD7&quot;/&gt;&lt;wsp:rsid wsp:val=&quot;00664485&quot;/&gt;&lt;wsp:rsid wsp:val=&quot;00664856&quot;/&gt;&lt;wsp:rsid wsp:val=&quot;00665830&quot;/&gt;&lt;wsp:rsid wsp:val=&quot;00665AE4&quot;/&gt;&lt;wsp:rsid wsp:val=&quot;00666A82&quot;/&gt;&lt;wsp:rsid wsp:val=&quot;00666CA6&quot;/&gt;&lt;wsp:rsid wsp:val=&quot;006672C8&quot;/&gt;&lt;wsp:rsid wsp:val=&quot;00667FE8&quot;/&gt;&lt;wsp:rsid wsp:val=&quot;00670714&quot;/&gt;&lt;wsp:rsid wsp:val=&quot;00670A2F&quot;/&gt;&lt;wsp:rsid wsp:val=&quot;00671210&quot;/&gt;&lt;wsp:rsid wsp:val=&quot;00671491&quot;/&gt;&lt;wsp:rsid wsp:val=&quot;006721B8&quot;/&gt;&lt;wsp:rsid wsp:val=&quot;00672B10&quot;/&gt;&lt;wsp:rsid wsp:val=&quot;00672CA0&quot;/&gt;&lt;wsp:rsid wsp:val=&quot;00672FB5&quot;/&gt;&lt;wsp:rsid wsp:val=&quot;0067431F&quot;/&gt;&lt;wsp:rsid wsp:val=&quot;0067439F&quot;/&gt;&lt;wsp:rsid wsp:val=&quot;006744E1&quot;/&gt;&lt;wsp:rsid wsp:val=&quot;0067566B&quot;/&gt;&lt;wsp:rsid wsp:val=&quot;00675EF0&quot;/&gt;&lt;wsp:rsid wsp:val=&quot;006769BC&quot;/&gt;&lt;wsp:rsid wsp:val=&quot;00677D61&quot;/&gt;&lt;wsp:rsid wsp:val=&quot;0068031E&quot;/&gt;&lt;wsp:rsid wsp:val=&quot;006812C7&quot;/&gt;&lt;wsp:rsid wsp:val=&quot;00681FBD&quot;/&gt;&lt;wsp:rsid wsp:val=&quot;00682232&quot;/&gt;&lt;wsp:rsid wsp:val=&quot;00682810&quot;/&gt;&lt;wsp:rsid wsp:val=&quot;00682A5A&quot;/&gt;&lt;wsp:rsid wsp:val=&quot;00683126&quot;/&gt;&lt;wsp:rsid wsp:val=&quot;00683378&quot;/&gt;&lt;wsp:rsid wsp:val=&quot;00683439&quot;/&gt;&lt;wsp:rsid wsp:val=&quot;006835EB&quot;/&gt;&lt;wsp:rsid wsp:val=&quot;00683F52&quot;/&gt;&lt;wsp:rsid wsp:val=&quot;006842E3&quot;/&gt;&lt;wsp:rsid wsp:val=&quot;00684484&quot;/&gt;&lt;wsp:rsid wsp:val=&quot;006849FC&quot;/&gt;&lt;wsp:rsid wsp:val=&quot;00684BEE&quot;/&gt;&lt;wsp:rsid wsp:val=&quot;00685E65&quot;/&gt;&lt;wsp:rsid wsp:val=&quot;00685EB8&quot;/&gt;&lt;wsp:rsid wsp:val=&quot;0068606A&quot;/&gt;&lt;wsp:rsid wsp:val=&quot;00686762&quot;/&gt;&lt;wsp:rsid wsp:val=&quot;00686CC2&quot;/&gt;&lt;wsp:rsid wsp:val=&quot;00687676&quot;/&gt;&lt;wsp:rsid wsp:val=&quot;00687EEF&quot;/&gt;&lt;wsp:rsid wsp:val=&quot;00690A6B&quot;/&gt;&lt;wsp:rsid wsp:val=&quot;00690AB4&quot;/&gt;&lt;wsp:rsid wsp:val=&quot;00690C0C&quot;/&gt;&lt;wsp:rsid wsp:val=&quot;00690FF4&quot;/&gt;&lt;wsp:rsid wsp:val=&quot;006917D5&quot;/&gt;&lt;wsp:rsid wsp:val=&quot;00691EC9&quot;/&gt;&lt;wsp:rsid wsp:val=&quot;006923AC&quot;/&gt;&lt;wsp:rsid wsp:val=&quot;006925E4&quot;/&gt;&lt;wsp:rsid wsp:val=&quot;00692A10&quot;/&gt;&lt;wsp:rsid wsp:val=&quot;006938CA&quot;/&gt;&lt;wsp:rsid wsp:val=&quot;00693DF2&quot;/&gt;&lt;wsp:rsid wsp:val=&quot;00694003&quot;/&gt;&lt;wsp:rsid wsp:val=&quot;006951DD&quot;/&gt;&lt;wsp:rsid wsp:val=&quot;006954D1&quot;/&gt;&lt;wsp:rsid wsp:val=&quot;006955B5&quot;/&gt;&lt;wsp:rsid wsp:val=&quot;00695844&quot;/&gt;&lt;wsp:rsid wsp:val=&quot;00695D21&quot;/&gt;&lt;wsp:rsid wsp:val=&quot;0069630F&quot;/&gt;&lt;wsp:rsid wsp:val=&quot;00696E90&quot;/&gt;&lt;wsp:rsid wsp:val=&quot;00696F42&quot;/&gt;&lt;wsp:rsid wsp:val=&quot;006976A9&quot;/&gt;&lt;wsp:rsid wsp:val=&quot;00697B33&quot;/&gt;&lt;wsp:rsid wsp:val=&quot;00697FC0&quot;/&gt;&lt;wsp:rsid wsp:val=&quot;006A053E&quot;/&gt;&lt;wsp:rsid wsp:val=&quot;006A0B45&quot;/&gt;&lt;wsp:rsid wsp:val=&quot;006A0B8F&quot;/&gt;&lt;wsp:rsid wsp:val=&quot;006A162D&quot;/&gt;&lt;wsp:rsid wsp:val=&quot;006A16BB&quot;/&gt;&lt;wsp:rsid wsp:val=&quot;006A1AAA&quot;/&gt;&lt;wsp:rsid wsp:val=&quot;006A1C1E&quot;/&gt;&lt;wsp:rsid wsp:val=&quot;006A2155&quot;/&gt;&lt;wsp:rsid wsp:val=&quot;006A299D&quot;/&gt;&lt;wsp:rsid wsp:val=&quot;006A2E56&quot;/&gt;&lt;wsp:rsid wsp:val=&quot;006A4A86&quot;/&gt;&lt;wsp:rsid wsp:val=&quot;006A528F&quot;/&gt;&lt;wsp:rsid wsp:val=&quot;006A52E6&quot;/&gt;&lt;wsp:rsid wsp:val=&quot;006A692C&quot;/&gt;&lt;wsp:rsid wsp:val=&quot;006A69A1&quot;/&gt;&lt;wsp:rsid wsp:val=&quot;006A744B&quot;/&gt;&lt;wsp:rsid wsp:val=&quot;006A779C&quot;/&gt;&lt;wsp:rsid wsp:val=&quot;006A7B62&quot;/&gt;&lt;wsp:rsid wsp:val=&quot;006A7BA9&quot;/&gt;&lt;wsp:rsid wsp:val=&quot;006A7BEE&quot;/&gt;&lt;wsp:rsid wsp:val=&quot;006A7D30&quot;/&gt;&lt;wsp:rsid wsp:val=&quot;006B1C19&quot;/&gt;&lt;wsp:rsid wsp:val=&quot;006B2F42&quot;/&gt;&lt;wsp:rsid wsp:val=&quot;006B373C&quot;/&gt;&lt;wsp:rsid wsp:val=&quot;006B398D&quot;/&gt;&lt;wsp:rsid wsp:val=&quot;006B3CCF&quot;/&gt;&lt;wsp:rsid wsp:val=&quot;006B449B&quot;/&gt;&lt;wsp:rsid wsp:val=&quot;006B47B1&quot;/&gt;&lt;wsp:rsid wsp:val=&quot;006B4B4F&quot;/&gt;&lt;wsp:rsid wsp:val=&quot;006B4D30&quot;/&gt;&lt;wsp:rsid wsp:val=&quot;006B5AB0&quot;/&gt;&lt;wsp:rsid wsp:val=&quot;006B5B6F&quot;/&gt;&lt;wsp:rsid wsp:val=&quot;006B5E3F&quot;/&gt;&lt;wsp:rsid wsp:val=&quot;006B64B3&quot;/&gt;&lt;wsp:rsid wsp:val=&quot;006B67C2&quot;/&gt;&lt;wsp:rsid wsp:val=&quot;006B6AE3&quot;/&gt;&lt;wsp:rsid wsp:val=&quot;006B6DBA&quot;/&gt;&lt;wsp:rsid wsp:val=&quot;006B791B&quot;/&gt;&lt;wsp:rsid wsp:val=&quot;006B79A9&quot;/&gt;&lt;wsp:rsid wsp:val=&quot;006B7B34&quot;/&gt;&lt;wsp:rsid wsp:val=&quot;006C01F6&quot;/&gt;&lt;wsp:rsid wsp:val=&quot;006C0A73&quot;/&gt;&lt;wsp:rsid wsp:val=&quot;006C0AD9&quot;/&gt;&lt;wsp:rsid wsp:val=&quot;006C0D10&quot;/&gt;&lt;wsp:rsid wsp:val=&quot;006C0E51&quot;/&gt;&lt;wsp:rsid wsp:val=&quot;006C11FA&quot;/&gt;&lt;wsp:rsid wsp:val=&quot;006C15FD&quot;/&gt;&lt;wsp:rsid wsp:val=&quot;006C1A23&quot;/&gt;&lt;wsp:rsid wsp:val=&quot;006C1C2B&quot;/&gt;&lt;wsp:rsid wsp:val=&quot;006C22A9&quot;/&gt;&lt;wsp:rsid wsp:val=&quot;006C2F8D&quot;/&gt;&lt;wsp:rsid wsp:val=&quot;006C3022&quot;/&gt;&lt;wsp:rsid wsp:val=&quot;006C3915&quot;/&gt;&lt;wsp:rsid wsp:val=&quot;006C3980&quot;/&gt;&lt;wsp:rsid wsp:val=&quot;006C3F1F&quot;/&gt;&lt;wsp:rsid wsp:val=&quot;006C44A3&quot;/&gt;&lt;wsp:rsid wsp:val=&quot;006C49D7&quot;/&gt;&lt;wsp:rsid wsp:val=&quot;006C4D7F&quot;/&gt;&lt;wsp:rsid wsp:val=&quot;006C4FD7&quot;/&gt;&lt;wsp:rsid wsp:val=&quot;006C5341&quot;/&gt;&lt;wsp:rsid wsp:val=&quot;006C5671&quot;/&gt;&lt;wsp:rsid wsp:val=&quot;006C571D&quot;/&gt;&lt;wsp:rsid wsp:val=&quot;006C5C5E&quot;/&gt;&lt;wsp:rsid wsp:val=&quot;006C5DE5&quot;/&gt;&lt;wsp:rsid wsp:val=&quot;006C672B&quot;/&gt;&lt;wsp:rsid wsp:val=&quot;006C6CC6&quot;/&gt;&lt;wsp:rsid wsp:val=&quot;006C74CC&quot;/&gt;&lt;wsp:rsid wsp:val=&quot;006C7CB7&quot;/&gt;&lt;wsp:rsid wsp:val=&quot;006C7E1B&quot;/&gt;&lt;wsp:rsid wsp:val=&quot;006D022D&quot;/&gt;&lt;wsp:rsid wsp:val=&quot;006D061B&quot;/&gt;&lt;wsp:rsid wsp:val=&quot;006D0DC4&quot;/&gt;&lt;wsp:rsid wsp:val=&quot;006D1077&quot;/&gt;&lt;wsp:rsid wsp:val=&quot;006D136B&quot;/&gt;&lt;wsp:rsid wsp:val=&quot;006D17A0&quot;/&gt;&lt;wsp:rsid wsp:val=&quot;006D1BA6&quot;/&gt;&lt;wsp:rsid wsp:val=&quot;006D2010&quot;/&gt;&lt;wsp:rsid wsp:val=&quot;006D26FE&quot;/&gt;&lt;wsp:rsid wsp:val=&quot;006D2899&quot;/&gt;&lt;wsp:rsid wsp:val=&quot;006D2C70&quot;/&gt;&lt;wsp:rsid wsp:val=&quot;006D33C7&quot;/&gt;&lt;wsp:rsid wsp:val=&quot;006D3B2E&quot;/&gt;&lt;wsp:rsid wsp:val=&quot;006D4294&quot;/&gt;&lt;wsp:rsid wsp:val=&quot;006D4B7C&quot;/&gt;&lt;wsp:rsid wsp:val=&quot;006D5405&quot;/&gt;&lt;wsp:rsid wsp:val=&quot;006D5596&quot;/&gt;&lt;wsp:rsid wsp:val=&quot;006D5878&quot;/&gt;&lt;wsp:rsid wsp:val=&quot;006D5D3A&quot;/&gt;&lt;wsp:rsid wsp:val=&quot;006D618A&quot;/&gt;&lt;wsp:rsid wsp:val=&quot;006D6A0C&quot;/&gt;&lt;wsp:rsid wsp:val=&quot;006D7342&quot;/&gt;&lt;wsp:rsid wsp:val=&quot;006D73B2&quot;/&gt;&lt;wsp:rsid wsp:val=&quot;006E148F&quot;/&gt;&lt;wsp:rsid wsp:val=&quot;006E1719&quot;/&gt;&lt;wsp:rsid wsp:val=&quot;006E2439&quot;/&gt;&lt;wsp:rsid wsp:val=&quot;006E257E&quot;/&gt;&lt;wsp:rsid wsp:val=&quot;006E25AE&quot;/&gt;&lt;wsp:rsid wsp:val=&quot;006E2DEA&quot;/&gt;&lt;wsp:rsid wsp:val=&quot;006E33E2&quot;/&gt;&lt;wsp:rsid wsp:val=&quot;006E34F6&quot;/&gt;&lt;wsp:rsid wsp:val=&quot;006E39D1&quot;/&gt;&lt;wsp:rsid wsp:val=&quot;006E3E9D&quot;/&gt;&lt;wsp:rsid wsp:val=&quot;006E400C&quot;/&gt;&lt;wsp:rsid wsp:val=&quot;006E4569&quot;/&gt;&lt;wsp:rsid wsp:val=&quot;006E4B6C&quot;/&gt;&lt;wsp:rsid wsp:val=&quot;006E4D7F&quot;/&gt;&lt;wsp:rsid wsp:val=&quot;006E5332&quot;/&gt;&lt;wsp:rsid wsp:val=&quot;006E5781&quot;/&gt;&lt;wsp:rsid wsp:val=&quot;006E5851&quot;/&gt;&lt;wsp:rsid wsp:val=&quot;006E5A6A&quot;/&gt;&lt;wsp:rsid wsp:val=&quot;006E5C8F&quot;/&gt;&lt;wsp:rsid wsp:val=&quot;006E72D9&quot;/&gt;&lt;wsp:rsid wsp:val=&quot;006E79D0&quot;/&gt;&lt;wsp:rsid wsp:val=&quot;006E7D0F&quot;/&gt;&lt;wsp:rsid wsp:val=&quot;006E7D3C&quot;/&gt;&lt;wsp:rsid wsp:val=&quot;006F0B37&quot;/&gt;&lt;wsp:rsid wsp:val=&quot;006F124C&quot;/&gt;&lt;wsp:rsid wsp:val=&quot;006F1FC6&quot;/&gt;&lt;wsp:rsid wsp:val=&quot;006F20BD&quot;/&gt;&lt;wsp:rsid wsp:val=&quot;006F2385&quot;/&gt;&lt;wsp:rsid wsp:val=&quot;006F24DA&quot;/&gt;&lt;wsp:rsid wsp:val=&quot;006F2DAC&quot;/&gt;&lt;wsp:rsid wsp:val=&quot;006F301B&quot;/&gt;&lt;wsp:rsid wsp:val=&quot;006F3237&quot;/&gt;&lt;wsp:rsid wsp:val=&quot;006F3E43&quot;/&gt;&lt;wsp:rsid wsp:val=&quot;006F4C0D&quot;/&gt;&lt;wsp:rsid wsp:val=&quot;006F5AD1&quot;/&gt;&lt;wsp:rsid wsp:val=&quot;006F5F47&quot;/&gt;&lt;wsp:rsid wsp:val=&quot;006F777C&quot;/&gt;&lt;wsp:rsid wsp:val=&quot;00700609&quot;/&gt;&lt;wsp:rsid wsp:val=&quot;00700DF9&quot;/&gt;&lt;wsp:rsid wsp:val=&quot;0070186D&quot;/&gt;&lt;wsp:rsid wsp:val=&quot;007021F4&quot;/&gt;&lt;wsp:rsid wsp:val=&quot;00702721&quot;/&gt;&lt;wsp:rsid wsp:val=&quot;00702F69&quot;/&gt;&lt;wsp:rsid wsp:val=&quot;00703090&quot;/&gt;&lt;wsp:rsid wsp:val=&quot;00703DE7&quot;/&gt;&lt;wsp:rsid wsp:val=&quot;007046AE&quot;/&gt;&lt;wsp:rsid wsp:val=&quot;007048FB&quot;/&gt;&lt;wsp:rsid wsp:val=&quot;00704954&quot;/&gt;&lt;wsp:rsid wsp:val=&quot;00705014&quot;/&gt;&lt;wsp:rsid wsp:val=&quot;007052AA&quot;/&gt;&lt;wsp:rsid wsp:val=&quot;00705B62&quot;/&gt;&lt;wsp:rsid wsp:val=&quot;007061EC&quot;/&gt;&lt;wsp:rsid wsp:val=&quot;00706AAF&quot;/&gt;&lt;wsp:rsid wsp:val=&quot;00706CFC&quot;/&gt;&lt;wsp:rsid wsp:val=&quot;00706E87&quot;/&gt;&lt;wsp:rsid wsp:val=&quot;00707834&quot;/&gt;&lt;wsp:rsid wsp:val=&quot;00711142&quot;/&gt;&lt;wsp:rsid wsp:val=&quot;00711525&quot;/&gt;&lt;wsp:rsid wsp:val=&quot;00711776&quot;/&gt;&lt;wsp:rsid wsp:val=&quot;007118C5&quot;/&gt;&lt;wsp:rsid wsp:val=&quot;007120F7&quot;/&gt;&lt;wsp:rsid wsp:val=&quot;00712C7D&quot;/&gt;&lt;wsp:rsid wsp:val=&quot;0071337A&quot;/&gt;&lt;wsp:rsid wsp:val=&quot;0071384E&quot;/&gt;&lt;wsp:rsid wsp:val=&quot;007140E7&quot;/&gt;&lt;wsp:rsid wsp:val=&quot;0071425A&quot;/&gt;&lt;wsp:rsid wsp:val=&quot;00714483&quot;/&gt;&lt;wsp:rsid wsp:val=&quot;007149B4&quot;/&gt;&lt;wsp:rsid wsp:val=&quot;007149E4&quot;/&gt;&lt;wsp:rsid wsp:val=&quot;007150D6&quot;/&gt;&lt;wsp:rsid wsp:val=&quot;00715657&quot;/&gt;&lt;wsp:rsid wsp:val=&quot;00716877&quot;/&gt;&lt;wsp:rsid wsp:val=&quot;00716B53&quot;/&gt;&lt;wsp:rsid wsp:val=&quot;00716DBF&quot;/&gt;&lt;wsp:rsid wsp:val=&quot;007170CD&quot;/&gt;&lt;wsp:rsid wsp:val=&quot;007175DE&quot;/&gt;&lt;wsp:rsid wsp:val=&quot;00720069&quot;/&gt;&lt;wsp:rsid wsp:val=&quot;00720707&quot;/&gt;&lt;wsp:rsid wsp:val=&quot;00720A87&quot;/&gt;&lt;wsp:rsid wsp:val=&quot;00720ECF&quot;/&gt;&lt;wsp:rsid wsp:val=&quot;00721B07&quot;/&gt;&lt;wsp:rsid wsp:val=&quot;00721C96&quot;/&gt;&lt;wsp:rsid wsp:val=&quot;00721E84&quot;/&gt;&lt;wsp:rsid wsp:val=&quot;00723269&quot;/&gt;&lt;wsp:rsid wsp:val=&quot;00723C67&quot;/&gt;&lt;wsp:rsid wsp:val=&quot;00724224&quot;/&gt;&lt;wsp:rsid wsp:val=&quot;0072522B&quot;/&gt;&lt;wsp:rsid wsp:val=&quot;007253E9&quot;/&gt;&lt;wsp:rsid wsp:val=&quot;00725476&quot;/&gt;&lt;wsp:rsid wsp:val=&quot;00726BE9&quot;/&gt;&lt;wsp:rsid wsp:val=&quot;00726DBD&quot;/&gt;&lt;wsp:rsid wsp:val=&quot;0072795E&quot;/&gt;&lt;wsp:rsid wsp:val=&quot;00727DD3&quot;/&gt;&lt;wsp:rsid wsp:val=&quot;00730102&quot;/&gt;&lt;wsp:rsid wsp:val=&quot;00730B6D&quot;/&gt;&lt;wsp:rsid wsp:val=&quot;00730EDF&quot;/&gt;&lt;wsp:rsid wsp:val=&quot;00730F40&quot;/&gt;&lt;wsp:rsid wsp:val=&quot;00730FC6&quot;/&gt;&lt;wsp:rsid wsp:val=&quot;00731123&quot;/&gt;&lt;wsp:rsid wsp:val=&quot;00731B1F&quot;/&gt;&lt;wsp:rsid wsp:val=&quot;007324C9&quot;/&gt;&lt;wsp:rsid wsp:val=&quot;00733C93&quot;/&gt;&lt;wsp:rsid wsp:val=&quot;00733C96&quot;/&gt;&lt;wsp:rsid wsp:val=&quot;00733DB1&quot;/&gt;&lt;wsp:rsid wsp:val=&quot;007345A4&quot;/&gt;&lt;wsp:rsid wsp:val=&quot;00734CA6&quot;/&gt;&lt;wsp:rsid wsp:val=&quot;007357AB&quot;/&gt;&lt;wsp:rsid wsp:val=&quot;00735FEC&quot;/&gt;&lt;wsp:rsid wsp:val=&quot;00736498&quot;/&gt;&lt;wsp:rsid wsp:val=&quot;00736962&quot;/&gt;&lt;wsp:rsid wsp:val=&quot;00736F65&quot;/&gt;&lt;wsp:rsid wsp:val=&quot;0073731D&quot;/&gt;&lt;wsp:rsid wsp:val=&quot;007401E2&quot;/&gt;&lt;wsp:rsid wsp:val=&quot;007403D2&quot;/&gt;&lt;wsp:rsid wsp:val=&quot;007410F8&quot;/&gt;&lt;wsp:rsid wsp:val=&quot;00742043&quot;/&gt;&lt;wsp:rsid wsp:val=&quot;0074216B&quot;/&gt;&lt;wsp:rsid wsp:val=&quot;00742B4D&quot;/&gt;&lt;wsp:rsid wsp:val=&quot;00744859&quot;/&gt;&lt;wsp:rsid wsp:val=&quot;00744ED9&quot;/&gt;&lt;wsp:rsid wsp:val=&quot;00745721&quot;/&gt;&lt;wsp:rsid wsp:val=&quot;00745BEC&quot;/&gt;&lt;wsp:rsid wsp:val=&quot;00746D6C&quot;/&gt;&lt;wsp:rsid wsp:val=&quot;007508C3&quot;/&gt;&lt;wsp:rsid wsp:val=&quot;00750BF1&quot;/&gt;&lt;wsp:rsid wsp:val=&quot;00751F18&quot;/&gt;&lt;wsp:rsid wsp:val=&quot;00752442&quot;/&gt;&lt;wsp:rsid wsp:val=&quot;00753317&quot;/&gt;&lt;wsp:rsid wsp:val=&quot;00753A27&quot;/&gt;&lt;wsp:rsid wsp:val=&quot;00753D51&quot;/&gt;&lt;wsp:rsid wsp:val=&quot;007548DA&quot;/&gt;&lt;wsp:rsid wsp:val=&quot;007548F5&quot;/&gt;&lt;wsp:rsid wsp:val=&quot;0075561B&quot;/&gt;&lt;wsp:rsid wsp:val=&quot;0075593E&quot;/&gt;&lt;wsp:rsid wsp:val=&quot;00755DB3&quot;/&gt;&lt;wsp:rsid wsp:val=&quot;00756AE0&quot;/&gt;&lt;wsp:rsid wsp:val=&quot;0075783D&quot;/&gt;&lt;wsp:rsid wsp:val=&quot;00757947&quot;/&gt;&lt;wsp:rsid wsp:val=&quot;00757A17&quot;/&gt;&lt;wsp:rsid wsp:val=&quot;00757F7D&quot;/&gt;&lt;wsp:rsid wsp:val=&quot;0076023D&quot;/&gt;&lt;wsp:rsid wsp:val=&quot;007610EA&quot;/&gt;&lt;wsp:rsid wsp:val=&quot;007618B4&quot;/&gt;&lt;wsp:rsid wsp:val=&quot;00762BC6&quot;/&gt;&lt;wsp:rsid wsp:val=&quot;00762D21&quot;/&gt;&lt;wsp:rsid wsp:val=&quot;00763049&quot;/&gt;&lt;wsp:rsid wsp:val=&quot;0076465C&quot;/&gt;&lt;wsp:rsid wsp:val=&quot;00764DB3&quot;/&gt;&lt;wsp:rsid wsp:val=&quot;0076502F&quot;/&gt;&lt;wsp:rsid wsp:val=&quot;007654E9&quot;/&gt;&lt;wsp:rsid wsp:val=&quot;00765A02&quot;/&gt;&lt;wsp:rsid wsp:val=&quot;00765D96&quot;/&gt;&lt;wsp:rsid wsp:val=&quot;007660EF&quot;/&gt;&lt;wsp:rsid wsp:val=&quot;00766C5C&quot;/&gt;&lt;wsp:rsid wsp:val=&quot;00767D14&quot;/&gt;&lt;wsp:rsid wsp:val=&quot;0077061B&quot;/&gt;&lt;wsp:rsid wsp:val=&quot;00770DC3&quot;/&gt;&lt;wsp:rsid wsp:val=&quot;0077156B&quot;/&gt;&lt;wsp:rsid wsp:val=&quot;007728D1&quot;/&gt;&lt;wsp:rsid wsp:val=&quot;00774969&quot;/&gt;&lt;wsp:rsid wsp:val=&quot;00775F61&quot;/&gt;&lt;wsp:rsid wsp:val=&quot;0077617E&quot;/&gt;&lt;wsp:rsid wsp:val=&quot;007768D0&quot;/&gt;&lt;wsp:rsid wsp:val=&quot;00777221&quot;/&gt;&lt;wsp:rsid wsp:val=&quot;00777D59&quot;/&gt;&lt;wsp:rsid wsp:val=&quot;007801A4&quot;/&gt;&lt;wsp:rsid wsp:val=&quot;00780755&quot;/&gt;&lt;wsp:rsid wsp:val=&quot;007808F1&quot;/&gt;&lt;wsp:rsid wsp:val=&quot;007819B0&quot;/&gt;&lt;wsp:rsid wsp:val=&quot;00781E52&quot;/&gt;&lt;wsp:rsid wsp:val=&quot;00782CF1&quot;/&gt;&lt;wsp:rsid wsp:val=&quot;007838D8&quot;/&gt;&lt;wsp:rsid wsp:val=&quot;00783CBF&quot;/&gt;&lt;wsp:rsid wsp:val=&quot;00783CE0&quot;/&gt;&lt;wsp:rsid wsp:val=&quot;00784406&quot;/&gt;&lt;wsp:rsid wsp:val=&quot;0078451D&quot;/&gt;&lt;wsp:rsid wsp:val=&quot;00784605&quot;/&gt;&lt;wsp:rsid wsp:val=&quot;007846CB&quot;/&gt;&lt;wsp:rsid wsp:val=&quot;00784B03&quot;/&gt;&lt;wsp:rsid wsp:val=&quot;00785139&quot;/&gt;&lt;wsp:rsid wsp:val=&quot;007851B0&quot;/&gt;&lt;wsp:rsid wsp:val=&quot;00785F5D&quot;/&gt;&lt;wsp:rsid wsp:val=&quot;00786C16&quot;/&gt;&lt;wsp:rsid wsp:val=&quot;007874D5&quot;/&gt;&lt;wsp:rsid wsp:val=&quot;00787D74&quot;/&gt;&lt;wsp:rsid wsp:val=&quot;0079050B&quot;/&gt;&lt;wsp:rsid wsp:val=&quot;0079060C&quot;/&gt;&lt;wsp:rsid wsp:val=&quot;00790B9A&quot;/&gt;&lt;wsp:rsid wsp:val=&quot;00791FA1&quot;/&gt;&lt;wsp:rsid wsp:val=&quot;007921AE&quot;/&gt;&lt;wsp:rsid wsp:val=&quot;0079280B&quot;/&gt;&lt;wsp:rsid wsp:val=&quot;00793765&quot;/&gt;&lt;wsp:rsid wsp:val=&quot;00793DF5&quot;/&gt;&lt;wsp:rsid wsp:val=&quot;00793E41&quot;/&gt;&lt;wsp:rsid wsp:val=&quot;00793FCF&quot;/&gt;&lt;wsp:rsid wsp:val=&quot;0079468A&quot;/&gt;&lt;wsp:rsid wsp:val=&quot;00794E64&quot;/&gt;&lt;wsp:rsid wsp:val=&quot;00794F75&quot;/&gt;&lt;wsp:rsid wsp:val=&quot;00795271&quot;/&gt;&lt;wsp:rsid wsp:val=&quot;007957EA&quot;/&gt;&lt;wsp:rsid wsp:val=&quot;00795900&quot;/&gt;&lt;wsp:rsid wsp:val=&quot;007A0127&quot;/&gt;&lt;wsp:rsid wsp:val=&quot;007A061F&quot;/&gt;&lt;wsp:rsid wsp:val=&quot;007A1364&quot;/&gt;&lt;wsp:rsid wsp:val=&quot;007A165D&quot;/&gt;&lt;wsp:rsid wsp:val=&quot;007A1BA0&quot;/&gt;&lt;wsp:rsid wsp:val=&quot;007A1BC2&quot;/&gt;&lt;wsp:rsid wsp:val=&quot;007A24DE&quot;/&gt;&lt;wsp:rsid wsp:val=&quot;007A2C89&quot;/&gt;&lt;wsp:rsid wsp:val=&quot;007A2F85&quot;/&gt;&lt;wsp:rsid wsp:val=&quot;007A34E7&quot;/&gt;&lt;wsp:rsid wsp:val=&quot;007A3A0B&quot;/&gt;&lt;wsp:rsid wsp:val=&quot;007A4083&quot;/&gt;&lt;wsp:rsid wsp:val=&quot;007A55EE&quot;/&gt;&lt;wsp:rsid wsp:val=&quot;007A5A36&quot;/&gt;&lt;wsp:rsid wsp:val=&quot;007A5DC4&quot;/&gt;&lt;wsp:rsid wsp:val=&quot;007A5E05&quot;/&gt;&lt;wsp:rsid wsp:val=&quot;007A66E5&quot;/&gt;&lt;wsp:rsid wsp:val=&quot;007A76B7&quot;/&gt;&lt;wsp:rsid wsp:val=&quot;007B151C&quot;/&gt;&lt;wsp:rsid wsp:val=&quot;007B1E05&quot;/&gt;&lt;wsp:rsid wsp:val=&quot;007B1E2F&quot;/&gt;&lt;wsp:rsid wsp:val=&quot;007B23F6&quot;/&gt;&lt;wsp:rsid wsp:val=&quot;007B260B&quot;/&gt;&lt;wsp:rsid wsp:val=&quot;007B2BEE&quot;/&gt;&lt;wsp:rsid wsp:val=&quot;007B2CB5&quot;/&gt;&lt;wsp:rsid wsp:val=&quot;007B31AB&quot;/&gt;&lt;wsp:rsid wsp:val=&quot;007B3521&quot;/&gt;&lt;wsp:rsid wsp:val=&quot;007B36B1&quot;/&gt;&lt;wsp:rsid wsp:val=&quot;007B3EAB&quot;/&gt;&lt;wsp:rsid wsp:val=&quot;007B4EF7&quot;/&gt;&lt;wsp:rsid wsp:val=&quot;007B5293&quot;/&gt;&lt;wsp:rsid wsp:val=&quot;007B5972&quot;/&gt;&lt;wsp:rsid wsp:val=&quot;007B5EDF&quot;/&gt;&lt;wsp:rsid wsp:val=&quot;007B5F66&quot;/&gt;&lt;wsp:rsid wsp:val=&quot;007B6053&quot;/&gt;&lt;wsp:rsid wsp:val=&quot;007B6295&quot;/&gt;&lt;wsp:rsid wsp:val=&quot;007B6373&quot;/&gt;&lt;wsp:rsid wsp:val=&quot;007B6CB6&quot;/&gt;&lt;wsp:rsid wsp:val=&quot;007B744D&quot;/&gt;&lt;wsp:rsid wsp:val=&quot;007B7D37&quot;/&gt;&lt;wsp:rsid wsp:val=&quot;007C04A3&quot;/&gt;&lt;wsp:rsid wsp:val=&quot;007C077D&quot;/&gt;&lt;wsp:rsid wsp:val=&quot;007C1922&quot;/&gt;&lt;wsp:rsid wsp:val=&quot;007C1A75&quot;/&gt;&lt;wsp:rsid wsp:val=&quot;007C1B37&quot;/&gt;&lt;wsp:rsid wsp:val=&quot;007C1D4F&quot;/&gt;&lt;wsp:rsid wsp:val=&quot;007C241C&quot;/&gt;&lt;wsp:rsid wsp:val=&quot;007C36D0&quot;/&gt;&lt;wsp:rsid wsp:val=&quot;007C39E3&quot;/&gt;&lt;wsp:rsid wsp:val=&quot;007C4FDE&quot;/&gt;&lt;wsp:rsid wsp:val=&quot;007C52A0&quot;/&gt;&lt;wsp:rsid wsp:val=&quot;007C5A72&quot;/&gt;&lt;wsp:rsid wsp:val=&quot;007C5E60&quot;/&gt;&lt;wsp:rsid wsp:val=&quot;007C6140&quot;/&gt;&lt;wsp:rsid wsp:val=&quot;007C6689&quot;/&gt;&lt;wsp:rsid wsp:val=&quot;007C66E4&quot;/&gt;&lt;wsp:rsid wsp:val=&quot;007C722C&quot;/&gt;&lt;wsp:rsid wsp:val=&quot;007C7A98&quot;/&gt;&lt;wsp:rsid wsp:val=&quot;007C7DA3&quot;/&gt;&lt;wsp:rsid wsp:val=&quot;007D0164&quot;/&gt;&lt;wsp:rsid wsp:val=&quot;007D041F&quot;/&gt;&lt;wsp:rsid wsp:val=&quot;007D058B&quot;/&gt;&lt;wsp:rsid wsp:val=&quot;007D0B8F&quot;/&gt;&lt;wsp:rsid wsp:val=&quot;007D2364&quot;/&gt;&lt;wsp:rsid wsp:val=&quot;007D352E&quot;/&gt;&lt;wsp:rsid wsp:val=&quot;007D3A4C&quot;/&gt;&lt;wsp:rsid wsp:val=&quot;007D3C31&quot;/&gt;&lt;wsp:rsid wsp:val=&quot;007D3F22&quot;/&gt;&lt;wsp:rsid wsp:val=&quot;007D4184&quot;/&gt;&lt;wsp:rsid wsp:val=&quot;007D4BED&quot;/&gt;&lt;wsp:rsid wsp:val=&quot;007D56CE&quot;/&gt;&lt;wsp:rsid wsp:val=&quot;007D5EB8&quot;/&gt;&lt;wsp:rsid wsp:val=&quot;007E0279&quot;/&gt;&lt;wsp:rsid wsp:val=&quot;007E02FA&quot;/&gt;&lt;wsp:rsid wsp:val=&quot;007E055C&quot;/&gt;&lt;wsp:rsid wsp:val=&quot;007E0780&quot;/&gt;&lt;wsp:rsid wsp:val=&quot;007E0867&quot;/&gt;&lt;wsp:rsid wsp:val=&quot;007E1A05&quot;/&gt;&lt;wsp:rsid wsp:val=&quot;007E1C40&quot;/&gt;&lt;wsp:rsid wsp:val=&quot;007E25A4&quot;/&gt;&lt;wsp:rsid wsp:val=&quot;007E30C2&quot;/&gt;&lt;wsp:rsid wsp:val=&quot;007E3670&quot;/&gt;&lt;wsp:rsid wsp:val=&quot;007E425F&quot;/&gt;&lt;wsp:rsid wsp:val=&quot;007E4276&quot;/&gt;&lt;wsp:rsid wsp:val=&quot;007E435C&quot;/&gt;&lt;wsp:rsid wsp:val=&quot;007E4364&quot;/&gt;&lt;wsp:rsid wsp:val=&quot;007E437B&quot;/&gt;&lt;wsp:rsid wsp:val=&quot;007E46CE&quot;/&gt;&lt;wsp:rsid wsp:val=&quot;007E494E&quot;/&gt;&lt;wsp:rsid wsp:val=&quot;007E4B38&quot;/&gt;&lt;wsp:rsid wsp:val=&quot;007E5644&quot;/&gt;&lt;wsp:rsid wsp:val=&quot;007E5741&quot;/&gt;&lt;wsp:rsid wsp:val=&quot;007E5F20&quot;/&gt;&lt;wsp:rsid wsp:val=&quot;007E66EA&quot;/&gt;&lt;wsp:rsid wsp:val=&quot;007E6C9B&quot;/&gt;&lt;wsp:rsid wsp:val=&quot;007E7173&quot;/&gt;&lt;wsp:rsid wsp:val=&quot;007F1036&quot;/&gt;&lt;wsp:rsid wsp:val=&quot;007F1279&quot;/&gt;&lt;wsp:rsid wsp:val=&quot;007F1B34&quot;/&gt;&lt;wsp:rsid wsp:val=&quot;007F1C7A&quot;/&gt;&lt;wsp:rsid wsp:val=&quot;007F1CB5&quot;/&gt;&lt;wsp:rsid wsp:val=&quot;007F2072&quot;/&gt;&lt;wsp:rsid wsp:val=&quot;007F2B97&quot;/&gt;&lt;wsp:rsid wsp:val=&quot;007F2C1F&quot;/&gt;&lt;wsp:rsid wsp:val=&quot;007F37C4&quot;/&gt;&lt;wsp:rsid wsp:val=&quot;007F3D6A&quot;/&gt;&lt;wsp:rsid wsp:val=&quot;007F49B1&quot;/&gt;&lt;wsp:rsid wsp:val=&quot;007F4A08&quot;/&gt;&lt;wsp:rsid wsp:val=&quot;007F4ED0&quot;/&gt;&lt;wsp:rsid wsp:val=&quot;007F52EB&quot;/&gt;&lt;wsp:rsid wsp:val=&quot;007F5614&quot;/&gt;&lt;wsp:rsid wsp:val=&quot;007F5BFE&quot;/&gt;&lt;wsp:rsid wsp:val=&quot;007F6168&quot;/&gt;&lt;wsp:rsid wsp:val=&quot;007F669C&quot;/&gt;&lt;wsp:rsid wsp:val=&quot;007F6CA4&quot;/&gt;&lt;wsp:rsid wsp:val=&quot;007F6DED&quot;/&gt;&lt;wsp:rsid wsp:val=&quot;007F747A&quot;/&gt;&lt;wsp:rsid wsp:val=&quot;008006FB&quot;/&gt;&lt;wsp:rsid wsp:val=&quot;008008FC&quot;/&gt;&lt;wsp:rsid wsp:val=&quot;008009A6&quot;/&gt;&lt;wsp:rsid wsp:val=&quot;00801F73&quot;/&gt;&lt;wsp:rsid wsp:val=&quot;00802275&quot;/&gt;&lt;wsp:rsid wsp:val=&quot;00802AE6&quot;/&gt;&lt;wsp:rsid wsp:val=&quot;00802BD4&quot;/&gt;&lt;wsp:rsid wsp:val=&quot;00802D37&quot;/&gt;&lt;wsp:rsid wsp:val=&quot;00804560&quot;/&gt;&lt;wsp:rsid wsp:val=&quot;00804CC1&quot;/&gt;&lt;wsp:rsid wsp:val=&quot;00805119&quot;/&gt;&lt;wsp:rsid wsp:val=&quot;008052A9&quot;/&gt;&lt;wsp:rsid wsp:val=&quot;008052CD&quot;/&gt;&lt;wsp:rsid wsp:val=&quot;008055F9&quot;/&gt;&lt;wsp:rsid wsp:val=&quot;00805656&quot;/&gt;&lt;wsp:rsid wsp:val=&quot;0080571C&quot;/&gt;&lt;wsp:rsid wsp:val=&quot;0080580C&quot;/&gt;&lt;wsp:rsid wsp:val=&quot;00805CD1&quot;/&gt;&lt;wsp:rsid wsp:val=&quot;00805F35&quot;/&gt;&lt;wsp:rsid wsp:val=&quot;00806433&quot;/&gt;&lt;wsp:rsid wsp:val=&quot;0080677A&quot;/&gt;&lt;wsp:rsid wsp:val=&quot;00806FAC&quot;/&gt;&lt;wsp:rsid wsp:val=&quot;00807205&quot;/&gt;&lt;wsp:rsid wsp:val=&quot;00807482&quot;/&gt;&lt;wsp:rsid wsp:val=&quot;008075F8&quot;/&gt;&lt;wsp:rsid wsp:val=&quot;0080788A&quot;/&gt;&lt;wsp:rsid wsp:val=&quot;0081062B&quot;/&gt;&lt;wsp:rsid wsp:val=&quot;00810862&quot;/&gt;&lt;wsp:rsid wsp:val=&quot;00810D93&quot;/&gt;&lt;wsp:rsid wsp:val=&quot;00811AC0&quot;/&gt;&lt;wsp:rsid wsp:val=&quot;0081264A&quot;/&gt;&lt;wsp:rsid wsp:val=&quot;00812C11&quot;/&gt;&lt;wsp:rsid wsp:val=&quot;00813613&quot;/&gt;&lt;wsp:rsid wsp:val=&quot;00813651&quot;/&gt;&lt;wsp:rsid wsp:val=&quot;008144B2&quot;/&gt;&lt;wsp:rsid wsp:val=&quot;008149A5&quot;/&gt;&lt;wsp:rsid wsp:val=&quot;00814DAD&quot;/&gt;&lt;wsp:rsid wsp:val=&quot;00814F1E&quot;/&gt;&lt;wsp:rsid wsp:val=&quot;00815BAB&quot;/&gt;&lt;wsp:rsid wsp:val=&quot;008163B2&quot;/&gt;&lt;wsp:rsid wsp:val=&quot;008169DD&quot;/&gt;&lt;wsp:rsid wsp:val=&quot;00816ADF&quot;/&gt;&lt;wsp:rsid wsp:val=&quot;00817820&quot;/&gt;&lt;wsp:rsid wsp:val=&quot;00817A58&quot;/&gt;&lt;wsp:rsid wsp:val=&quot;00817D2E&quot;/&gt;&lt;wsp:rsid wsp:val=&quot;008202B9&quot;/&gt;&lt;wsp:rsid wsp:val=&quot;008206B3&quot;/&gt;&lt;wsp:rsid wsp:val=&quot;00820C13&quot;/&gt;&lt;wsp:rsid wsp:val=&quot;00821259&quot;/&gt;&lt;wsp:rsid wsp:val=&quot;008213F7&quot;/&gt;&lt;wsp:rsid wsp:val=&quot;00821EB7&quot;/&gt;&lt;wsp:rsid wsp:val=&quot;00822057&quot;/&gt;&lt;wsp:rsid wsp:val=&quot;0082213E&quot;/&gt;&lt;wsp:rsid wsp:val=&quot;00822B9C&quot;/&gt;&lt;wsp:rsid wsp:val=&quot;00822CEB&quot;/&gt;&lt;wsp:rsid wsp:val=&quot;00822FA3&quot;/&gt;&lt;wsp:rsid wsp:val=&quot;008246B9&quot;/&gt;&lt;wsp:rsid wsp:val=&quot;00824975&quot;/&gt;&lt;wsp:rsid wsp:val=&quot;00825251&quot;/&gt;&lt;wsp:rsid wsp:val=&quot;0082562D&quot;/&gt;&lt;wsp:rsid wsp:val=&quot;00825E9C&quot;/&gt;&lt;wsp:rsid wsp:val=&quot;00826395&quot;/&gt;&lt;wsp:rsid wsp:val=&quot;00826742&quot;/&gt;&lt;wsp:rsid wsp:val=&quot;008268BC&quot;/&gt;&lt;wsp:rsid wsp:val=&quot;008268FE&quot;/&gt;&lt;wsp:rsid wsp:val=&quot;0082739E&quot;/&gt;&lt;wsp:rsid wsp:val=&quot;00827804&quot;/&gt;&lt;wsp:rsid wsp:val=&quot;00827A03&quot;/&gt;&lt;wsp:rsid wsp:val=&quot;00827E14&quot;/&gt;&lt;wsp:rsid wsp:val=&quot;008308FF&quot;/&gt;&lt;wsp:rsid wsp:val=&quot;008316AD&quot;/&gt;&lt;wsp:rsid wsp:val=&quot;008320C8&quot;/&gt;&lt;wsp:rsid wsp:val=&quot;0083259F&quot;/&gt;&lt;wsp:rsid wsp:val=&quot;008325A0&quot;/&gt;&lt;wsp:rsid wsp:val=&quot;00832F28&quot;/&gt;&lt;wsp:rsid wsp:val=&quot;00832FF7&quot;/&gt;&lt;wsp:rsid wsp:val=&quot;00834377&quot;/&gt;&lt;wsp:rsid wsp:val=&quot;00834D2E&quot;/&gt;&lt;wsp:rsid wsp:val=&quot;00834FEA&quot;/&gt;&lt;wsp:rsid wsp:val=&quot;00835E96&quot;/&gt;&lt;wsp:rsid wsp:val=&quot;00837409&quot;/&gt;&lt;wsp:rsid wsp:val=&quot;008379ED&quot;/&gt;&lt;wsp:rsid wsp:val=&quot;008400B4&quot;/&gt;&lt;wsp:rsid wsp:val=&quot;008400C7&quot;/&gt;&lt;wsp:rsid wsp:val=&quot;0084015F&quot;/&gt;&lt;wsp:rsid wsp:val=&quot;00840691&quot;/&gt;&lt;wsp:rsid wsp:val=&quot;00841017&quot;/&gt;&lt;wsp:rsid wsp:val=&quot;008412E2&quot;/&gt;&lt;wsp:rsid wsp:val=&quot;00841760&quot;/&gt;&lt;wsp:rsid wsp:val=&quot;00841804&quot;/&gt;&lt;wsp:rsid wsp:val=&quot;008418F2&quot;/&gt;&lt;wsp:rsid wsp:val=&quot;008422D2&quot;/&gt;&lt;wsp:rsid wsp:val=&quot;00842C5A&quot;/&gt;&lt;wsp:rsid wsp:val=&quot;0084386F&quot;/&gt;&lt;wsp:rsid wsp:val=&quot;008442E9&quot;/&gt;&lt;wsp:rsid wsp:val=&quot;00844366&quot;/&gt;&lt;wsp:rsid wsp:val=&quot;008443EF&quot;/&gt;&lt;wsp:rsid wsp:val=&quot;00844A58&quot;/&gt;&lt;wsp:rsid wsp:val=&quot;00844A9A&quot;/&gt;&lt;wsp:rsid wsp:val=&quot;00845423&quot;/&gt;&lt;wsp:rsid wsp:val=&quot;008465E8&quot;/&gt;&lt;wsp:rsid wsp:val=&quot;008466ED&quot;/&gt;&lt;wsp:rsid wsp:val=&quot;00846FD5&quot;/&gt;&lt;wsp:rsid wsp:val=&quot;008473B3&quot;/&gt;&lt;wsp:rsid wsp:val=&quot;00850052&quot;/&gt;&lt;wsp:rsid wsp:val=&quot;00850F21&quot;/&gt;&lt;wsp:rsid wsp:val=&quot;00851185&quot;/&gt;&lt;wsp:rsid wsp:val=&quot;00851C6B&quot;/&gt;&lt;wsp:rsid wsp:val=&quot;00852147&quot;/&gt;&lt;wsp:rsid wsp:val=&quot;00852413&quot;/&gt;&lt;wsp:rsid wsp:val=&quot;0085285A&quot;/&gt;&lt;wsp:rsid wsp:val=&quot;008533E4&quot;/&gt;&lt;wsp:rsid wsp:val=&quot;00853FCC&quot;/&gt;&lt;wsp:rsid wsp:val=&quot;008554A1&quot;/&gt;&lt;wsp:rsid wsp:val=&quot;0085698C&quot;/&gt;&lt;wsp:rsid wsp:val=&quot;0085727D&quot;/&gt;&lt;wsp:rsid wsp:val=&quot;00857870&quot;/&gt;&lt;wsp:rsid wsp:val=&quot;00860184&quot;/&gt;&lt;wsp:rsid wsp:val=&quot;008601CF&quot;/&gt;&lt;wsp:rsid wsp:val=&quot;008602C4&quot;/&gt;&lt;wsp:rsid wsp:val=&quot;00860993&quot;/&gt;&lt;wsp:rsid wsp:val=&quot;00860A5A&quot;/&gt;&lt;wsp:rsid wsp:val=&quot;008612AC&quot;/&gt;&lt;wsp:rsid wsp:val=&quot;00861473&quot;/&gt;&lt;wsp:rsid wsp:val=&quot;008622DC&quot;/&gt;&lt;wsp:rsid wsp:val=&quot;008624F6&quot;/&gt;&lt;wsp:rsid wsp:val=&quot;00863AAD&quot;/&gt;&lt;wsp:rsid wsp:val=&quot;008642ED&quot;/&gt;&lt;wsp:rsid wsp:val=&quot;00865AAC&quot;/&gt;&lt;wsp:rsid wsp:val=&quot;00865E78&quot;/&gt;&lt;wsp:rsid wsp:val=&quot;00866E2F&quot;/&gt;&lt;wsp:rsid wsp:val=&quot;00867E0A&quot;/&gt;&lt;wsp:rsid wsp:val=&quot;00870188&quot;/&gt;&lt;wsp:rsid wsp:val=&quot;008702B1&quot;/&gt;&lt;wsp:rsid wsp:val=&quot;0087036C&quot;/&gt;&lt;wsp:rsid wsp:val=&quot;008706DE&quot;/&gt;&lt;wsp:rsid wsp:val=&quot;00870780&quot;/&gt;&lt;wsp:rsid wsp:val=&quot;00871F89&quot;/&gt;&lt;wsp:rsid wsp:val=&quot;008720FE&quot;/&gt;&lt;wsp:rsid wsp:val=&quot;008736AA&quot;/&gt;&lt;wsp:rsid wsp:val=&quot;008744F0&quot;/&gt;&lt;wsp:rsid wsp:val=&quot;00874CED&quot;/&gt;&lt;wsp:rsid wsp:val=&quot;00874EF5&quot;/&gt;&lt;wsp:rsid wsp:val=&quot;008756A4&quot;/&gt;&lt;wsp:rsid wsp:val=&quot;00875E62&quot;/&gt;&lt;wsp:rsid wsp:val=&quot;0087608E&quot;/&gt;&lt;wsp:rsid wsp:val=&quot;00876125&quot;/&gt;&lt;wsp:rsid wsp:val=&quot;0087613C&quot;/&gt;&lt;wsp:rsid wsp:val=&quot;008767D3&quot;/&gt;&lt;wsp:rsid wsp:val=&quot;008772BA&quot;/&gt;&lt;wsp:rsid wsp:val=&quot;00877596&quot;/&gt;&lt;wsp:rsid wsp:val=&quot;00880D72&quot;/&gt;&lt;wsp:rsid wsp:val=&quot;00881F26&quot;/&gt;&lt;wsp:rsid wsp:val=&quot;00881F2B&quot;/&gt;&lt;wsp:rsid wsp:val=&quot;00882292&quot;/&gt;&lt;wsp:rsid wsp:val=&quot;00882511&quot;/&gt;&lt;wsp:rsid wsp:val=&quot;00882867&quot;/&gt;&lt;wsp:rsid wsp:val=&quot;00882B04&quot;/&gt;&lt;wsp:rsid wsp:val=&quot;00882B4A&quot;/&gt;&lt;wsp:rsid wsp:val=&quot;0088338A&quot;/&gt;&lt;wsp:rsid wsp:val=&quot;00883C2D&quot;/&gt;&lt;wsp:rsid wsp:val=&quot;00884119&quot;/&gt;&lt;wsp:rsid wsp:val=&quot;00884450&quot;/&gt;&lt;wsp:rsid wsp:val=&quot;008847F6&quot;/&gt;&lt;wsp:rsid wsp:val=&quot;0088573C&quot;/&gt;&lt;wsp:rsid wsp:val=&quot;00885988&quot;/&gt;&lt;wsp:rsid wsp:val=&quot;008867E0&quot;/&gt;&lt;wsp:rsid wsp:val=&quot;008869D5&quot;/&gt;&lt;wsp:rsid wsp:val=&quot;00891015&quot;/&gt;&lt;wsp:rsid wsp:val=&quot;008915B2&quot;/&gt;&lt;wsp:rsid wsp:val=&quot;00891B0A&quot;/&gt;&lt;wsp:rsid wsp:val=&quot;0089322A&quot;/&gt;&lt;wsp:rsid wsp:val=&quot;0089329F&quot;/&gt;&lt;wsp:rsid wsp:val=&quot;00895891&quot;/&gt;&lt;wsp:rsid wsp:val=&quot;0089624D&quot;/&gt;&lt;wsp:rsid wsp:val=&quot;00896392&quot;/&gt;&lt;wsp:rsid wsp:val=&quot;008965CA&quot;/&gt;&lt;wsp:rsid wsp:val=&quot;00896618&quot;/&gt;&lt;wsp:rsid wsp:val=&quot;00896A86&quot;/&gt;&lt;wsp:rsid wsp:val=&quot;00897124&quot;/&gt;&lt;wsp:rsid wsp:val=&quot;00897269&quot;/&gt;&lt;wsp:rsid wsp:val=&quot;008A04F4&quot;/&gt;&lt;wsp:rsid wsp:val=&quot;008A0C71&quot;/&gt;&lt;wsp:rsid wsp:val=&quot;008A0DFF&quot;/&gt;&lt;wsp:rsid wsp:val=&quot;008A21A2&quot;/&gt;&lt;wsp:rsid wsp:val=&quot;008A290E&quot;/&gt;&lt;wsp:rsid wsp:val=&quot;008A2C72&quot;/&gt;&lt;wsp:rsid wsp:val=&quot;008A3993&quot;/&gt;&lt;wsp:rsid wsp:val=&quot;008A40D0&quot;/&gt;&lt;wsp:rsid wsp:val=&quot;008A447A&quot;/&gt;&lt;wsp:rsid wsp:val=&quot;008A45E3&quot;/&gt;&lt;wsp:rsid wsp:val=&quot;008A4CCC&quot;/&gt;&lt;wsp:rsid wsp:val=&quot;008A59ED&quot;/&gt;&lt;wsp:rsid wsp:val=&quot;008A6284&quot;/&gt;&lt;wsp:rsid wsp:val=&quot;008A64D5&quot;/&gt;&lt;wsp:rsid wsp:val=&quot;008A699C&quot;/&gt;&lt;wsp:rsid wsp:val=&quot;008A7BC5&quot;/&gt;&lt;wsp:rsid wsp:val=&quot;008B05B2&quot;/&gt;&lt;wsp:rsid wsp:val=&quot;008B1426&quot;/&gt;&lt;wsp:rsid wsp:val=&quot;008B2386&quot;/&gt;&lt;wsp:rsid wsp:val=&quot;008B23F0&quot;/&gt;&lt;wsp:rsid wsp:val=&quot;008B2865&quot;/&gt;&lt;wsp:rsid wsp:val=&quot;008B2E1C&quot;/&gt;&lt;wsp:rsid wsp:val=&quot;008B2FCB&quot;/&gt;&lt;wsp:rsid wsp:val=&quot;008B47E2&quot;/&gt;&lt;wsp:rsid wsp:val=&quot;008B488F&quot;/&gt;&lt;wsp:rsid wsp:val=&quot;008B51FD&quot;/&gt;&lt;wsp:rsid wsp:val=&quot;008B5320&quot;/&gt;&lt;wsp:rsid wsp:val=&quot;008B556F&quot;/&gt;&lt;wsp:rsid wsp:val=&quot;008B5A97&quot;/&gt;&lt;wsp:rsid wsp:val=&quot;008B681A&quot;/&gt;&lt;wsp:rsid wsp:val=&quot;008C0294&quot;/&gt;&lt;wsp:rsid wsp:val=&quot;008C02D5&quot;/&gt;&lt;wsp:rsid wsp:val=&quot;008C05EB&quot;/&gt;&lt;wsp:rsid wsp:val=&quot;008C08C6&quot;/&gt;&lt;wsp:rsid wsp:val=&quot;008C19B2&quot;/&gt;&lt;wsp:rsid wsp:val=&quot;008C1C3D&quot;/&gt;&lt;wsp:rsid wsp:val=&quot;008C20B6&quot;/&gt;&lt;wsp:rsid wsp:val=&quot;008C268D&quot;/&gt;&lt;wsp:rsid wsp:val=&quot;008C32C4&quot;/&gt;&lt;wsp:rsid wsp:val=&quot;008C40DC&quot;/&gt;&lt;wsp:rsid wsp:val=&quot;008C43FE&quot;/&gt;&lt;wsp:rsid wsp:val=&quot;008C446F&quot;/&gt;&lt;wsp:rsid wsp:val=&quot;008C4A0C&quot;/&gt;&lt;wsp:rsid wsp:val=&quot;008C561C&quot;/&gt;&lt;wsp:rsid wsp:val=&quot;008C57DE&quot;/&gt;&lt;wsp:rsid wsp:val=&quot;008C5A84&quot;/&gt;&lt;wsp:rsid wsp:val=&quot;008C6B3F&quot;/&gt;&lt;wsp:rsid wsp:val=&quot;008C6F07&quot;/&gt;&lt;wsp:rsid wsp:val=&quot;008C7B47&quot;/&gt;&lt;wsp:rsid wsp:val=&quot;008C7DCE&quot;/&gt;&lt;wsp:rsid wsp:val=&quot;008D0097&quot;/&gt;&lt;wsp:rsid wsp:val=&quot;008D0D1C&quot;/&gt;&lt;wsp:rsid wsp:val=&quot;008D0EF9&quot;/&gt;&lt;wsp:rsid wsp:val=&quot;008D116B&quot;/&gt;&lt;wsp:rsid wsp:val=&quot;008D117D&quot;/&gt;&lt;wsp:rsid wsp:val=&quot;008D12B7&quot;/&gt;&lt;wsp:rsid wsp:val=&quot;008D178B&quot;/&gt;&lt;wsp:rsid wsp:val=&quot;008D1E0E&quot;/&gt;&lt;wsp:rsid wsp:val=&quot;008D21E1&quot;/&gt;&lt;wsp:rsid wsp:val=&quot;008D291C&quot;/&gt;&lt;wsp:rsid wsp:val=&quot;008D3302&quot;/&gt;&lt;wsp:rsid wsp:val=&quot;008D3B99&quot;/&gt;&lt;wsp:rsid wsp:val=&quot;008D3F2A&quot;/&gt;&lt;wsp:rsid wsp:val=&quot;008D3FA8&quot;/&gt;&lt;wsp:rsid wsp:val=&quot;008D4110&quot;/&gt;&lt;wsp:rsid wsp:val=&quot;008D471F&quot;/&gt;&lt;wsp:rsid wsp:val=&quot;008D52B2&quot;/&gt;&lt;wsp:rsid wsp:val=&quot;008D602C&quot;/&gt;&lt;wsp:rsid wsp:val=&quot;008D6D0E&quot;/&gt;&lt;wsp:rsid wsp:val=&quot;008D7AEA&quot;/&gt;&lt;wsp:rsid wsp:val=&quot;008D7B3A&quot;/&gt;&lt;wsp:rsid wsp:val=&quot;008E031B&quot;/&gt;&lt;wsp:rsid wsp:val=&quot;008E1A8F&quot;/&gt;&lt;wsp:rsid wsp:val=&quot;008E2378&quot;/&gt;&lt;wsp:rsid wsp:val=&quot;008E2602&quot;/&gt;&lt;wsp:rsid wsp:val=&quot;008E2EDE&quot;/&gt;&lt;wsp:rsid wsp:val=&quot;008E3440&quot;/&gt;&lt;wsp:rsid wsp:val=&quot;008E3A6E&quot;/&gt;&lt;wsp:rsid wsp:val=&quot;008E3C5E&quot;/&gt;&lt;wsp:rsid wsp:val=&quot;008E5B1B&quot;/&gt;&lt;wsp:rsid wsp:val=&quot;008E5BB3&quot;/&gt;&lt;wsp:rsid wsp:val=&quot;008E60FC&quot;/&gt;&lt;wsp:rsid wsp:val=&quot;008E6302&quot;/&gt;&lt;wsp:rsid wsp:val=&quot;008E7C59&quot;/&gt;&lt;wsp:rsid wsp:val=&quot;008F2B25&quot;/&gt;&lt;wsp:rsid wsp:val=&quot;008F67B0&quot;/&gt;&lt;wsp:rsid wsp:val=&quot;008F6843&quot;/&gt;&lt;wsp:rsid wsp:val=&quot;008F778C&quot;/&gt;&lt;wsp:rsid wsp:val=&quot;008F7C5E&quot;/&gt;&lt;wsp:rsid wsp:val=&quot;0090092E&quot;/&gt;&lt;wsp:rsid wsp:val=&quot;00900969&quot;/&gt;&lt;wsp:rsid wsp:val=&quot;00901688&quot;/&gt;&lt;wsp:rsid wsp:val=&quot;00901761&quot;/&gt;&lt;wsp:rsid wsp:val=&quot;00901B1C&quot;/&gt;&lt;wsp:rsid wsp:val=&quot;009022F3&quot;/&gt;&lt;wsp:rsid wsp:val=&quot;00902C60&quot;/&gt;&lt;wsp:rsid wsp:val=&quot;00902EEA&quot;/&gt;&lt;wsp:rsid wsp:val=&quot;009030A7&quot;/&gt;&lt;wsp:rsid wsp:val=&quot;00903E11&quot;/&gt;&lt;wsp:rsid wsp:val=&quot;009043D7&quot;/&gt;&lt;wsp:rsid wsp:val=&quot;0090484F&quot;/&gt;&lt;wsp:rsid wsp:val=&quot;00905F25&quot;/&gt;&lt;wsp:rsid wsp:val=&quot;009067C4&quot;/&gt;&lt;wsp:rsid wsp:val=&quot;009069BF&quot;/&gt;&lt;wsp:rsid wsp:val=&quot;00907D1B&quot;/&gt;&lt;wsp:rsid wsp:val=&quot;009101BC&quot;/&gt;&lt;wsp:rsid wsp:val=&quot;00910640&quot;/&gt;&lt;wsp:rsid wsp:val=&quot;00911B99&quot;/&gt;&lt;wsp:rsid wsp:val=&quot;00911DF0&quot;/&gt;&lt;wsp:rsid wsp:val=&quot;0091257B&quot;/&gt;&lt;wsp:rsid wsp:val=&quot;0091285A&quot;/&gt;&lt;wsp:rsid wsp:val=&quot;009133B1&quot;/&gt;&lt;wsp:rsid wsp:val=&quot;009134D3&quot;/&gt;&lt;wsp:rsid wsp:val=&quot;00914B1D&quot;/&gt;&lt;wsp:rsid wsp:val=&quot;009150D9&quot;/&gt;&lt;wsp:rsid wsp:val=&quot;009153F0&quot;/&gt;&lt;wsp:rsid wsp:val=&quot;00916156&quot;/&gt;&lt;wsp:rsid wsp:val=&quot;0091637D&quot;/&gt;&lt;wsp:rsid wsp:val=&quot;009163E0&quot;/&gt;&lt;wsp:rsid wsp:val=&quot;0091742E&quot;/&gt;&lt;wsp:rsid wsp:val=&quot;00920574&quot;/&gt;&lt;wsp:rsid wsp:val=&quot;00920CB3&quot;/&gt;&lt;wsp:rsid wsp:val=&quot;009215A5&quot;/&gt;&lt;wsp:rsid wsp:val=&quot;00921889&quot;/&gt;&lt;wsp:rsid wsp:val=&quot;009221E1&quot;/&gt;&lt;wsp:rsid wsp:val=&quot;009223E9&quot;/&gt;&lt;wsp:rsid wsp:val=&quot;00924AD4&quot;/&gt;&lt;wsp:rsid wsp:val=&quot;00924D50&quot;/&gt;&lt;wsp:rsid wsp:val=&quot;009253A7&quot;/&gt;&lt;wsp:rsid wsp:val=&quot;00925E32&quot;/&gt;&lt;wsp:rsid wsp:val=&quot;00926C96&quot;/&gt;&lt;wsp:rsid wsp:val=&quot;00927141&quot;/&gt;&lt;wsp:rsid wsp:val=&quot;00927F64&quot;/&gt;&lt;wsp:rsid wsp:val=&quot;00930080&quot;/&gt;&lt;wsp:rsid wsp:val=&quot;009308F6&quot;/&gt;&lt;wsp:rsid wsp:val=&quot;00930CE8&quot;/&gt;&lt;wsp:rsid wsp:val=&quot;00931265&quot;/&gt;&lt;wsp:rsid wsp:val=&quot;009313D2&quot;/&gt;&lt;wsp:rsid wsp:val=&quot;009315AA&quot;/&gt;&lt;wsp:rsid wsp:val=&quot;00931F47&quot;/&gt;&lt;wsp:rsid wsp:val=&quot;00932538&quot;/&gt;&lt;wsp:rsid wsp:val=&quot;0093349E&quot;/&gt;&lt;wsp:rsid wsp:val=&quot;009340C7&quot;/&gt;&lt;wsp:rsid wsp:val=&quot;0093412A&quot;/&gt;&lt;wsp:rsid wsp:val=&quot;00934687&quot;/&gt;&lt;wsp:rsid wsp:val=&quot;009351C7&quot;/&gt;&lt;wsp:rsid wsp:val=&quot;009356E2&quot;/&gt;&lt;wsp:rsid wsp:val=&quot;00935C3D&quot;/&gt;&lt;wsp:rsid wsp:val=&quot;009366E4&quot;/&gt;&lt;wsp:rsid wsp:val=&quot;00936B8A&quot;/&gt;&lt;wsp:rsid wsp:val=&quot;009370FD&quot;/&gt;&lt;wsp:rsid wsp:val=&quot;00937B49&quot;/&gt;&lt;wsp:rsid wsp:val=&quot;0094027D&quot;/&gt;&lt;wsp:rsid wsp:val=&quot;0094120F&quot;/&gt;&lt;wsp:rsid wsp:val=&quot;009419E4&quot;/&gt;&lt;wsp:rsid wsp:val=&quot;00942399&quot;/&gt;&lt;wsp:rsid wsp:val=&quot;009428DC&quot;/&gt;&lt;wsp:rsid wsp:val=&quot;00942A4D&quot;/&gt;&lt;wsp:rsid wsp:val=&quot;009437BA&quot;/&gt;&lt;wsp:rsid wsp:val=&quot;00943A08&quot;/&gt;&lt;wsp:rsid wsp:val=&quot;00943E6A&quot;/&gt;&lt;wsp:rsid wsp:val=&quot;00944E5B&quot;/&gt;&lt;wsp:rsid wsp:val=&quot;00945685&quot;/&gt;&lt;wsp:rsid wsp:val=&quot;009456AB&quot;/&gt;&lt;wsp:rsid wsp:val=&quot;00945BA8&quot;/&gt;&lt;wsp:rsid wsp:val=&quot;009461BB&quot;/&gt;&lt;wsp:rsid wsp:val=&quot;00946448&quot;/&gt;&lt;wsp:rsid wsp:val=&quot;0094767D&quot;/&gt;&lt;wsp:rsid wsp:val=&quot;009505B9&quot;/&gt;&lt;wsp:rsid wsp:val=&quot;0095100B&quot;/&gt;&lt;wsp:rsid wsp:val=&quot;00951AA2&quot;/&gt;&lt;wsp:rsid wsp:val=&quot;00951DDC&quot;/&gt;&lt;wsp:rsid wsp:val=&quot;0095261B&quot;/&gt;&lt;wsp:rsid wsp:val=&quot;00952BCA&quot;/&gt;&lt;wsp:rsid wsp:val=&quot;00952BEE&quot;/&gt;&lt;wsp:rsid wsp:val=&quot;009531CE&quot;/&gt;&lt;wsp:rsid wsp:val=&quot;009539F7&quot;/&gt;&lt;wsp:rsid wsp:val=&quot;00953CDF&quot;/&gt;&lt;wsp:rsid wsp:val=&quot;00953FB6&quot;/&gt;&lt;wsp:rsid wsp:val=&quot;009559F3&quot;/&gt;&lt;wsp:rsid wsp:val=&quot;0095641E&quot;/&gt;&lt;wsp:rsid wsp:val=&quot;009569AC&quot;/&gt;&lt;wsp:rsid wsp:val=&quot;00956ACC&quot;/&gt;&lt;wsp:rsid wsp:val=&quot;00957030&quot;/&gt;&lt;wsp:rsid wsp:val=&quot;009573D9&quot;/&gt;&lt;wsp:rsid wsp:val=&quot;009578D4&quot;/&gt;&lt;wsp:rsid wsp:val=&quot;00960886&quot;/&gt;&lt;wsp:rsid wsp:val=&quot;00960C30&quot;/&gt;&lt;wsp:rsid wsp:val=&quot;00960DE4&quot;/&gt;&lt;wsp:rsid wsp:val=&quot;0096107C&quot;/&gt;&lt;wsp:rsid wsp:val=&quot;00961339&quot;/&gt;&lt;wsp:rsid wsp:val=&quot;00961485&quot;/&gt;&lt;wsp:rsid wsp:val=&quot;00961500&quot;/&gt;&lt;wsp:rsid wsp:val=&quot;009616A3&quot;/&gt;&lt;wsp:rsid wsp:val=&quot;009618C5&quot;/&gt;&lt;wsp:rsid wsp:val=&quot;00961FC5&quot;/&gt;&lt;wsp:rsid wsp:val=&quot;009630DC&quot;/&gt;&lt;wsp:rsid wsp:val=&quot;00963836&quot;/&gt;&lt;wsp:rsid wsp:val=&quot;00964469&quot;/&gt;&lt;wsp:rsid wsp:val=&quot;0096484B&quot;/&gt;&lt;wsp:rsid wsp:val=&quot;00964D59&quot;/&gt;&lt;wsp:rsid wsp:val=&quot;00965084&quot;/&gt;&lt;wsp:rsid wsp:val=&quot;00966756&quot;/&gt;&lt;wsp:rsid wsp:val=&quot;00966C2D&quot;/&gt;&lt;wsp:rsid wsp:val=&quot;00967888&quot;/&gt;&lt;wsp:rsid wsp:val=&quot;00967981&quot;/&gt;&lt;wsp:rsid wsp:val=&quot;0097062F&quot;/&gt;&lt;wsp:rsid wsp:val=&quot;009711D2&quot;/&gt;&lt;wsp:rsid wsp:val=&quot;00971453&quot;/&gt;&lt;wsp:rsid wsp:val=&quot;00971C17&quot;/&gt;&lt;wsp:rsid wsp:val=&quot;00972077&quot;/&gt;&lt;wsp:rsid wsp:val=&quot;009720C5&quot;/&gt;&lt;wsp:rsid wsp:val=&quot;009727E8&quot;/&gt;&lt;wsp:rsid wsp:val=&quot;00973ED1&quot;/&gt;&lt;wsp:rsid wsp:val=&quot;00974653&quot;/&gt;&lt;wsp:rsid wsp:val=&quot;00974B50&quot;/&gt;&lt;wsp:rsid wsp:val=&quot;009755A5&quot;/&gt;&lt;wsp:rsid wsp:val=&quot;00975988&quot;/&gt;&lt;wsp:rsid wsp:val=&quot;00975B33&quot;/&gt;&lt;wsp:rsid wsp:val=&quot;00976501&quot;/&gt;&lt;wsp:rsid wsp:val=&quot;00977F53&quot;/&gt;&lt;wsp:rsid wsp:val=&quot;0098013B&quot;/&gt;&lt;wsp:rsid wsp:val=&quot;009803D1&quot;/&gt;&lt;wsp:rsid wsp:val=&quot;00980B97&quot;/&gt;&lt;wsp:rsid wsp:val=&quot;009814BE&quot;/&gt;&lt;wsp:rsid wsp:val=&quot;0098228B&quot;/&gt;&lt;wsp:rsid wsp:val=&quot;0098230D&quot;/&gt;&lt;wsp:rsid wsp:val=&quot;00982F04&quot;/&gt;&lt;wsp:rsid wsp:val=&quot;00983173&quot;/&gt;&lt;wsp:rsid wsp:val=&quot;00983CE5&quot;/&gt;&lt;wsp:rsid wsp:val=&quot;00984340&quot;/&gt;&lt;wsp:rsid wsp:val=&quot;00984E5E&quot;/&gt;&lt;wsp:rsid wsp:val=&quot;009857C0&quot;/&gt;&lt;wsp:rsid wsp:val=&quot;00986356&quot;/&gt;&lt;wsp:rsid wsp:val=&quot;00987055&quot;/&gt;&lt;wsp:rsid wsp:val=&quot;009875CC&quot;/&gt;&lt;wsp:rsid wsp:val=&quot;0098777A&quot;/&gt;&lt;wsp:rsid wsp:val=&quot;00987A0B&quot;/&gt;&lt;wsp:rsid wsp:val=&quot;0099063C&quot;/&gt;&lt;wsp:rsid wsp:val=&quot;00990746&quot;/&gt;&lt;wsp:rsid wsp:val=&quot;00990F57&quot;/&gt;&lt;wsp:rsid wsp:val=&quot;0099156A&quot;/&gt;&lt;wsp:rsid wsp:val=&quot;00991EA2&quot;/&gt;&lt;wsp:rsid wsp:val=&quot;00993250&quot;/&gt;&lt;wsp:rsid wsp:val=&quot;009937E6&quot;/&gt;&lt;wsp:rsid wsp:val=&quot;009941FD&quot;/&gt;&lt;wsp:rsid wsp:val=&quot;009949CA&quot;/&gt;&lt;wsp:rsid wsp:val=&quot;00994C97&quot;/&gt;&lt;wsp:rsid wsp:val=&quot;00996293&quot;/&gt;&lt;wsp:rsid wsp:val=&quot;009963A5&quot;/&gt;&lt;wsp:rsid wsp:val=&quot;00996591&quot;/&gt;&lt;wsp:rsid wsp:val=&quot;0099710C&quot;/&gt;&lt;wsp:rsid wsp:val=&quot;00997380&quot;/&gt;&lt;wsp:rsid wsp:val=&quot;0099761B&quot;/&gt;&lt;wsp:rsid wsp:val=&quot;00997AD8&quot;/&gt;&lt;wsp:rsid wsp:val=&quot;00997C11&quot;/&gt;&lt;wsp:rsid wsp:val=&quot;009A1044&quot;/&gt;&lt;wsp:rsid wsp:val=&quot;009A246C&quot;/&gt;&lt;wsp:rsid wsp:val=&quot;009A2C86&quot;/&gt;&lt;wsp:rsid wsp:val=&quot;009A3607&quot;/&gt;&lt;wsp:rsid wsp:val=&quot;009A502C&quot;/&gt;&lt;wsp:rsid wsp:val=&quot;009A5390&quot;/&gt;&lt;wsp:rsid wsp:val=&quot;009A53E8&quot;/&gt;&lt;wsp:rsid wsp:val=&quot;009A551B&quot;/&gt;&lt;wsp:rsid wsp:val=&quot;009A5E0C&quot;/&gt;&lt;wsp:rsid wsp:val=&quot;009A6022&quot;/&gt;&lt;wsp:rsid wsp:val=&quot;009A6037&quot;/&gt;&lt;wsp:rsid wsp:val=&quot;009A64FA&quot;/&gt;&lt;wsp:rsid wsp:val=&quot;009A735C&quot;/&gt;&lt;wsp:rsid wsp:val=&quot;009A7792&quot;/&gt;&lt;wsp:rsid wsp:val=&quot;009B112E&quot;/&gt;&lt;wsp:rsid wsp:val=&quot;009B11ED&quot;/&gt;&lt;wsp:rsid wsp:val=&quot;009B1370&quot;/&gt;&lt;wsp:rsid wsp:val=&quot;009B2F14&quot;/&gt;&lt;wsp:rsid wsp:val=&quot;009B3729&quot;/&gt;&lt;wsp:rsid wsp:val=&quot;009B3B3F&quot;/&gt;&lt;wsp:rsid wsp:val=&quot;009B3C1A&quot;/&gt;&lt;wsp:rsid wsp:val=&quot;009B3E15&quot;/&gt;&lt;wsp:rsid wsp:val=&quot;009B401A&quot;/&gt;&lt;wsp:rsid wsp:val=&quot;009B4070&quot;/&gt;&lt;wsp:rsid wsp:val=&quot;009B4637&quot;/&gt;&lt;wsp:rsid wsp:val=&quot;009B46A2&quot;/&gt;&lt;wsp:rsid wsp:val=&quot;009B4F60&quot;/&gt;&lt;wsp:rsid wsp:val=&quot;009B62FA&quot;/&gt;&lt;wsp:rsid wsp:val=&quot;009B6B68&quot;/&gt;&lt;wsp:rsid wsp:val=&quot;009B7188&quot;/&gt;&lt;wsp:rsid wsp:val=&quot;009B728E&quot;/&gt;&lt;wsp:rsid wsp:val=&quot;009B74F0&quot;/&gt;&lt;wsp:rsid wsp:val=&quot;009B7CF1&quot;/&gt;&lt;wsp:rsid wsp:val=&quot;009B7E3F&quot;/&gt;&lt;wsp:rsid wsp:val=&quot;009B7F8F&quot;/&gt;&lt;wsp:rsid wsp:val=&quot;009C0DDF&quot;/&gt;&lt;wsp:rsid wsp:val=&quot;009C25B2&quot;/&gt;&lt;wsp:rsid wsp:val=&quot;009C261E&quot;/&gt;&lt;wsp:rsid wsp:val=&quot;009C3CB8&quot;/&gt;&lt;wsp:rsid wsp:val=&quot;009C4131&quot;/&gt;&lt;wsp:rsid wsp:val=&quot;009C5022&quot;/&gt;&lt;wsp:rsid wsp:val=&quot;009C551C&quot;/&gt;&lt;wsp:rsid wsp:val=&quot;009D0295&quot;/&gt;&lt;wsp:rsid wsp:val=&quot;009D0855&quot;/&gt;&lt;wsp:rsid wsp:val=&quot;009D17C5&quot;/&gt;&lt;wsp:rsid wsp:val=&quot;009D2217&quot;/&gt;&lt;wsp:rsid wsp:val=&quot;009D27AF&quot;/&gt;&lt;wsp:rsid wsp:val=&quot;009D2E3A&quot;/&gt;&lt;wsp:rsid wsp:val=&quot;009D47E6&quot;/&gt;&lt;wsp:rsid wsp:val=&quot;009D4B62&quot;/&gt;&lt;wsp:rsid wsp:val=&quot;009D4D18&quot;/&gt;&lt;wsp:rsid wsp:val=&quot;009D4F1E&quot;/&gt;&lt;wsp:rsid wsp:val=&quot;009D636C&quot;/&gt;&lt;wsp:rsid wsp:val=&quot;009D705B&quot;/&gt;&lt;wsp:rsid wsp:val=&quot;009D7B37&quot;/&gt;&lt;wsp:rsid wsp:val=&quot;009E038D&quot;/&gt;&lt;wsp:rsid wsp:val=&quot;009E0955&quot;/&gt;&lt;wsp:rsid wsp:val=&quot;009E137C&quot;/&gt;&lt;wsp:rsid wsp:val=&quot;009E1905&quot;/&gt;&lt;wsp:rsid wsp:val=&quot;009E2A74&quot;/&gt;&lt;wsp:rsid wsp:val=&quot;009E304B&quot;/&gt;&lt;wsp:rsid wsp:val=&quot;009E3284&quot;/&gt;&lt;wsp:rsid wsp:val=&quot;009E3CB5&quot;/&gt;&lt;wsp:rsid wsp:val=&quot;009E41F3&quot;/&gt;&lt;wsp:rsid wsp:val=&quot;009E5388&quot;/&gt;&lt;wsp:rsid wsp:val=&quot;009E556D&quot;/&gt;&lt;wsp:rsid wsp:val=&quot;009E5B1A&quot;/&gt;&lt;wsp:rsid wsp:val=&quot;009E6259&quot;/&gt;&lt;wsp:rsid wsp:val=&quot;009E6391&quot;/&gt;&lt;wsp:rsid wsp:val=&quot;009E66D5&quot;/&gt;&lt;wsp:rsid wsp:val=&quot;009E6AB9&quot;/&gt;&lt;wsp:rsid wsp:val=&quot;009E70C0&quot;/&gt;&lt;wsp:rsid wsp:val=&quot;009F0998&quot;/&gt;&lt;wsp:rsid wsp:val=&quot;009F0BC6&quot;/&gt;&lt;wsp:rsid wsp:val=&quot;009F0DDD&quot;/&gt;&lt;wsp:rsid wsp:val=&quot;009F132E&quot;/&gt;&lt;wsp:rsid wsp:val=&quot;009F1392&quot;/&gt;&lt;wsp:rsid wsp:val=&quot;009F1EA5&quot;/&gt;&lt;wsp:rsid wsp:val=&quot;009F2325&quot;/&gt;&lt;wsp:rsid wsp:val=&quot;009F24D4&quot;/&gt;&lt;wsp:rsid wsp:val=&quot;009F2D18&quot;/&gt;&lt;wsp:rsid wsp:val=&quot;009F3279&quot;/&gt;&lt;wsp:rsid wsp:val=&quot;009F35B9&quot;/&gt;&lt;wsp:rsid wsp:val=&quot;009F4288&quot;/&gt;&lt;wsp:rsid wsp:val=&quot;009F4878&quot;/&gt;&lt;wsp:rsid wsp:val=&quot;009F718A&quot;/&gt;&lt;wsp:rsid wsp:val=&quot;009F7661&quot;/&gt;&lt;wsp:rsid wsp:val=&quot;009F78E1&quot;/&gt;&lt;wsp:rsid wsp:val=&quot;009F7FF1&quot;/&gt;&lt;wsp:rsid wsp:val=&quot;00A01ABE&quot;/&gt;&lt;wsp:rsid wsp:val=&quot;00A02757&quot;/&gt;&lt;wsp:rsid wsp:val=&quot;00A04C38&quot;/&gt;&lt;wsp:rsid wsp:val=&quot;00A04E19&quot;/&gt;&lt;wsp:rsid wsp:val=&quot;00A04F77&quot;/&gt;&lt;wsp:rsid wsp:val=&quot;00A062CE&quot;/&gt;&lt;wsp:rsid wsp:val=&quot;00A06543&quot;/&gt;&lt;wsp:rsid wsp:val=&quot;00A06965&quot;/&gt;&lt;wsp:rsid wsp:val=&quot;00A06E64&quot;/&gt;&lt;wsp:rsid wsp:val=&quot;00A07333&quot;/&gt;&lt;wsp:rsid wsp:val=&quot;00A07D8C&quot;/&gt;&lt;wsp:rsid wsp:val=&quot;00A101A1&quot;/&gt;&lt;wsp:rsid wsp:val=&quot;00A10379&quot;/&gt;&lt;wsp:rsid wsp:val=&quot;00A10F30&quot;/&gt;&lt;wsp:rsid wsp:val=&quot;00A1188C&quot;/&gt;&lt;wsp:rsid wsp:val=&quot;00A12A47&quot;/&gt;&lt;wsp:rsid wsp:val=&quot;00A12A69&quot;/&gt;&lt;wsp:rsid wsp:val=&quot;00A131CC&quot;/&gt;&lt;wsp:rsid wsp:val=&quot;00A1353E&quot;/&gt;&lt;wsp:rsid wsp:val=&quot;00A16434&quot;/&gt;&lt;wsp:rsid wsp:val=&quot;00A16AC0&quot;/&gt;&lt;wsp:rsid wsp:val=&quot;00A16B7E&quot;/&gt;&lt;wsp:rsid wsp:val=&quot;00A20C20&quot;/&gt;&lt;wsp:rsid wsp:val=&quot;00A21578&quot;/&gt;&lt;wsp:rsid wsp:val=&quot;00A2319A&quot;/&gt;&lt;wsp:rsid wsp:val=&quot;00A23809&quot;/&gt;&lt;wsp:rsid wsp:val=&quot;00A24798&quot;/&gt;&lt;wsp:rsid wsp:val=&quot;00A25355&quot;/&gt;&lt;wsp:rsid wsp:val=&quot;00A25431&quot;/&gt;&lt;wsp:rsid wsp:val=&quot;00A2549C&quot;/&gt;&lt;wsp:rsid wsp:val=&quot;00A25872&quot;/&gt;&lt;wsp:rsid wsp:val=&quot;00A259AD&quot;/&gt;&lt;wsp:rsid wsp:val=&quot;00A25DA7&quot;/&gt;&lt;wsp:rsid wsp:val=&quot;00A25F9B&quot;/&gt;&lt;wsp:rsid wsp:val=&quot;00A26035&quot;/&gt;&lt;wsp:rsid wsp:val=&quot;00A2640A&quot;/&gt;&lt;wsp:rsid wsp:val=&quot;00A26468&quot;/&gt;&lt;wsp:rsid wsp:val=&quot;00A26B24&quot;/&gt;&lt;wsp:rsid wsp:val=&quot;00A26C8B&quot;/&gt;&lt;wsp:rsid wsp:val=&quot;00A272AB&quot;/&gt;&lt;wsp:rsid wsp:val=&quot;00A31186&quot;/&gt;&lt;wsp:rsid wsp:val=&quot;00A3520F&quot;/&gt;&lt;wsp:rsid wsp:val=&quot;00A35554&quot;/&gt;&lt;wsp:rsid wsp:val=&quot;00A35CD0&quot;/&gt;&lt;wsp:rsid wsp:val=&quot;00A37454&quot;/&gt;&lt;wsp:rsid wsp:val=&quot;00A37A6F&quot;/&gt;&lt;wsp:rsid wsp:val=&quot;00A40799&quot;/&gt;&lt;wsp:rsid wsp:val=&quot;00A4082C&quot;/&gt;&lt;wsp:rsid wsp:val=&quot;00A408E3&quot;/&gt;&lt;wsp:rsid wsp:val=&quot;00A420EB&quot;/&gt;&lt;wsp:rsid wsp:val=&quot;00A428D8&quot;/&gt;&lt;wsp:rsid wsp:val=&quot;00A42A05&quot;/&gt;&lt;wsp:rsid wsp:val=&quot;00A430E7&quot;/&gt;&lt;wsp:rsid wsp:val=&quot;00A443D2&quot;/&gt;&lt;wsp:rsid wsp:val=&quot;00A44B7B&quot;/&gt;&lt;wsp:rsid wsp:val=&quot;00A44CD1&quot;/&gt;&lt;wsp:rsid wsp:val=&quot;00A44DA6&quot;/&gt;&lt;wsp:rsid wsp:val=&quot;00A44FB0&quot;/&gt;&lt;wsp:rsid wsp:val=&quot;00A455E0&quot;/&gt;&lt;wsp:rsid wsp:val=&quot;00A4618D&quot;/&gt;&lt;wsp:rsid wsp:val=&quot;00A462E8&quot;/&gt;&lt;wsp:rsid wsp:val=&quot;00A505DF&quot;/&gt;&lt;wsp:rsid wsp:val=&quot;00A50992&quot;/&gt;&lt;wsp:rsid wsp:val=&quot;00A516CF&quot;/&gt;&lt;wsp:rsid wsp:val=&quot;00A51DF5&quot;/&gt;&lt;wsp:rsid wsp:val=&quot;00A51EC8&quot;/&gt;&lt;wsp:rsid wsp:val=&quot;00A531DE&quot;/&gt;&lt;wsp:rsid wsp:val=&quot;00A53B27&quot;/&gt;&lt;wsp:rsid wsp:val=&quot;00A56464&quot;/&gt;&lt;wsp:rsid wsp:val=&quot;00A56591&quot;/&gt;&lt;wsp:rsid wsp:val=&quot;00A600F3&quot;/&gt;&lt;wsp:rsid wsp:val=&quot;00A605AC&quot;/&gt;&lt;wsp:rsid wsp:val=&quot;00A60680&quot;/&gt;&lt;wsp:rsid wsp:val=&quot;00A60BA5&quot;/&gt;&lt;wsp:rsid wsp:val=&quot;00A61148&quot;/&gt;&lt;wsp:rsid wsp:val=&quot;00A612C3&quot;/&gt;&lt;wsp:rsid wsp:val=&quot;00A624C8&quot;/&gt;&lt;wsp:rsid wsp:val=&quot;00A62527&quot;/&gt;&lt;wsp:rsid wsp:val=&quot;00A628D5&quot;/&gt;&lt;wsp:rsid wsp:val=&quot;00A62915&quot;/&gt;&lt;wsp:rsid wsp:val=&quot;00A62BAA&quot;/&gt;&lt;wsp:rsid wsp:val=&quot;00A62EA3&quot;/&gt;&lt;wsp:rsid wsp:val=&quot;00A639AD&quot;/&gt;&lt;wsp:rsid wsp:val=&quot;00A63C7E&quot;/&gt;&lt;wsp:rsid wsp:val=&quot;00A65F5D&quot;/&gt;&lt;wsp:rsid wsp:val=&quot;00A669B3&quot;/&gt;&lt;wsp:rsid wsp:val=&quot;00A66E22&quot;/&gt;&lt;wsp:rsid wsp:val=&quot;00A70A4C&quot;/&gt;&lt;wsp:rsid wsp:val=&quot;00A713A5&quot;/&gt;&lt;wsp:rsid wsp:val=&quot;00A7182C&quot;/&gt;&lt;wsp:rsid wsp:val=&quot;00A71FA5&quot;/&gt;&lt;wsp:rsid wsp:val=&quot;00A73637&quot;/&gt;&lt;wsp:rsid wsp:val=&quot;00A74647&quot;/&gt;&lt;wsp:rsid wsp:val=&quot;00A74F60&quot;/&gt;&lt;wsp:rsid wsp:val=&quot;00A75347&quot;/&gt;&lt;wsp:rsid wsp:val=&quot;00A7558C&quot;/&gt;&lt;wsp:rsid wsp:val=&quot;00A755DF&quot;/&gt;&lt;wsp:rsid wsp:val=&quot;00A75F3C&quot;/&gt;&lt;wsp:rsid wsp:val=&quot;00A7652A&quot;/&gt;&lt;wsp:rsid wsp:val=&quot;00A774AC&quot;/&gt;&lt;wsp:rsid wsp:val=&quot;00A776BF&quot;/&gt;&lt;wsp:rsid wsp:val=&quot;00A77A8B&quot;/&gt;&lt;wsp:rsid wsp:val=&quot;00A77F39&quot;/&gt;&lt;wsp:rsid wsp:val=&quot;00A80304&quot;/&gt;&lt;wsp:rsid wsp:val=&quot;00A80EA7&quot;/&gt;&lt;wsp:rsid wsp:val=&quot;00A81C92&quot;/&gt;&lt;wsp:rsid wsp:val=&quot;00A825C1&quot;/&gt;&lt;wsp:rsid wsp:val=&quot;00A8262D&quot;/&gt;&lt;wsp:rsid wsp:val=&quot;00A82B00&quot;/&gt;&lt;wsp:rsid wsp:val=&quot;00A830E8&quot;/&gt;&lt;wsp:rsid wsp:val=&quot;00A832D6&quot;/&gt;&lt;wsp:rsid wsp:val=&quot;00A8366A&quot;/&gt;&lt;wsp:rsid wsp:val=&quot;00A837F3&quot;/&gt;&lt;wsp:rsid wsp:val=&quot;00A83E19&quot;/&gt;&lt;wsp:rsid wsp:val=&quot;00A83FC5&quot;/&gt;&lt;wsp:rsid wsp:val=&quot;00A850D5&quot;/&gt;&lt;wsp:rsid wsp:val=&quot;00A85FE4&quot;/&gt;&lt;wsp:rsid wsp:val=&quot;00A86525&quot;/&gt;&lt;wsp:rsid wsp:val=&quot;00A8696D&quot;/&gt;&lt;wsp:rsid wsp:val=&quot;00A86DBB&quot;/&gt;&lt;wsp:rsid wsp:val=&quot;00A90141&quot;/&gt;&lt;wsp:rsid wsp:val=&quot;00A9082A&quot;/&gt;&lt;wsp:rsid wsp:val=&quot;00A91BCF&quot;/&gt;&lt;wsp:rsid wsp:val=&quot;00A91E65&quot;/&gt;&lt;wsp:rsid wsp:val=&quot;00A92683&quot;/&gt;&lt;wsp:rsid wsp:val=&quot;00A92FFC&quot;/&gt;&lt;wsp:rsid wsp:val=&quot;00A93B8C&quot;/&gt;&lt;wsp:rsid wsp:val=&quot;00A94C27&quot;/&gt;&lt;wsp:rsid wsp:val=&quot;00A94F3D&quot;/&gt;&lt;wsp:rsid wsp:val=&quot;00A96B35&quot;/&gt;&lt;wsp:rsid wsp:val=&quot;00A96BCE&quot;/&gt;&lt;wsp:rsid wsp:val=&quot;00A96D4D&quot;/&gt;&lt;wsp:rsid wsp:val=&quot;00A970E7&quot;/&gt;&lt;wsp:rsid wsp:val=&quot;00A972B6&quot;/&gt;&lt;wsp:rsid wsp:val=&quot;00A973C5&quot;/&gt;&lt;wsp:rsid wsp:val=&quot;00A9748F&quot;/&gt;&lt;wsp:rsid wsp:val=&quot;00AA0823&quot;/&gt;&lt;wsp:rsid wsp:val=&quot;00AA0A98&quot;/&gt;&lt;wsp:rsid wsp:val=&quot;00AA0EBA&quot;/&gt;&lt;wsp:rsid wsp:val=&quot;00AA1284&quot;/&gt;&lt;wsp:rsid wsp:val=&quot;00AA1467&quot;/&gt;&lt;wsp:rsid wsp:val=&quot;00AA2117&quot;/&gt;&lt;wsp:rsid wsp:val=&quot;00AA23B9&quot;/&gt;&lt;wsp:rsid wsp:val=&quot;00AA2C77&quot;/&gt;&lt;wsp:rsid wsp:val=&quot;00AA3C2D&quot;/&gt;&lt;wsp:rsid wsp:val=&quot;00AA471A&quot;/&gt;&lt;wsp:rsid wsp:val=&quot;00AA49C9&quot;/&gt;&lt;wsp:rsid wsp:val=&quot;00AA50FE&quot;/&gt;&lt;wsp:rsid wsp:val=&quot;00AA520C&quot;/&gt;&lt;wsp:rsid wsp:val=&quot;00AA6487&quot;/&gt;&lt;wsp:rsid wsp:val=&quot;00AA6697&quot;/&gt;&lt;wsp:rsid wsp:val=&quot;00AA6FEC&quot;/&gt;&lt;wsp:rsid wsp:val=&quot;00AA72C1&quot;/&gt;&lt;wsp:rsid wsp:val=&quot;00AA784C&quot;/&gt;&lt;wsp:rsid wsp:val=&quot;00AA7C09&quot;/&gt;&lt;wsp:rsid wsp:val=&quot;00AA7D62&quot;/&gt;&lt;wsp:rsid wsp:val=&quot;00AB07BD&quot;/&gt;&lt;wsp:rsid wsp:val=&quot;00AB0B28&quot;/&gt;&lt;wsp:rsid wsp:val=&quot;00AB0CF4&quot;/&gt;&lt;wsp:rsid wsp:val=&quot;00AB115E&quot;/&gt;&lt;wsp:rsid wsp:val=&quot;00AB21A7&quot;/&gt;&lt;wsp:rsid wsp:val=&quot;00AB21C3&quot;/&gt;&lt;wsp:rsid wsp:val=&quot;00AB22A1&quot;/&gt;&lt;wsp:rsid wsp:val=&quot;00AB3327&quot;/&gt;&lt;wsp:rsid wsp:val=&quot;00AB37EC&quot;/&gt;&lt;wsp:rsid wsp:val=&quot;00AB3A6B&quot;/&gt;&lt;wsp:rsid wsp:val=&quot;00AB44D1&quot;/&gt;&lt;wsp:rsid wsp:val=&quot;00AB4C13&quot;/&gt;&lt;wsp:rsid wsp:val=&quot;00AB4CB4&quot;/&gt;&lt;wsp:rsid wsp:val=&quot;00AB64DE&quot;/&gt;&lt;wsp:rsid wsp:val=&quot;00AB7352&quot;/&gt;&lt;wsp:rsid wsp:val=&quot;00AB76DC&quot;/&gt;&lt;wsp:rsid wsp:val=&quot;00AC201C&quot;/&gt;&lt;wsp:rsid wsp:val=&quot;00AC201D&quot;/&gt;&lt;wsp:rsid wsp:val=&quot;00AC2A31&quot;/&gt;&lt;wsp:rsid wsp:val=&quot;00AC2A55&quot;/&gt;&lt;wsp:rsid wsp:val=&quot;00AC2E24&quot;/&gt;&lt;wsp:rsid wsp:val=&quot;00AC2EA1&quot;/&gt;&lt;wsp:rsid wsp:val=&quot;00AC33AD&quot;/&gt;&lt;wsp:rsid wsp:val=&quot;00AC3E69&quot;/&gt;&lt;wsp:rsid wsp:val=&quot;00AC556F&quot;/&gt;&lt;wsp:rsid wsp:val=&quot;00AC5616&quot;/&gt;&lt;wsp:rsid wsp:val=&quot;00AC7218&quot;/&gt;&lt;wsp:rsid wsp:val=&quot;00AC721D&quot;/&gt;&lt;wsp:rsid wsp:val=&quot;00AD010D&quot;/&gt;&lt;wsp:rsid wsp:val=&quot;00AD0B87&quot;/&gt;&lt;wsp:rsid wsp:val=&quot;00AD0D6E&quot;/&gt;&lt;wsp:rsid wsp:val=&quot;00AD14E3&quot;/&gt;&lt;wsp:rsid wsp:val=&quot;00AD20EE&quot;/&gt;&lt;wsp:rsid wsp:val=&quot;00AD408F&quot;/&gt;&lt;wsp:rsid wsp:val=&quot;00AD416C&quot;/&gt;&lt;wsp:rsid wsp:val=&quot;00AD5BEB&quot;/&gt;&lt;wsp:rsid wsp:val=&quot;00AD60EE&quot;/&gt;&lt;wsp:rsid wsp:val=&quot;00AD63ED&quot;/&gt;&lt;wsp:rsid wsp:val=&quot;00AE086C&quot;/&gt;&lt;wsp:rsid wsp:val=&quot;00AE18AF&quot;/&gt;&lt;wsp:rsid wsp:val=&quot;00AE1CE3&quot;/&gt;&lt;wsp:rsid wsp:val=&quot;00AE216D&quot;/&gt;&lt;wsp:rsid wsp:val=&quot;00AE2239&quot;/&gt;&lt;wsp:rsid wsp:val=&quot;00AE300C&quot;/&gt;&lt;wsp:rsid wsp:val=&quot;00AE3111&quot;/&gt;&lt;wsp:rsid wsp:val=&quot;00AE38A6&quot;/&gt;&lt;wsp:rsid wsp:val=&quot;00AE38AD&quot;/&gt;&lt;wsp:rsid wsp:val=&quot;00AE3986&quot;/&gt;&lt;wsp:rsid wsp:val=&quot;00AE3FA4&quot;/&gt;&lt;wsp:rsid wsp:val=&quot;00AE4631&quot;/&gt;&lt;wsp:rsid wsp:val=&quot;00AE53EC&quot;/&gt;&lt;wsp:rsid wsp:val=&quot;00AE57EC&quot;/&gt;&lt;wsp:rsid wsp:val=&quot;00AE60EF&quot;/&gt;&lt;wsp:rsid wsp:val=&quot;00AE7958&quot;/&gt;&lt;wsp:rsid wsp:val=&quot;00AE7CAF&quot;/&gt;&lt;wsp:rsid wsp:val=&quot;00AF019F&quot;/&gt;&lt;wsp:rsid wsp:val=&quot;00AF0956&quot;/&gt;&lt;wsp:rsid wsp:val=&quot;00AF0CDA&quot;/&gt;&lt;wsp:rsid wsp:val=&quot;00AF0FE4&quot;/&gt;&lt;wsp:rsid wsp:val=&quot;00AF12F6&quot;/&gt;&lt;wsp:rsid wsp:val=&quot;00AF1536&quot;/&gt;&lt;wsp:rsid wsp:val=&quot;00AF1B17&quot;/&gt;&lt;wsp:rsid wsp:val=&quot;00AF30DC&quot;/&gt;&lt;wsp:rsid wsp:val=&quot;00AF541E&quot;/&gt;&lt;wsp:rsid wsp:val=&quot;00AF546D&quot;/&gt;&lt;wsp:rsid wsp:val=&quot;00AF64A1&quot;/&gt;&lt;wsp:rsid wsp:val=&quot;00AF738C&quot;/&gt;&lt;wsp:rsid wsp:val=&quot;00AF73CD&quot;/&gt;&lt;wsp:rsid wsp:val=&quot;00AF7E40&quot;/&gt;&lt;wsp:rsid wsp:val=&quot;00B00B6B&quot;/&gt;&lt;wsp:rsid wsp:val=&quot;00B00F3C&quot;/&gt;&lt;wsp:rsid wsp:val=&quot;00B02D24&quot;/&gt;&lt;wsp:rsid wsp:val=&quot;00B04353&quot;/&gt;&lt;wsp:rsid wsp:val=&quot;00B0487B&quot;/&gt;&lt;wsp:rsid wsp:val=&quot;00B07211&quot;/&gt;&lt;wsp:rsid wsp:val=&quot;00B072C1&quot;/&gt;&lt;wsp:rsid wsp:val=&quot;00B074A6&quot;/&gt;&lt;wsp:rsid wsp:val=&quot;00B07929&quot;/&gt;&lt;wsp:rsid wsp:val=&quot;00B07A33&quot;/&gt;&lt;wsp:rsid wsp:val=&quot;00B10346&quot;/&gt;&lt;wsp:rsid wsp:val=&quot;00B10449&quot;/&gt;&lt;wsp:rsid wsp:val=&quot;00B10B04&quot;/&gt;&lt;wsp:rsid wsp:val=&quot;00B10B19&quot;/&gt;&lt;wsp:rsid wsp:val=&quot;00B113CE&quot;/&gt;&lt;wsp:rsid wsp:val=&quot;00B1150F&quot;/&gt;&lt;wsp:rsid wsp:val=&quot;00B12C7E&quot;/&gt;&lt;wsp:rsid wsp:val=&quot;00B13050&quot;/&gt;&lt;wsp:rsid wsp:val=&quot;00B13AF9&quot;/&gt;&lt;wsp:rsid wsp:val=&quot;00B13BE6&quot;/&gt;&lt;wsp:rsid wsp:val=&quot;00B13D7A&quot;/&gt;&lt;wsp:rsid wsp:val=&quot;00B147C1&quot;/&gt;&lt;wsp:rsid wsp:val=&quot;00B14E5A&quot;/&gt;&lt;wsp:rsid wsp:val=&quot;00B157F3&quot;/&gt;&lt;wsp:rsid wsp:val=&quot;00B15917&quot;/&gt;&lt;wsp:rsid wsp:val=&quot;00B159E1&quot;/&gt;&lt;wsp:rsid wsp:val=&quot;00B15D6C&quot;/&gt;&lt;wsp:rsid wsp:val=&quot;00B16760&quot;/&gt;&lt;wsp:rsid wsp:val=&quot;00B169AE&quot;/&gt;&lt;wsp:rsid wsp:val=&quot;00B17520&quot;/&gt;&lt;wsp:rsid wsp:val=&quot;00B17CEC&quot;/&gt;&lt;wsp:rsid wsp:val=&quot;00B17DE1&quot;/&gt;&lt;wsp:rsid wsp:val=&quot;00B200A7&quot;/&gt;&lt;wsp:rsid wsp:val=&quot;00B203A0&quot;/&gt;&lt;wsp:rsid wsp:val=&quot;00B206AA&quot;/&gt;&lt;wsp:rsid wsp:val=&quot;00B20AD0&quot;/&gt;&lt;wsp:rsid wsp:val=&quot;00B20ED0&quot;/&gt;&lt;wsp:rsid wsp:val=&quot;00B2110A&quot;/&gt;&lt;wsp:rsid wsp:val=&quot;00B211A8&quot;/&gt;&lt;wsp:rsid wsp:val=&quot;00B21D1C&quot;/&gt;&lt;wsp:rsid wsp:val=&quot;00B21E88&quot;/&gt;&lt;wsp:rsid wsp:val=&quot;00B2222B&quot;/&gt;&lt;wsp:rsid wsp:val=&quot;00B2259D&quot;/&gt;&lt;wsp:rsid wsp:val=&quot;00B2269F&quot;/&gt;&lt;wsp:rsid wsp:val=&quot;00B233C6&quot;/&gt;&lt;wsp:rsid wsp:val=&quot;00B238EB&quot;/&gt;&lt;wsp:rsid wsp:val=&quot;00B23942&quot;/&gt;&lt;wsp:rsid wsp:val=&quot;00B248D1&quot;/&gt;&lt;wsp:rsid wsp:val=&quot;00B24907&quot;/&gt;&lt;wsp:rsid wsp:val=&quot;00B25A89&quot;/&gt;&lt;wsp:rsid wsp:val=&quot;00B25BAB&quot;/&gt;&lt;wsp:rsid wsp:val=&quot;00B25C84&quot;/&gt;&lt;wsp:rsid wsp:val=&quot;00B25EAA&quot;/&gt;&lt;wsp:rsid wsp:val=&quot;00B26816&quot;/&gt;&lt;wsp:rsid wsp:val=&quot;00B26FC9&quot;/&gt;&lt;wsp:rsid wsp:val=&quot;00B2729F&quot;/&gt;&lt;wsp:rsid wsp:val=&quot;00B2770B&quot;/&gt;&lt;wsp:rsid wsp:val=&quot;00B27B51&quot;/&gt;&lt;wsp:rsid wsp:val=&quot;00B308D3&quot;/&gt;&lt;wsp:rsid wsp:val=&quot;00B30DA8&quot;/&gt;&lt;wsp:rsid wsp:val=&quot;00B310D6&quot;/&gt;&lt;wsp:rsid wsp:val=&quot;00B316F1&quot;/&gt;&lt;wsp:rsid wsp:val=&quot;00B317A8&quot;/&gt;&lt;wsp:rsid wsp:val=&quot;00B3193C&quot;/&gt;&lt;wsp:rsid wsp:val=&quot;00B322CD&quot;/&gt;&lt;wsp:rsid wsp:val=&quot;00B32495&quot;/&gt;&lt;wsp:rsid wsp:val=&quot;00B33517&quot;/&gt;&lt;wsp:rsid wsp:val=&quot;00B342AD&quot;/&gt;&lt;wsp:rsid wsp:val=&quot;00B3442C&quot;/&gt;&lt;wsp:rsid wsp:val=&quot;00B34E76&quot;/&gt;&lt;wsp:rsid wsp:val=&quot;00B34EE7&quot;/&gt;&lt;wsp:rsid wsp:val=&quot;00B34F15&quot;/&gt;&lt;wsp:rsid wsp:val=&quot;00B35654&quot;/&gt;&lt;wsp:rsid wsp:val=&quot;00B35B49&quot;/&gt;&lt;wsp:rsid wsp:val=&quot;00B36100&quot;/&gt;&lt;wsp:rsid wsp:val=&quot;00B36514&quot;/&gt;&lt;wsp:rsid wsp:val=&quot;00B40122&quot;/&gt;&lt;wsp:rsid wsp:val=&quot;00B40511&quot;/&gt;&lt;wsp:rsid wsp:val=&quot;00B4068B&quot;/&gt;&lt;wsp:rsid wsp:val=&quot;00B4125C&quot;/&gt;&lt;wsp:rsid wsp:val=&quot;00B41401&quot;/&gt;&lt;wsp:rsid wsp:val=&quot;00B414DC&quot;/&gt;&lt;wsp:rsid wsp:val=&quot;00B42252&quot;/&gt;&lt;wsp:rsid wsp:val=&quot;00B427A4&quot;/&gt;&lt;wsp:rsid wsp:val=&quot;00B4373B&quot;/&gt;&lt;wsp:rsid wsp:val=&quot;00B43C97&quot;/&gt;&lt;wsp:rsid wsp:val=&quot;00B44032&quot;/&gt;&lt;wsp:rsid wsp:val=&quot;00B4421E&quot;/&gt;&lt;wsp:rsid wsp:val=&quot;00B44223&quot;/&gt;&lt;wsp:rsid wsp:val=&quot;00B44698&quot;/&gt;&lt;wsp:rsid wsp:val=&quot;00B45918&quot;/&gt;&lt;wsp:rsid wsp:val=&quot;00B45CBC&quot;/&gt;&lt;wsp:rsid wsp:val=&quot;00B45EB2&quot;/&gt;&lt;wsp:rsid wsp:val=&quot;00B4613E&quot;/&gt;&lt;wsp:rsid wsp:val=&quot;00B4632A&quot;/&gt;&lt;wsp:rsid wsp:val=&quot;00B46AAF&quot;/&gt;&lt;wsp:rsid wsp:val=&quot;00B46D0E&quot;/&gt;&lt;wsp:rsid wsp:val=&quot;00B46EA6&quot;/&gt;&lt;wsp:rsid wsp:val=&quot;00B4749F&quot;/&gt;&lt;wsp:rsid wsp:val=&quot;00B478E0&quot;/&gt;&lt;wsp:rsid wsp:val=&quot;00B478EE&quot;/&gt;&lt;wsp:rsid wsp:val=&quot;00B47EF7&quot;/&gt;&lt;wsp:rsid wsp:val=&quot;00B50174&quot;/&gt;&lt;wsp:rsid wsp:val=&quot;00B50620&quot;/&gt;&lt;wsp:rsid wsp:val=&quot;00B50680&quot;/&gt;&lt;wsp:rsid wsp:val=&quot;00B50866&quot;/&gt;&lt;wsp:rsid wsp:val=&quot;00B5111D&quot;/&gt;&lt;wsp:rsid wsp:val=&quot;00B51AC0&quot;/&gt;&lt;wsp:rsid wsp:val=&quot;00B5202D&quot;/&gt;&lt;wsp:rsid wsp:val=&quot;00B52BCB&quot;/&gt;&lt;wsp:rsid wsp:val=&quot;00B52CDF&quot;/&gt;&lt;wsp:rsid wsp:val=&quot;00B536B2&quot;/&gt;&lt;wsp:rsid wsp:val=&quot;00B53E69&quot;/&gt;&lt;wsp:rsid wsp:val=&quot;00B54EB9&quot;/&gt;&lt;wsp:rsid wsp:val=&quot;00B55BFA&quot;/&gt;&lt;wsp:rsid wsp:val=&quot;00B56089&quot;/&gt;&lt;wsp:rsid wsp:val=&quot;00B562C7&quot;/&gt;&lt;wsp:rsid wsp:val=&quot;00B56F64&quot;/&gt;&lt;wsp:rsid wsp:val=&quot;00B57153&quot;/&gt;&lt;wsp:rsid wsp:val=&quot;00B578A6&quot;/&gt;&lt;wsp:rsid wsp:val=&quot;00B604ED&quot;/&gt;&lt;wsp:rsid wsp:val=&quot;00B61B05&quot;/&gt;&lt;wsp:rsid wsp:val=&quot;00B62239&quot;/&gt;&lt;wsp:rsid wsp:val=&quot;00B62567&quot;/&gt;&lt;wsp:rsid wsp:val=&quot;00B63723&quot;/&gt;&lt;wsp:rsid wsp:val=&quot;00B64E15&quot;/&gt;&lt;wsp:rsid wsp:val=&quot;00B65314&quot;/&gt;&lt;wsp:rsid wsp:val=&quot;00B6586D&quot;/&gt;&lt;wsp:rsid wsp:val=&quot;00B658A5&quot;/&gt;&lt;wsp:rsid wsp:val=&quot;00B665C3&quot;/&gt;&lt;wsp:rsid wsp:val=&quot;00B676C5&quot;/&gt;&lt;wsp:rsid wsp:val=&quot;00B6795B&quot;/&gt;&lt;wsp:rsid wsp:val=&quot;00B67C0A&quot;/&gt;&lt;wsp:rsid wsp:val=&quot;00B67EA4&quot;/&gt;&lt;wsp:rsid wsp:val=&quot;00B71225&quot;/&gt;&lt;wsp:rsid wsp:val=&quot;00B71705&quot;/&gt;&lt;wsp:rsid wsp:val=&quot;00B7232B&quot;/&gt;&lt;wsp:rsid wsp:val=&quot;00B7266D&quot;/&gt;&lt;wsp:rsid wsp:val=&quot;00B727D4&quot;/&gt;&lt;wsp:rsid wsp:val=&quot;00B72D8B&quot;/&gt;&lt;wsp:rsid wsp:val=&quot;00B73CB8&quot;/&gt;&lt;wsp:rsid wsp:val=&quot;00B73DD6&quot;/&gt;&lt;wsp:rsid wsp:val=&quot;00B7403B&quot;/&gt;&lt;wsp:rsid wsp:val=&quot;00B746E8&quot;/&gt;&lt;wsp:rsid wsp:val=&quot;00B752FB&quot;/&gt;&lt;wsp:rsid wsp:val=&quot;00B76358&quot;/&gt;&lt;wsp:rsid wsp:val=&quot;00B7651B&quot;/&gt;&lt;wsp:rsid wsp:val=&quot;00B7670A&quot;/&gt;&lt;wsp:rsid wsp:val=&quot;00B77A98&quot;/&gt;&lt;wsp:rsid wsp:val=&quot;00B8014F&quot;/&gt;&lt;wsp:rsid wsp:val=&quot;00B802DA&quot;/&gt;&lt;wsp:rsid wsp:val=&quot;00B8098F&quot;/&gt;&lt;wsp:rsid wsp:val=&quot;00B80B11&quot;/&gt;&lt;wsp:rsid wsp:val=&quot;00B80F6A&quot;/&gt;&lt;wsp:rsid wsp:val=&quot;00B8224A&quot;/&gt;&lt;wsp:rsid wsp:val=&quot;00B8256F&quot;/&gt;&lt;wsp:rsid wsp:val=&quot;00B84105&quot;/&gt;&lt;wsp:rsid wsp:val=&quot;00B8494C&quot;/&gt;&lt;wsp:rsid wsp:val=&quot;00B84980&quot;/&gt;&lt;wsp:rsid wsp:val=&quot;00B84D81&quot;/&gt;&lt;wsp:rsid wsp:val=&quot;00B854AD&quot;/&gt;&lt;wsp:rsid wsp:val=&quot;00B85675&quot;/&gt;&lt;wsp:rsid wsp:val=&quot;00B85A57&quot;/&gt;&lt;wsp:rsid wsp:val=&quot;00B85CCC&quot;/&gt;&lt;wsp:rsid wsp:val=&quot;00B8613F&quot;/&gt;&lt;wsp:rsid wsp:val=&quot;00B8724C&quot;/&gt;&lt;wsp:rsid wsp:val=&quot;00B87788&quot;/&gt;&lt;wsp:rsid wsp:val=&quot;00B87A00&quot;/&gt;&lt;wsp:rsid wsp:val=&quot;00B87D40&quot;/&gt;&lt;wsp:rsid wsp:val=&quot;00B87F92&quot;/&gt;&lt;wsp:rsid wsp:val=&quot;00B902C0&quot;/&gt;&lt;wsp:rsid wsp:val=&quot;00B9032C&quot;/&gt;&lt;wsp:rsid wsp:val=&quot;00B90617&quot;/&gt;&lt;wsp:rsid wsp:val=&quot;00B9076F&quot;/&gt;&lt;wsp:rsid wsp:val=&quot;00B908D8&quot;/&gt;&lt;wsp:rsid wsp:val=&quot;00B91CE7&quot;/&gt;&lt;wsp:rsid wsp:val=&quot;00B927EB&quot;/&gt;&lt;wsp:rsid wsp:val=&quot;00B93196&quot;/&gt;&lt;wsp:rsid wsp:val=&quot;00B95406&quot;/&gt;&lt;wsp:rsid wsp:val=&quot;00B956D3&quot;/&gt;&lt;wsp:rsid wsp:val=&quot;00B95789&quot;/&gt;&lt;wsp:rsid wsp:val=&quot;00B95900&quot;/&gt;&lt;wsp:rsid wsp:val=&quot;00B95ACD&quot;/&gt;&lt;wsp:rsid wsp:val=&quot;00B963AF&quot;/&gt;&lt;wsp:rsid wsp:val=&quot;00B967D3&quot;/&gt;&lt;wsp:rsid wsp:val=&quot;00B9686C&quot;/&gt;&lt;wsp:rsid wsp:val=&quot;00B97F47&quot;/&gt;&lt;wsp:rsid wsp:val=&quot;00BA03FB&quot;/&gt;&lt;wsp:rsid wsp:val=&quot;00BA078E&quot;/&gt;&lt;wsp:rsid wsp:val=&quot;00BA0FBA&quot;/&gt;&lt;wsp:rsid wsp:val=&quot;00BA172D&quot;/&gt;&lt;wsp:rsid wsp:val=&quot;00BA1A81&quot;/&gt;&lt;wsp:rsid wsp:val=&quot;00BA291D&quot;/&gt;&lt;wsp:rsid wsp:val=&quot;00BA2E08&quot;/&gt;&lt;wsp:rsid wsp:val=&quot;00BA3368&quot;/&gt;&lt;wsp:rsid wsp:val=&quot;00BA3557&quot;/&gt;&lt;wsp:rsid wsp:val=&quot;00BA4576&quot;/&gt;&lt;wsp:rsid wsp:val=&quot;00BA4D97&quot;/&gt;&lt;wsp:rsid wsp:val=&quot;00BA4DE5&quot;/&gt;&lt;wsp:rsid wsp:val=&quot;00BA5107&quot;/&gt;&lt;wsp:rsid wsp:val=&quot;00BA52DF&quot;/&gt;&lt;wsp:rsid wsp:val=&quot;00BA5323&quot;/&gt;&lt;wsp:rsid wsp:val=&quot;00BA56C8&quot;/&gt;&lt;wsp:rsid wsp:val=&quot;00BA629F&quot;/&gt;&lt;wsp:rsid wsp:val=&quot;00BA6A7E&quot;/&gt;&lt;wsp:rsid wsp:val=&quot;00BA7578&quot;/&gt;&lt;wsp:rsid wsp:val=&quot;00BA7CFC&quot;/&gt;&lt;wsp:rsid wsp:val=&quot;00BB0EF4&quot;/&gt;&lt;wsp:rsid wsp:val=&quot;00BB18C1&quot;/&gt;&lt;wsp:rsid wsp:val=&quot;00BB1A6F&quot;/&gt;&lt;wsp:rsid wsp:val=&quot;00BB1A7D&quot;/&gt;&lt;wsp:rsid wsp:val=&quot;00BB2251&quot;/&gt;&lt;wsp:rsid wsp:val=&quot;00BB2509&quot;/&gt;&lt;wsp:rsid wsp:val=&quot;00BB2C64&quot;/&gt;&lt;wsp:rsid wsp:val=&quot;00BB37C9&quot;/&gt;&lt;wsp:rsid wsp:val=&quot;00BB3837&quot;/&gt;&lt;wsp:rsid wsp:val=&quot;00BB4624&quot;/&gt;&lt;wsp:rsid wsp:val=&quot;00BB49DB&quot;/&gt;&lt;wsp:rsid wsp:val=&quot;00BB5C1B&quot;/&gt;&lt;wsp:rsid wsp:val=&quot;00BB5D86&quot;/&gt;&lt;wsp:rsid wsp:val=&quot;00BB6828&quot;/&gt;&lt;wsp:rsid wsp:val=&quot;00BB7A2D&quot;/&gt;&lt;wsp:rsid wsp:val=&quot;00BB7C37&quot;/&gt;&lt;wsp:rsid wsp:val=&quot;00BC0377&quot;/&gt;&lt;wsp:rsid wsp:val=&quot;00BC11D5&quot;/&gt;&lt;wsp:rsid wsp:val=&quot;00BC159E&quot;/&gt;&lt;wsp:rsid wsp:val=&quot;00BC1713&quot;/&gt;&lt;wsp:rsid wsp:val=&quot;00BC182B&quot;/&gt;&lt;wsp:rsid wsp:val=&quot;00BC1EBB&quot;/&gt;&lt;wsp:rsid wsp:val=&quot;00BC2B4A&quot;/&gt;&lt;wsp:rsid wsp:val=&quot;00BC2EC5&quot;/&gt;&lt;wsp:rsid wsp:val=&quot;00BC3408&quot;/&gt;&lt;wsp:rsid wsp:val=&quot;00BC4BB4&quot;/&gt;&lt;wsp:rsid wsp:val=&quot;00BC4C27&quot;/&gt;&lt;wsp:rsid wsp:val=&quot;00BC628E&quot;/&gt;&lt;wsp:rsid wsp:val=&quot;00BC6758&quot;/&gt;&lt;wsp:rsid wsp:val=&quot;00BC6D0C&quot;/&gt;&lt;wsp:rsid wsp:val=&quot;00BC73DD&quot;/&gt;&lt;wsp:rsid wsp:val=&quot;00BD0CC0&quot;/&gt;&lt;wsp:rsid wsp:val=&quot;00BD16A4&quot;/&gt;&lt;wsp:rsid wsp:val=&quot;00BD1B7F&quot;/&gt;&lt;wsp:rsid wsp:val=&quot;00BD1EF7&quot;/&gt;&lt;wsp:rsid wsp:val=&quot;00BD3074&quot;/&gt;&lt;wsp:rsid wsp:val=&quot;00BD43E4&quot;/&gt;&lt;wsp:rsid wsp:val=&quot;00BD4585&quot;/&gt;&lt;wsp:rsid wsp:val=&quot;00BD4F89&quot;/&gt;&lt;wsp:rsid wsp:val=&quot;00BD50A3&quot;/&gt;&lt;wsp:rsid wsp:val=&quot;00BD5914&quot;/&gt;&lt;wsp:rsid wsp:val=&quot;00BD5A15&quot;/&gt;&lt;wsp:rsid wsp:val=&quot;00BD60A3&quot;/&gt;&lt;wsp:rsid wsp:val=&quot;00BD677E&quot;/&gt;&lt;wsp:rsid wsp:val=&quot;00BD6A14&quot;/&gt;&lt;wsp:rsid wsp:val=&quot;00BD6BE3&quot;/&gt;&lt;wsp:rsid wsp:val=&quot;00BD6CE5&quot;/&gt;&lt;wsp:rsid wsp:val=&quot;00BE0380&quot;/&gt;&lt;wsp:rsid wsp:val=&quot;00BE03CF&quot;/&gt;&lt;wsp:rsid wsp:val=&quot;00BE0D40&quot;/&gt;&lt;wsp:rsid wsp:val=&quot;00BE181C&quot;/&gt;&lt;wsp:rsid wsp:val=&quot;00BE2DE9&quot;/&gt;&lt;wsp:rsid wsp:val=&quot;00BE3580&quot;/&gt;&lt;wsp:rsid wsp:val=&quot;00BE3E11&quot;/&gt;&lt;wsp:rsid wsp:val=&quot;00BE3F51&quot;/&gt;&lt;wsp:rsid wsp:val=&quot;00BE440A&quot;/&gt;&lt;wsp:rsid wsp:val=&quot;00BE4826&quot;/&gt;&lt;wsp:rsid wsp:val=&quot;00BE4905&quot;/&gt;&lt;wsp:rsid wsp:val=&quot;00BE58BD&quot;/&gt;&lt;wsp:rsid wsp:val=&quot;00BE626E&quot;/&gt;&lt;wsp:rsid wsp:val=&quot;00BE6EA3&quot;/&gt;&lt;wsp:rsid wsp:val=&quot;00BE70E7&quot;/&gt;&lt;wsp:rsid wsp:val=&quot;00BE79F6&quot;/&gt;&lt;wsp:rsid wsp:val=&quot;00BF0336&quot;/&gt;&lt;wsp:rsid wsp:val=&quot;00BF06D7&quot;/&gt;&lt;wsp:rsid wsp:val=&quot;00BF086F&quot;/&gt;&lt;wsp:rsid wsp:val=&quot;00BF108B&quot;/&gt;&lt;wsp:rsid wsp:val=&quot;00BF1766&quot;/&gt;&lt;wsp:rsid wsp:val=&quot;00BF2665&quot;/&gt;&lt;wsp:rsid wsp:val=&quot;00BF2B41&quot;/&gt;&lt;wsp:rsid wsp:val=&quot;00BF35E3&quot;/&gt;&lt;wsp:rsid wsp:val=&quot;00BF3A6B&quot;/&gt;&lt;wsp:rsid wsp:val=&quot;00BF3BE7&quot;/&gt;&lt;wsp:rsid wsp:val=&quot;00BF3F35&quot;/&gt;&lt;wsp:rsid wsp:val=&quot;00BF412E&quot;/&gt;&lt;wsp:rsid wsp:val=&quot;00BF4D9F&quot;/&gt;&lt;wsp:rsid wsp:val=&quot;00BF5B2B&quot;/&gt;&lt;wsp:rsid wsp:val=&quot;00BF6D9F&quot;/&gt;&lt;wsp:rsid wsp:val=&quot;00BF7508&quot;/&gt;&lt;wsp:rsid wsp:val=&quot;00BF77D8&quot;/&gt;&lt;wsp:rsid wsp:val=&quot;00BF787C&quot;/&gt;&lt;wsp:rsid wsp:val=&quot;00BF7C8D&quot;/&gt;&lt;wsp:rsid wsp:val=&quot;00BF7E55&quot;/&gt;&lt;wsp:rsid wsp:val=&quot;00C0003A&quot;/&gt;&lt;wsp:rsid wsp:val=&quot;00C0083A&quot;/&gt;&lt;wsp:rsid wsp:val=&quot;00C00F12&quot;/&gt;&lt;wsp:rsid wsp:val=&quot;00C01016&quot;/&gt;&lt;wsp:rsid wsp:val=&quot;00C01381&quot;/&gt;&lt;wsp:rsid wsp:val=&quot;00C01C16&quot;/&gt;&lt;wsp:rsid wsp:val=&quot;00C01E04&quot;/&gt;&lt;wsp:rsid wsp:val=&quot;00C02251&quot;/&gt;&lt;wsp:rsid wsp:val=&quot;00C02B92&quot;/&gt;&lt;wsp:rsid wsp:val=&quot;00C02D06&quot;/&gt;&lt;wsp:rsid wsp:val=&quot;00C02D7A&quot;/&gt;&lt;wsp:rsid wsp:val=&quot;00C044B5&quot;/&gt;&lt;wsp:rsid wsp:val=&quot;00C0484C&quot;/&gt;&lt;wsp:rsid wsp:val=&quot;00C055C0&quot;/&gt;&lt;wsp:rsid wsp:val=&quot;00C0579E&quot;/&gt;&lt;wsp:rsid wsp:val=&quot;00C05B8A&quot;/&gt;&lt;wsp:rsid wsp:val=&quot;00C05C99&quot;/&gt;&lt;wsp:rsid wsp:val=&quot;00C0726C&quot;/&gt;&lt;wsp:rsid wsp:val=&quot;00C07364&quot;/&gt;&lt;wsp:rsid wsp:val=&quot;00C0766F&quot;/&gt;&lt;wsp:rsid wsp:val=&quot;00C079DD&quot;/&gt;&lt;wsp:rsid wsp:val=&quot;00C07D65&quot;/&gt;&lt;wsp:rsid wsp:val=&quot;00C1097C&quot;/&gt;&lt;wsp:rsid wsp:val=&quot;00C109AA&quot;/&gt;&lt;wsp:rsid wsp:val=&quot;00C10C8E&quot;/&gt;&lt;wsp:rsid wsp:val=&quot;00C1135F&quot;/&gt;&lt;wsp:rsid wsp:val=&quot;00C115EC&quot;/&gt;&lt;wsp:rsid wsp:val=&quot;00C11732&quot;/&gt;&lt;wsp:rsid wsp:val=&quot;00C117DE&quot;/&gt;&lt;wsp:rsid wsp:val=&quot;00C11868&quot;/&gt;&lt;wsp:rsid wsp:val=&quot;00C123D4&quot;/&gt;&lt;wsp:rsid wsp:val=&quot;00C12D5E&quot;/&gt;&lt;wsp:rsid wsp:val=&quot;00C12E1E&quot;/&gt;&lt;wsp:rsid wsp:val=&quot;00C14366&quot;/&gt;&lt;wsp:rsid wsp:val=&quot;00C14A50&quot;/&gt;&lt;wsp:rsid wsp:val=&quot;00C14DEA&quot;/&gt;&lt;wsp:rsid wsp:val=&quot;00C15A5D&quot;/&gt;&lt;wsp:rsid wsp:val=&quot;00C15DDE&quot;/&gt;&lt;wsp:rsid wsp:val=&quot;00C1635D&quot;/&gt;&lt;wsp:rsid wsp:val=&quot;00C166B0&quot;/&gt;&lt;wsp:rsid wsp:val=&quot;00C168C6&quot;/&gt;&lt;wsp:rsid wsp:val=&quot;00C168CF&quot;/&gt;&lt;wsp:rsid wsp:val=&quot;00C16938&quot;/&gt;&lt;wsp:rsid wsp:val=&quot;00C16C9C&quot;/&gt;&lt;wsp:rsid wsp:val=&quot;00C16CDA&quot;/&gt;&lt;wsp:rsid wsp:val=&quot;00C175A6&quot;/&gt;&lt;wsp:rsid wsp:val=&quot;00C176FB&quot;/&gt;&lt;wsp:rsid wsp:val=&quot;00C206BC&quot;/&gt;&lt;wsp:rsid wsp:val=&quot;00C2192F&quot;/&gt;&lt;wsp:rsid wsp:val=&quot;00C21E99&quot;/&gt;&lt;wsp:rsid wsp:val=&quot;00C2238B&quot;/&gt;&lt;wsp:rsid wsp:val=&quot;00C22459&quot;/&gt;&lt;wsp:rsid wsp:val=&quot;00C22FDF&quot;/&gt;&lt;wsp:rsid wsp:val=&quot;00C236E8&quot;/&gt;&lt;wsp:rsid wsp:val=&quot;00C2477E&quot;/&gt;&lt;wsp:rsid wsp:val=&quot;00C24875&quot;/&gt;&lt;wsp:rsid wsp:val=&quot;00C25150&quot;/&gt;&lt;wsp:rsid wsp:val=&quot;00C25FE7&quot;/&gt;&lt;wsp:rsid wsp:val=&quot;00C2681E&quot;/&gt;&lt;wsp:rsid wsp:val=&quot;00C2695D&quot;/&gt;&lt;wsp:rsid wsp:val=&quot;00C26C08&quot;/&gt;&lt;wsp:rsid wsp:val=&quot;00C30D43&quot;/&gt;&lt;wsp:rsid wsp:val=&quot;00C319D8&quot;/&gt;&lt;wsp:rsid wsp:val=&quot;00C31A4C&quot;/&gt;&lt;wsp:rsid wsp:val=&quot;00C31AF3&quot;/&gt;&lt;wsp:rsid wsp:val=&quot;00C31E53&quot;/&gt;&lt;wsp:rsid wsp:val=&quot;00C31FFC&quot;/&gt;&lt;wsp:rsid wsp:val=&quot;00C3225A&quot;/&gt;&lt;wsp:rsid wsp:val=&quot;00C32CA4&quot;/&gt;&lt;wsp:rsid wsp:val=&quot;00C32F7D&quot;/&gt;&lt;wsp:rsid wsp:val=&quot;00C3311E&quot;/&gt;&lt;wsp:rsid wsp:val=&quot;00C33260&quot;/&gt;&lt;wsp:rsid wsp:val=&quot;00C3424B&quot;/&gt;&lt;wsp:rsid wsp:val=&quot;00C3483A&quot;/&gt;&lt;wsp:rsid wsp:val=&quot;00C348CE&quot;/&gt;&lt;wsp:rsid wsp:val=&quot;00C354D9&quot;/&gt;&lt;wsp:rsid wsp:val=&quot;00C35784&quot;/&gt;&lt;wsp:rsid wsp:val=&quot;00C357C6&quot;/&gt;&lt;wsp:rsid wsp:val=&quot;00C35934&quot;/&gt;&lt;wsp:rsid wsp:val=&quot;00C3688C&quot;/&gt;&lt;wsp:rsid wsp:val=&quot;00C374E9&quot;/&gt;&lt;wsp:rsid wsp:val=&quot;00C37EE0&quot;/&gt;&lt;wsp:rsid wsp:val=&quot;00C40B1B&quot;/&gt;&lt;wsp:rsid wsp:val=&quot;00C4110E&quot;/&gt;&lt;wsp:rsid wsp:val=&quot;00C4159E&quot;/&gt;&lt;wsp:rsid wsp:val=&quot;00C41863&quot;/&gt;&lt;wsp:rsid wsp:val=&quot;00C418F5&quot;/&gt;&lt;wsp:rsid wsp:val=&quot;00C42B4A&quot;/&gt;&lt;wsp:rsid wsp:val=&quot;00C43728&quot;/&gt;&lt;wsp:rsid wsp:val=&quot;00C444A3&quot;/&gt;&lt;wsp:rsid wsp:val=&quot;00C44FD7&quot;/&gt;&lt;wsp:rsid wsp:val=&quot;00C45DDF&quot;/&gt;&lt;wsp:rsid wsp:val=&quot;00C4661C&quot;/&gt;&lt;wsp:rsid wsp:val=&quot;00C46914&quot;/&gt;&lt;wsp:rsid wsp:val=&quot;00C46ACB&quot;/&gt;&lt;wsp:rsid wsp:val=&quot;00C46FC0&quot;/&gt;&lt;wsp:rsid wsp:val=&quot;00C4739F&quot;/&gt;&lt;wsp:rsid wsp:val=&quot;00C47873&quot;/&gt;&lt;wsp:rsid wsp:val=&quot;00C51718&quot;/&gt;&lt;wsp:rsid wsp:val=&quot;00C51BCF&quot;/&gt;&lt;wsp:rsid wsp:val=&quot;00C52B72&quot;/&gt;&lt;wsp:rsid wsp:val=&quot;00C53212&quot;/&gt;&lt;wsp:rsid wsp:val=&quot;00C53254&quot;/&gt;&lt;wsp:rsid wsp:val=&quot;00C535A1&quot;/&gt;&lt;wsp:rsid wsp:val=&quot;00C53D78&quot;/&gt;&lt;wsp:rsid wsp:val=&quot;00C54467&quot;/&gt;&lt;wsp:rsid wsp:val=&quot;00C54588&quot;/&gt;&lt;wsp:rsid wsp:val=&quot;00C54780&quot;/&gt;&lt;wsp:rsid wsp:val=&quot;00C5513B&quot;/&gt;&lt;wsp:rsid wsp:val=&quot;00C55A81&quot;/&gt;&lt;wsp:rsid wsp:val=&quot;00C55CFD&quot;/&gt;&lt;wsp:rsid wsp:val=&quot;00C56F9D&quot;/&gt;&lt;wsp:rsid wsp:val=&quot;00C57151&quot;/&gt;&lt;wsp:rsid wsp:val=&quot;00C57CD5&quot;/&gt;&lt;wsp:rsid wsp:val=&quot;00C60197&quot;/&gt;&lt;wsp:rsid wsp:val=&quot;00C60D63&quot;/&gt;&lt;wsp:rsid wsp:val=&quot;00C619AC&quot;/&gt;&lt;wsp:rsid wsp:val=&quot;00C62533&quot;/&gt;&lt;wsp:rsid wsp:val=&quot;00C62D83&quot;/&gt;&lt;wsp:rsid wsp:val=&quot;00C633C9&quot;/&gt;&lt;wsp:rsid wsp:val=&quot;00C65169&quot;/&gt;&lt;wsp:rsid wsp:val=&quot;00C6604E&quot;/&gt;&lt;wsp:rsid wsp:val=&quot;00C6620E&quot;/&gt;&lt;wsp:rsid wsp:val=&quot;00C66992&quot;/&gt;&lt;wsp:rsid wsp:val=&quot;00C6720F&quot;/&gt;&lt;wsp:rsid wsp:val=&quot;00C67989&quot;/&gt;&lt;wsp:rsid wsp:val=&quot;00C70268&quot;/&gt;&lt;wsp:rsid wsp:val=&quot;00C70281&quot;/&gt;&lt;wsp:rsid wsp:val=&quot;00C708AF&quot;/&gt;&lt;wsp:rsid wsp:val=&quot;00C72614&quot;/&gt;&lt;wsp:rsid wsp:val=&quot;00C73AB4&quot;/&gt;&lt;wsp:rsid wsp:val=&quot;00C744DF&quot;/&gt;&lt;wsp:rsid wsp:val=&quot;00C74C88&quot;/&gt;&lt;wsp:rsid wsp:val=&quot;00C74DAE&quot;/&gt;&lt;wsp:rsid wsp:val=&quot;00C75DCC&quot;/&gt;&lt;wsp:rsid wsp:val=&quot;00C77C2F&quot;/&gt;&lt;wsp:rsid wsp:val=&quot;00C80421&quot;/&gt;&lt;wsp:rsid wsp:val=&quot;00C80575&quot;/&gt;&lt;wsp:rsid wsp:val=&quot;00C807B4&quot;/&gt;&lt;wsp:rsid wsp:val=&quot;00C81BED&quot;/&gt;&lt;wsp:rsid wsp:val=&quot;00C81D96&quot;/&gt;&lt;wsp:rsid wsp:val=&quot;00C81E0A&quot;/&gt;&lt;wsp:rsid wsp:val=&quot;00C823AA&quot;/&gt;&lt;wsp:rsid wsp:val=&quot;00C82E93&quot;/&gt;&lt;wsp:rsid wsp:val=&quot;00C84978&quot;/&gt;&lt;wsp:rsid wsp:val=&quot;00C84F87&quot;/&gt;&lt;wsp:rsid wsp:val=&quot;00C8503D&quot;/&gt;&lt;wsp:rsid wsp:val=&quot;00C8589A&quot;/&gt;&lt;wsp:rsid wsp:val=&quot;00C85CD9&quot;/&gt;&lt;wsp:rsid wsp:val=&quot;00C8604C&quot;/&gt;&lt;wsp:rsid wsp:val=&quot;00C86474&quot;/&gt;&lt;wsp:rsid wsp:val=&quot;00C8659D&quot;/&gt;&lt;wsp:rsid wsp:val=&quot;00C867C7&quot;/&gt;&lt;wsp:rsid wsp:val=&quot;00C871BF&quot;/&gt;&lt;wsp:rsid wsp:val=&quot;00C90BE4&quot;/&gt;&lt;wsp:rsid wsp:val=&quot;00C90D6E&quot;/&gt;&lt;wsp:rsid wsp:val=&quot;00C90D9A&quot;/&gt;&lt;wsp:rsid wsp:val=&quot;00C922B0&quot;/&gt;&lt;wsp:rsid wsp:val=&quot;00C9351F&quot;/&gt;&lt;wsp:rsid wsp:val=&quot;00C94105&quot;/&gt;&lt;wsp:rsid wsp:val=&quot;00C9432E&quot;/&gt;&lt;wsp:rsid wsp:val=&quot;00C9471E&quot;/&gt;&lt;wsp:rsid wsp:val=&quot;00C94A89&quot;/&gt;&lt;wsp:rsid wsp:val=&quot;00C952B3&quot;/&gt;&lt;wsp:rsid wsp:val=&quot;00C956CE&quot;/&gt;&lt;wsp:rsid wsp:val=&quot;00C95DB3&quot;/&gt;&lt;wsp:rsid wsp:val=&quot;00C95EBD&quot;/&gt;&lt;wsp:rsid wsp:val=&quot;00C9679B&quot;/&gt;&lt;wsp:rsid wsp:val=&quot;00C969A0&quot;/&gt;&lt;wsp:rsid wsp:val=&quot;00C96AC5&quot;/&gt;&lt;wsp:rsid wsp:val=&quot;00C96ECD&quot;/&gt;&lt;wsp:rsid wsp:val=&quot;00C9701B&quot;/&gt;&lt;wsp:rsid wsp:val=&quot;00C9766F&quot;/&gt;&lt;wsp:rsid wsp:val=&quot;00C97A1A&quot;/&gt;&lt;wsp:rsid wsp:val=&quot;00CA0726&quot;/&gt;&lt;wsp:rsid wsp:val=&quot;00CA13C0&quot;/&gt;&lt;wsp:rsid wsp:val=&quot;00CA1C6D&quot;/&gt;&lt;wsp:rsid wsp:val=&quot;00CA1D4E&quot;/&gt;&lt;wsp:rsid wsp:val=&quot;00CA25DA&quot;/&gt;&lt;wsp:rsid wsp:val=&quot;00CA328A&quot;/&gt;&lt;wsp:rsid wsp:val=&quot;00CA4002&quot;/&gt;&lt;wsp:rsid wsp:val=&quot;00CA4A60&quot;/&gt;&lt;wsp:rsid wsp:val=&quot;00CA5C33&quot;/&gt;&lt;wsp:rsid wsp:val=&quot;00CA5E1A&quot;/&gt;&lt;wsp:rsid wsp:val=&quot;00CA6A09&quot;/&gt;&lt;wsp:rsid wsp:val=&quot;00CA70AD&quot;/&gt;&lt;wsp:rsid wsp:val=&quot;00CA73B5&quot;/&gt;&lt;wsp:rsid wsp:val=&quot;00CA7A8C&quot;/&gt;&lt;wsp:rsid wsp:val=&quot;00CA7ECC&quot;/&gt;&lt;wsp:rsid wsp:val=&quot;00CB02D7&quot;/&gt;&lt;wsp:rsid wsp:val=&quot;00CB09E7&quot;/&gt;&lt;wsp:rsid wsp:val=&quot;00CB0D6A&quot;/&gt;&lt;wsp:rsid wsp:val=&quot;00CB0FF5&quot;/&gt;&lt;wsp:rsid wsp:val=&quot;00CB1812&quot;/&gt;&lt;wsp:rsid wsp:val=&quot;00CB2787&quot;/&gt;&lt;wsp:rsid wsp:val=&quot;00CB3607&quot;/&gt;&lt;wsp:rsid wsp:val=&quot;00CB3882&quot;/&gt;&lt;wsp:rsid wsp:val=&quot;00CB3BEE&quot;/&gt;&lt;wsp:rsid wsp:val=&quot;00CB3C5E&quot;/&gt;&lt;wsp:rsid wsp:val=&quot;00CB3F0D&quot;/&gt;&lt;wsp:rsid wsp:val=&quot;00CB4327&quot;/&gt;&lt;wsp:rsid wsp:val=&quot;00CB4360&quot;/&gt;&lt;wsp:rsid wsp:val=&quot;00CB4491&quot;/&gt;&lt;wsp:rsid wsp:val=&quot;00CB4C6B&quot;/&gt;&lt;wsp:rsid wsp:val=&quot;00CB5020&quot;/&gt;&lt;wsp:rsid wsp:val=&quot;00CB5708&quot;/&gt;&lt;wsp:rsid wsp:val=&quot;00CB6664&quot;/&gt;&lt;wsp:rsid wsp:val=&quot;00CB6B5E&quot;/&gt;&lt;wsp:rsid wsp:val=&quot;00CB71A3&quot;/&gt;&lt;wsp:rsid wsp:val=&quot;00CB724C&quot;/&gt;&lt;wsp:rsid wsp:val=&quot;00CB7773&quot;/&gt;&lt;wsp:rsid wsp:val=&quot;00CB7839&quot;/&gt;&lt;wsp:rsid wsp:val=&quot;00CC0331&quot;/&gt;&lt;wsp:rsid wsp:val=&quot;00CC08D6&quot;/&gt;&lt;wsp:rsid wsp:val=&quot;00CC1A6B&quot;/&gt;&lt;wsp:rsid wsp:val=&quot;00CC1ED5&quot;/&gt;&lt;wsp:rsid wsp:val=&quot;00CC21FF&quot;/&gt;&lt;wsp:rsid wsp:val=&quot;00CC235F&quot;/&gt;&lt;wsp:rsid wsp:val=&quot;00CC2A2C&quot;/&gt;&lt;wsp:rsid wsp:val=&quot;00CC3322&quot;/&gt;&lt;wsp:rsid wsp:val=&quot;00CC48D5&quot;/&gt;&lt;wsp:rsid wsp:val=&quot;00CC4AB5&quot;/&gt;&lt;wsp:rsid wsp:val=&quot;00CC513D&quot;/&gt;&lt;wsp:rsid wsp:val=&quot;00CC5B61&quot;/&gt;&lt;wsp:rsid wsp:val=&quot;00CC6A05&quot;/&gt;&lt;wsp:rsid wsp:val=&quot;00CC6D0A&quot;/&gt;&lt;wsp:rsid wsp:val=&quot;00CC786B&quot;/&gt;&lt;wsp:rsid wsp:val=&quot;00CC7A1D&quot;/&gt;&lt;wsp:rsid wsp:val=&quot;00CD0365&quot;/&gt;&lt;wsp:rsid wsp:val=&quot;00CD0AA9&quot;/&gt;&lt;wsp:rsid wsp:val=&quot;00CD14E4&quot;/&gt;&lt;wsp:rsid wsp:val=&quot;00CD16F0&quot;/&gt;&lt;wsp:rsid wsp:val=&quot;00CD3B60&quot;/&gt;&lt;wsp:rsid wsp:val=&quot;00CD44FE&quot;/&gt;&lt;wsp:rsid wsp:val=&quot;00CD4A6A&quot;/&gt;&lt;wsp:rsid wsp:val=&quot;00CD54F3&quot;/&gt;&lt;wsp:rsid wsp:val=&quot;00CD61A1&quot;/&gt;&lt;wsp:rsid wsp:val=&quot;00CD73CE&quot;/&gt;&lt;wsp:rsid wsp:val=&quot;00CD7655&quot;/&gt;&lt;wsp:rsid wsp:val=&quot;00CD787B&quot;/&gt;&lt;wsp:rsid wsp:val=&quot;00CD7B71&quot;/&gt;&lt;wsp:rsid wsp:val=&quot;00CE0023&quot;/&gt;&lt;wsp:rsid wsp:val=&quot;00CE014F&quot;/&gt;&lt;wsp:rsid wsp:val=&quot;00CE05A7&quot;/&gt;&lt;wsp:rsid wsp:val=&quot;00CE0F07&quot;/&gt;&lt;wsp:rsid wsp:val=&quot;00CE0F30&quot;/&gt;&lt;wsp:rsid wsp:val=&quot;00CE1058&quot;/&gt;&lt;wsp:rsid wsp:val=&quot;00CE11F8&quot;/&gt;&lt;wsp:rsid wsp:val=&quot;00CE1BDB&quot;/&gt;&lt;wsp:rsid wsp:val=&quot;00CE2BFF&quot;/&gt;&lt;wsp:rsid wsp:val=&quot;00CE2CD7&quot;/&gt;&lt;wsp:rsid wsp:val=&quot;00CE2ED6&quot;/&gt;&lt;wsp:rsid wsp:val=&quot;00CE31C2&quot;/&gt;&lt;wsp:rsid wsp:val=&quot;00CE39F9&quot;/&gt;&lt;wsp:rsid wsp:val=&quot;00CE3F19&quot;/&gt;&lt;wsp:rsid wsp:val=&quot;00CE43F1&quot;/&gt;&lt;wsp:rsid wsp:val=&quot;00CE4AE6&quot;/&gt;&lt;wsp:rsid wsp:val=&quot;00CE4BAC&quot;/&gt;&lt;wsp:rsid wsp:val=&quot;00CE5010&quot;/&gt;&lt;wsp:rsid wsp:val=&quot;00CE58A7&quot;/&gt;&lt;wsp:rsid wsp:val=&quot;00CE5914&quot;/&gt;&lt;wsp:rsid wsp:val=&quot;00CE5C7A&quot;/&gt;&lt;wsp:rsid wsp:val=&quot;00CE5E08&quot;/&gt;&lt;wsp:rsid wsp:val=&quot;00CE7125&quot;/&gt;&lt;wsp:rsid wsp:val=&quot;00CE787C&quot;/&gt;&lt;wsp:rsid wsp:val=&quot;00CE7A4C&quot;/&gt;&lt;wsp:rsid wsp:val=&quot;00CE7C81&quot;/&gt;&lt;wsp:rsid wsp:val=&quot;00CF0BCD&quot;/&gt;&lt;wsp:rsid wsp:val=&quot;00CF0DBF&quot;/&gt;&lt;wsp:rsid wsp:val=&quot;00CF15C1&quot;/&gt;&lt;wsp:rsid wsp:val=&quot;00CF206F&quot;/&gt;&lt;wsp:rsid wsp:val=&quot;00CF2303&quot;/&gt;&lt;wsp:rsid wsp:val=&quot;00CF2779&quot;/&gt;&lt;wsp:rsid wsp:val=&quot;00CF378E&quot;/&gt;&lt;wsp:rsid wsp:val=&quot;00CF3E66&quot;/&gt;&lt;wsp:rsid wsp:val=&quot;00CF44D1&quot;/&gt;&lt;wsp:rsid wsp:val=&quot;00CF46A0&quot;/&gt;&lt;wsp:rsid wsp:val=&quot;00CF53BE&quot;/&gt;&lt;wsp:rsid wsp:val=&quot;00CF5908&quot;/&gt;&lt;wsp:rsid wsp:val=&quot;00CF5978&quot;/&gt;&lt;wsp:rsid wsp:val=&quot;00CF6138&quot;/&gt;&lt;wsp:rsid wsp:val=&quot;00CF614A&quot;/&gt;&lt;wsp:rsid wsp:val=&quot;00CF62EE&quot;/&gt;&lt;wsp:rsid wsp:val=&quot;00CF6B7F&quot;/&gt;&lt;wsp:rsid wsp:val=&quot;00CF7B7C&quot;/&gt;&lt;wsp:rsid wsp:val=&quot;00CF7D99&quot;/&gt;&lt;wsp:rsid wsp:val=&quot;00D0071A&quot;/&gt;&lt;wsp:rsid wsp:val=&quot;00D00B13&quot;/&gt;&lt;wsp:rsid wsp:val=&quot;00D0111E&quot;/&gt;&lt;wsp:rsid wsp:val=&quot;00D01194&quot;/&gt;&lt;wsp:rsid wsp:val=&quot;00D016B7&quot;/&gt;&lt;wsp:rsid wsp:val=&quot;00D01824&quot;/&gt;&lt;wsp:rsid wsp:val=&quot;00D01B92&quot;/&gt;&lt;wsp:rsid wsp:val=&quot;00D01C78&quot;/&gt;&lt;wsp:rsid wsp:val=&quot;00D022B4&quot;/&gt;&lt;wsp:rsid wsp:val=&quot;00D0262B&quot;/&gt;&lt;wsp:rsid wsp:val=&quot;00D02A0E&quot;/&gt;&lt;wsp:rsid wsp:val=&quot;00D02D75&quot;/&gt;&lt;wsp:rsid wsp:val=&quot;00D04107&quot;/&gt;&lt;wsp:rsid wsp:val=&quot;00D0424A&quot;/&gt;&lt;wsp:rsid wsp:val=&quot;00D0563D&quot;/&gt;&lt;wsp:rsid wsp:val=&quot;00D05C70&quot;/&gt;&lt;wsp:rsid wsp:val=&quot;00D05C92&quot;/&gt;&lt;wsp:rsid wsp:val=&quot;00D0604C&quot;/&gt;&lt;wsp:rsid wsp:val=&quot;00D0636A&quot;/&gt;&lt;wsp:rsid wsp:val=&quot;00D06487&quot;/&gt;&lt;wsp:rsid wsp:val=&quot;00D0690B&quot;/&gt;&lt;wsp:rsid wsp:val=&quot;00D06CD9&quot;/&gt;&lt;wsp:rsid wsp:val=&quot;00D06FBF&quot;/&gt;&lt;wsp:rsid wsp:val=&quot;00D072D3&quot;/&gt;&lt;wsp:rsid wsp:val=&quot;00D077D4&quot;/&gt;&lt;wsp:rsid wsp:val=&quot;00D07A07&quot;/&gt;&lt;wsp:rsid wsp:val=&quot;00D07F4E&quot;/&gt;&lt;wsp:rsid wsp:val=&quot;00D07F81&quot;/&gt;&lt;wsp:rsid wsp:val=&quot;00D10163&quot;/&gt;&lt;wsp:rsid wsp:val=&quot;00D106A9&quot;/&gt;&lt;wsp:rsid wsp:val=&quot;00D10727&quot;/&gt;&lt;wsp:rsid wsp:val=&quot;00D10A47&quot;/&gt;&lt;wsp:rsid wsp:val=&quot;00D10DEC&quot;/&gt;&lt;wsp:rsid wsp:val=&quot;00D1102E&quot;/&gt;&lt;wsp:rsid wsp:val=&quot;00D12B42&quot;/&gt;&lt;wsp:rsid wsp:val=&quot;00D135F0&quot;/&gt;&lt;wsp:rsid wsp:val=&quot;00D13764&quot;/&gt;&lt;wsp:rsid wsp:val=&quot;00D137E0&quot;/&gt;&lt;wsp:rsid wsp:val=&quot;00D13A84&quot;/&gt;&lt;wsp:rsid wsp:val=&quot;00D13A9A&quot;/&gt;&lt;wsp:rsid wsp:val=&quot;00D140C0&quot;/&gt;&lt;wsp:rsid wsp:val=&quot;00D14419&quot;/&gt;&lt;wsp:rsid wsp:val=&quot;00D14FD1&quot;/&gt;&lt;wsp:rsid wsp:val=&quot;00D15098&quot;/&gt;&lt;wsp:rsid wsp:val=&quot;00D15916&quot;/&gt;&lt;wsp:rsid wsp:val=&quot;00D16221&quot;/&gt;&lt;wsp:rsid wsp:val=&quot;00D1646A&quot;/&gt;&lt;wsp:rsid wsp:val=&quot;00D16A6D&quot;/&gt;&lt;wsp:rsid wsp:val=&quot;00D17D36&quot;/&gt;&lt;wsp:rsid wsp:val=&quot;00D205FF&quot;/&gt;&lt;wsp:rsid wsp:val=&quot;00D2089A&quot;/&gt;&lt;wsp:rsid wsp:val=&quot;00D20923&quot;/&gt;&lt;wsp:rsid wsp:val=&quot;00D209E5&quot;/&gt;&lt;wsp:rsid wsp:val=&quot;00D20C04&quot;/&gt;&lt;wsp:rsid wsp:val=&quot;00D22263&quot;/&gt;&lt;wsp:rsid wsp:val=&quot;00D224E4&quot;/&gt;&lt;wsp:rsid wsp:val=&quot;00D22DB5&quot;/&gt;&lt;wsp:rsid wsp:val=&quot;00D23146&quot;/&gt;&lt;wsp:rsid wsp:val=&quot;00D23217&quot;/&gt;&lt;wsp:rsid wsp:val=&quot;00D248CA&quot;/&gt;&lt;wsp:rsid wsp:val=&quot;00D25A56&quot;/&gt;&lt;wsp:rsid wsp:val=&quot;00D25C04&quot;/&gt;&lt;wsp:rsid wsp:val=&quot;00D26999&quot;/&gt;&lt;wsp:rsid wsp:val=&quot;00D26F1A&quot;/&gt;&lt;wsp:rsid wsp:val=&quot;00D27008&quot;/&gt;&lt;wsp:rsid wsp:val=&quot;00D2753F&quot;/&gt;&lt;wsp:rsid wsp:val=&quot;00D277C2&quot;/&gt;&lt;wsp:rsid wsp:val=&quot;00D279F5&quot;/&gt;&lt;wsp:rsid wsp:val=&quot;00D27B9E&quot;/&gt;&lt;wsp:rsid wsp:val=&quot;00D31805&quot;/&gt;&lt;wsp:rsid wsp:val=&quot;00D3188A&quot;/&gt;&lt;wsp:rsid wsp:val=&quot;00D32128&quot;/&gt;&lt;wsp:rsid wsp:val=&quot;00D32573&quot;/&gt;&lt;wsp:rsid wsp:val=&quot;00D32994&quot;/&gt;&lt;wsp:rsid wsp:val=&quot;00D32A2B&quot;/&gt;&lt;wsp:rsid wsp:val=&quot;00D33834&quot;/&gt;&lt;wsp:rsid wsp:val=&quot;00D34474&quot;/&gt;&lt;wsp:rsid wsp:val=&quot;00D3534C&quot;/&gt;&lt;wsp:rsid wsp:val=&quot;00D3593A&quot;/&gt;&lt;wsp:rsid wsp:val=&quot;00D35AB6&quot;/&gt;&lt;wsp:rsid wsp:val=&quot;00D35AF3&quot;/&gt;&lt;wsp:rsid wsp:val=&quot;00D37AAC&quot;/&gt;&lt;wsp:rsid wsp:val=&quot;00D37F00&quot;/&gt;&lt;wsp:rsid wsp:val=&quot;00D37F35&quot;/&gt;&lt;wsp:rsid wsp:val=&quot;00D4019D&quot;/&gt;&lt;wsp:rsid wsp:val=&quot;00D40275&quot;/&gt;&lt;wsp:rsid wsp:val=&quot;00D403F8&quot;/&gt;&lt;wsp:rsid wsp:val=&quot;00D40BCF&quot;/&gt;&lt;wsp:rsid wsp:val=&quot;00D41ADA&quot;/&gt;&lt;wsp:rsid wsp:val=&quot;00D41EB8&quot;/&gt;&lt;wsp:rsid wsp:val=&quot;00D41F43&quot;/&gt;&lt;wsp:rsid wsp:val=&quot;00D424AC&quot;/&gt;&lt;wsp:rsid wsp:val=&quot;00D426C6&quot;/&gt;&lt;wsp:rsid wsp:val=&quot;00D427D5&quot;/&gt;&lt;wsp:rsid wsp:val=&quot;00D4300D&quot;/&gt;&lt;wsp:rsid wsp:val=&quot;00D43836&quot;/&gt;&lt;wsp:rsid wsp:val=&quot;00D43E1D&quot;/&gt;&lt;wsp:rsid wsp:val=&quot;00D4413C&quot;/&gt;&lt;wsp:rsid wsp:val=&quot;00D462C5&quot;/&gt;&lt;wsp:rsid wsp:val=&quot;00D4669D&quot;/&gt;&lt;wsp:rsid wsp:val=&quot;00D468FA&quot;/&gt;&lt;wsp:rsid wsp:val=&quot;00D47685&quot;/&gt;&lt;wsp:rsid wsp:val=&quot;00D50367&quot;/&gt;&lt;wsp:rsid wsp:val=&quot;00D505BC&quot;/&gt;&lt;wsp:rsid wsp:val=&quot;00D50B74&quot;/&gt;&lt;wsp:rsid wsp:val=&quot;00D513F3&quot;/&gt;&lt;wsp:rsid wsp:val=&quot;00D5165C&quot;/&gt;&lt;wsp:rsid wsp:val=&quot;00D517B5&quot;/&gt;&lt;wsp:rsid wsp:val=&quot;00D519F4&quot;/&gt;&lt;wsp:rsid wsp:val=&quot;00D526D5&quot;/&gt;&lt;wsp:rsid wsp:val=&quot;00D5306F&quot;/&gt;&lt;wsp:rsid wsp:val=&quot;00D531B4&quot;/&gt;&lt;wsp:rsid wsp:val=&quot;00D5392B&quot;/&gt;&lt;wsp:rsid wsp:val=&quot;00D541F9&quot;/&gt;&lt;wsp:rsid wsp:val=&quot;00D542D0&quot;/&gt;&lt;wsp:rsid wsp:val=&quot;00D544A0&quot;/&gt;&lt;wsp:rsid wsp:val=&quot;00D5450F&quot;/&gt;&lt;wsp:rsid wsp:val=&quot;00D54C7A&quot;/&gt;&lt;wsp:rsid wsp:val=&quot;00D553AA&quot;/&gt;&lt;wsp:rsid wsp:val=&quot;00D55F06&quot;/&gt;&lt;wsp:rsid wsp:val=&quot;00D5600C&quot;/&gt;&lt;wsp:rsid wsp:val=&quot;00D564CD&quot;/&gt;&lt;wsp:rsid wsp:val=&quot;00D60441&quot;/&gt;&lt;wsp:rsid wsp:val=&quot;00D604B7&quot;/&gt;&lt;wsp:rsid wsp:val=&quot;00D60A0F&quot;/&gt;&lt;wsp:rsid wsp:val=&quot;00D60DB0&quot;/&gt;&lt;wsp:rsid wsp:val=&quot;00D60EEE&quot;/&gt;&lt;wsp:rsid wsp:val=&quot;00D618EB&quot;/&gt;&lt;wsp:rsid wsp:val=&quot;00D61D50&quot;/&gt;&lt;wsp:rsid wsp:val=&quot;00D625A7&quot;/&gt;&lt;wsp:rsid wsp:val=&quot;00D62846&quot;/&gt;&lt;wsp:rsid wsp:val=&quot;00D62C9A&quot;/&gt;&lt;wsp:rsid wsp:val=&quot;00D62FA9&quot;/&gt;&lt;wsp:rsid wsp:val=&quot;00D63EEC&quot;/&gt;&lt;wsp:rsid wsp:val=&quot;00D643FB&quot;/&gt;&lt;wsp:rsid wsp:val=&quot;00D65029&quot;/&gt;&lt;wsp:rsid wsp:val=&quot;00D6573F&quot;/&gt;&lt;wsp:rsid wsp:val=&quot;00D66970&quot;/&gt;&lt;wsp:rsid wsp:val=&quot;00D669BB&quot;/&gt;&lt;wsp:rsid wsp:val=&quot;00D66F14&quot;/&gt;&lt;wsp:rsid wsp:val=&quot;00D673F9&quot;/&gt;&lt;wsp:rsid wsp:val=&quot;00D70286&quot;/&gt;&lt;wsp:rsid wsp:val=&quot;00D7127F&quot;/&gt;&lt;wsp:rsid wsp:val=&quot;00D71E88&quot;/&gt;&lt;wsp:rsid wsp:val=&quot;00D722FE&quot;/&gt;&lt;wsp:rsid wsp:val=&quot;00D726A3&quot;/&gt;&lt;wsp:rsid wsp:val=&quot;00D73499&quot;/&gt;&lt;wsp:rsid wsp:val=&quot;00D73AC2&quot;/&gt;&lt;wsp:rsid wsp:val=&quot;00D73EB9&quot;/&gt;&lt;wsp:rsid wsp:val=&quot;00D7474D&quot;/&gt;&lt;wsp:rsid wsp:val=&quot;00D7478D&quot;/&gt;&lt;wsp:rsid wsp:val=&quot;00D7507D&quot;/&gt;&lt;wsp:rsid wsp:val=&quot;00D75D1A&quot;/&gt;&lt;wsp:rsid wsp:val=&quot;00D80509&quot;/&gt;&lt;wsp:rsid wsp:val=&quot;00D807D8&quot;/&gt;&lt;wsp:rsid wsp:val=&quot;00D80B06&quot;/&gt;&lt;wsp:rsid wsp:val=&quot;00D816AC&quot;/&gt;&lt;wsp:rsid wsp:val=&quot;00D81877&quot;/&gt;&lt;wsp:rsid wsp:val=&quot;00D81AB1&quot;/&gt;&lt;wsp:rsid wsp:val=&quot;00D8211C&quot;/&gt;&lt;wsp:rsid wsp:val=&quot;00D82397&quot;/&gt;&lt;wsp:rsid wsp:val=&quot;00D82AE5&quot;/&gt;&lt;wsp:rsid wsp:val=&quot;00D83EA9&quot;/&gt;&lt;wsp:rsid wsp:val=&quot;00D84AD7&quot;/&gt;&lt;wsp:rsid wsp:val=&quot;00D852D9&quot;/&gt;&lt;wsp:rsid wsp:val=&quot;00D85A1B&quot;/&gt;&lt;wsp:rsid wsp:val=&quot;00D85E83&quot;/&gt;&lt;wsp:rsid wsp:val=&quot;00D86E43&quot;/&gt;&lt;wsp:rsid wsp:val=&quot;00D870AF&quot;/&gt;&lt;wsp:rsid wsp:val=&quot;00D87197&quot;/&gt;&lt;wsp:rsid wsp:val=&quot;00D871CF&quot;/&gt;&lt;wsp:rsid wsp:val=&quot;00D87922&quot;/&gt;&lt;wsp:rsid wsp:val=&quot;00D90046&quot;/&gt;&lt;wsp:rsid wsp:val=&quot;00D9068E&quot;/&gt;&lt;wsp:rsid wsp:val=&quot;00D90F89&quot;/&gt;&lt;wsp:rsid wsp:val=&quot;00D91CAE&quot;/&gt;&lt;wsp:rsid wsp:val=&quot;00D91FC0&quot;/&gt;&lt;wsp:rsid wsp:val=&quot;00D920FF&quot;/&gt;&lt;wsp:rsid wsp:val=&quot;00D92A36&quot;/&gt;&lt;wsp:rsid wsp:val=&quot;00D92AE1&quot;/&gt;&lt;wsp:rsid wsp:val=&quot;00D93735&quot;/&gt;&lt;wsp:rsid wsp:val=&quot;00D938EE&quot;/&gt;&lt;wsp:rsid wsp:val=&quot;00D938F6&quot;/&gt;&lt;wsp:rsid wsp:val=&quot;00D93A02&quot;/&gt;&lt;wsp:rsid wsp:val=&quot;00D956FE&quot;/&gt;&lt;wsp:rsid wsp:val=&quot;00D9715D&quot;/&gt;&lt;wsp:rsid wsp:val=&quot;00D9777E&quot;/&gt;&lt;wsp:rsid wsp:val=&quot;00D978C8&quot;/&gt;&lt;wsp:rsid wsp:val=&quot;00DA0A36&quot;/&gt;&lt;wsp:rsid wsp:val=&quot;00DA12F0&quot;/&gt;&lt;wsp:rsid wsp:val=&quot;00DA1527&quot;/&gt;&lt;wsp:rsid wsp:val=&quot;00DA1D45&quot;/&gt;&lt;wsp:rsid wsp:val=&quot;00DA20FB&quot;/&gt;&lt;wsp:rsid wsp:val=&quot;00DA357F&quot;/&gt;&lt;wsp:rsid wsp:val=&quot;00DA3A47&quot;/&gt;&lt;wsp:rsid wsp:val=&quot;00DA3FAA&quot;/&gt;&lt;wsp:rsid wsp:val=&quot;00DA4079&quot;/&gt;&lt;wsp:rsid wsp:val=&quot;00DA500E&quot;/&gt;&lt;wsp:rsid wsp:val=&quot;00DA5492&quot;/&gt;&lt;wsp:rsid wsp:val=&quot;00DA572A&quot;/&gt;&lt;wsp:rsid wsp:val=&quot;00DA582C&quot;/&gt;&lt;wsp:rsid wsp:val=&quot;00DA6888&quot;/&gt;&lt;wsp:rsid wsp:val=&quot;00DA6E0E&quot;/&gt;&lt;wsp:rsid wsp:val=&quot;00DA72E2&quot;/&gt;&lt;wsp:rsid wsp:val=&quot;00DA7AF8&quot;/&gt;&lt;wsp:rsid wsp:val=&quot;00DB0E0F&quot;/&gt;&lt;wsp:rsid wsp:val=&quot;00DB11EA&quot;/&gt;&lt;wsp:rsid wsp:val=&quot;00DB16FE&quot;/&gt;&lt;wsp:rsid wsp:val=&quot;00DB1D7F&quot;/&gt;&lt;wsp:rsid wsp:val=&quot;00DB2177&quot;/&gt;&lt;wsp:rsid wsp:val=&quot;00DB3634&quot;/&gt;&lt;wsp:rsid wsp:val=&quot;00DB4768&quot;/&gt;&lt;wsp:rsid wsp:val=&quot;00DB4A3A&quot;/&gt;&lt;wsp:rsid wsp:val=&quot;00DB5A3D&quot;/&gt;&lt;wsp:rsid wsp:val=&quot;00DB5DFF&quot;/&gt;&lt;wsp:rsid wsp:val=&quot;00DB6984&quot;/&gt;&lt;wsp:rsid wsp:val=&quot;00DB718E&quot;/&gt;&lt;wsp:rsid wsp:val=&quot;00DB732E&quot;/&gt;&lt;wsp:rsid wsp:val=&quot;00DC006C&quot;/&gt;&lt;wsp:rsid wsp:val=&quot;00DC0571&quot;/&gt;&lt;wsp:rsid wsp:val=&quot;00DC114E&quot;/&gt;&lt;wsp:rsid wsp:val=&quot;00DC3826&quot;/&gt;&lt;wsp:rsid wsp:val=&quot;00DC3AF0&quot;/&gt;&lt;wsp:rsid wsp:val=&quot;00DC4364&quot;/&gt;&lt;wsp:rsid wsp:val=&quot;00DC5178&quot;/&gt;&lt;wsp:rsid wsp:val=&quot;00DC57F8&quot;/&gt;&lt;wsp:rsid wsp:val=&quot;00DC62B3&quot;/&gt;&lt;wsp:rsid wsp:val=&quot;00DC6B3F&quot;/&gt;&lt;wsp:rsid wsp:val=&quot;00DC71E8&quot;/&gt;&lt;wsp:rsid wsp:val=&quot;00DC7875&quot;/&gt;&lt;wsp:rsid wsp:val=&quot;00DD03E0&quot;/&gt;&lt;wsp:rsid wsp:val=&quot;00DD07B1&quot;/&gt;&lt;wsp:rsid wsp:val=&quot;00DD0E5B&quot;/&gt;&lt;wsp:rsid wsp:val=&quot;00DD112A&quot;/&gt;&lt;wsp:rsid wsp:val=&quot;00DD1191&quot;/&gt;&lt;wsp:rsid wsp:val=&quot;00DD183E&quot;/&gt;&lt;wsp:rsid wsp:val=&quot;00DD1E14&quot;/&gt;&lt;wsp:rsid wsp:val=&quot;00DD2373&quot;/&gt;&lt;wsp:rsid wsp:val=&quot;00DD2DF8&quot;/&gt;&lt;wsp:rsid wsp:val=&quot;00DD3110&quot;/&gt;&lt;wsp:rsid wsp:val=&quot;00DD341A&quot;/&gt;&lt;wsp:rsid wsp:val=&quot;00DD3519&quot;/&gt;&lt;wsp:rsid wsp:val=&quot;00DD37E5&quot;/&gt;&lt;wsp:rsid wsp:val=&quot;00DD3E3D&quot;/&gt;&lt;wsp:rsid wsp:val=&quot;00DD424B&quot;/&gt;&lt;wsp:rsid wsp:val=&quot;00DD4832&quot;/&gt;&lt;wsp:rsid wsp:val=&quot;00DD4EE3&quot;/&gt;&lt;wsp:rsid wsp:val=&quot;00DD5B20&quot;/&gt;&lt;wsp:rsid wsp:val=&quot;00DD5C1F&quot;/&gt;&lt;wsp:rsid wsp:val=&quot;00DD5F7E&quot;/&gt;&lt;wsp:rsid wsp:val=&quot;00DD626A&quot;/&gt;&lt;wsp:rsid wsp:val=&quot;00DD69BD&quot;/&gt;&lt;wsp:rsid wsp:val=&quot;00DD6E85&quot;/&gt;&lt;wsp:rsid wsp:val=&quot;00DE0BB0&quot;/&gt;&lt;wsp:rsid wsp:val=&quot;00DE1899&quot;/&gt;&lt;wsp:rsid wsp:val=&quot;00DE1A53&quot;/&gt;&lt;wsp:rsid wsp:val=&quot;00DE1C7A&quot;/&gt;&lt;wsp:rsid wsp:val=&quot;00DE1E78&quot;/&gt;&lt;wsp:rsid wsp:val=&quot;00DE1ECB&quot;/&gt;&lt;wsp:rsid wsp:val=&quot;00DE27EF&quot;/&gt;&lt;wsp:rsid wsp:val=&quot;00DE29BB&quot;/&gt;&lt;wsp:rsid wsp:val=&quot;00DE2CC0&quot;/&gt;&lt;wsp:rsid wsp:val=&quot;00DE38E9&quot;/&gt;&lt;wsp:rsid wsp:val=&quot;00DE44F5&quot;/&gt;&lt;wsp:rsid wsp:val=&quot;00DE4E41&quot;/&gt;&lt;wsp:rsid wsp:val=&quot;00DE5481&quot;/&gt;&lt;wsp:rsid wsp:val=&quot;00DE560D&quot;/&gt;&lt;wsp:rsid wsp:val=&quot;00DE57C9&quot;/&gt;&lt;wsp:rsid wsp:val=&quot;00DE586D&quot;/&gt;&lt;wsp:rsid wsp:val=&quot;00DE5A3E&quot;/&gt;&lt;wsp:rsid wsp:val=&quot;00DE5B0A&quot;/&gt;&lt;wsp:rsid wsp:val=&quot;00DE5C6F&quot;/&gt;&lt;wsp:rsid wsp:val=&quot;00DE5CCA&quot;/&gt;&lt;wsp:rsid wsp:val=&quot;00DE663C&quot;/&gt;&lt;wsp:rsid wsp:val=&quot;00DE7687&quot;/&gt;&lt;wsp:rsid wsp:val=&quot;00DF1112&quot;/&gt;&lt;wsp:rsid wsp:val=&quot;00DF1283&quot;/&gt;&lt;wsp:rsid wsp:val=&quot;00DF1B3D&quot;/&gt;&lt;wsp:rsid wsp:val=&quot;00DF1D10&quot;/&gt;&lt;wsp:rsid wsp:val=&quot;00DF2276&quot;/&gt;&lt;wsp:rsid wsp:val=&quot;00DF233C&quot;/&gt;&lt;wsp:rsid wsp:val=&quot;00DF2518&quot;/&gt;&lt;wsp:rsid wsp:val=&quot;00DF38A9&quot;/&gt;&lt;wsp:rsid wsp:val=&quot;00DF3FDD&quot;/&gt;&lt;wsp:rsid wsp:val=&quot;00DF5A06&quot;/&gt;&lt;wsp:rsid wsp:val=&quot;00DF6C07&quot;/&gt;&lt;wsp:rsid wsp:val=&quot;00DF72B3&quot;/&gt;&lt;wsp:rsid wsp:val=&quot;00DF7E61&quot;/&gt;&lt;wsp:rsid wsp:val=&quot;00E00268&quot;/&gt;&lt;wsp:rsid wsp:val=&quot;00E0080D&quot;/&gt;&lt;wsp:rsid wsp:val=&quot;00E01EFA&quot;/&gt;&lt;wsp:rsid wsp:val=&quot;00E02666&quot;/&gt;&lt;wsp:rsid wsp:val=&quot;00E02CE3&quot;/&gt;&lt;wsp:rsid wsp:val=&quot;00E02D6C&quot;/&gt;&lt;wsp:rsid wsp:val=&quot;00E02EA0&quot;/&gt;&lt;wsp:rsid wsp:val=&quot;00E0302D&quot;/&gt;&lt;wsp:rsid wsp:val=&quot;00E031F8&quot;/&gt;&lt;wsp:rsid wsp:val=&quot;00E04590&quot;/&gt;&lt;wsp:rsid wsp:val=&quot;00E054D6&quot;/&gt;&lt;wsp:rsid wsp:val=&quot;00E055A5&quot;/&gt;&lt;wsp:rsid wsp:val=&quot;00E06A6D&quot;/&gt;&lt;wsp:rsid wsp:val=&quot;00E06FD9&quot;/&gt;&lt;wsp:rsid wsp:val=&quot;00E0783E&quot;/&gt;&lt;wsp:rsid wsp:val=&quot;00E07BCE&quot;/&gt;&lt;wsp:rsid wsp:val=&quot;00E07E18&quot;/&gt;&lt;wsp:rsid wsp:val=&quot;00E1081E&quot;/&gt;&lt;wsp:rsid wsp:val=&quot;00E10913&quot;/&gt;&lt;wsp:rsid wsp:val=&quot;00E10A4A&quot;/&gt;&lt;wsp:rsid wsp:val=&quot;00E10DD6&quot;/&gt;&lt;wsp:rsid wsp:val=&quot;00E11FC2&quot;/&gt;&lt;wsp:rsid wsp:val=&quot;00E12143&quot;/&gt;&lt;wsp:rsid wsp:val=&quot;00E12545&quot;/&gt;&lt;wsp:rsid wsp:val=&quot;00E130BE&quot;/&gt;&lt;wsp:rsid wsp:val=&quot;00E131EA&quot;/&gt;&lt;wsp:rsid wsp:val=&quot;00E132C7&quot;/&gt;&lt;wsp:rsid wsp:val=&quot;00E133F3&quot;/&gt;&lt;wsp:rsid wsp:val=&quot;00E1389C&quot;/&gt;&lt;wsp:rsid wsp:val=&quot;00E13E5F&quot;/&gt;&lt;wsp:rsid wsp:val=&quot;00E1453E&quot;/&gt;&lt;wsp:rsid wsp:val=&quot;00E150DE&quot;/&gt;&lt;wsp:rsid wsp:val=&quot;00E152DD&quot;/&gt;&lt;wsp:rsid wsp:val=&quot;00E154FE&quot;/&gt;&lt;wsp:rsid wsp:val=&quot;00E15674&quot;/&gt;&lt;wsp:rsid wsp:val=&quot;00E162DD&quot;/&gt;&lt;wsp:rsid wsp:val=&quot;00E16C8E&quot;/&gt;&lt;wsp:rsid wsp:val=&quot;00E173F1&quot;/&gt;&lt;wsp:rsid wsp:val=&quot;00E2024E&quot;/&gt;&lt;wsp:rsid wsp:val=&quot;00E20C5C&quot;/&gt;&lt;wsp:rsid wsp:val=&quot;00E212F2&quot;/&gt;&lt;wsp:rsid wsp:val=&quot;00E21C53&quot;/&gt;&lt;wsp:rsid wsp:val=&quot;00E221AE&quot;/&gt;&lt;wsp:rsid wsp:val=&quot;00E22372&quot;/&gt;&lt;wsp:rsid wsp:val=&quot;00E22800&quot;/&gt;&lt;wsp:rsid wsp:val=&quot;00E228AA&quot;/&gt;&lt;wsp:rsid wsp:val=&quot;00E22B0B&quot;/&gt;&lt;wsp:rsid wsp:val=&quot;00E22C53&quot;/&gt;&lt;wsp:rsid wsp:val=&quot;00E22D0E&quot;/&gt;&lt;wsp:rsid wsp:val=&quot;00E232BE&quot;/&gt;&lt;wsp:rsid wsp:val=&quot;00E237AD&quot;/&gt;&lt;wsp:rsid wsp:val=&quot;00E241D4&quot;/&gt;&lt;wsp:rsid wsp:val=&quot;00E2451A&quot;/&gt;&lt;wsp:rsid wsp:val=&quot;00E24941&quot;/&gt;&lt;wsp:rsid wsp:val=&quot;00E2503E&quot;/&gt;&lt;wsp:rsid wsp:val=&quot;00E25291&quot;/&gt;&lt;wsp:rsid wsp:val=&quot;00E253E9&quot;/&gt;&lt;wsp:rsid wsp:val=&quot;00E2609D&quot;/&gt;&lt;wsp:rsid wsp:val=&quot;00E268E2&quot;/&gt;&lt;wsp:rsid wsp:val=&quot;00E27081&quot;/&gt;&lt;wsp:rsid wsp:val=&quot;00E275D5&quot;/&gt;&lt;wsp:rsid wsp:val=&quot;00E27C38&quot;/&gt;&lt;wsp:rsid wsp:val=&quot;00E27DF1&quot;/&gt;&lt;wsp:rsid wsp:val=&quot;00E27F36&quot;/&gt;&lt;wsp:rsid wsp:val=&quot;00E30FC5&quot;/&gt;&lt;wsp:rsid wsp:val=&quot;00E31597&quot;/&gt;&lt;wsp:rsid wsp:val=&quot;00E3195E&quot;/&gt;&lt;wsp:rsid wsp:val=&quot;00E31C88&quot;/&gt;&lt;wsp:rsid wsp:val=&quot;00E324FA&quot;/&gt;&lt;wsp:rsid wsp:val=&quot;00E32A97&quot;/&gt;&lt;wsp:rsid wsp:val=&quot;00E335D8&quot;/&gt;&lt;wsp:rsid wsp:val=&quot;00E33B30&quot;/&gt;&lt;wsp:rsid wsp:val=&quot;00E346D4&quot;/&gt;&lt;wsp:rsid wsp:val=&quot;00E349F9&quot;/&gt;&lt;wsp:rsid wsp:val=&quot;00E360CB&quot;/&gt;&lt;wsp:rsid wsp:val=&quot;00E36AFA&quot;/&gt;&lt;wsp:rsid wsp:val=&quot;00E36B13&quot;/&gt;&lt;wsp:rsid wsp:val=&quot;00E36C5D&quot;/&gt;&lt;wsp:rsid wsp:val=&quot;00E36DF5&quot;/&gt;&lt;wsp:rsid wsp:val=&quot;00E36FF7&quot;/&gt;&lt;wsp:rsid wsp:val=&quot;00E37A7A&quot;/&gt;&lt;wsp:rsid wsp:val=&quot;00E37DB7&quot;/&gt;&lt;wsp:rsid wsp:val=&quot;00E405C6&quot;/&gt;&lt;wsp:rsid wsp:val=&quot;00E411A6&quot;/&gt;&lt;wsp:rsid wsp:val=&quot;00E41AED&quot;/&gt;&lt;wsp:rsid wsp:val=&quot;00E42045&quot;/&gt;&lt;wsp:rsid wsp:val=&quot;00E42102&quot;/&gt;&lt;wsp:rsid wsp:val=&quot;00E42CF1&quot;/&gt;&lt;wsp:rsid wsp:val=&quot;00E42E3A&quot;/&gt;&lt;wsp:rsid wsp:val=&quot;00E43082&quot;/&gt;&lt;wsp:rsid wsp:val=&quot;00E43928&quot;/&gt;&lt;wsp:rsid wsp:val=&quot;00E43B4E&quot;/&gt;&lt;wsp:rsid wsp:val=&quot;00E43BA2&quot;/&gt;&lt;wsp:rsid wsp:val=&quot;00E44033&quot;/&gt;&lt;wsp:rsid wsp:val=&quot;00E44231&quot;/&gt;&lt;wsp:rsid wsp:val=&quot;00E44827&quot;/&gt;&lt;wsp:rsid wsp:val=&quot;00E460C3&quot;/&gt;&lt;wsp:rsid wsp:val=&quot;00E46962&quot;/&gt;&lt;wsp:rsid wsp:val=&quot;00E46BDC&quot;/&gt;&lt;wsp:rsid wsp:val=&quot;00E471A7&quot;/&gt;&lt;wsp:rsid wsp:val=&quot;00E5045C&quot;/&gt;&lt;wsp:rsid wsp:val=&quot;00E50B99&quot;/&gt;&lt;wsp:rsid wsp:val=&quot;00E51395&quot;/&gt;&lt;wsp:rsid wsp:val=&quot;00E51CAB&quot;/&gt;&lt;wsp:rsid wsp:val=&quot;00E5206D&quot;/&gt;&lt;wsp:rsid wsp:val=&quot;00E5315F&quot;/&gt;&lt;wsp:rsid wsp:val=&quot;00E5349B&quot;/&gt;&lt;wsp:rsid wsp:val=&quot;00E53ACB&quot;/&gt;&lt;wsp:rsid wsp:val=&quot;00E53D11&quot;/&gt;&lt;wsp:rsid wsp:val=&quot;00E53FB1&quot;/&gt;&lt;wsp:rsid wsp:val=&quot;00E54513&quot;/&gt;&lt;wsp:rsid wsp:val=&quot;00E54564&quot;/&gt;&lt;wsp:rsid wsp:val=&quot;00E54DBA&quot;/&gt;&lt;wsp:rsid wsp:val=&quot;00E55956&quot;/&gt;&lt;wsp:rsid wsp:val=&quot;00E55993&quot;/&gt;&lt;wsp:rsid wsp:val=&quot;00E5611E&quot;/&gt;&lt;wsp:rsid wsp:val=&quot;00E56809&quot;/&gt;&lt;wsp:rsid wsp:val=&quot;00E56BD2&quot;/&gt;&lt;wsp:rsid wsp:val=&quot;00E57A0C&quot;/&gt;&lt;wsp:rsid wsp:val=&quot;00E57C25&quot;/&gt;&lt;wsp:rsid wsp:val=&quot;00E57DC7&quot;/&gt;&lt;wsp:rsid wsp:val=&quot;00E6143B&quot;/&gt;&lt;wsp:rsid wsp:val=&quot;00E6195D&quot;/&gt;&lt;wsp:rsid wsp:val=&quot;00E62100&quot;/&gt;&lt;wsp:rsid wsp:val=&quot;00E623DF&quot;/&gt;&lt;wsp:rsid wsp:val=&quot;00E6265D&quot;/&gt;&lt;wsp:rsid wsp:val=&quot;00E62693&quot;/&gt;&lt;wsp:rsid wsp:val=&quot;00E633AA&quot;/&gt;&lt;wsp:rsid wsp:val=&quot;00E63772&quot;/&gt;&lt;wsp:rsid wsp:val=&quot;00E6418C&quot;/&gt;&lt;wsp:rsid wsp:val=&quot;00E64368&quot;/&gt;&lt;wsp:rsid wsp:val=&quot;00E64E24&quot;/&gt;&lt;wsp:rsid wsp:val=&quot;00E650BF&quot;/&gt;&lt;wsp:rsid wsp:val=&quot;00E653A2&quot;/&gt;&lt;wsp:rsid wsp:val=&quot;00E65C8F&quot;/&gt;&lt;wsp:rsid wsp:val=&quot;00E668BC&quot;/&gt;&lt;wsp:rsid wsp:val=&quot;00E66F71&quot;/&gt;&lt;wsp:rsid wsp:val=&quot;00E675B9&quot;/&gt;&lt;wsp:rsid wsp:val=&quot;00E67DAE&quot;/&gt;&lt;wsp:rsid wsp:val=&quot;00E70620&quot;/&gt;&lt;wsp:rsid wsp:val=&quot;00E71575&quot;/&gt;&lt;wsp:rsid wsp:val=&quot;00E728FF&quot;/&gt;&lt;wsp:rsid wsp:val=&quot;00E73720&quot;/&gt;&lt;wsp:rsid wsp:val=&quot;00E73CD9&quot;/&gt;&lt;wsp:rsid wsp:val=&quot;00E73CFA&quot;/&gt;&lt;wsp:rsid wsp:val=&quot;00E7455D&quot;/&gt;&lt;wsp:rsid wsp:val=&quot;00E745CE&quot;/&gt;&lt;wsp:rsid wsp:val=&quot;00E75D52&quot;/&gt;&lt;wsp:rsid wsp:val=&quot;00E761A8&quot;/&gt;&lt;wsp:rsid wsp:val=&quot;00E767CD&quot;/&gt;&lt;wsp:rsid wsp:val=&quot;00E76F94&quot;/&gt;&lt;wsp:rsid wsp:val=&quot;00E773A0&quot;/&gt;&lt;wsp:rsid wsp:val=&quot;00E80415&quot;/&gt;&lt;wsp:rsid wsp:val=&quot;00E80D77&quot;/&gt;&lt;wsp:rsid wsp:val=&quot;00E80FA4&quot;/&gt;&lt;wsp:rsid wsp:val=&quot;00E810E1&quot;/&gt;&lt;wsp:rsid wsp:val=&quot;00E8158C&quot;/&gt;&lt;wsp:rsid wsp:val=&quot;00E81BE2&quot;/&gt;&lt;wsp:rsid wsp:val=&quot;00E821ED&quot;/&gt;&lt;wsp:rsid wsp:val=&quot;00E821F6&quot;/&gt;&lt;wsp:rsid wsp:val=&quot;00E83DD7&quot;/&gt;&lt;wsp:rsid wsp:val=&quot;00E84C9B&quot;/&gt;&lt;wsp:rsid wsp:val=&quot;00E84DC1&quot;/&gt;&lt;wsp:rsid wsp:val=&quot;00E860DA&quot;/&gt;&lt;wsp:rsid wsp:val=&quot;00E8671E&quot;/&gt;&lt;wsp:rsid wsp:val=&quot;00E8716B&quot;/&gt;&lt;wsp:rsid wsp:val=&quot;00E873C5&quot;/&gt;&lt;wsp:rsid wsp:val=&quot;00E87B50&quot;/&gt;&lt;wsp:rsid wsp:val=&quot;00E902AD&quot;/&gt;&lt;wsp:rsid wsp:val=&quot;00E9234D&quot;/&gt;&lt;wsp:rsid wsp:val=&quot;00E92BBF&quot;/&gt;&lt;wsp:rsid wsp:val=&quot;00E92CA4&quot;/&gt;&lt;wsp:rsid wsp:val=&quot;00E94C72&quot;/&gt;&lt;wsp:rsid wsp:val=&quot;00E956C7&quot;/&gt;&lt;wsp:rsid wsp:val=&quot;00E95D00&quot;/&gt;&lt;wsp:rsid wsp:val=&quot;00E96201&quot;/&gt;&lt;wsp:rsid wsp:val=&quot;00E96839&quot;/&gt;&lt;wsp:rsid wsp:val=&quot;00E96DE0&quot;/&gt;&lt;wsp:rsid wsp:val=&quot;00E96DEB&quot;/&gt;&lt;wsp:rsid wsp:val=&quot;00E97C78&quot;/&gt;&lt;wsp:rsid wsp:val=&quot;00EA05EC&quot;/&gt;&lt;wsp:rsid wsp:val=&quot;00EA09F7&quot;/&gt;&lt;wsp:rsid wsp:val=&quot;00EA11F9&quot;/&gt;&lt;wsp:rsid wsp:val=&quot;00EA12C7&quot;/&gt;&lt;wsp:rsid wsp:val=&quot;00EA149C&quot;/&gt;&lt;wsp:rsid wsp:val=&quot;00EA1891&quot;/&gt;&lt;wsp:rsid wsp:val=&quot;00EA274D&quot;/&gt;&lt;wsp:rsid wsp:val=&quot;00EA2C0D&quot;/&gt;&lt;wsp:rsid wsp:val=&quot;00EA3500&quot;/&gt;&lt;wsp:rsid wsp:val=&quot;00EA3562&quot;/&gt;&lt;wsp:rsid wsp:val=&quot;00EA3580&quot;/&gt;&lt;wsp:rsid wsp:val=&quot;00EA37E1&quot;/&gt;&lt;wsp:rsid wsp:val=&quot;00EA39B7&quot;/&gt;&lt;wsp:rsid wsp:val=&quot;00EA40DC&quot;/&gt;&lt;wsp:rsid wsp:val=&quot;00EA4746&quot;/&gt;&lt;wsp:rsid wsp:val=&quot;00EA4D73&quot;/&gt;&lt;wsp:rsid wsp:val=&quot;00EA511A&quot;/&gt;&lt;wsp:rsid wsp:val=&quot;00EA69B7&quot;/&gt;&lt;wsp:rsid wsp:val=&quot;00EA6B5D&quot;/&gt;&lt;wsp:rsid wsp:val=&quot;00EA6FB1&quot;/&gt;&lt;wsp:rsid wsp:val=&quot;00EA7585&quot;/&gt;&lt;wsp:rsid wsp:val=&quot;00EA7B8E&quot;/&gt;&lt;wsp:rsid wsp:val=&quot;00EB0C93&quot;/&gt;&lt;wsp:rsid wsp:val=&quot;00EB125C&quot;/&gt;&lt;wsp:rsid wsp:val=&quot;00EB1C7D&quot;/&gt;&lt;wsp:rsid wsp:val=&quot;00EB33B8&quot;/&gt;&lt;wsp:rsid wsp:val=&quot;00EB3589&quot;/&gt;&lt;wsp:rsid wsp:val=&quot;00EB3618&quot;/&gt;&lt;wsp:rsid wsp:val=&quot;00EB3C82&quot;/&gt;&lt;wsp:rsid wsp:val=&quot;00EB4B48&quot;/&gt;&lt;wsp:rsid wsp:val=&quot;00EB4C7F&quot;/&gt;&lt;wsp:rsid wsp:val=&quot;00EB4D50&quot;/&gt;&lt;wsp:rsid wsp:val=&quot;00EB4DF8&quot;/&gt;&lt;wsp:rsid wsp:val=&quot;00EB50A8&quot;/&gt;&lt;wsp:rsid wsp:val=&quot;00EB51F6&quot;/&gt;&lt;wsp:rsid wsp:val=&quot;00EB5534&quot;/&gt;&lt;wsp:rsid wsp:val=&quot;00EB571B&quot;/&gt;&lt;wsp:rsid wsp:val=&quot;00EB5B44&quot;/&gt;&lt;wsp:rsid wsp:val=&quot;00EB5D22&quot;/&gt;&lt;wsp:rsid wsp:val=&quot;00EB6888&quot;/&gt;&lt;wsp:rsid wsp:val=&quot;00EB76F7&quot;/&gt;&lt;wsp:rsid wsp:val=&quot;00EB7AF1&quot;/&gt;&lt;wsp:rsid wsp:val=&quot;00EC1076&quot;/&gt;&lt;wsp:rsid wsp:val=&quot;00EC1419&quot;/&gt;&lt;wsp:rsid wsp:val=&quot;00EC21E0&quot;/&gt;&lt;wsp:rsid wsp:val=&quot;00EC2F7F&quot;/&gt;&lt;wsp:rsid wsp:val=&quot;00EC36B3&quot;/&gt;&lt;wsp:rsid wsp:val=&quot;00EC38B6&quot;/&gt;&lt;wsp:rsid wsp:val=&quot;00EC4A5D&quot;/&gt;&lt;wsp:rsid wsp:val=&quot;00EC4D24&quot;/&gt;&lt;wsp:rsid wsp:val=&quot;00EC555C&quot;/&gt;&lt;wsp:rsid wsp:val=&quot;00EC6795&quot;/&gt;&lt;wsp:rsid wsp:val=&quot;00EC6E51&quot;/&gt;&lt;wsp:rsid wsp:val=&quot;00EC750D&quot;/&gt;&lt;wsp:rsid wsp:val=&quot;00ED0ED2&quot;/&gt;&lt;wsp:rsid wsp:val=&quot;00ED2A59&quot;/&gt;&lt;wsp:rsid wsp:val=&quot;00ED2F63&quot;/&gt;&lt;wsp:rsid wsp:val=&quot;00ED2FBE&quot;/&gt;&lt;wsp:rsid wsp:val=&quot;00ED4C39&quot;/&gt;&lt;wsp:rsid wsp:val=&quot;00ED5970&quot;/&gt;&lt;wsp:rsid wsp:val=&quot;00ED5AF8&quot;/&gt;&lt;wsp:rsid wsp:val=&quot;00ED65CB&quot;/&gt;&lt;wsp:rsid wsp:val=&quot;00ED680B&quot;/&gt;&lt;wsp:rsid wsp:val=&quot;00ED6DA1&quot;/&gt;&lt;wsp:rsid wsp:val=&quot;00ED6EF1&quot;/&gt;&lt;wsp:rsid wsp:val=&quot;00ED7518&quot;/&gt;&lt;wsp:rsid wsp:val=&quot;00EE0253&quot;/&gt;&lt;wsp:rsid wsp:val=&quot;00EE0486&quot;/&gt;&lt;wsp:rsid wsp:val=&quot;00EE0EF9&quot;/&gt;&lt;wsp:rsid wsp:val=&quot;00EE160B&quot;/&gt;&lt;wsp:rsid wsp:val=&quot;00EE1901&quot;/&gt;&lt;wsp:rsid wsp:val=&quot;00EE19E2&quot;/&gt;&lt;wsp:rsid wsp:val=&quot;00EE1CC0&quot;/&gt;&lt;wsp:rsid wsp:val=&quot;00EE2262&quot;/&gt;&lt;wsp:rsid wsp:val=&quot;00EE70E2&quot;/&gt;&lt;wsp:rsid wsp:val=&quot;00EE7724&quot;/&gt;&lt;wsp:rsid wsp:val=&quot;00EE773B&quot;/&gt;&lt;wsp:rsid wsp:val=&quot;00EE793E&quot;/&gt;&lt;wsp:rsid wsp:val=&quot;00EF0248&quot;/&gt;&lt;wsp:rsid wsp:val=&quot;00EF12B1&quot;/&gt;&lt;wsp:rsid wsp:val=&quot;00EF1C2B&quot;/&gt;&lt;wsp:rsid wsp:val=&quot;00EF2151&quot;/&gt;&lt;wsp:rsid wsp:val=&quot;00EF2EC5&quot;/&gt;&lt;wsp:rsid wsp:val=&quot;00EF2F68&quot;/&gt;&lt;wsp:rsid wsp:val=&quot;00EF31F7&quot;/&gt;&lt;wsp:rsid wsp:val=&quot;00EF36D9&quot;/&gt;&lt;wsp:rsid wsp:val=&quot;00EF3AB4&quot;/&gt;&lt;wsp:rsid wsp:val=&quot;00EF404C&quot;/&gt;&lt;wsp:rsid wsp:val=&quot;00EF464E&quot;/&gt;&lt;wsp:rsid wsp:val=&quot;00EF56EB&quot;/&gt;&lt;wsp:rsid wsp:val=&quot;00EF5CBB&quot;/&gt;&lt;wsp:rsid wsp:val=&quot;00EF5DEB&quot;/&gt;&lt;wsp:rsid wsp:val=&quot;00EF6DE1&quot;/&gt;&lt;wsp:rsid wsp:val=&quot;00EF70AC&quot;/&gt;&lt;wsp:rsid wsp:val=&quot;00EF7719&quot;/&gt;&lt;wsp:rsid wsp:val=&quot;00EF77AC&quot;/&gt;&lt;wsp:rsid wsp:val=&quot;00F00C90&quot;/&gt;&lt;wsp:rsid wsp:val=&quot;00F00CE1&quot;/&gt;&lt;wsp:rsid wsp:val=&quot;00F01CF4&quot;/&gt;&lt;wsp:rsid wsp:val=&quot;00F01DE0&quot;/&gt;&lt;wsp:rsid wsp:val=&quot;00F01FC7&quot;/&gt;&lt;wsp:rsid wsp:val=&quot;00F0226A&quot;/&gt;&lt;wsp:rsid wsp:val=&quot;00F03052&quot;/&gt;&lt;wsp:rsid wsp:val=&quot;00F03652&quot;/&gt;&lt;wsp:rsid wsp:val=&quot;00F03FA2&quot;/&gt;&lt;wsp:rsid wsp:val=&quot;00F04092&quot;/&gt;&lt;wsp:rsid wsp:val=&quot;00F05864&quot;/&gt;&lt;wsp:rsid wsp:val=&quot;00F05C49&quot;/&gt;&lt;wsp:rsid wsp:val=&quot;00F068F0&quot;/&gt;&lt;wsp:rsid wsp:val=&quot;00F06C95&quot;/&gt;&lt;wsp:rsid wsp:val=&quot;00F06D85&quot;/&gt;&lt;wsp:rsid wsp:val=&quot;00F071A8&quot;/&gt;&lt;wsp:rsid wsp:val=&quot;00F07E5F&quot;/&gt;&lt;wsp:rsid wsp:val=&quot;00F113A9&quot;/&gt;&lt;wsp:rsid wsp:val=&quot;00F116BB&quot;/&gt;&lt;wsp:rsid wsp:val=&quot;00F11D47&quot;/&gt;&lt;wsp:rsid wsp:val=&quot;00F11D59&quot;/&gt;&lt;wsp:rsid wsp:val=&quot;00F1268D&quot;/&gt;&lt;wsp:rsid wsp:val=&quot;00F1280D&quot;/&gt;&lt;wsp:rsid wsp:val=&quot;00F130FE&quot;/&gt;&lt;wsp:rsid wsp:val=&quot;00F13378&quot;/&gt;&lt;wsp:rsid wsp:val=&quot;00F13635&quot;/&gt;&lt;wsp:rsid wsp:val=&quot;00F1383F&quot;/&gt;&lt;wsp:rsid wsp:val=&quot;00F144BE&quot;/&gt;&lt;wsp:rsid wsp:val=&quot;00F14EE1&quot;/&gt;&lt;wsp:rsid wsp:val=&quot;00F15222&quot;/&gt;&lt;wsp:rsid wsp:val=&quot;00F15825&quot;/&gt;&lt;wsp:rsid wsp:val=&quot;00F1598F&quot;/&gt;&lt;wsp:rsid wsp:val=&quot;00F15C6F&quot;/&gt;&lt;wsp:rsid wsp:val=&quot;00F15F8E&quot;/&gt;&lt;wsp:rsid wsp:val=&quot;00F16276&quot;/&gt;&lt;wsp:rsid wsp:val=&quot;00F1637F&quot;/&gt;&lt;wsp:rsid wsp:val=&quot;00F16E54&quot;/&gt;&lt;wsp:rsid wsp:val=&quot;00F1722C&quot;/&gt;&lt;wsp:rsid wsp:val=&quot;00F22162&quot;/&gt;&lt;wsp:rsid wsp:val=&quot;00F22196&quot;/&gt;&lt;wsp:rsid wsp:val=&quot;00F2228A&quot;/&gt;&lt;wsp:rsid wsp:val=&quot;00F22372&quot;/&gt;&lt;wsp:rsid wsp:val=&quot;00F22A33&quot;/&gt;&lt;wsp:rsid wsp:val=&quot;00F2387B&quot;/&gt;&lt;wsp:rsid wsp:val=&quot;00F23E18&quot;/&gt;&lt;wsp:rsid wsp:val=&quot;00F26230&quot;/&gt;&lt;wsp:rsid wsp:val=&quot;00F267EC&quot;/&gt;&lt;wsp:rsid wsp:val=&quot;00F26D96&quot;/&gt;&lt;wsp:rsid wsp:val=&quot;00F27BB3&quot;/&gt;&lt;wsp:rsid wsp:val=&quot;00F27E59&quot;/&gt;&lt;wsp:rsid wsp:val=&quot;00F300E3&quot;/&gt;&lt;wsp:rsid wsp:val=&quot;00F30379&quot;/&gt;&lt;wsp:rsid wsp:val=&quot;00F30572&quot;/&gt;&lt;wsp:rsid wsp:val=&quot;00F30F8C&quot;/&gt;&lt;wsp:rsid wsp:val=&quot;00F31538&quot;/&gt;&lt;wsp:rsid wsp:val=&quot;00F320EB&quot;/&gt;&lt;wsp:rsid wsp:val=&quot;00F320ED&quot;/&gt;&lt;wsp:rsid wsp:val=&quot;00F323AB&quot;/&gt;&lt;wsp:rsid wsp:val=&quot;00F325E5&quot;/&gt;&lt;wsp:rsid wsp:val=&quot;00F326CC&quot;/&gt;&lt;wsp:rsid wsp:val=&quot;00F32FBA&quot;/&gt;&lt;wsp:rsid wsp:val=&quot;00F3357C&quot;/&gt;&lt;wsp:rsid wsp:val=&quot;00F33B9B&quot;/&gt;&lt;wsp:rsid wsp:val=&quot;00F33D4B&quot;/&gt;&lt;wsp:rsid wsp:val=&quot;00F33DC2&quot;/&gt;&lt;wsp:rsid wsp:val=&quot;00F34514&quot;/&gt;&lt;wsp:rsid wsp:val=&quot;00F3480B&quot;/&gt;&lt;wsp:rsid wsp:val=&quot;00F348D4&quot;/&gt;&lt;wsp:rsid wsp:val=&quot;00F35105&quot;/&gt;&lt;wsp:rsid wsp:val=&quot;00F360A9&quot;/&gt;&lt;wsp:rsid wsp:val=&quot;00F37399&quot;/&gt;&lt;wsp:rsid wsp:val=&quot;00F37D73&quot;/&gt;&lt;wsp:rsid wsp:val=&quot;00F40536&quot;/&gt;&lt;wsp:rsid wsp:val=&quot;00F40656&quot;/&gt;&lt;wsp:rsid wsp:val=&quot;00F40A5D&quot;/&gt;&lt;wsp:rsid wsp:val=&quot;00F40C6D&quot;/&gt;&lt;wsp:rsid wsp:val=&quot;00F4113B&quot;/&gt;&lt;wsp:rsid wsp:val=&quot;00F41655&quot;/&gt;&lt;wsp:rsid wsp:val=&quot;00F41BD6&quot;/&gt;&lt;wsp:rsid wsp:val=&quot;00F429C3&quot;/&gt;&lt;wsp:rsid wsp:val=&quot;00F42A1C&quot;/&gt;&lt;wsp:rsid wsp:val=&quot;00F432C9&quot;/&gt;&lt;wsp:rsid wsp:val=&quot;00F43905&quot;/&gt;&lt;wsp:rsid wsp:val=&quot;00F4419D&quot;/&gt;&lt;wsp:rsid wsp:val=&quot;00F4538A&quot;/&gt;&lt;wsp:rsid wsp:val=&quot;00F459FF&quot;/&gt;&lt;wsp:rsid wsp:val=&quot;00F46084&quot;/&gt;&lt;wsp:rsid wsp:val=&quot;00F46FE9&quot;/&gt;&lt;wsp:rsid wsp:val=&quot;00F471D5&quot;/&gt;&lt;wsp:rsid wsp:val=&quot;00F4768B&quot;/&gt;&lt;wsp:rsid wsp:val=&quot;00F47EF2&quot;/&gt;&lt;wsp:rsid wsp:val=&quot;00F505E0&quot;/&gt;&lt;wsp:rsid wsp:val=&quot;00F506BE&quot;/&gt;&lt;wsp:rsid wsp:val=&quot;00F50C6E&quot;/&gt;&lt;wsp:rsid wsp:val=&quot;00F50EA2&quot;/&gt;&lt;wsp:rsid wsp:val=&quot;00F515C7&quot;/&gt;&lt;wsp:rsid wsp:val=&quot;00F52024&quot;/&gt;&lt;wsp:rsid wsp:val=&quot;00F52845&quot;/&gt;&lt;wsp:rsid wsp:val=&quot;00F530CE&quot;/&gt;&lt;wsp:rsid wsp:val=&quot;00F53EC7&quot;/&gt;&lt;wsp:rsid wsp:val=&quot;00F53FD2&quot;/&gt;&lt;wsp:rsid wsp:val=&quot;00F54DD7&quot;/&gt;&lt;wsp:rsid wsp:val=&quot;00F56F6B&quot;/&gt;&lt;wsp:rsid wsp:val=&quot;00F60082&quot;/&gt;&lt;wsp:rsid wsp:val=&quot;00F61C8E&quot;/&gt;&lt;wsp:rsid wsp:val=&quot;00F62D10&quot;/&gt;&lt;wsp:rsid wsp:val=&quot;00F62D81&quot;/&gt;&lt;wsp:rsid wsp:val=&quot;00F62E5E&quot;/&gt;&lt;wsp:rsid wsp:val=&quot;00F6396D&quot;/&gt;&lt;wsp:rsid wsp:val=&quot;00F642A5&quot;/&gt;&lt;wsp:rsid wsp:val=&quot;00F652EE&quot;/&gt;&lt;wsp:rsid wsp:val=&quot;00F65D0D&quot;/&gt;&lt;wsp:rsid wsp:val=&quot;00F662A4&quot;/&gt;&lt;wsp:rsid wsp:val=&quot;00F66A1E&quot;/&gt;&lt;wsp:rsid wsp:val=&quot;00F66EA0&quot;/&gt;&lt;wsp:rsid wsp:val=&quot;00F672D7&quot;/&gt;&lt;wsp:rsid wsp:val=&quot;00F673D7&quot;/&gt;&lt;wsp:rsid wsp:val=&quot;00F676C2&quot;/&gt;&lt;wsp:rsid wsp:val=&quot;00F67BBC&quot;/&gt;&lt;wsp:rsid wsp:val=&quot;00F67F09&quot;/&gt;&lt;wsp:rsid wsp:val=&quot;00F70E35&quot;/&gt;&lt;wsp:rsid wsp:val=&quot;00F714A4&quot;/&gt;&lt;wsp:rsid wsp:val=&quot;00F725DE&quot;/&gt;&lt;wsp:rsid wsp:val=&quot;00F73757&quot;/&gt;&lt;wsp:rsid wsp:val=&quot;00F739C1&quot;/&gt;&lt;wsp:rsid wsp:val=&quot;00F74E32&quot;/&gt;&lt;wsp:rsid wsp:val=&quot;00F74EFE&quot;/&gt;&lt;wsp:rsid wsp:val=&quot;00F75202&quot;/&gt;&lt;wsp:rsid wsp:val=&quot;00F7537F&quot;/&gt;&lt;wsp:rsid wsp:val=&quot;00F75691&quot;/&gt;&lt;wsp:rsid wsp:val=&quot;00F764F0&quot;/&gt;&lt;wsp:rsid wsp:val=&quot;00F76624&quot;/&gt;&lt;wsp:rsid wsp:val=&quot;00F76BAC&quot;/&gt;&lt;wsp:rsid wsp:val=&quot;00F81197&quot;/&gt;&lt;wsp:rsid wsp:val=&quot;00F82999&quot;/&gt;&lt;wsp:rsid wsp:val=&quot;00F83844&quot;/&gt;&lt;wsp:rsid wsp:val=&quot;00F83A00&quot;/&gt;&lt;wsp:rsid wsp:val=&quot;00F84403&quot;/&gt;&lt;wsp:rsid wsp:val=&quot;00F846C2&quot;/&gt;&lt;wsp:rsid wsp:val=&quot;00F84737&quot;/&gt;&lt;wsp:rsid wsp:val=&quot;00F85191&quot;/&gt;&lt;wsp:rsid wsp:val=&quot;00F852A5&quot;/&gt;&lt;wsp:rsid wsp:val=&quot;00F85370&quot;/&gt;&lt;wsp:rsid wsp:val=&quot;00F85FBB&quot;/&gt;&lt;wsp:rsid wsp:val=&quot;00F860BB&quot;/&gt;&lt;wsp:rsid wsp:val=&quot;00F8630B&quot;/&gt;&lt;wsp:rsid wsp:val=&quot;00F86530&quot;/&gt;&lt;wsp:rsid wsp:val=&quot;00F86FFE&quot;/&gt;&lt;wsp:rsid wsp:val=&quot;00F910D3&quot;/&gt;&lt;wsp:rsid wsp:val=&quot;00F91F8C&quot;/&gt;&lt;wsp:rsid wsp:val=&quot;00F9202F&quot;/&gt;&lt;wsp:rsid wsp:val=&quot;00F92599&quot;/&gt;&lt;wsp:rsid wsp:val=&quot;00F92A2D&quot;/&gt;&lt;wsp:rsid wsp:val=&quot;00F9386E&quot;/&gt;&lt;wsp:rsid wsp:val=&quot;00F9438C&quot;/&gt;&lt;wsp:rsid wsp:val=&quot;00F954D6&quot;/&gt;&lt;wsp:rsid wsp:val=&quot;00F95CAA&quot;/&gt;&lt;wsp:rsid wsp:val=&quot;00F95F79&quot;/&gt;&lt;wsp:rsid wsp:val=&quot;00F9726D&quot;/&gt;&lt;wsp:rsid wsp:val=&quot;00F975BF&quot;/&gt;&lt;wsp:rsid wsp:val=&quot;00FA01F8&quot;/&gt;&lt;wsp:rsid wsp:val=&quot;00FA1B75&quot;/&gt;&lt;wsp:rsid wsp:val=&quot;00FA1BED&quot;/&gt;&lt;wsp:rsid wsp:val=&quot;00FA1FB4&quot;/&gt;&lt;wsp:rsid wsp:val=&quot;00FA2143&quot;/&gt;&lt;wsp:rsid wsp:val=&quot;00FA35FB&quot;/&gt;&lt;wsp:rsid wsp:val=&quot;00FA3FEF&quot;/&gt;&lt;wsp:rsid wsp:val=&quot;00FA425D&quot;/&gt;&lt;wsp:rsid wsp:val=&quot;00FA4CD4&quot;/&gt;&lt;wsp:rsid wsp:val=&quot;00FA4F2F&quot;/&gt;&lt;wsp:rsid wsp:val=&quot;00FA53BF&quot;/&gt;&lt;wsp:rsid wsp:val=&quot;00FA5578&quot;/&gt;&lt;wsp:rsid wsp:val=&quot;00FA5793&quot;/&gt;&lt;wsp:rsid wsp:val=&quot;00FA57AC&quot;/&gt;&lt;wsp:rsid wsp:val=&quot;00FA664E&quot;/&gt;&lt;wsp:rsid wsp:val=&quot;00FA68D6&quot;/&gt;&lt;wsp:rsid wsp:val=&quot;00FA6DD9&quot;/&gt;&lt;wsp:rsid wsp:val=&quot;00FA6FB0&quot;/&gt;&lt;wsp:rsid wsp:val=&quot;00FA7338&quot;/&gt;&lt;wsp:rsid wsp:val=&quot;00FA752F&quot;/&gt;&lt;wsp:rsid wsp:val=&quot;00FB055C&quot;/&gt;&lt;wsp:rsid wsp:val=&quot;00FB0B77&quot;/&gt;&lt;wsp:rsid wsp:val=&quot;00FB0B95&quot;/&gt;&lt;wsp:rsid wsp:val=&quot;00FB0FCC&quot;/&gt;&lt;wsp:rsid wsp:val=&quot;00FB13B4&quot;/&gt;&lt;wsp:rsid wsp:val=&quot;00FB14E7&quot;/&gt;&lt;wsp:rsid wsp:val=&quot;00FB17EC&quot;/&gt;&lt;wsp:rsid wsp:val=&quot;00FB1942&quot;/&gt;&lt;wsp:rsid wsp:val=&quot;00FB1982&quot;/&gt;&lt;wsp:rsid wsp:val=&quot;00FB1C73&quot;/&gt;&lt;wsp:rsid wsp:val=&quot;00FB1F91&quot;/&gt;&lt;wsp:rsid wsp:val=&quot;00FB2A54&quot;/&gt;&lt;wsp:rsid wsp:val=&quot;00FB3B69&quot;/&gt;&lt;wsp:rsid wsp:val=&quot;00FB3BE0&quot;/&gt;&lt;wsp:rsid wsp:val=&quot;00FB4472&quot;/&gt;&lt;wsp:rsid wsp:val=&quot;00FB47B3&quot;/&gt;&lt;wsp:rsid wsp:val=&quot;00FB4BAA&quot;/&gt;&lt;wsp:rsid wsp:val=&quot;00FB4FEF&quot;/&gt;&lt;wsp:rsid wsp:val=&quot;00FB58EA&quot;/&gt;&lt;wsp:rsid wsp:val=&quot;00FB5A88&quot;/&gt;&lt;wsp:rsid wsp:val=&quot;00FB5C65&quot;/&gt;&lt;wsp:rsid wsp:val=&quot;00FB5D67&quot;/&gt;&lt;wsp:rsid wsp:val=&quot;00FB6B5D&quot;/&gt;&lt;wsp:rsid wsp:val=&quot;00FB748F&quot;/&gt;&lt;wsp:rsid wsp:val=&quot;00FB7D08&quot;/&gt;&lt;wsp:rsid wsp:val=&quot;00FC003A&quot;/&gt;&lt;wsp:rsid wsp:val=&quot;00FC017A&quot;/&gt;&lt;wsp:rsid wsp:val=&quot;00FC0BE3&quot;/&gt;&lt;wsp:rsid wsp:val=&quot;00FC1137&quot;/&gt;&lt;wsp:rsid wsp:val=&quot;00FC1958&quot;/&gt;&lt;wsp:rsid wsp:val=&quot;00FC1CEF&quot;/&gt;&lt;wsp:rsid wsp:val=&quot;00FC2293&quot;/&gt;&lt;wsp:rsid wsp:val=&quot;00FC29C8&quot;/&gt;&lt;wsp:rsid wsp:val=&quot;00FC2DDD&quot;/&gt;&lt;wsp:rsid wsp:val=&quot;00FC4809&quot;/&gt;&lt;wsp:rsid wsp:val=&quot;00FC4C13&quot;/&gt;&lt;wsp:rsid wsp:val=&quot;00FC5092&quot;/&gt;&lt;wsp:rsid wsp:val=&quot;00FC543A&quot;/&gt;&lt;wsp:rsid wsp:val=&quot;00FC60EC&quot;/&gt;&lt;wsp:rsid wsp:val=&quot;00FC664A&quot;/&gt;&lt;wsp:rsid wsp:val=&quot;00FC769F&quot;/&gt;&lt;wsp:rsid wsp:val=&quot;00FD0128&quot;/&gt;&lt;wsp:rsid wsp:val=&quot;00FD03A1&quot;/&gt;&lt;wsp:rsid wsp:val=&quot;00FD0622&quot;/&gt;&lt;wsp:rsid wsp:val=&quot;00FD06D6&quot;/&gt;&lt;wsp:rsid wsp:val=&quot;00FD0ADE&quot;/&gt;&lt;wsp:rsid wsp:val=&quot;00FD19ED&quot;/&gt;&lt;wsp:rsid wsp:val=&quot;00FD2CC8&quot;/&gt;&lt;wsp:rsid wsp:val=&quot;00FD442B&quot;/&gt;&lt;wsp:rsid wsp:val=&quot;00FD4874&quot;/&gt;&lt;wsp:rsid wsp:val=&quot;00FD4D29&quot;/&gt;&lt;wsp:rsid wsp:val=&quot;00FD4DF4&quot;/&gt;&lt;wsp:rsid wsp:val=&quot;00FD4ED6&quot;/&gt;&lt;wsp:rsid wsp:val=&quot;00FD58A1&quot;/&gt;&lt;wsp:rsid wsp:val=&quot;00FD635B&quot;/&gt;&lt;wsp:rsid wsp:val=&quot;00FD67FB&quot;/&gt;&lt;wsp:rsid wsp:val=&quot;00FD6E42&quot;/&gt;&lt;wsp:rsid wsp:val=&quot;00FD726E&quot;/&gt;&lt;wsp:rsid wsp:val=&quot;00FD7334&quot;/&gt;&lt;wsp:rsid wsp:val=&quot;00FD7546&quot;/&gt;&lt;wsp:rsid wsp:val=&quot;00FD7997&quot;/&gt;&lt;wsp:rsid wsp:val=&quot;00FE05B2&quot;/&gt;&lt;wsp:rsid wsp:val=&quot;00FE0A32&quot;/&gt;&lt;wsp:rsid wsp:val=&quot;00FE1154&quot;/&gt;&lt;wsp:rsid wsp:val=&quot;00FE12E7&quot;/&gt;&lt;wsp:rsid wsp:val=&quot;00FE1B27&quot;/&gt;&lt;wsp:rsid wsp:val=&quot;00FE1B8E&quot;/&gt;&lt;wsp:rsid wsp:val=&quot;00FE1EA3&quot;/&gt;&lt;wsp:rsid wsp:val=&quot;00FE27F6&quot;/&gt;&lt;wsp:rsid wsp:val=&quot;00FE2893&quot;/&gt;&lt;wsp:rsid wsp:val=&quot;00FE344E&quot;/&gt;&lt;wsp:rsid wsp:val=&quot;00FE3593&quot;/&gt;&lt;wsp:rsid wsp:val=&quot;00FE38F8&quot;/&gt;&lt;wsp:rsid wsp:val=&quot;00FE3BA8&quot;/&gt;&lt;wsp:rsid wsp:val=&quot;00FE45FD&quot;/&gt;&lt;wsp:rsid wsp:val=&quot;00FE4D12&quot;/&gt;&lt;wsp:rsid wsp:val=&quot;00FE523D&quot;/&gt;&lt;wsp:rsid wsp:val=&quot;00FE5328&quot;/&gt;&lt;wsp:rsid wsp:val=&quot;00FE5408&quot;/&gt;&lt;wsp:rsid wsp:val=&quot;00FE5789&quot;/&gt;&lt;wsp:rsid wsp:val=&quot;00FE5858&quot;/&gt;&lt;wsp:rsid wsp:val=&quot;00FE5870&quot;/&gt;&lt;wsp:rsid wsp:val=&quot;00FE5CFC&quot;/&gt;&lt;wsp:rsid wsp:val=&quot;00FE5FE3&quot;/&gt;&lt;wsp:rsid wsp:val=&quot;00FE60EE&quot;/&gt;&lt;wsp:rsid wsp:val=&quot;00FE6398&quot;/&gt;&lt;wsp:rsid wsp:val=&quot;00FE6BC2&quot;/&gt;&lt;wsp:rsid wsp:val=&quot;00FE6C3A&quot;/&gt;&lt;wsp:rsid wsp:val=&quot;00FE7400&quot;/&gt;&lt;wsp:rsid wsp:val=&quot;00FF1CC4&quot;/&gt;&lt;wsp:rsid wsp:val=&quot;00FF1D7C&quot;/&gt;&lt;wsp:rsid wsp:val=&quot;00FF1E3E&quot;/&gt;&lt;wsp:rsid wsp:val=&quot;00FF21BF&quot;/&gt;&lt;wsp:rsid wsp:val=&quot;00FF2A8D&quot;/&gt;&lt;wsp:rsid wsp:val=&quot;00FF3E10&quot;/&gt;&lt;wsp:rsid wsp:val=&quot;00FF5CB2&quot;/&gt;&lt;wsp:rsid wsp:val=&quot;00FF6069&quot;/&gt;&lt;wsp:rsid wsp:val=&quot;00FF6634&quot;/&gt;&lt;wsp:rsid wsp:val=&quot;00FF6A8A&quot;/&gt;&lt;wsp:rsid wsp:val=&quot;00FF6AB8&quot;/&gt;&lt;wsp:rsid wsp:val=&quot;00FF7015&quot;/&gt;&lt;/wsp:rsids&gt;&lt;/w:docPr&gt;&lt;w:body&gt;&lt;wx:sect&gt;&lt;w:p wsp:rsidR=&quot;00000000&quot; wsp:rsidRDefault=&quot;004B3537&quot; wsp:rsidP=&quot;004B3537&quot;&gt;&lt;m:oMathPara&gt;&lt;m:oMath&gt;&lt;m:sSup&gt;&lt;m:sSupPr&gt;&lt;m:ctrlP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/m:ctrlPr&gt;&lt;/m:sSupPr&gt;&lt;m:e&gt;&lt;m:sSub&gt;&lt;m:sSubPr&gt;&lt;m:ctrlP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/m:ctrlPr&gt;&lt;/m:sSubPr&gt;&lt;m:e&gt;&lt;m: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m:t&gt;œÉ&lt;/m:t&gt;&lt;/m:r&gt;&lt;/m:e&gt;&lt;m:sub&gt;&lt;m: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m:t&gt;ij&lt;/m:t&gt;&lt;/m:r&gt;&lt;/m:sub&gt;&lt;/m:sSub&gt;&lt;/m:e&gt;&lt;m:sup&gt;&lt;m: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m:t&gt;(1)&lt;/m:t&gt;&lt;/m:r&gt;&lt;/m:sup&gt;&lt;/m:sSup&gt;&lt;m: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m:t&gt; and &lt;/m:t&gt;&lt;/m:r&gt;&lt;m:sSup&gt;&lt;m:sSupPr&gt;&lt;m:ctrlP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/m:ctrlPr&gt;&lt;/m:sSupPr&gt;&lt;m:e&gt;&lt;m:sSub&gt;&lt;m:sSubPr&gt;&lt;m:ctrlP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/m:ctrlPr&gt;&lt;/m:sSubPr&gt;&lt;m:e&gt;&lt;m: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m:t&gt;œÉ&lt;/m:t&gt;&lt;/m:r&gt;&lt;/m:e&gt;&lt;m:sub&gt;&lt;m: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m:t&gt;ij&lt;/m:t&gt;&lt;/m:r&gt;&lt;/m:sub&gt;&lt;/m:sSub&gt;&lt;/m:e&gt;&lt;m:sup&gt;&lt;m:r&gt;&lt;w:rPr&gt;&lt;w:rFonts w:ascii=&quot;Cambria Math&quot; w:h-ansi=&quot;Cambria Math&quot;/&gt;&lt;wx:font wx:val=&quot;Cambria Math&quot;/&gt;&lt;w:i/&gt;&lt;w:color w:val=&quot;FF0000&quot;/&gt;&lt;w:sz w:val=&quot;24&quot;/&gt;&lt;w:sz-cs w:val=&quot;24&quot;/&gt;&lt;/w:rPr&gt;&lt;m:t&gt;(2)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7" o:title="" chromakey="white"/>
          </v:shape>
        </w:pi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instrText xml:space="preserve"> </w:instrTex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the stress fields within the body.  The linear constitutive equations are</w:t>
      </w:r>
      <w:r w:rsidR="00DF1D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F1DDC" w:rsidRPr="00DF1DDC">
        <w:rPr>
          <w:position w:val="-14"/>
        </w:rPr>
        <w:object w:dxaOrig="1620" w:dyaOrig="420" w14:anchorId="01E6B03B">
          <v:shape id="_x0000_i1026" type="#_x0000_t75" style="width:80.75pt;height:21.3pt" o:ole="">
            <v:imagedata r:id="rId18" o:title=""/>
          </v:shape>
          <o:OLEObject Type="Embed" ProgID="Equation.3" ShapeID="_x0000_i1026" DrawAspect="Content" ObjectID="_1459875417" r:id="rId19"/>
        </w:object>
      </w:r>
      <w:r w:rsidR="00DF1DDC">
        <w:t xml:space="preserve"> and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F1DDC" w:rsidRPr="0029629A">
        <w:rPr>
          <w:position w:val="-14"/>
        </w:rPr>
        <w:object w:dxaOrig="1680" w:dyaOrig="420" w14:anchorId="799A1B5C">
          <v:shape id="_x0000_i1027" type="#_x0000_t75" style="width:83.9pt;height:21.3pt" o:ole="">
            <v:imagedata r:id="rId20" o:title=""/>
          </v:shape>
          <o:OLEObject Type="Embed" ProgID="Equation.3" ShapeID="_x0000_i1027" DrawAspect="Content" ObjectID="_1459875418" r:id="rId21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where </w:t>
      </w:r>
      <w:r w:rsidR="00DF1DDC" w:rsidRPr="0029629A">
        <w:rPr>
          <w:position w:val="-14"/>
        </w:rPr>
        <w:object w:dxaOrig="480" w:dyaOrig="380" w14:anchorId="2E7A1483">
          <v:shape id="_x0000_i1028" type="#_x0000_t75" style="width:23.8pt;height:18.8pt" o:ole="">
            <v:imagedata r:id="rId22" o:title=""/>
          </v:shape>
          <o:OLEObject Type="Embed" ProgID="Equation.3" ShapeID="_x0000_i1028" DrawAspect="Content" ObjectID="_1459875419" r:id="rId23"/>
        </w:object>
      </w:r>
      <w:r w:rsidR="00DF1D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is linear elastic stiffness tensor.  The equilibrium equations corresponding to each solution are  </w:t>
      </w:r>
      <w:r w:rsidR="00DF1DDC" w:rsidRPr="0029629A">
        <w:rPr>
          <w:position w:val="-14"/>
        </w:rPr>
        <w:object w:dxaOrig="1260" w:dyaOrig="400" w14:anchorId="0FAB2DF6">
          <v:shape id="_x0000_i1029" type="#_x0000_t75" style="width:63.25pt;height:20.05pt" o:ole="">
            <v:imagedata r:id="rId24" o:title=""/>
          </v:shape>
          <o:OLEObject Type="Embed" ProgID="Equation.3" ShapeID="_x0000_i1029" DrawAspect="Content" ObjectID="_1459875420" r:id="rId25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587A3A" w:rsidRPr="0029629A">
        <w:rPr>
          <w:position w:val="-14"/>
        </w:rPr>
        <w:object w:dxaOrig="1240" w:dyaOrig="400" w14:anchorId="18CEBB05">
          <v:shape id="_x0000_i1030" type="#_x0000_t75" style="width:62pt;height:20.05pt" o:ole="">
            <v:imagedata r:id="rId26" o:title=""/>
          </v:shape>
          <o:OLEObject Type="Embed" ProgID="Equation.3" ShapeID="_x0000_i1030" DrawAspect="Content" ObjectID="_1459875421" r:id="rId27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F1DDC"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n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V,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proofErr w:type="gramStart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where 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f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i</w:t>
      </w:r>
      <w:proofErr w:type="gram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is body force. We define</w:t>
      </w:r>
      <w:r w:rsidR="00587A3A" w:rsidRPr="00DF1DDC">
        <w:rPr>
          <w:position w:val="-12"/>
        </w:rPr>
        <w:object w:dxaOrig="1359" w:dyaOrig="380" w14:anchorId="6B626A82">
          <v:shape id="_x0000_i1031" type="#_x0000_t75" style="width:68.25pt;height:18.8pt" o:ole="">
            <v:imagedata r:id="rId28" o:title=""/>
          </v:shape>
          <o:OLEObject Type="Embed" ProgID="Equation.3" ShapeID="_x0000_i1031" DrawAspect="Content" ObjectID="_1459875422" r:id="rId29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(1)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-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(2)</m:t>
            </m:r>
          </m:sup>
        </m:sSup>
      </m:oMath>
      <w:r w:rsidRPr="009353B6">
        <w:rPr>
          <w:rFonts w:ascii="Times New Roman" w:hAnsi="Times New Roman"/>
          <w:color w:val="000000" w:themeColor="text1"/>
          <w:sz w:val="24"/>
          <w:szCs w:val="24"/>
        </w:rPr>
        <w:instrText xml:space="preserve"> </w:instrTex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proofErr w:type="gramEnd"/>
      <w:r w:rsidR="00994D2D" w:rsidRPr="00347D52">
        <w:rPr>
          <w:position w:val="-14"/>
        </w:rPr>
        <w:object w:dxaOrig="2540" w:dyaOrig="400" w14:anchorId="793517F3">
          <v:shape id="_x0000_i1032" type="#_x0000_t75" style="width:127.1pt;height:20.05pt" o:ole="">
            <v:imagedata r:id="rId30" o:title=""/>
          </v:shape>
          <o:OLEObject Type="Embed" ProgID="Equation.3" ShapeID="_x0000_i1032" DrawAspect="Content" ObjectID="_1459875423" r:id="rId31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>. Then,</w:t>
      </w:r>
    </w:p>
    <w:p w14:paraId="66C8FA38" w14:textId="77777777" w:rsidR="00CF62D2" w:rsidRDefault="00CF62D2" w:rsidP="00A16928">
      <w:pPr>
        <w:pStyle w:val="ListParagraph"/>
        <w:tabs>
          <w:tab w:val="left" w:pos="5149"/>
        </w:tabs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D8F0FAA" w14:textId="135EE370" w:rsidR="00A16928" w:rsidRPr="009353B6" w:rsidRDefault="0073530B" w:rsidP="0073530B">
      <w:pPr>
        <w:pStyle w:val="ListParagraph"/>
        <w:tabs>
          <w:tab w:val="left" w:pos="5149"/>
        </w:tabs>
        <w:ind w:left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F62D2">
        <w:rPr>
          <w:rFonts w:ascii="Times New Roman" w:hAnsi="Times New Roman"/>
          <w:color w:val="000000" w:themeColor="text1"/>
          <w:position w:val="-14"/>
          <w:sz w:val="24"/>
          <w:szCs w:val="24"/>
        </w:rPr>
        <w:object w:dxaOrig="3400" w:dyaOrig="420" w14:anchorId="713FC05C">
          <v:shape id="_x0000_i1033" type="#_x0000_t75" style="width:170.3pt;height:21.3pt" o:ole="">
            <v:imagedata r:id="rId32" o:title=""/>
          </v:shape>
          <o:OLEObject Type="Embed" ProgID="Equation.3" ShapeID="_x0000_i1033" DrawAspect="Content" ObjectID="_1459875424" r:id="rId33"/>
        </w:object>
      </w:r>
      <w:r w:rsidR="00A16928"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proofErr w:type="gramStart"/>
      <w:r w:rsidR="00A16928" w:rsidRPr="009353B6">
        <w:rPr>
          <w:rFonts w:ascii="Times New Roman" w:hAnsi="Times New Roman"/>
          <w:color w:val="000000" w:themeColor="text1"/>
          <w:sz w:val="24"/>
          <w:szCs w:val="24"/>
        </w:rPr>
        <w:t>in</w:t>
      </w:r>
      <w:proofErr w:type="gramEnd"/>
      <w:r w:rsidR="00A16928"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16928"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V           </w:t>
      </w:r>
      <w:r w:rsidR="00A16928" w:rsidRPr="009353B6">
        <w:rPr>
          <w:rFonts w:ascii="Times New Roman" w:hAnsi="Times New Roman"/>
          <w:color w:val="000000" w:themeColor="text1"/>
          <w:sz w:val="24"/>
          <w:szCs w:val="24"/>
        </w:rPr>
        <w:t>(S1)</w:t>
      </w:r>
    </w:p>
    <w:p w14:paraId="0458D74F" w14:textId="45949428" w:rsidR="00A16928" w:rsidRDefault="00A16928" w:rsidP="00A16928">
      <w:pPr>
        <w:tabs>
          <w:tab w:val="left" w:pos="5149"/>
        </w:tabs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353B6">
        <w:rPr>
          <w:rFonts w:ascii="Times New Roman" w:hAnsi="Times New Roman"/>
          <w:color w:val="000000" w:themeColor="text1"/>
          <w:sz w:val="24"/>
          <w:szCs w:val="24"/>
        </w:rPr>
        <w:t>Since</w:t>
      </w:r>
      <w:r w:rsidR="00994D2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94D2D" w:rsidRPr="00994D2D">
        <w:rPr>
          <w:position w:val="-12"/>
        </w:rPr>
        <w:object w:dxaOrig="740" w:dyaOrig="380" w14:anchorId="3C078743">
          <v:shape id="_x0000_i1034" type="#_x0000_t75" style="width:36.95pt;height:18.8pt" o:ole="">
            <v:imagedata r:id="rId34" o:title=""/>
          </v:shape>
          <o:OLEObject Type="Embed" ProgID="Equation.3" ShapeID="_x0000_i1034" DrawAspect="Content" ObjectID="_1459875425" r:id="rId35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on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u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for both the solutions,</w:t>
      </w:r>
    </w:p>
    <w:p w14:paraId="5F48B06A" w14:textId="033F57A6" w:rsidR="00A16928" w:rsidRPr="009353B6" w:rsidRDefault="0073530B" w:rsidP="0073530B">
      <w:pPr>
        <w:tabs>
          <w:tab w:val="left" w:pos="5149"/>
        </w:tabs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73530B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2040" w:dyaOrig="400" w14:anchorId="3C14D34A">
          <v:shape id="_x0000_i1035" type="#_x0000_t75" style="width:102.05pt;height:20.05pt" o:ole="">
            <v:imagedata r:id="rId36" o:title=""/>
          </v:shape>
          <o:OLEObject Type="Embed" ProgID="Equation.3" ShapeID="_x0000_i1035" DrawAspect="Content" ObjectID="_1459875426" r:id="rId37"/>
        </w:object>
      </w:r>
      <w:r w:rsidR="00A16928"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     </w:t>
      </w:r>
      <w:proofErr w:type="gramStart"/>
      <w:r w:rsidR="00A16928"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on  </w:t>
      </w:r>
      <w:r w:rsidR="00A16928"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="00A16928"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u</w:t>
      </w:r>
      <w:proofErr w:type="gramEnd"/>
      <w:r w:rsidR="00A16928"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                                             </w:t>
      </w:r>
      <w:r w:rsidR="00A16928" w:rsidRPr="009353B6">
        <w:rPr>
          <w:rFonts w:ascii="Times New Roman" w:hAnsi="Times New Roman"/>
          <w:color w:val="000000" w:themeColor="text1"/>
          <w:sz w:val="24"/>
          <w:szCs w:val="24"/>
        </w:rPr>
        <w:t>(S2)</w:t>
      </w:r>
    </w:p>
    <w:p w14:paraId="301225F1" w14:textId="3AE141AF" w:rsidR="0073530B" w:rsidRDefault="00A16928" w:rsidP="00A16928">
      <w:pPr>
        <w:tabs>
          <w:tab w:val="left" w:pos="5149"/>
        </w:tabs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From Cauchy’s law (Fig. S2) [98], traction,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t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, on any surface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with normal vect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j </m:t>
            </m:r>
          </m:sub>
        </m:sSub>
      </m:oMath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can be obtained from stress tensor at that point by</w:t>
      </w:r>
      <w:r w:rsidR="003A27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5761F" w:rsidRPr="003A27FC">
        <w:rPr>
          <w:position w:val="-14"/>
        </w:rPr>
        <w:object w:dxaOrig="900" w:dyaOrig="380" w14:anchorId="2EACF0A6">
          <v:shape id="_x0000_i1036" type="#_x0000_t75" style="width:45.1pt;height:18.8pt" o:ole="">
            <v:imagedata r:id="rId38" o:title=""/>
          </v:shape>
          <o:OLEObject Type="Embed" ProgID="Equation.3" ShapeID="_x0000_i1036" DrawAspect="Content" ObjectID="_1459875427" r:id="rId39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and hence</w:t>
      </w:r>
      <w:r w:rsidR="00614B99" w:rsidRPr="003A27FC">
        <w:rPr>
          <w:position w:val="-14"/>
        </w:rPr>
        <w:object w:dxaOrig="3379" w:dyaOrig="420" w14:anchorId="4EC841CF">
          <v:shape id="_x0000_i1037" type="#_x0000_t75" style="width:169.05pt;height:21.3pt" o:ole="">
            <v:imagedata r:id="rId40" o:title=""/>
          </v:shape>
          <o:OLEObject Type="Embed" ProgID="Equation.3" ShapeID="_x0000_i1037" DrawAspect="Content" ObjectID="_1459875428" r:id="rId41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.  Since </w:t>
      </w:r>
      <w:r w:rsidR="00B01E10" w:rsidRPr="00C5761F">
        <w:rPr>
          <w:position w:val="-12"/>
        </w:rPr>
        <w:object w:dxaOrig="660" w:dyaOrig="380" w14:anchorId="186B6DD8">
          <v:shape id="_x0000_i1038" type="#_x0000_t75" style="width:33.2pt;height:18.8pt" o:ole="">
            <v:imagedata r:id="rId42" o:title=""/>
          </v:shape>
          <o:OLEObject Type="Embed" ProgID="Equation.3" ShapeID="_x0000_i1038" DrawAspect="Content" ObjectID="_1459875429" r:id="rId43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on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σ</w:t>
      </w:r>
      <w:proofErr w:type="spell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for</w:t>
      </w:r>
      <w:proofErr w:type="gram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both the solutions, therefore        </w:t>
      </w:r>
    </w:p>
    <w:p w14:paraId="02A581CF" w14:textId="7E934856" w:rsidR="00A16928" w:rsidRPr="009353B6" w:rsidRDefault="0073530B" w:rsidP="0073530B">
      <w:pPr>
        <w:tabs>
          <w:tab w:val="left" w:pos="5149"/>
        </w:tabs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73530B">
        <w:rPr>
          <w:rFonts w:ascii="Times New Roman" w:hAnsi="Times New Roman"/>
          <w:color w:val="000000" w:themeColor="text1"/>
          <w:position w:val="-14"/>
          <w:sz w:val="24"/>
          <w:szCs w:val="24"/>
        </w:rPr>
        <w:object w:dxaOrig="2220" w:dyaOrig="420" w14:anchorId="7B6837CE">
          <v:shape id="_x0000_i1039" type="#_x0000_t75" style="width:110.8pt;height:21.3pt" o:ole="">
            <v:imagedata r:id="rId44" o:title=""/>
          </v:shape>
          <o:OLEObject Type="Embed" ProgID="Equation.3" ShapeID="_x0000_i1039" DrawAspect="Content" ObjectID="_1459875430" r:id="rId45"/>
        </w:objec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  <w:proofErr w:type="gramStart"/>
      <w:r w:rsidR="00A16928"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on  </w:t>
      </w:r>
      <w:proofErr w:type="spellStart"/>
      <w:r w:rsidR="00A16928"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="00A16928"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σ</w:t>
      </w:r>
      <w:proofErr w:type="spellEnd"/>
      <w:proofErr w:type="gramEnd"/>
      <w:r w:rsidR="00A16928"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  </w:t>
      </w:r>
      <w:r w:rsidR="00A16928" w:rsidRPr="009353B6">
        <w:rPr>
          <w:rFonts w:ascii="Times New Roman" w:hAnsi="Times New Roman"/>
          <w:i/>
          <w:color w:val="000000" w:themeColor="text1"/>
          <w:sz w:val="24"/>
          <w:szCs w:val="24"/>
        </w:rPr>
        <w:t xml:space="preserve">                           </w:t>
      </w:r>
      <w:r w:rsidR="00A16928" w:rsidRPr="009353B6">
        <w:rPr>
          <w:rFonts w:ascii="Times New Roman" w:hAnsi="Times New Roman"/>
          <w:color w:val="000000" w:themeColor="text1"/>
          <w:sz w:val="24"/>
          <w:szCs w:val="24"/>
        </w:rPr>
        <w:t>(S3)</w:t>
      </w:r>
    </w:p>
    <w:p w14:paraId="22719BE6" w14:textId="77777777" w:rsidR="00A16928" w:rsidRDefault="00A16928" w:rsidP="00A16928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Now, if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W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is defined as the strain energy/volume, then the total strain energy in V is </w:t>
      </w:r>
    </w:p>
    <w:p w14:paraId="734B121C" w14:textId="1710FED9" w:rsidR="0073530B" w:rsidRPr="009353B6" w:rsidRDefault="001C083E" w:rsidP="001C083E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73530B">
        <w:rPr>
          <w:rFonts w:ascii="Times New Roman" w:hAnsi="Times New Roman"/>
          <w:color w:val="000000" w:themeColor="text1"/>
          <w:position w:val="-32"/>
          <w:sz w:val="24"/>
          <w:szCs w:val="24"/>
        </w:rPr>
        <w:object w:dxaOrig="5580" w:dyaOrig="600" w14:anchorId="68A1824F">
          <v:shape id="_x0000_i1040" type="#_x0000_t75" style="width:279.25pt;height:30.05pt" o:ole="">
            <v:imagedata r:id="rId46" o:title=""/>
          </v:shape>
          <o:OLEObject Type="Embed" ProgID="Equation.3" ShapeID="_x0000_i1040" DrawAspect="Content" ObjectID="_1459875431" r:id="rId47"/>
        </w:object>
      </w:r>
    </w:p>
    <w:p w14:paraId="7B768BC8" w14:textId="7057C928" w:rsidR="00A16928" w:rsidRPr="009353B6" w:rsidRDefault="00A16928" w:rsidP="00A16928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</w:p>
    <w:p w14:paraId="617EC412" w14:textId="6D44E5EB" w:rsidR="001C083E" w:rsidRDefault="00A16928" w:rsidP="00A16928">
      <w:pPr>
        <w:tabs>
          <w:tab w:val="left" w:pos="5149"/>
        </w:tabs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9353B6">
        <w:rPr>
          <w:rFonts w:ascii="Times New Roman" w:hAnsi="Times New Roman"/>
          <w:color w:val="000000" w:themeColor="text1"/>
          <w:sz w:val="24"/>
          <w:szCs w:val="24"/>
        </w:rPr>
        <w:lastRenderedPageBreak/>
        <w:t>where</w:t>
      </w:r>
      <w:proofErr w:type="gram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the symmetry of strain tensor </w:t>
      </w:r>
      <w:bookmarkStart w:id="0" w:name="_GoBack"/>
      <w:r w:rsidR="00C3106E" w:rsidRPr="0073480F">
        <w:rPr>
          <w:position w:val="-14"/>
        </w:rPr>
        <w:object w:dxaOrig="1860" w:dyaOrig="380" w14:anchorId="598D4603">
          <v:shape id="_x0000_i1041" type="#_x0000_t75" style="width:93.3pt;height:18.8pt" o:ole="">
            <v:imagedata r:id="rId48" o:title=""/>
          </v:shape>
          <o:OLEObject Type="Embed" ProgID="Equation.3" ShapeID="_x0000_i1041" DrawAspect="Content" ObjectID="_1459875432" r:id="rId49"/>
        </w:object>
      </w:r>
      <w:bookmarkEnd w:id="0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is used. Applying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integral by part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and converting volume integrals into surface integrals (</w:t>
      </w:r>
      <w:proofErr w:type="gramStart"/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u 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>and</w:t>
      </w:r>
      <w:proofErr w:type="gram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σ</w:t>
      </w:r>
      <w:proofErr w:type="spell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) using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Divergence theorem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we obtain            </w:t>
      </w:r>
    </w:p>
    <w:p w14:paraId="543304D1" w14:textId="0ADD8262" w:rsidR="00A16928" w:rsidRPr="009353B6" w:rsidRDefault="00DF228A" w:rsidP="002A0B63">
      <w:pPr>
        <w:tabs>
          <w:tab w:val="left" w:pos="5149"/>
        </w:tabs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1C083E">
        <w:rPr>
          <w:position w:val="-34"/>
        </w:rPr>
        <w:object w:dxaOrig="7220" w:dyaOrig="620" w14:anchorId="491B7F5A">
          <v:shape id="_x0000_i1042" type="#_x0000_t75" style="width:361.25pt;height:31.3pt" o:ole="">
            <v:imagedata r:id="rId50" o:title=""/>
          </v:shape>
          <o:OLEObject Type="Embed" ProgID="Equation.3" ShapeID="_x0000_i1042" DrawAspect="Content" ObjectID="_1459875433" r:id="rId51"/>
        </w:object>
      </w:r>
    </w:p>
    <w:p w14:paraId="3C119BDA" w14:textId="1F928A38" w:rsidR="0059163F" w:rsidRPr="009353B6" w:rsidRDefault="00A16928" w:rsidP="00856706">
      <w:pPr>
        <w:tabs>
          <w:tab w:val="left" w:pos="5149"/>
        </w:tabs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From </w:t>
      </w:r>
      <w:proofErr w:type="spellStart"/>
      <w:r w:rsidRPr="009353B6">
        <w:rPr>
          <w:rFonts w:ascii="Times New Roman" w:hAnsi="Times New Roman"/>
          <w:color w:val="000000" w:themeColor="text1"/>
          <w:sz w:val="24"/>
          <w:szCs w:val="24"/>
        </w:rPr>
        <w:t>Eq</w:t>
      </w:r>
      <w:r w:rsidR="00ED776A" w:rsidRPr="009353B6">
        <w:rPr>
          <w:rFonts w:ascii="Times New Roman" w:hAnsi="Times New Roman"/>
          <w:color w:val="000000" w:themeColor="text1"/>
          <w:sz w:val="24"/>
          <w:szCs w:val="24"/>
        </w:rPr>
        <w:t>ns</w:t>
      </w:r>
      <w:proofErr w:type="spell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(S1</w:t>
      </w:r>
      <w:r w:rsidR="00ED776A" w:rsidRPr="009353B6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>3), all three above integrands identically vanish and hence</w:t>
      </w:r>
      <w:r w:rsidR="00887C5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3106E" w:rsidRPr="00887C52">
        <w:rPr>
          <w:position w:val="-32"/>
        </w:rPr>
        <w:object w:dxaOrig="1040" w:dyaOrig="600" w14:anchorId="7A5A6BC0">
          <v:shape id="_x0000_i1043" type="#_x0000_t75" style="width:51.95pt;height:30.05pt" o:ole="">
            <v:imagedata r:id="rId52" o:title=""/>
          </v:shape>
          <o:OLEObject Type="Embed" ProgID="Equation.3" ShapeID="_x0000_i1043" DrawAspect="Content" ObjectID="_1459875434" r:id="rId53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over the entire volume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.   This condition </w:t>
      </w:r>
      <w:proofErr w:type="gramStart"/>
      <w:r w:rsidRPr="009353B6">
        <w:rPr>
          <w:rFonts w:ascii="Times New Roman" w:hAnsi="Times New Roman"/>
          <w:color w:val="000000" w:themeColor="text1"/>
          <w:sz w:val="24"/>
          <w:szCs w:val="24"/>
        </w:rPr>
        <w:t>dictates</w:t>
      </w:r>
      <w:r w:rsidR="00C3106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5158E" w:rsidRPr="00C3106E">
        <w:rPr>
          <w:position w:val="-14"/>
        </w:rPr>
        <w:object w:dxaOrig="3159" w:dyaOrig="400" w14:anchorId="7C2F69DC">
          <v:shape id="_x0000_i1044" type="#_x0000_t75" style="width:157.75pt;height:20.05pt" o:ole="">
            <v:imagedata r:id="rId54" o:title=""/>
          </v:shape>
          <o:OLEObject Type="Embed" ProgID="Equation.3" ShapeID="_x0000_i1044" DrawAspect="Content" ObjectID="_1459875435" r:id="rId55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, and because the stiffness tensor</w:t>
      </w:r>
      <w:r w:rsidR="0081059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5158E" w:rsidRPr="00810597">
        <w:rPr>
          <w:position w:val="-14"/>
        </w:rPr>
        <w:object w:dxaOrig="480" w:dyaOrig="380" w14:anchorId="04D1C75D">
          <v:shape id="_x0000_i1045" type="#_x0000_t75" style="width:23.8pt;height:18.8pt" o:ole="">
            <v:imagedata r:id="rId56" o:title=""/>
          </v:shape>
          <o:OLEObject Type="Embed" ProgID="Equation.3" ShapeID="_x0000_i1045" DrawAspect="Content" ObjectID="_1459875436" r:id="rId57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is positive-definite [98], strain tensor must be identically zero in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i.e. </w:t>
      </w:r>
      <w:r w:rsidR="0045158E" w:rsidRPr="00810597">
        <w:rPr>
          <w:position w:val="-14"/>
        </w:rPr>
        <w:object w:dxaOrig="660" w:dyaOrig="380" w14:anchorId="788A796D">
          <v:shape id="_x0000_i1046" type="#_x0000_t75" style="width:33.2pt;height:18.8pt" o:ole="">
            <v:imagedata r:id="rId58" o:title=""/>
          </v:shape>
          <o:OLEObject Type="Embed" ProgID="Equation.3" ShapeID="_x0000_i1046" DrawAspect="Content" ObjectID="_1459875437" r:id="rId59"/>
        </w:object>
      </w:r>
      <w:r w:rsidR="0045158E">
        <w:t xml:space="preserve">.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This in turn means that the body undergoes no deformation but a rigid body motion, and thu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is uniform everywhere in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>.  However, from (S</w:t>
      </w:r>
      <w:r w:rsidR="00B30F08" w:rsidRPr="009353B6"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3002FB" w:rsidRPr="0029629A">
        <w:rPr>
          <w:position w:val="-12"/>
        </w:rPr>
        <w:object w:dxaOrig="680" w:dyaOrig="380" w14:anchorId="1D8B3063">
          <v:shape id="_x0000_i1047" type="#_x0000_t75" style="width:33.8pt;height:18.8pt" o:ole="">
            <v:imagedata r:id="rId60" o:title=""/>
          </v:shape>
          <o:OLEObject Type="Embed" ProgID="Equation.3" ShapeID="_x0000_i1047" DrawAspect="Content" ObjectID="_1459875438" r:id="rId61"/>
        </w:object>
      </w:r>
      <w:r w:rsidR="001F2D9D">
        <w:t>on S</w:t>
      </w:r>
      <w:r w:rsidR="001F2D9D">
        <w:rPr>
          <w:vertAlign w:val="subscript"/>
        </w:rPr>
        <w:t>u</w:t>
      </w:r>
      <w:r w:rsidRPr="009353B6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thus </w:t>
      </w:r>
      <w:r w:rsidR="003002FB" w:rsidRPr="0029629A">
        <w:rPr>
          <w:position w:val="-12"/>
        </w:rPr>
        <w:object w:dxaOrig="279" w:dyaOrig="380" w14:anchorId="397F1807">
          <v:shape id="_x0000_i1048" type="#_x0000_t75" style="width:13.75pt;height:18.8pt" o:ole="">
            <v:imagedata r:id="rId62" o:title=""/>
          </v:shape>
          <o:OLEObject Type="Embed" ProgID="Equation.3" ShapeID="_x0000_i1048" DrawAspect="Content" ObjectID="_1459875439" r:id="rId63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F2D9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must be zero everywhere </w:t>
      </w:r>
      <w:proofErr w:type="spellStart"/>
      <w:r w:rsidRPr="009353B6">
        <w:rPr>
          <w:rFonts w:ascii="Times New Roman" w:hAnsi="Times New Roman"/>
          <w:color w:val="000000" w:themeColor="text1"/>
          <w:sz w:val="24"/>
          <w:szCs w:val="24"/>
        </w:rPr>
        <w:t>i.e</w:t>
      </w:r>
      <w:proofErr w:type="spell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F2D9D" w:rsidRPr="0029629A">
        <w:rPr>
          <w:position w:val="-12"/>
        </w:rPr>
        <w:object w:dxaOrig="279" w:dyaOrig="380" w14:anchorId="6E765420">
          <v:shape id="_x0000_i1049" type="#_x0000_t75" style="width:13.75pt;height:18.8pt" o:ole="">
            <v:imagedata r:id="rId64" o:title=""/>
          </v:shape>
          <o:OLEObject Type="Embed" ProgID="Equation.3" ShapeID="_x0000_i1049" DrawAspect="Content" ObjectID="_1459875440" r:id="rId65"/>
        </w:object>
      </w:r>
      <w:r w:rsidR="001F2D9D">
        <w:t>=0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, henceforth  </w:t>
      </w:r>
      <w:r w:rsidR="003002FB" w:rsidRPr="003002FB">
        <w:rPr>
          <w:position w:val="-14"/>
        </w:rPr>
        <w:object w:dxaOrig="1760" w:dyaOrig="400" w14:anchorId="26A7C2F0">
          <v:shape id="_x0000_i1050" type="#_x0000_t75" style="width:88.3pt;height:20.05pt" o:ole="">
            <v:imagedata r:id="rId66" o:title=""/>
          </v:shape>
          <o:OLEObject Type="Embed" ProgID="Equation.3" ShapeID="_x0000_i1050" DrawAspect="Content" ObjectID="_1459875441" r:id="rId67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or</w:t>
      </w:r>
      <w:r w:rsidR="003002F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8299C" w:rsidRPr="003002FB">
        <w:rPr>
          <w:position w:val="-14"/>
        </w:rPr>
        <w:object w:dxaOrig="1060" w:dyaOrig="400" w14:anchorId="3D32D417">
          <v:shape id="_x0000_i1051" type="#_x0000_t75" style="width:53.2pt;height:20.05pt" o:ole="">
            <v:imagedata r:id="rId68" o:title=""/>
          </v:shape>
          <o:OLEObject Type="Embed" ProgID="Equation.3" ShapeID="_x0000_i1051" DrawAspect="Content" ObjectID="_1459875442" r:id="rId69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proofErr w:type="gramStart"/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.</w:t>
      </w:r>
      <w:proofErr w:type="gramEnd"/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 Finally applying Cauchy’s traction law on surface 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u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, we have </w:t>
      </w:r>
      <w:r w:rsidR="00F8299C" w:rsidRPr="003002FB">
        <w:rPr>
          <w:position w:val="-14"/>
        </w:rPr>
        <w:object w:dxaOrig="1460" w:dyaOrig="400" w14:anchorId="22DFBA97">
          <v:shape id="_x0000_i1052" type="#_x0000_t75" style="width:73.25pt;height:20.05pt" o:ole="">
            <v:imagedata r:id="rId70" o:title=""/>
          </v:shape>
          <o:OLEObject Type="Embed" ProgID="Equation.3" ShapeID="_x0000_i1052" DrawAspect="Content" ObjectID="_1459875443" r:id="rId71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F8299C" w:rsidRPr="00996D67">
        <w:rPr>
          <w:position w:val="-12"/>
        </w:rPr>
        <w:object w:dxaOrig="859" w:dyaOrig="380" w14:anchorId="1A37DD56">
          <v:shape id="_x0000_i1053" type="#_x0000_t75" style="width:43.2pt;height:18.8pt" o:ole="">
            <v:imagedata r:id="rId72" o:title=""/>
          </v:shape>
          <o:OLEObject Type="Embed" ProgID="Equation.3" ShapeID="_x0000_i1053" DrawAspect="Content" ObjectID="_1459875444" r:id="rId73"/>
        </w:objec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53B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 </w:t>
      </w:r>
      <w:proofErr w:type="gramStart"/>
      <w:r w:rsidRPr="009353B6">
        <w:rPr>
          <w:rFonts w:ascii="Times New Roman" w:hAnsi="Times New Roman"/>
          <w:b/>
          <w:color w:val="000000" w:themeColor="text1"/>
          <w:sz w:val="24"/>
          <w:szCs w:val="24"/>
        </w:rPr>
        <w:t xml:space="preserve">on  </w:t>
      </w:r>
      <w:r w:rsidRPr="009353B6">
        <w:rPr>
          <w:rFonts w:ascii="Times New Roman" w:hAnsi="Times New Roman"/>
          <w:b/>
          <w:i/>
          <w:color w:val="000000" w:themeColor="text1"/>
          <w:sz w:val="24"/>
          <w:szCs w:val="24"/>
        </w:rPr>
        <w:t>S</w:t>
      </w:r>
      <w:r w:rsidRPr="009353B6">
        <w:rPr>
          <w:rFonts w:ascii="Times New Roman" w:hAnsi="Times New Roman"/>
          <w:b/>
          <w:i/>
          <w:color w:val="000000" w:themeColor="text1"/>
          <w:sz w:val="24"/>
          <w:szCs w:val="24"/>
          <w:vertAlign w:val="subscript"/>
        </w:rPr>
        <w:t>u</w:t>
      </w:r>
      <w:proofErr w:type="gramEnd"/>
      <w:r w:rsidRPr="009353B6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  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>i.e., the solution is unique.</w:t>
      </w:r>
      <w:r w:rsidRPr="009353B6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 </w:t>
      </w:r>
      <w:r w:rsidRPr="009353B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53B6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          </w:t>
      </w:r>
    </w:p>
    <w:sectPr w:rsidR="0059163F" w:rsidRPr="009353B6" w:rsidSect="00364A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63F"/>
    <w:rsid w:val="000433BF"/>
    <w:rsid w:val="00060474"/>
    <w:rsid w:val="000646C4"/>
    <w:rsid w:val="0008468F"/>
    <w:rsid w:val="000905A0"/>
    <w:rsid w:val="000A6733"/>
    <w:rsid w:val="000F1DAD"/>
    <w:rsid w:val="00107715"/>
    <w:rsid w:val="00115615"/>
    <w:rsid w:val="0014352D"/>
    <w:rsid w:val="00147E98"/>
    <w:rsid w:val="00161B21"/>
    <w:rsid w:val="001A11AC"/>
    <w:rsid w:val="001C083E"/>
    <w:rsid w:val="001F2D9D"/>
    <w:rsid w:val="001F52C2"/>
    <w:rsid w:val="00234C6B"/>
    <w:rsid w:val="002700FE"/>
    <w:rsid w:val="002A0570"/>
    <w:rsid w:val="002A0B63"/>
    <w:rsid w:val="002A5BF1"/>
    <w:rsid w:val="002D2407"/>
    <w:rsid w:val="003002FB"/>
    <w:rsid w:val="00303CC7"/>
    <w:rsid w:val="003358EC"/>
    <w:rsid w:val="00346794"/>
    <w:rsid w:val="00347D52"/>
    <w:rsid w:val="00364A7A"/>
    <w:rsid w:val="003937BC"/>
    <w:rsid w:val="003A27FC"/>
    <w:rsid w:val="003C4180"/>
    <w:rsid w:val="003C6649"/>
    <w:rsid w:val="003F3E52"/>
    <w:rsid w:val="003F3EE9"/>
    <w:rsid w:val="0045158E"/>
    <w:rsid w:val="00492632"/>
    <w:rsid w:val="004C4908"/>
    <w:rsid w:val="004D0ECB"/>
    <w:rsid w:val="004E351A"/>
    <w:rsid w:val="004F3E8F"/>
    <w:rsid w:val="004F72A5"/>
    <w:rsid w:val="00503EA9"/>
    <w:rsid w:val="00571341"/>
    <w:rsid w:val="00576B7F"/>
    <w:rsid w:val="005826AC"/>
    <w:rsid w:val="00587A3A"/>
    <w:rsid w:val="0059142A"/>
    <w:rsid w:val="0059163F"/>
    <w:rsid w:val="005F3C2E"/>
    <w:rsid w:val="00604D7E"/>
    <w:rsid w:val="00613AE2"/>
    <w:rsid w:val="00614B99"/>
    <w:rsid w:val="00615201"/>
    <w:rsid w:val="006230CA"/>
    <w:rsid w:val="0063035D"/>
    <w:rsid w:val="0063366A"/>
    <w:rsid w:val="00636F7E"/>
    <w:rsid w:val="00671D86"/>
    <w:rsid w:val="006800C0"/>
    <w:rsid w:val="00682720"/>
    <w:rsid w:val="006B0C64"/>
    <w:rsid w:val="00723978"/>
    <w:rsid w:val="00724AE8"/>
    <w:rsid w:val="0073480F"/>
    <w:rsid w:val="0073530B"/>
    <w:rsid w:val="007362FA"/>
    <w:rsid w:val="007417F0"/>
    <w:rsid w:val="007426C0"/>
    <w:rsid w:val="00752A30"/>
    <w:rsid w:val="0078137A"/>
    <w:rsid w:val="007E115A"/>
    <w:rsid w:val="007F25F2"/>
    <w:rsid w:val="00801D20"/>
    <w:rsid w:val="00810597"/>
    <w:rsid w:val="00824A64"/>
    <w:rsid w:val="00843D75"/>
    <w:rsid w:val="00856706"/>
    <w:rsid w:val="00865747"/>
    <w:rsid w:val="008738CA"/>
    <w:rsid w:val="00887C52"/>
    <w:rsid w:val="009118F6"/>
    <w:rsid w:val="0092322F"/>
    <w:rsid w:val="009353B6"/>
    <w:rsid w:val="00966B58"/>
    <w:rsid w:val="00994D2D"/>
    <w:rsid w:val="00996D67"/>
    <w:rsid w:val="009C156E"/>
    <w:rsid w:val="009C2CF8"/>
    <w:rsid w:val="009C6A33"/>
    <w:rsid w:val="009E19FB"/>
    <w:rsid w:val="009E6FEC"/>
    <w:rsid w:val="00A05C38"/>
    <w:rsid w:val="00A16928"/>
    <w:rsid w:val="00A54497"/>
    <w:rsid w:val="00A62B70"/>
    <w:rsid w:val="00AB3184"/>
    <w:rsid w:val="00AE476C"/>
    <w:rsid w:val="00AF0A2B"/>
    <w:rsid w:val="00B01E10"/>
    <w:rsid w:val="00B30F08"/>
    <w:rsid w:val="00B40C2A"/>
    <w:rsid w:val="00B70445"/>
    <w:rsid w:val="00B75BBE"/>
    <w:rsid w:val="00B8347C"/>
    <w:rsid w:val="00BA3C7B"/>
    <w:rsid w:val="00BE20EF"/>
    <w:rsid w:val="00C27691"/>
    <w:rsid w:val="00C3106E"/>
    <w:rsid w:val="00C44814"/>
    <w:rsid w:val="00C5761F"/>
    <w:rsid w:val="00CC155B"/>
    <w:rsid w:val="00CC2AE2"/>
    <w:rsid w:val="00CC467C"/>
    <w:rsid w:val="00CE55CA"/>
    <w:rsid w:val="00CF62D2"/>
    <w:rsid w:val="00D01D48"/>
    <w:rsid w:val="00D854A7"/>
    <w:rsid w:val="00DF1DDC"/>
    <w:rsid w:val="00DF228A"/>
    <w:rsid w:val="00DF7D9B"/>
    <w:rsid w:val="00E464DF"/>
    <w:rsid w:val="00E66A79"/>
    <w:rsid w:val="00ED776A"/>
    <w:rsid w:val="00F20892"/>
    <w:rsid w:val="00F51354"/>
    <w:rsid w:val="00F517F9"/>
    <w:rsid w:val="00F81AFD"/>
    <w:rsid w:val="00F8299C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5"/>
    <o:shapelayout v:ext="edit">
      <o:idmap v:ext="edit" data="1"/>
    </o:shapelayout>
  </w:shapeDefaults>
  <w:decimalSymbol w:val="."/>
  <w:listSeparator w:val=","/>
  <w14:docId w14:val="26FC5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3.wmf"/><Relationship Id="rId7" Type="http://schemas.openxmlformats.org/officeDocument/2006/relationships/image" Target="media/image2.wmf"/><Relationship Id="rId71" Type="http://schemas.openxmlformats.org/officeDocument/2006/relationships/oleObject" Target="embeddings/oleObject33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oleObject" Target="embeddings/oleObject12.bin"/><Relationship Id="rId11" Type="http://schemas.openxmlformats.org/officeDocument/2006/relationships/image" Target="media/image4.wmf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9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oleObject" Target="embeddings/oleObject28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2.bin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3.bin"/><Relationship Id="rId72" Type="http://schemas.openxmlformats.org/officeDocument/2006/relationships/image" Target="media/image35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9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mber</dc:creator>
  <cp:lastModifiedBy>FAS Labs</cp:lastModifiedBy>
  <cp:revision>48</cp:revision>
  <dcterms:created xsi:type="dcterms:W3CDTF">2014-02-22T20:03:00Z</dcterms:created>
  <dcterms:modified xsi:type="dcterms:W3CDTF">2014-04-25T00:09:00Z</dcterms:modified>
</cp:coreProperties>
</file>